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28423C" w14:textId="11A52C56" w:rsidR="003037D2" w:rsidRDefault="003037D2" w:rsidP="00AB04FD">
      <w:pPr>
        <w:rPr>
          <w:rFonts w:asciiTheme="majorBidi" w:hAnsiTheme="majorBidi" w:cstheme="majorBidi"/>
          <w:color w:val="000000" w:themeColor="text1"/>
          <w:sz w:val="24"/>
          <w:szCs w:val="24"/>
        </w:rPr>
      </w:pPr>
      <w:r>
        <w:rPr>
          <w:rFonts w:asciiTheme="majorBidi" w:hAnsiTheme="majorBidi" w:cstheme="majorBidi"/>
          <w:b/>
          <w:bCs/>
          <w:color w:val="000000" w:themeColor="text1"/>
          <w:sz w:val="24"/>
          <w:szCs w:val="24"/>
        </w:rPr>
        <w:t xml:space="preserve">S1 </w:t>
      </w:r>
      <w:r w:rsidRPr="510B19D5">
        <w:rPr>
          <w:rFonts w:asciiTheme="majorBidi" w:hAnsiTheme="majorBidi" w:cstheme="majorBidi"/>
          <w:b/>
          <w:bCs/>
          <w:color w:val="000000" w:themeColor="text1"/>
          <w:sz w:val="24"/>
          <w:szCs w:val="24"/>
        </w:rPr>
        <w:t>Appendix</w:t>
      </w:r>
      <w:r w:rsidR="00AB04FD">
        <w:rPr>
          <w:rFonts w:asciiTheme="majorBidi" w:hAnsiTheme="majorBidi" w:cstheme="majorBidi"/>
          <w:b/>
          <w:bCs/>
          <w:color w:val="000000" w:themeColor="text1"/>
          <w:sz w:val="24"/>
          <w:szCs w:val="24"/>
        </w:rPr>
        <w:t>. Description of Independent variables used in the study</w:t>
      </w:r>
    </w:p>
    <w:tbl>
      <w:tblPr>
        <w:tblStyle w:val="TableGrid"/>
        <w:tblW w:w="0" w:type="auto"/>
        <w:tblLayout w:type="fixed"/>
        <w:tblLook w:val="04A0" w:firstRow="1" w:lastRow="0" w:firstColumn="1" w:lastColumn="0" w:noHBand="0" w:noVBand="1"/>
      </w:tblPr>
      <w:tblGrid>
        <w:gridCol w:w="2955"/>
        <w:gridCol w:w="2550"/>
        <w:gridCol w:w="3540"/>
      </w:tblGrid>
      <w:tr w:rsidR="003037D2" w14:paraId="46FB2410" w14:textId="77777777" w:rsidTr="00FD5AD8">
        <w:trPr>
          <w:trHeight w:val="300"/>
        </w:trPr>
        <w:tc>
          <w:tcPr>
            <w:tcW w:w="2955" w:type="dxa"/>
            <w:tcBorders>
              <w:top w:val="single" w:sz="8" w:space="0" w:color="auto"/>
              <w:left w:val="single" w:sz="8" w:space="0" w:color="auto"/>
              <w:bottom w:val="single" w:sz="8" w:space="0" w:color="auto"/>
              <w:right w:val="single" w:sz="8" w:space="0" w:color="auto"/>
            </w:tcBorders>
            <w:tcMar>
              <w:left w:w="108" w:type="dxa"/>
              <w:right w:w="108" w:type="dxa"/>
            </w:tcMar>
          </w:tcPr>
          <w:p w14:paraId="2581D72F" w14:textId="77777777" w:rsidR="003037D2" w:rsidRDefault="003037D2" w:rsidP="00FD5AD8">
            <w:pPr>
              <w:rPr>
                <w:rFonts w:ascii="Times New Roman" w:eastAsia="Times New Roman" w:hAnsi="Times New Roman" w:cs="Times New Roman"/>
                <w:b/>
                <w:bCs/>
                <w:sz w:val="24"/>
                <w:szCs w:val="24"/>
              </w:rPr>
            </w:pPr>
            <w:r w:rsidRPr="510B19D5">
              <w:rPr>
                <w:rFonts w:ascii="Times New Roman" w:eastAsia="Times New Roman" w:hAnsi="Times New Roman" w:cs="Times New Roman"/>
                <w:b/>
                <w:bCs/>
                <w:sz w:val="24"/>
                <w:szCs w:val="24"/>
              </w:rPr>
              <w:t>Independent variables</w:t>
            </w:r>
          </w:p>
        </w:tc>
        <w:tc>
          <w:tcPr>
            <w:tcW w:w="2550" w:type="dxa"/>
            <w:tcBorders>
              <w:top w:val="single" w:sz="8" w:space="0" w:color="auto"/>
              <w:left w:val="single" w:sz="8" w:space="0" w:color="auto"/>
              <w:bottom w:val="single" w:sz="8" w:space="0" w:color="auto"/>
              <w:right w:val="single" w:sz="8" w:space="0" w:color="auto"/>
            </w:tcBorders>
            <w:tcMar>
              <w:left w:w="108" w:type="dxa"/>
              <w:right w:w="108" w:type="dxa"/>
            </w:tcMar>
          </w:tcPr>
          <w:p w14:paraId="0128EDC9" w14:textId="77777777" w:rsidR="003037D2" w:rsidRDefault="003037D2" w:rsidP="00FD5AD8">
            <w:pPr>
              <w:rPr>
                <w:rFonts w:ascii="Times New Roman" w:eastAsia="Times New Roman" w:hAnsi="Times New Roman" w:cs="Times New Roman"/>
                <w:b/>
                <w:bCs/>
                <w:sz w:val="24"/>
                <w:szCs w:val="24"/>
              </w:rPr>
            </w:pPr>
            <w:r w:rsidRPr="510B19D5">
              <w:rPr>
                <w:rFonts w:ascii="Times New Roman" w:eastAsia="Times New Roman" w:hAnsi="Times New Roman" w:cs="Times New Roman"/>
                <w:b/>
                <w:bCs/>
                <w:sz w:val="24"/>
                <w:szCs w:val="24"/>
              </w:rPr>
              <w:t>Categories</w:t>
            </w:r>
          </w:p>
        </w:tc>
        <w:tc>
          <w:tcPr>
            <w:tcW w:w="3540" w:type="dxa"/>
            <w:tcBorders>
              <w:top w:val="single" w:sz="8" w:space="0" w:color="auto"/>
              <w:left w:val="single" w:sz="8" w:space="0" w:color="auto"/>
              <w:bottom w:val="single" w:sz="8" w:space="0" w:color="auto"/>
              <w:right w:val="single" w:sz="8" w:space="0" w:color="auto"/>
            </w:tcBorders>
            <w:tcMar>
              <w:left w:w="108" w:type="dxa"/>
              <w:right w:w="108" w:type="dxa"/>
            </w:tcMar>
          </w:tcPr>
          <w:p w14:paraId="1A36E4FB" w14:textId="77777777" w:rsidR="003037D2" w:rsidRDefault="003037D2" w:rsidP="00FD5AD8">
            <w:pPr>
              <w:rPr>
                <w:rFonts w:ascii="Times New Roman" w:eastAsia="Times New Roman" w:hAnsi="Times New Roman" w:cs="Times New Roman"/>
                <w:b/>
                <w:bCs/>
                <w:sz w:val="24"/>
                <w:szCs w:val="24"/>
              </w:rPr>
            </w:pPr>
            <w:r w:rsidRPr="510B19D5">
              <w:rPr>
                <w:rFonts w:ascii="Times New Roman" w:eastAsia="Times New Roman" w:hAnsi="Times New Roman" w:cs="Times New Roman"/>
                <w:b/>
                <w:bCs/>
                <w:sz w:val="24"/>
                <w:szCs w:val="24"/>
              </w:rPr>
              <w:t>Dichotomized codes</w:t>
            </w:r>
          </w:p>
        </w:tc>
      </w:tr>
      <w:tr w:rsidR="003037D2" w14:paraId="2ED562E6" w14:textId="77777777" w:rsidTr="00FD5AD8">
        <w:trPr>
          <w:trHeight w:val="300"/>
        </w:trPr>
        <w:tc>
          <w:tcPr>
            <w:tcW w:w="2955" w:type="dxa"/>
            <w:tcBorders>
              <w:top w:val="single" w:sz="8" w:space="0" w:color="auto"/>
              <w:left w:val="single" w:sz="8" w:space="0" w:color="auto"/>
              <w:bottom w:val="single" w:sz="8" w:space="0" w:color="auto"/>
              <w:right w:val="single" w:sz="8" w:space="0" w:color="auto"/>
            </w:tcBorders>
            <w:tcMar>
              <w:left w:w="108" w:type="dxa"/>
              <w:right w:w="108" w:type="dxa"/>
            </w:tcMar>
          </w:tcPr>
          <w:p w14:paraId="2BA3459B" w14:textId="77777777" w:rsidR="003037D2" w:rsidRDefault="003037D2" w:rsidP="00FD5AD8">
            <w:pPr>
              <w:rPr>
                <w:rFonts w:ascii="Times New Roman" w:eastAsia="Times New Roman" w:hAnsi="Times New Roman" w:cs="Times New Roman"/>
                <w:b/>
                <w:bCs/>
                <w:sz w:val="24"/>
                <w:szCs w:val="24"/>
              </w:rPr>
            </w:pPr>
            <w:r w:rsidRPr="510B19D5">
              <w:rPr>
                <w:rFonts w:ascii="Times New Roman" w:eastAsia="Times New Roman" w:hAnsi="Times New Roman" w:cs="Times New Roman"/>
                <w:b/>
                <w:bCs/>
                <w:sz w:val="24"/>
                <w:szCs w:val="24"/>
              </w:rPr>
              <w:t>Sociodemographic</w:t>
            </w:r>
          </w:p>
        </w:tc>
        <w:tc>
          <w:tcPr>
            <w:tcW w:w="2550" w:type="dxa"/>
            <w:tcBorders>
              <w:top w:val="single" w:sz="8" w:space="0" w:color="auto"/>
              <w:left w:val="single" w:sz="8" w:space="0" w:color="auto"/>
              <w:bottom w:val="single" w:sz="8" w:space="0" w:color="auto"/>
              <w:right w:val="single" w:sz="8" w:space="0" w:color="auto"/>
            </w:tcBorders>
            <w:tcMar>
              <w:left w:w="108" w:type="dxa"/>
              <w:right w:w="108" w:type="dxa"/>
            </w:tcMar>
          </w:tcPr>
          <w:p w14:paraId="31B2078D" w14:textId="77777777" w:rsidR="003037D2" w:rsidRDefault="003037D2" w:rsidP="00FD5AD8">
            <w:pPr>
              <w:rPr>
                <w:rFonts w:ascii="Times New Roman" w:eastAsia="Times New Roman" w:hAnsi="Times New Roman" w:cs="Times New Roman"/>
                <w:sz w:val="24"/>
                <w:szCs w:val="24"/>
              </w:rPr>
            </w:pPr>
            <w:r w:rsidRPr="510B19D5">
              <w:rPr>
                <w:rFonts w:ascii="Times New Roman" w:eastAsia="Times New Roman" w:hAnsi="Times New Roman" w:cs="Times New Roman"/>
                <w:sz w:val="24"/>
                <w:szCs w:val="24"/>
              </w:rPr>
              <w:t xml:space="preserve"> </w:t>
            </w:r>
          </w:p>
        </w:tc>
        <w:tc>
          <w:tcPr>
            <w:tcW w:w="3540" w:type="dxa"/>
            <w:tcBorders>
              <w:top w:val="single" w:sz="8" w:space="0" w:color="auto"/>
              <w:left w:val="single" w:sz="8" w:space="0" w:color="auto"/>
              <w:bottom w:val="single" w:sz="8" w:space="0" w:color="auto"/>
              <w:right w:val="single" w:sz="8" w:space="0" w:color="auto"/>
            </w:tcBorders>
            <w:tcMar>
              <w:left w:w="108" w:type="dxa"/>
              <w:right w:w="108" w:type="dxa"/>
            </w:tcMar>
          </w:tcPr>
          <w:p w14:paraId="15D88790" w14:textId="77777777" w:rsidR="003037D2" w:rsidRDefault="003037D2" w:rsidP="00FD5AD8">
            <w:pPr>
              <w:rPr>
                <w:rFonts w:ascii="Times New Roman" w:eastAsia="Times New Roman" w:hAnsi="Times New Roman" w:cs="Times New Roman"/>
                <w:sz w:val="24"/>
                <w:szCs w:val="24"/>
              </w:rPr>
            </w:pPr>
            <w:r w:rsidRPr="510B19D5">
              <w:rPr>
                <w:rFonts w:ascii="Times New Roman" w:eastAsia="Times New Roman" w:hAnsi="Times New Roman" w:cs="Times New Roman"/>
                <w:sz w:val="24"/>
                <w:szCs w:val="24"/>
              </w:rPr>
              <w:t xml:space="preserve"> </w:t>
            </w:r>
          </w:p>
        </w:tc>
      </w:tr>
      <w:tr w:rsidR="003037D2" w14:paraId="70210C05" w14:textId="77777777" w:rsidTr="00FD5AD8">
        <w:trPr>
          <w:trHeight w:val="300"/>
        </w:trPr>
        <w:tc>
          <w:tcPr>
            <w:tcW w:w="2955" w:type="dxa"/>
            <w:tcBorders>
              <w:top w:val="single" w:sz="8" w:space="0" w:color="auto"/>
              <w:left w:val="single" w:sz="8" w:space="0" w:color="auto"/>
              <w:bottom w:val="single" w:sz="8" w:space="0" w:color="auto"/>
              <w:right w:val="single" w:sz="8" w:space="0" w:color="auto"/>
            </w:tcBorders>
            <w:tcMar>
              <w:left w:w="108" w:type="dxa"/>
              <w:right w:w="108" w:type="dxa"/>
            </w:tcMar>
          </w:tcPr>
          <w:p w14:paraId="4B3FE540" w14:textId="77777777" w:rsidR="003037D2" w:rsidRDefault="003037D2" w:rsidP="00FD5AD8">
            <w:pPr>
              <w:rPr>
                <w:rFonts w:ascii="Times New Roman" w:eastAsia="Times New Roman" w:hAnsi="Times New Roman" w:cs="Times New Roman"/>
                <w:sz w:val="24"/>
                <w:szCs w:val="24"/>
              </w:rPr>
            </w:pPr>
            <w:r w:rsidRPr="510B19D5">
              <w:rPr>
                <w:rFonts w:ascii="Times New Roman" w:eastAsia="Times New Roman" w:hAnsi="Times New Roman" w:cs="Times New Roman"/>
                <w:sz w:val="24"/>
                <w:szCs w:val="24"/>
              </w:rPr>
              <w:t>Age</w:t>
            </w:r>
          </w:p>
        </w:tc>
        <w:tc>
          <w:tcPr>
            <w:tcW w:w="2550" w:type="dxa"/>
            <w:tcBorders>
              <w:top w:val="single" w:sz="8" w:space="0" w:color="auto"/>
              <w:left w:val="single" w:sz="8" w:space="0" w:color="auto"/>
              <w:bottom w:val="single" w:sz="8" w:space="0" w:color="auto"/>
              <w:right w:val="single" w:sz="8" w:space="0" w:color="auto"/>
            </w:tcBorders>
            <w:tcMar>
              <w:left w:w="108" w:type="dxa"/>
              <w:right w:w="108" w:type="dxa"/>
            </w:tcMar>
          </w:tcPr>
          <w:p w14:paraId="6D4A9DF7" w14:textId="77777777" w:rsidR="003037D2" w:rsidRDefault="003037D2" w:rsidP="00FD5AD8">
            <w:pPr>
              <w:rPr>
                <w:rFonts w:ascii="Times New Roman" w:eastAsia="Times New Roman" w:hAnsi="Times New Roman" w:cs="Times New Roman"/>
                <w:sz w:val="24"/>
                <w:szCs w:val="24"/>
              </w:rPr>
            </w:pPr>
            <w:r w:rsidRPr="510B19D5">
              <w:rPr>
                <w:rFonts w:ascii="Times New Roman" w:eastAsia="Times New Roman" w:hAnsi="Times New Roman" w:cs="Times New Roman"/>
                <w:sz w:val="24"/>
                <w:szCs w:val="24"/>
              </w:rPr>
              <w:t>Continuous variable</w:t>
            </w:r>
          </w:p>
        </w:tc>
        <w:tc>
          <w:tcPr>
            <w:tcW w:w="3540" w:type="dxa"/>
            <w:tcBorders>
              <w:top w:val="single" w:sz="8" w:space="0" w:color="auto"/>
              <w:left w:val="single" w:sz="8" w:space="0" w:color="auto"/>
              <w:bottom w:val="single" w:sz="8" w:space="0" w:color="auto"/>
              <w:right w:val="single" w:sz="8" w:space="0" w:color="auto"/>
            </w:tcBorders>
            <w:tcMar>
              <w:left w:w="108" w:type="dxa"/>
              <w:right w:w="108" w:type="dxa"/>
            </w:tcMar>
          </w:tcPr>
          <w:p w14:paraId="629B0523" w14:textId="77777777" w:rsidR="003037D2" w:rsidRDefault="003037D2" w:rsidP="00FD5AD8">
            <w:pPr>
              <w:rPr>
                <w:rFonts w:ascii="Times New Roman" w:eastAsia="Times New Roman" w:hAnsi="Times New Roman" w:cs="Times New Roman"/>
                <w:sz w:val="24"/>
                <w:szCs w:val="24"/>
              </w:rPr>
            </w:pPr>
            <w:r w:rsidRPr="510B19D5">
              <w:rPr>
                <w:rFonts w:ascii="Times New Roman" w:eastAsia="Times New Roman" w:hAnsi="Times New Roman" w:cs="Times New Roman"/>
                <w:sz w:val="24"/>
                <w:szCs w:val="24"/>
              </w:rPr>
              <w:t>N/A</w:t>
            </w:r>
          </w:p>
        </w:tc>
      </w:tr>
      <w:tr w:rsidR="003037D2" w14:paraId="42354ED6" w14:textId="77777777" w:rsidTr="00FD5AD8">
        <w:trPr>
          <w:trHeight w:val="300"/>
        </w:trPr>
        <w:tc>
          <w:tcPr>
            <w:tcW w:w="2955" w:type="dxa"/>
            <w:tcBorders>
              <w:top w:val="single" w:sz="8" w:space="0" w:color="auto"/>
              <w:left w:val="single" w:sz="8" w:space="0" w:color="auto"/>
              <w:bottom w:val="single" w:sz="8" w:space="0" w:color="auto"/>
              <w:right w:val="single" w:sz="8" w:space="0" w:color="auto"/>
            </w:tcBorders>
            <w:tcMar>
              <w:left w:w="108" w:type="dxa"/>
              <w:right w:w="108" w:type="dxa"/>
            </w:tcMar>
          </w:tcPr>
          <w:p w14:paraId="3ED702C5" w14:textId="77777777" w:rsidR="003037D2" w:rsidRDefault="003037D2" w:rsidP="00FD5AD8">
            <w:pPr>
              <w:rPr>
                <w:rFonts w:ascii="Times New Roman" w:eastAsia="Times New Roman" w:hAnsi="Times New Roman" w:cs="Times New Roman"/>
                <w:color w:val="000000" w:themeColor="text1"/>
                <w:sz w:val="24"/>
                <w:szCs w:val="24"/>
              </w:rPr>
            </w:pPr>
            <w:r w:rsidRPr="510B19D5">
              <w:rPr>
                <w:rFonts w:ascii="Times New Roman" w:eastAsia="Times New Roman" w:hAnsi="Times New Roman" w:cs="Times New Roman"/>
                <w:color w:val="000000" w:themeColor="text1"/>
                <w:sz w:val="24"/>
                <w:szCs w:val="24"/>
              </w:rPr>
              <w:t>“What is your gender?”</w:t>
            </w:r>
          </w:p>
        </w:tc>
        <w:tc>
          <w:tcPr>
            <w:tcW w:w="2550" w:type="dxa"/>
            <w:tcBorders>
              <w:top w:val="single" w:sz="8" w:space="0" w:color="auto"/>
              <w:left w:val="single" w:sz="8" w:space="0" w:color="auto"/>
              <w:bottom w:val="single" w:sz="8" w:space="0" w:color="auto"/>
              <w:right w:val="single" w:sz="8" w:space="0" w:color="auto"/>
            </w:tcBorders>
            <w:tcMar>
              <w:left w:w="108" w:type="dxa"/>
              <w:right w:w="108" w:type="dxa"/>
            </w:tcMar>
          </w:tcPr>
          <w:p w14:paraId="59920938" w14:textId="77777777" w:rsidR="003037D2" w:rsidRDefault="003037D2" w:rsidP="00FD5AD8">
            <w:pPr>
              <w:ind w:firstLine="30"/>
              <w:rPr>
                <w:rFonts w:ascii="Times New Roman" w:eastAsia="Times New Roman" w:hAnsi="Times New Roman" w:cs="Times New Roman"/>
                <w:color w:val="000000" w:themeColor="text1"/>
                <w:sz w:val="24"/>
                <w:szCs w:val="24"/>
              </w:rPr>
            </w:pPr>
            <w:r w:rsidRPr="510B19D5">
              <w:rPr>
                <w:rFonts w:ascii="Times New Roman" w:eastAsia="Times New Roman" w:hAnsi="Times New Roman" w:cs="Times New Roman"/>
                <w:color w:val="000000" w:themeColor="text1"/>
                <w:sz w:val="24"/>
                <w:szCs w:val="24"/>
              </w:rPr>
              <w:t>“Male”, “Female”, “Transgender”, “Other (please specify)”, or “Prefer not to disclose”</w:t>
            </w:r>
          </w:p>
        </w:tc>
        <w:tc>
          <w:tcPr>
            <w:tcW w:w="3540" w:type="dxa"/>
            <w:tcBorders>
              <w:top w:val="single" w:sz="8" w:space="0" w:color="auto"/>
              <w:left w:val="single" w:sz="8" w:space="0" w:color="auto"/>
              <w:bottom w:val="single" w:sz="8" w:space="0" w:color="auto"/>
              <w:right w:val="single" w:sz="8" w:space="0" w:color="auto"/>
            </w:tcBorders>
            <w:tcMar>
              <w:left w:w="108" w:type="dxa"/>
              <w:right w:w="108" w:type="dxa"/>
            </w:tcMar>
          </w:tcPr>
          <w:p w14:paraId="52789863" w14:textId="77777777" w:rsidR="003037D2" w:rsidRDefault="003037D2" w:rsidP="00FD5AD8">
            <w:pPr>
              <w:rPr>
                <w:rFonts w:ascii="Times New Roman" w:eastAsia="Times New Roman" w:hAnsi="Times New Roman" w:cs="Times New Roman"/>
                <w:color w:val="000000" w:themeColor="text1"/>
                <w:sz w:val="24"/>
                <w:szCs w:val="24"/>
              </w:rPr>
            </w:pPr>
            <w:r w:rsidRPr="510B19D5">
              <w:rPr>
                <w:rFonts w:ascii="Times New Roman" w:eastAsia="Times New Roman" w:hAnsi="Times New Roman" w:cs="Times New Roman"/>
                <w:color w:val="000000" w:themeColor="text1"/>
                <w:sz w:val="24"/>
                <w:szCs w:val="24"/>
              </w:rPr>
              <w:t>“Female”, “Male”, or “Transgender/other (please specify)/prefer not to disclose”</w:t>
            </w:r>
          </w:p>
          <w:p w14:paraId="777AEF25" w14:textId="77777777" w:rsidR="003037D2" w:rsidRDefault="003037D2" w:rsidP="00FD5AD8">
            <w:pPr>
              <w:ind w:firstLine="720"/>
              <w:rPr>
                <w:rFonts w:ascii="Times New Roman" w:eastAsia="Times New Roman" w:hAnsi="Times New Roman" w:cs="Times New Roman"/>
                <w:sz w:val="24"/>
                <w:szCs w:val="24"/>
              </w:rPr>
            </w:pPr>
            <w:r w:rsidRPr="510B19D5">
              <w:rPr>
                <w:rFonts w:ascii="Times New Roman" w:eastAsia="Times New Roman" w:hAnsi="Times New Roman" w:cs="Times New Roman"/>
                <w:sz w:val="24"/>
                <w:szCs w:val="24"/>
              </w:rPr>
              <w:t xml:space="preserve"> </w:t>
            </w:r>
          </w:p>
        </w:tc>
      </w:tr>
      <w:tr w:rsidR="003037D2" w14:paraId="4F89738C" w14:textId="77777777" w:rsidTr="00FD5AD8">
        <w:trPr>
          <w:trHeight w:val="300"/>
        </w:trPr>
        <w:tc>
          <w:tcPr>
            <w:tcW w:w="2955" w:type="dxa"/>
            <w:tcBorders>
              <w:top w:val="single" w:sz="8" w:space="0" w:color="auto"/>
              <w:left w:val="single" w:sz="8" w:space="0" w:color="auto"/>
              <w:bottom w:val="single" w:sz="8" w:space="0" w:color="auto"/>
              <w:right w:val="single" w:sz="8" w:space="0" w:color="auto"/>
            </w:tcBorders>
            <w:tcMar>
              <w:left w:w="108" w:type="dxa"/>
              <w:right w:w="108" w:type="dxa"/>
            </w:tcMar>
          </w:tcPr>
          <w:p w14:paraId="121E2CE7" w14:textId="77777777" w:rsidR="003037D2" w:rsidRDefault="003037D2" w:rsidP="00FD5AD8">
            <w:pPr>
              <w:rPr>
                <w:rFonts w:ascii="Times New Roman" w:eastAsia="Times New Roman" w:hAnsi="Times New Roman" w:cs="Times New Roman"/>
                <w:color w:val="000000" w:themeColor="text1"/>
                <w:sz w:val="24"/>
                <w:szCs w:val="24"/>
              </w:rPr>
            </w:pPr>
            <w:r w:rsidRPr="510B19D5">
              <w:rPr>
                <w:rFonts w:ascii="Times New Roman" w:eastAsia="Times New Roman" w:hAnsi="Times New Roman" w:cs="Times New Roman"/>
                <w:color w:val="000000" w:themeColor="text1"/>
                <w:sz w:val="24"/>
                <w:szCs w:val="24"/>
              </w:rPr>
              <w:t>“Do you have a part-time job?”</w:t>
            </w:r>
          </w:p>
        </w:tc>
        <w:tc>
          <w:tcPr>
            <w:tcW w:w="2550" w:type="dxa"/>
            <w:tcBorders>
              <w:top w:val="single" w:sz="8" w:space="0" w:color="auto"/>
              <w:left w:val="single" w:sz="8" w:space="0" w:color="auto"/>
              <w:bottom w:val="single" w:sz="8" w:space="0" w:color="auto"/>
              <w:right w:val="single" w:sz="8" w:space="0" w:color="auto"/>
            </w:tcBorders>
            <w:tcMar>
              <w:left w:w="108" w:type="dxa"/>
              <w:right w:w="108" w:type="dxa"/>
            </w:tcMar>
          </w:tcPr>
          <w:p w14:paraId="2AAD667F" w14:textId="77777777" w:rsidR="003037D2" w:rsidRDefault="003037D2" w:rsidP="00FD5AD8">
            <w:pPr>
              <w:tabs>
                <w:tab w:val="left" w:pos="0"/>
                <w:tab w:val="left" w:pos="0"/>
                <w:tab w:val="left" w:pos="1120"/>
              </w:tabs>
              <w:rPr>
                <w:rFonts w:ascii="Times New Roman" w:eastAsia="Times New Roman" w:hAnsi="Times New Roman" w:cs="Times New Roman"/>
                <w:color w:val="000000" w:themeColor="text1"/>
                <w:sz w:val="24"/>
                <w:szCs w:val="24"/>
              </w:rPr>
            </w:pPr>
            <w:r w:rsidRPr="510B19D5">
              <w:rPr>
                <w:rFonts w:ascii="Times New Roman" w:eastAsia="Times New Roman" w:hAnsi="Times New Roman" w:cs="Times New Roman"/>
                <w:color w:val="000000" w:themeColor="text1"/>
                <w:sz w:val="24"/>
                <w:szCs w:val="24"/>
              </w:rPr>
              <w:t>“yes” and “no”</w:t>
            </w:r>
          </w:p>
        </w:tc>
        <w:tc>
          <w:tcPr>
            <w:tcW w:w="3540" w:type="dxa"/>
            <w:tcBorders>
              <w:top w:val="single" w:sz="8" w:space="0" w:color="auto"/>
              <w:left w:val="single" w:sz="8" w:space="0" w:color="auto"/>
              <w:bottom w:val="single" w:sz="8" w:space="0" w:color="auto"/>
              <w:right w:val="single" w:sz="8" w:space="0" w:color="auto"/>
            </w:tcBorders>
            <w:tcMar>
              <w:left w:w="108" w:type="dxa"/>
              <w:right w:w="108" w:type="dxa"/>
            </w:tcMar>
          </w:tcPr>
          <w:p w14:paraId="5941E20A" w14:textId="77777777" w:rsidR="003037D2" w:rsidRDefault="003037D2" w:rsidP="00FD5AD8">
            <w:pPr>
              <w:rPr>
                <w:rFonts w:ascii="Times New Roman" w:eastAsia="Times New Roman" w:hAnsi="Times New Roman" w:cs="Times New Roman"/>
                <w:color w:val="000000" w:themeColor="text1"/>
                <w:sz w:val="24"/>
                <w:szCs w:val="24"/>
              </w:rPr>
            </w:pPr>
            <w:r w:rsidRPr="510B19D5">
              <w:rPr>
                <w:rFonts w:ascii="Times New Roman" w:eastAsia="Times New Roman" w:hAnsi="Times New Roman" w:cs="Times New Roman"/>
                <w:color w:val="000000" w:themeColor="text1"/>
                <w:sz w:val="24"/>
                <w:szCs w:val="24"/>
              </w:rPr>
              <w:t>“yes” and “no”</w:t>
            </w:r>
          </w:p>
        </w:tc>
      </w:tr>
      <w:tr w:rsidR="003037D2" w14:paraId="67421ADA" w14:textId="77777777" w:rsidTr="00FD5AD8">
        <w:trPr>
          <w:trHeight w:val="300"/>
        </w:trPr>
        <w:tc>
          <w:tcPr>
            <w:tcW w:w="2955" w:type="dxa"/>
            <w:tcBorders>
              <w:top w:val="single" w:sz="8" w:space="0" w:color="auto"/>
              <w:left w:val="single" w:sz="8" w:space="0" w:color="auto"/>
              <w:bottom w:val="single" w:sz="8" w:space="0" w:color="auto"/>
              <w:right w:val="single" w:sz="8" w:space="0" w:color="auto"/>
            </w:tcBorders>
            <w:tcMar>
              <w:left w:w="108" w:type="dxa"/>
              <w:right w:w="108" w:type="dxa"/>
            </w:tcMar>
          </w:tcPr>
          <w:p w14:paraId="67229A7F" w14:textId="77777777" w:rsidR="003037D2" w:rsidRDefault="003037D2" w:rsidP="00FD5AD8">
            <w:pPr>
              <w:rPr>
                <w:rFonts w:ascii="Times New Roman" w:eastAsia="Times New Roman" w:hAnsi="Times New Roman" w:cs="Times New Roman"/>
                <w:b/>
                <w:bCs/>
                <w:sz w:val="24"/>
                <w:szCs w:val="24"/>
              </w:rPr>
            </w:pPr>
            <w:r w:rsidRPr="510B19D5">
              <w:rPr>
                <w:rFonts w:ascii="Times New Roman" w:eastAsia="Times New Roman" w:hAnsi="Times New Roman" w:cs="Times New Roman"/>
                <w:b/>
                <w:bCs/>
                <w:sz w:val="24"/>
                <w:szCs w:val="24"/>
              </w:rPr>
              <w:t>Physical activity</w:t>
            </w:r>
          </w:p>
        </w:tc>
        <w:tc>
          <w:tcPr>
            <w:tcW w:w="2550" w:type="dxa"/>
            <w:tcBorders>
              <w:top w:val="single" w:sz="8" w:space="0" w:color="auto"/>
              <w:left w:val="single" w:sz="8" w:space="0" w:color="auto"/>
              <w:bottom w:val="single" w:sz="8" w:space="0" w:color="auto"/>
              <w:right w:val="single" w:sz="8" w:space="0" w:color="auto"/>
            </w:tcBorders>
            <w:tcMar>
              <w:left w:w="108" w:type="dxa"/>
              <w:right w:w="108" w:type="dxa"/>
            </w:tcMar>
          </w:tcPr>
          <w:p w14:paraId="358DF5C5" w14:textId="77777777" w:rsidR="003037D2" w:rsidRDefault="003037D2" w:rsidP="00FD5AD8">
            <w:pPr>
              <w:rPr>
                <w:rFonts w:ascii="Times New Roman" w:eastAsia="Times New Roman" w:hAnsi="Times New Roman" w:cs="Times New Roman"/>
                <w:sz w:val="24"/>
                <w:szCs w:val="24"/>
              </w:rPr>
            </w:pPr>
            <w:r w:rsidRPr="510B19D5">
              <w:rPr>
                <w:rFonts w:ascii="Times New Roman" w:eastAsia="Times New Roman" w:hAnsi="Times New Roman" w:cs="Times New Roman"/>
                <w:sz w:val="24"/>
                <w:szCs w:val="24"/>
              </w:rPr>
              <w:t xml:space="preserve"> </w:t>
            </w:r>
          </w:p>
        </w:tc>
        <w:tc>
          <w:tcPr>
            <w:tcW w:w="3540" w:type="dxa"/>
            <w:tcBorders>
              <w:top w:val="single" w:sz="8" w:space="0" w:color="auto"/>
              <w:left w:val="single" w:sz="8" w:space="0" w:color="auto"/>
              <w:bottom w:val="single" w:sz="8" w:space="0" w:color="auto"/>
              <w:right w:val="single" w:sz="8" w:space="0" w:color="auto"/>
            </w:tcBorders>
            <w:tcMar>
              <w:left w:w="108" w:type="dxa"/>
              <w:right w:w="108" w:type="dxa"/>
            </w:tcMar>
          </w:tcPr>
          <w:p w14:paraId="221A552B" w14:textId="77777777" w:rsidR="003037D2" w:rsidRDefault="003037D2" w:rsidP="00FD5AD8">
            <w:pPr>
              <w:rPr>
                <w:rFonts w:ascii="Times New Roman" w:eastAsia="Times New Roman" w:hAnsi="Times New Roman" w:cs="Times New Roman"/>
                <w:sz w:val="24"/>
                <w:szCs w:val="24"/>
              </w:rPr>
            </w:pPr>
            <w:r w:rsidRPr="510B19D5">
              <w:rPr>
                <w:rFonts w:ascii="Times New Roman" w:eastAsia="Times New Roman" w:hAnsi="Times New Roman" w:cs="Times New Roman"/>
                <w:sz w:val="24"/>
                <w:szCs w:val="24"/>
              </w:rPr>
              <w:t xml:space="preserve"> </w:t>
            </w:r>
          </w:p>
        </w:tc>
      </w:tr>
      <w:tr w:rsidR="003037D2" w14:paraId="515E2110" w14:textId="77777777" w:rsidTr="00FD5AD8">
        <w:trPr>
          <w:trHeight w:val="300"/>
        </w:trPr>
        <w:tc>
          <w:tcPr>
            <w:tcW w:w="2955" w:type="dxa"/>
            <w:tcBorders>
              <w:top w:val="single" w:sz="8" w:space="0" w:color="auto"/>
              <w:left w:val="single" w:sz="8" w:space="0" w:color="auto"/>
              <w:bottom w:val="single" w:sz="8" w:space="0" w:color="auto"/>
              <w:right w:val="single" w:sz="8" w:space="0" w:color="auto"/>
            </w:tcBorders>
            <w:tcMar>
              <w:left w:w="108" w:type="dxa"/>
              <w:right w:w="108" w:type="dxa"/>
            </w:tcMar>
          </w:tcPr>
          <w:p w14:paraId="6E0CFAEE" w14:textId="77777777" w:rsidR="003037D2" w:rsidRDefault="003037D2" w:rsidP="00FD5AD8">
            <w:pPr>
              <w:rPr>
                <w:rFonts w:ascii="Times New Roman" w:eastAsia="Times New Roman" w:hAnsi="Times New Roman" w:cs="Times New Roman"/>
                <w:color w:val="000000" w:themeColor="text1"/>
                <w:sz w:val="24"/>
                <w:szCs w:val="24"/>
              </w:rPr>
            </w:pPr>
            <w:r w:rsidRPr="510B19D5">
              <w:rPr>
                <w:rFonts w:ascii="Times New Roman" w:eastAsia="Times New Roman" w:hAnsi="Times New Roman" w:cs="Times New Roman"/>
                <w:color w:val="000000" w:themeColor="text1"/>
                <w:sz w:val="24"/>
                <w:szCs w:val="24"/>
              </w:rPr>
              <w:t>“How many minutes did you spend performing moderate to vigorous physical activity on each day of the week?”.</w:t>
            </w:r>
          </w:p>
        </w:tc>
        <w:tc>
          <w:tcPr>
            <w:tcW w:w="2550" w:type="dxa"/>
            <w:tcBorders>
              <w:top w:val="single" w:sz="8" w:space="0" w:color="auto"/>
              <w:left w:val="single" w:sz="8" w:space="0" w:color="auto"/>
              <w:bottom w:val="single" w:sz="8" w:space="0" w:color="auto"/>
              <w:right w:val="single" w:sz="8" w:space="0" w:color="auto"/>
            </w:tcBorders>
            <w:tcMar>
              <w:left w:w="108" w:type="dxa"/>
              <w:right w:w="108" w:type="dxa"/>
            </w:tcMar>
          </w:tcPr>
          <w:p w14:paraId="03035F38" w14:textId="77777777" w:rsidR="003037D2" w:rsidRDefault="003037D2" w:rsidP="00FD5AD8">
            <w:pPr>
              <w:rPr>
                <w:rFonts w:ascii="Times New Roman" w:eastAsia="Times New Roman" w:hAnsi="Times New Roman" w:cs="Times New Roman"/>
                <w:sz w:val="24"/>
                <w:szCs w:val="24"/>
              </w:rPr>
            </w:pPr>
            <w:r w:rsidRPr="510B19D5">
              <w:rPr>
                <w:rFonts w:ascii="Times New Roman" w:eastAsia="Times New Roman" w:hAnsi="Times New Roman" w:cs="Times New Roman"/>
                <w:sz w:val="24"/>
                <w:szCs w:val="24"/>
              </w:rPr>
              <w:t>Continuous variable</w:t>
            </w:r>
          </w:p>
        </w:tc>
        <w:tc>
          <w:tcPr>
            <w:tcW w:w="3540" w:type="dxa"/>
            <w:tcBorders>
              <w:top w:val="single" w:sz="8" w:space="0" w:color="auto"/>
              <w:left w:val="single" w:sz="8" w:space="0" w:color="auto"/>
              <w:bottom w:val="single" w:sz="8" w:space="0" w:color="auto"/>
              <w:right w:val="single" w:sz="8" w:space="0" w:color="auto"/>
            </w:tcBorders>
            <w:tcMar>
              <w:left w:w="108" w:type="dxa"/>
              <w:right w:w="108" w:type="dxa"/>
            </w:tcMar>
          </w:tcPr>
          <w:p w14:paraId="3368AA68" w14:textId="77777777" w:rsidR="003037D2" w:rsidRDefault="003037D2" w:rsidP="00FD5AD8">
            <w:pPr>
              <w:rPr>
                <w:rFonts w:ascii="Times New Roman" w:eastAsia="Times New Roman" w:hAnsi="Times New Roman" w:cs="Times New Roman"/>
                <w:sz w:val="24"/>
                <w:szCs w:val="24"/>
              </w:rPr>
            </w:pPr>
            <w:r w:rsidRPr="510B19D5">
              <w:rPr>
                <w:rFonts w:ascii="Times New Roman" w:eastAsia="Times New Roman" w:hAnsi="Times New Roman" w:cs="Times New Roman"/>
                <w:sz w:val="24"/>
                <w:szCs w:val="24"/>
              </w:rPr>
              <w:t>N/A</w:t>
            </w:r>
          </w:p>
        </w:tc>
      </w:tr>
      <w:tr w:rsidR="003037D2" w14:paraId="69AD2D29" w14:textId="77777777" w:rsidTr="00FD5AD8">
        <w:trPr>
          <w:trHeight w:val="300"/>
        </w:trPr>
        <w:tc>
          <w:tcPr>
            <w:tcW w:w="2955" w:type="dxa"/>
            <w:tcBorders>
              <w:top w:val="single" w:sz="8" w:space="0" w:color="auto"/>
              <w:left w:val="single" w:sz="8" w:space="0" w:color="auto"/>
              <w:bottom w:val="single" w:sz="8" w:space="0" w:color="auto"/>
              <w:right w:val="single" w:sz="8" w:space="0" w:color="auto"/>
            </w:tcBorders>
            <w:tcMar>
              <w:left w:w="108" w:type="dxa"/>
              <w:right w:w="108" w:type="dxa"/>
            </w:tcMar>
          </w:tcPr>
          <w:p w14:paraId="23274605" w14:textId="77777777" w:rsidR="003037D2" w:rsidRDefault="003037D2" w:rsidP="00FD5AD8">
            <w:pPr>
              <w:rPr>
                <w:rFonts w:ascii="Times New Roman" w:eastAsia="Times New Roman" w:hAnsi="Times New Roman" w:cs="Times New Roman"/>
                <w:color w:val="000000" w:themeColor="text1"/>
                <w:sz w:val="24"/>
                <w:szCs w:val="24"/>
              </w:rPr>
            </w:pPr>
            <w:r w:rsidRPr="510B19D5">
              <w:rPr>
                <w:rFonts w:ascii="Times New Roman" w:eastAsia="Times New Roman" w:hAnsi="Times New Roman" w:cs="Times New Roman"/>
                <w:color w:val="000000" w:themeColor="text1"/>
                <w:sz w:val="24"/>
                <w:szCs w:val="24"/>
              </w:rPr>
              <w:t>“On how many days in the last 7 days did you do exercise to strengthen or tone your muscles (e.g., push-ups, sit-ups, or weight-training)?”</w:t>
            </w:r>
          </w:p>
        </w:tc>
        <w:tc>
          <w:tcPr>
            <w:tcW w:w="2550" w:type="dxa"/>
            <w:tcBorders>
              <w:top w:val="single" w:sz="8" w:space="0" w:color="auto"/>
              <w:left w:val="single" w:sz="8" w:space="0" w:color="auto"/>
              <w:bottom w:val="single" w:sz="8" w:space="0" w:color="auto"/>
              <w:right w:val="single" w:sz="8" w:space="0" w:color="auto"/>
            </w:tcBorders>
            <w:tcMar>
              <w:left w:w="108" w:type="dxa"/>
              <w:right w:w="108" w:type="dxa"/>
            </w:tcMar>
          </w:tcPr>
          <w:p w14:paraId="34B5F42D" w14:textId="77777777" w:rsidR="003037D2" w:rsidRDefault="003037D2" w:rsidP="00FD5AD8">
            <w:pPr>
              <w:rPr>
                <w:rFonts w:ascii="Times New Roman" w:eastAsia="Times New Roman" w:hAnsi="Times New Roman" w:cs="Times New Roman"/>
                <w:color w:val="000000" w:themeColor="text1"/>
                <w:sz w:val="24"/>
                <w:szCs w:val="24"/>
              </w:rPr>
            </w:pPr>
            <w:r w:rsidRPr="510B19D5">
              <w:rPr>
                <w:rFonts w:ascii="Times New Roman" w:eastAsia="Times New Roman" w:hAnsi="Times New Roman" w:cs="Times New Roman"/>
                <w:color w:val="000000" w:themeColor="text1"/>
                <w:sz w:val="24"/>
                <w:szCs w:val="24"/>
              </w:rPr>
              <w:t>“0 days,” “1”, “2”, “3”, “4”, “5”, “6”, or “7 days”.</w:t>
            </w:r>
          </w:p>
          <w:p w14:paraId="43652B54" w14:textId="77777777" w:rsidR="003037D2" w:rsidRDefault="003037D2" w:rsidP="00FD5AD8">
            <w:pPr>
              <w:jc w:val="center"/>
              <w:rPr>
                <w:rFonts w:ascii="Times New Roman" w:eastAsia="Times New Roman" w:hAnsi="Times New Roman" w:cs="Times New Roman"/>
                <w:sz w:val="24"/>
                <w:szCs w:val="24"/>
              </w:rPr>
            </w:pPr>
            <w:r w:rsidRPr="510B19D5">
              <w:rPr>
                <w:rFonts w:ascii="Times New Roman" w:eastAsia="Times New Roman" w:hAnsi="Times New Roman" w:cs="Times New Roman"/>
                <w:sz w:val="24"/>
                <w:szCs w:val="24"/>
              </w:rPr>
              <w:t xml:space="preserve"> </w:t>
            </w:r>
          </w:p>
        </w:tc>
        <w:tc>
          <w:tcPr>
            <w:tcW w:w="3540" w:type="dxa"/>
            <w:tcBorders>
              <w:top w:val="single" w:sz="8" w:space="0" w:color="auto"/>
              <w:left w:val="single" w:sz="8" w:space="0" w:color="auto"/>
              <w:bottom w:val="single" w:sz="8" w:space="0" w:color="auto"/>
              <w:right w:val="single" w:sz="8" w:space="0" w:color="auto"/>
            </w:tcBorders>
            <w:tcMar>
              <w:left w:w="108" w:type="dxa"/>
              <w:right w:w="108" w:type="dxa"/>
            </w:tcMar>
          </w:tcPr>
          <w:p w14:paraId="1B3C0C36" w14:textId="77777777" w:rsidR="003037D2" w:rsidRDefault="003037D2" w:rsidP="00FD5AD8">
            <w:pPr>
              <w:rPr>
                <w:rFonts w:ascii="Times New Roman" w:eastAsia="Times New Roman" w:hAnsi="Times New Roman" w:cs="Times New Roman"/>
                <w:color w:val="000000" w:themeColor="text1"/>
                <w:sz w:val="24"/>
                <w:szCs w:val="24"/>
              </w:rPr>
            </w:pPr>
            <w:r w:rsidRPr="510B19D5">
              <w:rPr>
                <w:rFonts w:ascii="Times New Roman" w:eastAsia="Times New Roman" w:hAnsi="Times New Roman" w:cs="Times New Roman"/>
                <w:color w:val="000000" w:themeColor="text1"/>
                <w:sz w:val="24"/>
                <w:szCs w:val="24"/>
              </w:rPr>
              <w:t>“</w:t>
            </w:r>
            <w:proofErr w:type="gramStart"/>
            <w:r w:rsidRPr="510B19D5">
              <w:rPr>
                <w:rFonts w:ascii="Times New Roman" w:eastAsia="Times New Roman" w:hAnsi="Times New Roman" w:cs="Times New Roman"/>
                <w:color w:val="000000" w:themeColor="text1"/>
                <w:sz w:val="24"/>
                <w:szCs w:val="24"/>
              </w:rPr>
              <w:t>less</w:t>
            </w:r>
            <w:proofErr w:type="gramEnd"/>
            <w:r w:rsidRPr="510B19D5">
              <w:rPr>
                <w:rFonts w:ascii="Times New Roman" w:eastAsia="Times New Roman" w:hAnsi="Times New Roman" w:cs="Times New Roman"/>
                <w:color w:val="000000" w:themeColor="text1"/>
                <w:sz w:val="24"/>
                <w:szCs w:val="24"/>
              </w:rPr>
              <w:t xml:space="preserve"> than four days”, and “four days or more”.</w:t>
            </w:r>
          </w:p>
        </w:tc>
      </w:tr>
      <w:tr w:rsidR="003037D2" w14:paraId="5950062E" w14:textId="77777777" w:rsidTr="00FD5AD8">
        <w:trPr>
          <w:trHeight w:val="300"/>
        </w:trPr>
        <w:tc>
          <w:tcPr>
            <w:tcW w:w="2955" w:type="dxa"/>
            <w:tcBorders>
              <w:top w:val="single" w:sz="8" w:space="0" w:color="auto"/>
              <w:left w:val="single" w:sz="8" w:space="0" w:color="auto"/>
              <w:bottom w:val="single" w:sz="8" w:space="0" w:color="auto"/>
              <w:right w:val="single" w:sz="8" w:space="0" w:color="auto"/>
            </w:tcBorders>
            <w:tcMar>
              <w:left w:w="108" w:type="dxa"/>
              <w:right w:w="108" w:type="dxa"/>
            </w:tcMar>
          </w:tcPr>
          <w:p w14:paraId="33AA6AEB" w14:textId="77777777" w:rsidR="003037D2" w:rsidRDefault="003037D2" w:rsidP="00FD5AD8">
            <w:pPr>
              <w:rPr>
                <w:rFonts w:ascii="Times New Roman" w:eastAsia="Times New Roman" w:hAnsi="Times New Roman" w:cs="Times New Roman"/>
                <w:b/>
                <w:bCs/>
                <w:color w:val="000000" w:themeColor="text1"/>
                <w:sz w:val="24"/>
                <w:szCs w:val="24"/>
              </w:rPr>
            </w:pPr>
            <w:r w:rsidRPr="510B19D5">
              <w:rPr>
                <w:rFonts w:ascii="Times New Roman" w:eastAsia="Times New Roman" w:hAnsi="Times New Roman" w:cs="Times New Roman"/>
                <w:b/>
                <w:bCs/>
                <w:color w:val="000000" w:themeColor="text1"/>
                <w:sz w:val="24"/>
                <w:szCs w:val="24"/>
              </w:rPr>
              <w:t>School PA environment</w:t>
            </w:r>
          </w:p>
        </w:tc>
        <w:tc>
          <w:tcPr>
            <w:tcW w:w="2550" w:type="dxa"/>
            <w:tcBorders>
              <w:top w:val="single" w:sz="8" w:space="0" w:color="auto"/>
              <w:left w:val="single" w:sz="8" w:space="0" w:color="auto"/>
              <w:bottom w:val="single" w:sz="8" w:space="0" w:color="auto"/>
              <w:right w:val="single" w:sz="8" w:space="0" w:color="auto"/>
            </w:tcBorders>
            <w:tcMar>
              <w:left w:w="108" w:type="dxa"/>
              <w:right w:w="108" w:type="dxa"/>
            </w:tcMar>
          </w:tcPr>
          <w:p w14:paraId="2BD477DD" w14:textId="77777777" w:rsidR="003037D2" w:rsidRDefault="003037D2" w:rsidP="00FD5AD8">
            <w:pPr>
              <w:rPr>
                <w:rFonts w:ascii="Times New Roman" w:eastAsia="Times New Roman" w:hAnsi="Times New Roman" w:cs="Times New Roman"/>
                <w:sz w:val="24"/>
                <w:szCs w:val="24"/>
              </w:rPr>
            </w:pPr>
            <w:r w:rsidRPr="510B19D5">
              <w:rPr>
                <w:rFonts w:ascii="Times New Roman" w:eastAsia="Times New Roman" w:hAnsi="Times New Roman" w:cs="Times New Roman"/>
                <w:sz w:val="24"/>
                <w:szCs w:val="24"/>
              </w:rPr>
              <w:t xml:space="preserve"> </w:t>
            </w:r>
          </w:p>
        </w:tc>
        <w:tc>
          <w:tcPr>
            <w:tcW w:w="3540" w:type="dxa"/>
            <w:tcBorders>
              <w:top w:val="single" w:sz="8" w:space="0" w:color="auto"/>
              <w:left w:val="single" w:sz="8" w:space="0" w:color="auto"/>
              <w:bottom w:val="single" w:sz="8" w:space="0" w:color="auto"/>
              <w:right w:val="single" w:sz="8" w:space="0" w:color="auto"/>
            </w:tcBorders>
            <w:tcMar>
              <w:left w:w="108" w:type="dxa"/>
              <w:right w:w="108" w:type="dxa"/>
            </w:tcMar>
          </w:tcPr>
          <w:p w14:paraId="11071F7F" w14:textId="77777777" w:rsidR="003037D2" w:rsidRDefault="003037D2" w:rsidP="00FD5AD8">
            <w:pPr>
              <w:rPr>
                <w:rFonts w:ascii="Times New Roman" w:eastAsia="Times New Roman" w:hAnsi="Times New Roman" w:cs="Times New Roman"/>
                <w:sz w:val="24"/>
                <w:szCs w:val="24"/>
              </w:rPr>
            </w:pPr>
            <w:r w:rsidRPr="510B19D5">
              <w:rPr>
                <w:rFonts w:ascii="Times New Roman" w:eastAsia="Times New Roman" w:hAnsi="Times New Roman" w:cs="Times New Roman"/>
                <w:sz w:val="24"/>
                <w:szCs w:val="24"/>
              </w:rPr>
              <w:t xml:space="preserve"> </w:t>
            </w:r>
          </w:p>
        </w:tc>
      </w:tr>
      <w:tr w:rsidR="003037D2" w14:paraId="240131B0" w14:textId="77777777" w:rsidTr="00FD5AD8">
        <w:trPr>
          <w:trHeight w:val="300"/>
        </w:trPr>
        <w:tc>
          <w:tcPr>
            <w:tcW w:w="2955" w:type="dxa"/>
            <w:tcBorders>
              <w:top w:val="single" w:sz="8" w:space="0" w:color="auto"/>
              <w:left w:val="single" w:sz="8" w:space="0" w:color="auto"/>
              <w:bottom w:val="single" w:sz="8" w:space="0" w:color="auto"/>
              <w:right w:val="single" w:sz="8" w:space="0" w:color="auto"/>
            </w:tcBorders>
            <w:tcMar>
              <w:left w:w="108" w:type="dxa"/>
              <w:right w:w="108" w:type="dxa"/>
            </w:tcMar>
          </w:tcPr>
          <w:p w14:paraId="6E09F1A5" w14:textId="77777777" w:rsidR="003037D2" w:rsidRDefault="003037D2" w:rsidP="00FD5AD8">
            <w:pPr>
              <w:rPr>
                <w:rFonts w:ascii="Times New Roman" w:eastAsia="Times New Roman" w:hAnsi="Times New Roman" w:cs="Times New Roman"/>
                <w:color w:val="000000" w:themeColor="text1"/>
                <w:sz w:val="24"/>
                <w:szCs w:val="24"/>
              </w:rPr>
            </w:pPr>
            <w:r w:rsidRPr="510B19D5">
              <w:rPr>
                <w:rFonts w:ascii="Times New Roman" w:eastAsia="Times New Roman" w:hAnsi="Times New Roman" w:cs="Times New Roman"/>
                <w:color w:val="000000" w:themeColor="text1"/>
                <w:sz w:val="24"/>
                <w:szCs w:val="24"/>
              </w:rPr>
              <w:t>“Do you participate in competitive school sports teams that compete against other schools (e.g., junior varsity or varsity sports)?”</w:t>
            </w:r>
          </w:p>
        </w:tc>
        <w:tc>
          <w:tcPr>
            <w:tcW w:w="2550" w:type="dxa"/>
            <w:tcBorders>
              <w:top w:val="single" w:sz="8" w:space="0" w:color="auto"/>
              <w:left w:val="single" w:sz="8" w:space="0" w:color="auto"/>
              <w:bottom w:val="single" w:sz="8" w:space="0" w:color="auto"/>
              <w:right w:val="single" w:sz="8" w:space="0" w:color="auto"/>
            </w:tcBorders>
            <w:tcMar>
              <w:left w:w="108" w:type="dxa"/>
              <w:right w:w="108" w:type="dxa"/>
            </w:tcMar>
          </w:tcPr>
          <w:p w14:paraId="0E88261B" w14:textId="77777777" w:rsidR="003037D2" w:rsidRDefault="003037D2" w:rsidP="00FD5AD8">
            <w:pPr>
              <w:rPr>
                <w:rFonts w:ascii="Times New Roman" w:eastAsia="Times New Roman" w:hAnsi="Times New Roman" w:cs="Times New Roman"/>
                <w:color w:val="000000" w:themeColor="text1"/>
                <w:sz w:val="24"/>
                <w:szCs w:val="24"/>
              </w:rPr>
            </w:pPr>
            <w:r w:rsidRPr="510B19D5">
              <w:rPr>
                <w:rFonts w:ascii="Times New Roman" w:eastAsia="Times New Roman" w:hAnsi="Times New Roman" w:cs="Times New Roman"/>
                <w:color w:val="000000" w:themeColor="text1"/>
                <w:sz w:val="24"/>
                <w:szCs w:val="24"/>
              </w:rPr>
              <w:t>“Yes”, “No” or “None offered”</w:t>
            </w:r>
          </w:p>
        </w:tc>
        <w:tc>
          <w:tcPr>
            <w:tcW w:w="3540" w:type="dxa"/>
            <w:tcBorders>
              <w:top w:val="single" w:sz="8" w:space="0" w:color="auto"/>
              <w:left w:val="single" w:sz="8" w:space="0" w:color="auto"/>
              <w:bottom w:val="single" w:sz="8" w:space="0" w:color="auto"/>
              <w:right w:val="single" w:sz="8" w:space="0" w:color="auto"/>
            </w:tcBorders>
            <w:tcMar>
              <w:left w:w="108" w:type="dxa"/>
              <w:right w:w="108" w:type="dxa"/>
            </w:tcMar>
          </w:tcPr>
          <w:p w14:paraId="182A814C" w14:textId="77777777" w:rsidR="003037D2" w:rsidRDefault="003037D2" w:rsidP="00FD5AD8">
            <w:pPr>
              <w:rPr>
                <w:rFonts w:ascii="Times New Roman" w:eastAsia="Times New Roman" w:hAnsi="Times New Roman" w:cs="Times New Roman"/>
                <w:sz w:val="24"/>
                <w:szCs w:val="24"/>
              </w:rPr>
            </w:pPr>
            <w:r w:rsidRPr="510B19D5">
              <w:rPr>
                <w:rFonts w:ascii="Times New Roman" w:eastAsia="Times New Roman" w:hAnsi="Times New Roman" w:cs="Times New Roman"/>
                <w:sz w:val="24"/>
                <w:szCs w:val="24"/>
              </w:rPr>
              <w:t>Yes: yes</w:t>
            </w:r>
          </w:p>
          <w:p w14:paraId="31AF0FE2" w14:textId="77777777" w:rsidR="003037D2" w:rsidRDefault="003037D2" w:rsidP="00FD5AD8">
            <w:pPr>
              <w:rPr>
                <w:rFonts w:ascii="Times New Roman" w:eastAsia="Times New Roman" w:hAnsi="Times New Roman" w:cs="Times New Roman"/>
                <w:sz w:val="24"/>
                <w:szCs w:val="24"/>
              </w:rPr>
            </w:pPr>
            <w:r w:rsidRPr="510B19D5">
              <w:rPr>
                <w:rFonts w:ascii="Times New Roman" w:eastAsia="Times New Roman" w:hAnsi="Times New Roman" w:cs="Times New Roman"/>
                <w:sz w:val="24"/>
                <w:szCs w:val="24"/>
              </w:rPr>
              <w:t>No: No, none offered</w:t>
            </w:r>
          </w:p>
        </w:tc>
      </w:tr>
      <w:tr w:rsidR="003037D2" w14:paraId="40BB0BD0" w14:textId="77777777" w:rsidTr="00FD5AD8">
        <w:trPr>
          <w:trHeight w:val="300"/>
        </w:trPr>
        <w:tc>
          <w:tcPr>
            <w:tcW w:w="2955" w:type="dxa"/>
            <w:tcBorders>
              <w:top w:val="single" w:sz="8" w:space="0" w:color="auto"/>
              <w:left w:val="single" w:sz="8" w:space="0" w:color="auto"/>
              <w:bottom w:val="single" w:sz="8" w:space="0" w:color="auto"/>
              <w:right w:val="single" w:sz="8" w:space="0" w:color="auto"/>
            </w:tcBorders>
            <w:tcMar>
              <w:left w:w="108" w:type="dxa"/>
              <w:right w:w="108" w:type="dxa"/>
            </w:tcMar>
          </w:tcPr>
          <w:p w14:paraId="5CDBE595" w14:textId="77777777" w:rsidR="003037D2" w:rsidRDefault="003037D2" w:rsidP="00FD5AD8">
            <w:pPr>
              <w:rPr>
                <w:rFonts w:ascii="Times New Roman" w:eastAsia="Times New Roman" w:hAnsi="Times New Roman" w:cs="Times New Roman"/>
                <w:b/>
                <w:bCs/>
                <w:color w:val="000000" w:themeColor="text1"/>
                <w:sz w:val="24"/>
                <w:szCs w:val="24"/>
              </w:rPr>
            </w:pPr>
            <w:r w:rsidRPr="510B19D5">
              <w:rPr>
                <w:rFonts w:ascii="Times New Roman" w:eastAsia="Times New Roman" w:hAnsi="Times New Roman" w:cs="Times New Roman"/>
                <w:b/>
                <w:bCs/>
                <w:color w:val="000000" w:themeColor="text1"/>
                <w:sz w:val="24"/>
                <w:szCs w:val="24"/>
              </w:rPr>
              <w:t>Family and friends’ involvement in PA</w:t>
            </w:r>
          </w:p>
        </w:tc>
        <w:tc>
          <w:tcPr>
            <w:tcW w:w="2550" w:type="dxa"/>
            <w:tcBorders>
              <w:top w:val="single" w:sz="8" w:space="0" w:color="auto"/>
              <w:left w:val="single" w:sz="8" w:space="0" w:color="auto"/>
              <w:bottom w:val="single" w:sz="8" w:space="0" w:color="auto"/>
              <w:right w:val="single" w:sz="8" w:space="0" w:color="auto"/>
            </w:tcBorders>
            <w:tcMar>
              <w:left w:w="108" w:type="dxa"/>
              <w:right w:w="108" w:type="dxa"/>
            </w:tcMar>
          </w:tcPr>
          <w:p w14:paraId="7B036B41" w14:textId="77777777" w:rsidR="003037D2" w:rsidRDefault="003037D2" w:rsidP="00FD5AD8">
            <w:pPr>
              <w:rPr>
                <w:rFonts w:ascii="Times New Roman" w:eastAsia="Times New Roman" w:hAnsi="Times New Roman" w:cs="Times New Roman"/>
                <w:sz w:val="24"/>
                <w:szCs w:val="24"/>
              </w:rPr>
            </w:pPr>
            <w:r w:rsidRPr="510B19D5">
              <w:rPr>
                <w:rFonts w:ascii="Times New Roman" w:eastAsia="Times New Roman" w:hAnsi="Times New Roman" w:cs="Times New Roman"/>
                <w:sz w:val="24"/>
                <w:szCs w:val="24"/>
              </w:rPr>
              <w:t xml:space="preserve"> </w:t>
            </w:r>
          </w:p>
        </w:tc>
        <w:tc>
          <w:tcPr>
            <w:tcW w:w="3540" w:type="dxa"/>
            <w:tcBorders>
              <w:top w:val="single" w:sz="8" w:space="0" w:color="auto"/>
              <w:left w:val="single" w:sz="8" w:space="0" w:color="auto"/>
              <w:bottom w:val="single" w:sz="8" w:space="0" w:color="auto"/>
              <w:right w:val="single" w:sz="8" w:space="0" w:color="auto"/>
            </w:tcBorders>
            <w:tcMar>
              <w:left w:w="108" w:type="dxa"/>
              <w:right w:w="108" w:type="dxa"/>
            </w:tcMar>
          </w:tcPr>
          <w:p w14:paraId="4D368C8E" w14:textId="77777777" w:rsidR="003037D2" w:rsidRDefault="003037D2" w:rsidP="00FD5AD8">
            <w:pPr>
              <w:rPr>
                <w:rFonts w:ascii="Times New Roman" w:eastAsia="Times New Roman" w:hAnsi="Times New Roman" w:cs="Times New Roman"/>
                <w:sz w:val="24"/>
                <w:szCs w:val="24"/>
              </w:rPr>
            </w:pPr>
            <w:r w:rsidRPr="510B19D5">
              <w:rPr>
                <w:rFonts w:ascii="Times New Roman" w:eastAsia="Times New Roman" w:hAnsi="Times New Roman" w:cs="Times New Roman"/>
                <w:sz w:val="24"/>
                <w:szCs w:val="24"/>
              </w:rPr>
              <w:t xml:space="preserve"> </w:t>
            </w:r>
          </w:p>
        </w:tc>
      </w:tr>
      <w:tr w:rsidR="003037D2" w14:paraId="565CCCF3" w14:textId="77777777" w:rsidTr="00FD5AD8">
        <w:trPr>
          <w:trHeight w:val="300"/>
        </w:trPr>
        <w:tc>
          <w:tcPr>
            <w:tcW w:w="2955" w:type="dxa"/>
            <w:tcBorders>
              <w:top w:val="single" w:sz="8" w:space="0" w:color="auto"/>
              <w:left w:val="single" w:sz="8" w:space="0" w:color="auto"/>
              <w:bottom w:val="single" w:sz="8" w:space="0" w:color="auto"/>
              <w:right w:val="single" w:sz="8" w:space="0" w:color="auto"/>
            </w:tcBorders>
            <w:tcMar>
              <w:left w:w="108" w:type="dxa"/>
              <w:right w:w="108" w:type="dxa"/>
            </w:tcMar>
          </w:tcPr>
          <w:p w14:paraId="62C0F770" w14:textId="77777777" w:rsidR="003037D2" w:rsidRDefault="003037D2" w:rsidP="00FD5AD8">
            <w:pPr>
              <w:tabs>
                <w:tab w:val="left" w:pos="0"/>
                <w:tab w:val="left" w:pos="0"/>
                <w:tab w:val="left" w:pos="2180"/>
              </w:tabs>
              <w:rPr>
                <w:rFonts w:ascii="Times New Roman" w:eastAsia="Times New Roman" w:hAnsi="Times New Roman" w:cs="Times New Roman"/>
                <w:color w:val="000000" w:themeColor="text1"/>
                <w:sz w:val="24"/>
                <w:szCs w:val="24"/>
              </w:rPr>
            </w:pPr>
            <w:r w:rsidRPr="510B19D5">
              <w:rPr>
                <w:rFonts w:ascii="Times New Roman" w:eastAsia="Times New Roman" w:hAnsi="Times New Roman" w:cs="Times New Roman"/>
                <w:color w:val="000000" w:themeColor="text1"/>
                <w:sz w:val="24"/>
                <w:szCs w:val="24"/>
              </w:rPr>
              <w:t>“How much do your parents, stepparents, or guardians encourage you to be physically active?”</w:t>
            </w:r>
          </w:p>
        </w:tc>
        <w:tc>
          <w:tcPr>
            <w:tcW w:w="2550" w:type="dxa"/>
            <w:tcBorders>
              <w:top w:val="single" w:sz="8" w:space="0" w:color="auto"/>
              <w:left w:val="single" w:sz="8" w:space="0" w:color="auto"/>
              <w:bottom w:val="single" w:sz="8" w:space="0" w:color="auto"/>
              <w:right w:val="single" w:sz="8" w:space="0" w:color="auto"/>
            </w:tcBorders>
            <w:tcMar>
              <w:left w:w="108" w:type="dxa"/>
              <w:right w:w="108" w:type="dxa"/>
            </w:tcMar>
          </w:tcPr>
          <w:p w14:paraId="1FE16B77" w14:textId="77777777" w:rsidR="003037D2" w:rsidRDefault="003037D2" w:rsidP="00FD5AD8">
            <w:pPr>
              <w:rPr>
                <w:rFonts w:ascii="Times New Roman" w:eastAsia="Times New Roman" w:hAnsi="Times New Roman" w:cs="Times New Roman"/>
                <w:color w:val="000000" w:themeColor="text1"/>
                <w:sz w:val="24"/>
                <w:szCs w:val="24"/>
              </w:rPr>
            </w:pPr>
            <w:r w:rsidRPr="510B19D5">
              <w:rPr>
                <w:rFonts w:ascii="Times New Roman" w:eastAsia="Times New Roman" w:hAnsi="Times New Roman" w:cs="Times New Roman"/>
                <w:color w:val="000000" w:themeColor="text1"/>
                <w:sz w:val="24"/>
                <w:szCs w:val="24"/>
              </w:rPr>
              <w:t>“Strongly encourage”, “Encourage”, “Do not encourage nor discourage”, “Discourage”, or “Strongly discourage”.</w:t>
            </w:r>
          </w:p>
        </w:tc>
        <w:tc>
          <w:tcPr>
            <w:tcW w:w="3540" w:type="dxa"/>
            <w:tcBorders>
              <w:top w:val="single" w:sz="8" w:space="0" w:color="auto"/>
              <w:left w:val="single" w:sz="8" w:space="0" w:color="auto"/>
              <w:bottom w:val="single" w:sz="8" w:space="0" w:color="auto"/>
              <w:right w:val="single" w:sz="8" w:space="0" w:color="auto"/>
            </w:tcBorders>
            <w:tcMar>
              <w:left w:w="108" w:type="dxa"/>
              <w:right w:w="108" w:type="dxa"/>
            </w:tcMar>
          </w:tcPr>
          <w:p w14:paraId="25E47DAA" w14:textId="77777777" w:rsidR="003037D2" w:rsidRDefault="003037D2" w:rsidP="00FD5AD8">
            <w:pPr>
              <w:ind w:firstLine="37"/>
              <w:rPr>
                <w:rFonts w:ascii="Times New Roman" w:eastAsia="Times New Roman" w:hAnsi="Times New Roman" w:cs="Times New Roman"/>
                <w:color w:val="000000" w:themeColor="text1"/>
                <w:sz w:val="24"/>
                <w:szCs w:val="24"/>
              </w:rPr>
            </w:pPr>
            <w:r w:rsidRPr="510B19D5">
              <w:rPr>
                <w:rFonts w:ascii="Times New Roman" w:eastAsia="Times New Roman" w:hAnsi="Times New Roman" w:cs="Times New Roman"/>
                <w:color w:val="000000" w:themeColor="text1"/>
                <w:sz w:val="24"/>
                <w:szCs w:val="24"/>
              </w:rPr>
              <w:t>“Discourage/neutral”: “Do not encourage nor discourage”, “Discourage”, or “Strongly discourage”.</w:t>
            </w:r>
          </w:p>
          <w:p w14:paraId="49B59688" w14:textId="77777777" w:rsidR="003037D2" w:rsidRDefault="003037D2" w:rsidP="00FD5AD8">
            <w:pPr>
              <w:ind w:firstLine="37"/>
              <w:rPr>
                <w:rFonts w:ascii="Times New Roman" w:eastAsia="Times New Roman" w:hAnsi="Times New Roman" w:cs="Times New Roman"/>
                <w:color w:val="000000" w:themeColor="text1"/>
                <w:sz w:val="24"/>
                <w:szCs w:val="24"/>
              </w:rPr>
            </w:pPr>
            <w:r w:rsidRPr="510B19D5">
              <w:rPr>
                <w:rFonts w:ascii="Times New Roman" w:eastAsia="Times New Roman" w:hAnsi="Times New Roman" w:cs="Times New Roman"/>
                <w:color w:val="000000" w:themeColor="text1"/>
                <w:sz w:val="24"/>
                <w:szCs w:val="24"/>
              </w:rPr>
              <w:t xml:space="preserve">“Encourage”: “Strongly encourage”, “Encourage”  </w:t>
            </w:r>
          </w:p>
        </w:tc>
      </w:tr>
      <w:tr w:rsidR="003037D2" w14:paraId="321E74E0" w14:textId="77777777" w:rsidTr="00FD5AD8">
        <w:trPr>
          <w:trHeight w:val="300"/>
        </w:trPr>
        <w:tc>
          <w:tcPr>
            <w:tcW w:w="2955" w:type="dxa"/>
            <w:tcBorders>
              <w:top w:val="single" w:sz="8" w:space="0" w:color="auto"/>
              <w:left w:val="single" w:sz="8" w:space="0" w:color="auto"/>
              <w:bottom w:val="single" w:sz="8" w:space="0" w:color="auto"/>
              <w:right w:val="single" w:sz="8" w:space="0" w:color="auto"/>
            </w:tcBorders>
            <w:tcMar>
              <w:left w:w="108" w:type="dxa"/>
              <w:right w:w="108" w:type="dxa"/>
            </w:tcMar>
          </w:tcPr>
          <w:p w14:paraId="412F758C" w14:textId="77777777" w:rsidR="003037D2" w:rsidRDefault="003037D2" w:rsidP="00FD5AD8">
            <w:pPr>
              <w:rPr>
                <w:rFonts w:ascii="Times New Roman" w:eastAsia="Times New Roman" w:hAnsi="Times New Roman" w:cs="Times New Roman"/>
                <w:color w:val="000000" w:themeColor="text1"/>
                <w:sz w:val="24"/>
                <w:szCs w:val="24"/>
              </w:rPr>
            </w:pPr>
            <w:r w:rsidRPr="510B19D5">
              <w:rPr>
                <w:rFonts w:ascii="Times New Roman" w:eastAsia="Times New Roman" w:hAnsi="Times New Roman" w:cs="Times New Roman"/>
                <w:color w:val="000000" w:themeColor="text1"/>
                <w:sz w:val="24"/>
                <w:szCs w:val="24"/>
              </w:rPr>
              <w:t>“How many of your closest friends are physically active?”</w:t>
            </w:r>
          </w:p>
        </w:tc>
        <w:tc>
          <w:tcPr>
            <w:tcW w:w="2550" w:type="dxa"/>
            <w:tcBorders>
              <w:top w:val="single" w:sz="8" w:space="0" w:color="auto"/>
              <w:left w:val="single" w:sz="8" w:space="0" w:color="auto"/>
              <w:bottom w:val="single" w:sz="8" w:space="0" w:color="auto"/>
              <w:right w:val="single" w:sz="8" w:space="0" w:color="auto"/>
            </w:tcBorders>
            <w:tcMar>
              <w:left w:w="108" w:type="dxa"/>
              <w:right w:w="108" w:type="dxa"/>
            </w:tcMar>
          </w:tcPr>
          <w:p w14:paraId="54BD4B95" w14:textId="77777777" w:rsidR="003037D2" w:rsidRDefault="003037D2" w:rsidP="00FD5AD8">
            <w:pPr>
              <w:rPr>
                <w:rFonts w:ascii="Times New Roman" w:eastAsia="Times New Roman" w:hAnsi="Times New Roman" w:cs="Times New Roman"/>
                <w:color w:val="000000" w:themeColor="text1"/>
                <w:sz w:val="24"/>
                <w:szCs w:val="24"/>
              </w:rPr>
            </w:pPr>
            <w:r w:rsidRPr="510B19D5">
              <w:rPr>
                <w:rFonts w:ascii="Times New Roman" w:eastAsia="Times New Roman" w:hAnsi="Times New Roman" w:cs="Times New Roman"/>
                <w:color w:val="000000" w:themeColor="text1"/>
                <w:sz w:val="24"/>
                <w:szCs w:val="24"/>
              </w:rPr>
              <w:t>“None of my friends”, “1”, “2”, “3”, “4”, or “5 of my friends.”</w:t>
            </w:r>
          </w:p>
        </w:tc>
        <w:tc>
          <w:tcPr>
            <w:tcW w:w="3540" w:type="dxa"/>
            <w:tcBorders>
              <w:top w:val="single" w:sz="8" w:space="0" w:color="auto"/>
              <w:left w:val="single" w:sz="8" w:space="0" w:color="auto"/>
              <w:bottom w:val="single" w:sz="8" w:space="0" w:color="auto"/>
              <w:right w:val="single" w:sz="8" w:space="0" w:color="auto"/>
            </w:tcBorders>
            <w:tcMar>
              <w:left w:w="108" w:type="dxa"/>
              <w:right w:w="108" w:type="dxa"/>
            </w:tcMar>
          </w:tcPr>
          <w:p w14:paraId="7D097728" w14:textId="77777777" w:rsidR="003037D2" w:rsidRDefault="003037D2" w:rsidP="00FD5AD8">
            <w:pPr>
              <w:rPr>
                <w:rFonts w:ascii="Times New Roman" w:eastAsia="Times New Roman" w:hAnsi="Times New Roman" w:cs="Times New Roman"/>
                <w:color w:val="000000" w:themeColor="text1"/>
                <w:sz w:val="24"/>
                <w:szCs w:val="24"/>
              </w:rPr>
            </w:pPr>
            <w:r w:rsidRPr="510B19D5">
              <w:rPr>
                <w:rFonts w:ascii="Times New Roman" w:eastAsia="Times New Roman" w:hAnsi="Times New Roman" w:cs="Times New Roman"/>
                <w:color w:val="000000" w:themeColor="text1"/>
                <w:sz w:val="24"/>
                <w:szCs w:val="24"/>
              </w:rPr>
              <w:t>Less than two of my friends”: “None of my friends”, and “1 of my friends”</w:t>
            </w:r>
          </w:p>
          <w:p w14:paraId="6F2D262D" w14:textId="77777777" w:rsidR="003037D2" w:rsidRDefault="003037D2" w:rsidP="00FD5AD8">
            <w:pPr>
              <w:jc w:val="both"/>
              <w:rPr>
                <w:rFonts w:ascii="Times New Roman" w:eastAsia="Times New Roman" w:hAnsi="Times New Roman" w:cs="Times New Roman"/>
                <w:color w:val="000000" w:themeColor="text1"/>
                <w:sz w:val="24"/>
                <w:szCs w:val="24"/>
              </w:rPr>
            </w:pPr>
            <w:r w:rsidRPr="510B19D5">
              <w:rPr>
                <w:rFonts w:ascii="Times New Roman" w:eastAsia="Times New Roman" w:hAnsi="Times New Roman" w:cs="Times New Roman"/>
                <w:color w:val="000000" w:themeColor="text1"/>
                <w:sz w:val="24"/>
                <w:szCs w:val="24"/>
              </w:rPr>
              <w:t>“Two or more of my friends”: “2”, “3</w:t>
            </w:r>
            <w:proofErr w:type="gramStart"/>
            <w:r w:rsidRPr="510B19D5">
              <w:rPr>
                <w:rFonts w:ascii="Times New Roman" w:eastAsia="Times New Roman" w:hAnsi="Times New Roman" w:cs="Times New Roman"/>
                <w:color w:val="000000" w:themeColor="text1"/>
                <w:sz w:val="24"/>
                <w:szCs w:val="24"/>
              </w:rPr>
              <w:t>” ,</w:t>
            </w:r>
            <w:proofErr w:type="gramEnd"/>
            <w:r w:rsidRPr="510B19D5">
              <w:rPr>
                <w:rFonts w:ascii="Times New Roman" w:eastAsia="Times New Roman" w:hAnsi="Times New Roman" w:cs="Times New Roman"/>
                <w:color w:val="000000" w:themeColor="text1"/>
                <w:sz w:val="24"/>
                <w:szCs w:val="24"/>
              </w:rPr>
              <w:t>“4”, or “5 of my friends.”</w:t>
            </w:r>
          </w:p>
        </w:tc>
      </w:tr>
    </w:tbl>
    <w:p w14:paraId="6270F967" w14:textId="07271341" w:rsidR="00901A4F" w:rsidRPr="003037D2" w:rsidRDefault="00901A4F" w:rsidP="003037D2"/>
    <w:sectPr w:rsidR="00901A4F" w:rsidRPr="003037D2" w:rsidSect="00B332BE">
      <w:footerReference w:type="default" r:id="rId11"/>
      <w:pgSz w:w="12240" w:h="15840"/>
      <w:pgMar w:top="1440" w:right="175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D716E0" w14:textId="77777777" w:rsidR="00F528CC" w:rsidRDefault="00F528CC" w:rsidP="00B77DDB">
      <w:pPr>
        <w:spacing w:after="0" w:line="240" w:lineRule="auto"/>
      </w:pPr>
      <w:r>
        <w:separator/>
      </w:r>
    </w:p>
  </w:endnote>
  <w:endnote w:type="continuationSeparator" w:id="0">
    <w:p w14:paraId="22CF5F30" w14:textId="77777777" w:rsidR="00F528CC" w:rsidRDefault="00F528CC" w:rsidP="00B77DDB">
      <w:pPr>
        <w:spacing w:after="0" w:line="240" w:lineRule="auto"/>
      </w:pPr>
      <w:r>
        <w:continuationSeparator/>
      </w:r>
    </w:p>
  </w:endnote>
  <w:endnote w:type="continuationNotice" w:id="1">
    <w:p w14:paraId="351C4356" w14:textId="77777777" w:rsidR="00F528CC" w:rsidRDefault="00F528C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BA"/>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93399422"/>
      <w:docPartObj>
        <w:docPartGallery w:val="Page Numbers (Bottom of Page)"/>
        <w:docPartUnique/>
      </w:docPartObj>
    </w:sdtPr>
    <w:sdtEndPr>
      <w:rPr>
        <w:noProof/>
      </w:rPr>
    </w:sdtEndPr>
    <w:sdtContent>
      <w:p w14:paraId="3C9CDC30" w14:textId="2A20BA4D" w:rsidR="00B77DDB" w:rsidRDefault="00B77DDB">
        <w:pPr>
          <w:pStyle w:val="Footer"/>
          <w:jc w:val="right"/>
        </w:pPr>
        <w:r w:rsidRPr="00451CFC">
          <w:rPr>
            <w:rFonts w:asciiTheme="majorBidi" w:hAnsiTheme="majorBidi" w:cstheme="majorBidi"/>
          </w:rPr>
          <w:fldChar w:fldCharType="begin"/>
        </w:r>
        <w:r w:rsidRPr="00451CFC">
          <w:rPr>
            <w:rFonts w:asciiTheme="majorBidi" w:hAnsiTheme="majorBidi" w:cstheme="majorBidi"/>
          </w:rPr>
          <w:instrText xml:space="preserve"> PAGE   \* MERGEFORMAT </w:instrText>
        </w:r>
        <w:r w:rsidRPr="00451CFC">
          <w:rPr>
            <w:rFonts w:asciiTheme="majorBidi" w:hAnsiTheme="majorBidi" w:cstheme="majorBidi"/>
          </w:rPr>
          <w:fldChar w:fldCharType="separate"/>
        </w:r>
        <w:r w:rsidR="003037D2">
          <w:rPr>
            <w:rFonts w:asciiTheme="majorBidi" w:hAnsiTheme="majorBidi" w:cstheme="majorBidi"/>
            <w:noProof/>
          </w:rPr>
          <w:t>1</w:t>
        </w:r>
        <w:r w:rsidRPr="00451CFC">
          <w:rPr>
            <w:rFonts w:asciiTheme="majorBidi" w:hAnsiTheme="majorBidi" w:cstheme="majorBidi"/>
            <w:noProof/>
          </w:rPr>
          <w:fldChar w:fldCharType="end"/>
        </w:r>
      </w:p>
    </w:sdtContent>
  </w:sdt>
  <w:p w14:paraId="69F6DA01" w14:textId="77777777" w:rsidR="00B77DDB" w:rsidRDefault="00B77D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F1ED01" w14:textId="77777777" w:rsidR="00F528CC" w:rsidRDefault="00F528CC" w:rsidP="00B77DDB">
      <w:pPr>
        <w:spacing w:after="0" w:line="240" w:lineRule="auto"/>
      </w:pPr>
      <w:r>
        <w:separator/>
      </w:r>
    </w:p>
  </w:footnote>
  <w:footnote w:type="continuationSeparator" w:id="0">
    <w:p w14:paraId="0FB3C650" w14:textId="77777777" w:rsidR="00F528CC" w:rsidRDefault="00F528CC" w:rsidP="00B77DDB">
      <w:pPr>
        <w:spacing w:after="0" w:line="240" w:lineRule="auto"/>
      </w:pPr>
      <w:r>
        <w:continuationSeparator/>
      </w:r>
    </w:p>
  </w:footnote>
  <w:footnote w:type="continuationNotice" w:id="1">
    <w:p w14:paraId="683F9B41" w14:textId="77777777" w:rsidR="00F528CC" w:rsidRDefault="00F528CC">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rkzU/7tSy0UsYF" int2:id="ewKUCmnQ">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2236E4"/>
    <w:multiLevelType w:val="hybridMultilevel"/>
    <w:tmpl w:val="1BD2B974"/>
    <w:lvl w:ilvl="0" w:tplc="2244DD6E">
      <w:start w:val="1"/>
      <w:numFmt w:val="decimal"/>
      <w:lvlText w:val="%1."/>
      <w:lvlJc w:val="left"/>
      <w:pPr>
        <w:ind w:left="1080" w:hanging="360"/>
      </w:pPr>
    </w:lvl>
    <w:lvl w:ilvl="1" w:tplc="58087BD4">
      <w:start w:val="1"/>
      <w:numFmt w:val="decimal"/>
      <w:lvlText w:val="%2."/>
      <w:lvlJc w:val="left"/>
      <w:pPr>
        <w:ind w:left="1080" w:hanging="360"/>
      </w:pPr>
    </w:lvl>
    <w:lvl w:ilvl="2" w:tplc="DD2A46D6">
      <w:start w:val="1"/>
      <w:numFmt w:val="decimal"/>
      <w:lvlText w:val="%3."/>
      <w:lvlJc w:val="left"/>
      <w:pPr>
        <w:ind w:left="1080" w:hanging="360"/>
      </w:pPr>
    </w:lvl>
    <w:lvl w:ilvl="3" w:tplc="CBA628F8">
      <w:start w:val="1"/>
      <w:numFmt w:val="decimal"/>
      <w:lvlText w:val="%4."/>
      <w:lvlJc w:val="left"/>
      <w:pPr>
        <w:ind w:left="1080" w:hanging="360"/>
      </w:pPr>
    </w:lvl>
    <w:lvl w:ilvl="4" w:tplc="F9D870BE">
      <w:start w:val="1"/>
      <w:numFmt w:val="decimal"/>
      <w:lvlText w:val="%5."/>
      <w:lvlJc w:val="left"/>
      <w:pPr>
        <w:ind w:left="1080" w:hanging="360"/>
      </w:pPr>
    </w:lvl>
    <w:lvl w:ilvl="5" w:tplc="9A146DCC">
      <w:start w:val="1"/>
      <w:numFmt w:val="decimal"/>
      <w:lvlText w:val="%6."/>
      <w:lvlJc w:val="left"/>
      <w:pPr>
        <w:ind w:left="1080" w:hanging="360"/>
      </w:pPr>
    </w:lvl>
    <w:lvl w:ilvl="6" w:tplc="947021BC">
      <w:start w:val="1"/>
      <w:numFmt w:val="decimal"/>
      <w:lvlText w:val="%7."/>
      <w:lvlJc w:val="left"/>
      <w:pPr>
        <w:ind w:left="1080" w:hanging="360"/>
      </w:pPr>
    </w:lvl>
    <w:lvl w:ilvl="7" w:tplc="A29260D0">
      <w:start w:val="1"/>
      <w:numFmt w:val="decimal"/>
      <w:lvlText w:val="%8."/>
      <w:lvlJc w:val="left"/>
      <w:pPr>
        <w:ind w:left="1080" w:hanging="360"/>
      </w:pPr>
    </w:lvl>
    <w:lvl w:ilvl="8" w:tplc="677C5D46">
      <w:start w:val="1"/>
      <w:numFmt w:val="decimal"/>
      <w:lvlText w:val="%9."/>
      <w:lvlJc w:val="left"/>
      <w:pPr>
        <w:ind w:left="1080" w:hanging="360"/>
      </w:pPr>
    </w:lvl>
  </w:abstractNum>
  <w:abstractNum w:abstractNumId="1" w15:restartNumberingAfterBreak="0">
    <w:nsid w:val="162A7A60"/>
    <w:multiLevelType w:val="hybridMultilevel"/>
    <w:tmpl w:val="400C5BC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2440D4B"/>
    <w:multiLevelType w:val="multilevel"/>
    <w:tmpl w:val="636C8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7BB30C1"/>
    <w:multiLevelType w:val="hybridMultilevel"/>
    <w:tmpl w:val="400C5BC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ECE171B"/>
    <w:multiLevelType w:val="multilevel"/>
    <w:tmpl w:val="31145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DF271AC"/>
    <w:multiLevelType w:val="hybridMultilevel"/>
    <w:tmpl w:val="B5D6773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7F6F253B"/>
    <w:multiLevelType w:val="multilevel"/>
    <w:tmpl w:val="1B305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289356470">
    <w:abstractNumId w:val="5"/>
  </w:num>
  <w:num w:numId="2" w16cid:durableId="1186748894">
    <w:abstractNumId w:val="2"/>
  </w:num>
  <w:num w:numId="3" w16cid:durableId="680619978">
    <w:abstractNumId w:val="6"/>
  </w:num>
  <w:num w:numId="4" w16cid:durableId="2059548380">
    <w:abstractNumId w:val="4"/>
  </w:num>
  <w:num w:numId="5" w16cid:durableId="108820414">
    <w:abstractNumId w:val="3"/>
  </w:num>
  <w:num w:numId="6" w16cid:durableId="372658053">
    <w:abstractNumId w:val="1"/>
  </w:num>
  <w:num w:numId="7" w16cid:durableId="11694399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6"/>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14E6"/>
    <w:rsid w:val="00000636"/>
    <w:rsid w:val="0000156A"/>
    <w:rsid w:val="00001874"/>
    <w:rsid w:val="000020E5"/>
    <w:rsid w:val="00002FA7"/>
    <w:rsid w:val="000050E0"/>
    <w:rsid w:val="00005BEC"/>
    <w:rsid w:val="000066DA"/>
    <w:rsid w:val="0000711F"/>
    <w:rsid w:val="00007B7D"/>
    <w:rsid w:val="000117DB"/>
    <w:rsid w:val="00011FEA"/>
    <w:rsid w:val="000133C0"/>
    <w:rsid w:val="00014906"/>
    <w:rsid w:val="00014C79"/>
    <w:rsid w:val="00015960"/>
    <w:rsid w:val="00017C8A"/>
    <w:rsid w:val="0002043B"/>
    <w:rsid w:val="000204B9"/>
    <w:rsid w:val="00021012"/>
    <w:rsid w:val="00021672"/>
    <w:rsid w:val="00022075"/>
    <w:rsid w:val="00022646"/>
    <w:rsid w:val="00022A8C"/>
    <w:rsid w:val="000232AF"/>
    <w:rsid w:val="000233AF"/>
    <w:rsid w:val="000234E6"/>
    <w:rsid w:val="000236E5"/>
    <w:rsid w:val="000239E4"/>
    <w:rsid w:val="0002449F"/>
    <w:rsid w:val="00024AE5"/>
    <w:rsid w:val="00024AF7"/>
    <w:rsid w:val="000267A4"/>
    <w:rsid w:val="00026834"/>
    <w:rsid w:val="00026D3D"/>
    <w:rsid w:val="000278F0"/>
    <w:rsid w:val="00034C81"/>
    <w:rsid w:val="000352B3"/>
    <w:rsid w:val="00035951"/>
    <w:rsid w:val="0003638C"/>
    <w:rsid w:val="00040138"/>
    <w:rsid w:val="00044F02"/>
    <w:rsid w:val="000450DD"/>
    <w:rsid w:val="000451DB"/>
    <w:rsid w:val="00045772"/>
    <w:rsid w:val="00045AEE"/>
    <w:rsid w:val="00045C97"/>
    <w:rsid w:val="0004665B"/>
    <w:rsid w:val="00047072"/>
    <w:rsid w:val="000475CB"/>
    <w:rsid w:val="0005038F"/>
    <w:rsid w:val="0005050D"/>
    <w:rsid w:val="00050DA1"/>
    <w:rsid w:val="0005128A"/>
    <w:rsid w:val="000523B2"/>
    <w:rsid w:val="00052C00"/>
    <w:rsid w:val="00053147"/>
    <w:rsid w:val="000543AE"/>
    <w:rsid w:val="000545AB"/>
    <w:rsid w:val="00054FC0"/>
    <w:rsid w:val="000551AC"/>
    <w:rsid w:val="00056C88"/>
    <w:rsid w:val="00057247"/>
    <w:rsid w:val="000613D5"/>
    <w:rsid w:val="00061422"/>
    <w:rsid w:val="000614B4"/>
    <w:rsid w:val="000615A9"/>
    <w:rsid w:val="000619CC"/>
    <w:rsid w:val="00062541"/>
    <w:rsid w:val="0006439C"/>
    <w:rsid w:val="0006447C"/>
    <w:rsid w:val="00064781"/>
    <w:rsid w:val="00064A80"/>
    <w:rsid w:val="00064D25"/>
    <w:rsid w:val="00065187"/>
    <w:rsid w:val="000664EB"/>
    <w:rsid w:val="000665EA"/>
    <w:rsid w:val="000679BF"/>
    <w:rsid w:val="000708F8"/>
    <w:rsid w:val="00070E03"/>
    <w:rsid w:val="0007169A"/>
    <w:rsid w:val="00071A6C"/>
    <w:rsid w:val="00071F0B"/>
    <w:rsid w:val="00072522"/>
    <w:rsid w:val="000748F7"/>
    <w:rsid w:val="00076282"/>
    <w:rsid w:val="00076C38"/>
    <w:rsid w:val="00077D93"/>
    <w:rsid w:val="0008017E"/>
    <w:rsid w:val="000822C2"/>
    <w:rsid w:val="00083703"/>
    <w:rsid w:val="0008384B"/>
    <w:rsid w:val="00084CC9"/>
    <w:rsid w:val="00084CD6"/>
    <w:rsid w:val="00086216"/>
    <w:rsid w:val="000862E5"/>
    <w:rsid w:val="00086A5E"/>
    <w:rsid w:val="000907F0"/>
    <w:rsid w:val="00091262"/>
    <w:rsid w:val="0009134A"/>
    <w:rsid w:val="00091F03"/>
    <w:rsid w:val="00092226"/>
    <w:rsid w:val="000933C4"/>
    <w:rsid w:val="00094359"/>
    <w:rsid w:val="0009477C"/>
    <w:rsid w:val="0009494F"/>
    <w:rsid w:val="000956B2"/>
    <w:rsid w:val="000961DA"/>
    <w:rsid w:val="00096B6A"/>
    <w:rsid w:val="00097F81"/>
    <w:rsid w:val="000A080D"/>
    <w:rsid w:val="000A1385"/>
    <w:rsid w:val="000A1CB8"/>
    <w:rsid w:val="000A2271"/>
    <w:rsid w:val="000A38EE"/>
    <w:rsid w:val="000A3A20"/>
    <w:rsid w:val="000A4BAE"/>
    <w:rsid w:val="000A78DE"/>
    <w:rsid w:val="000B0E2D"/>
    <w:rsid w:val="000B306D"/>
    <w:rsid w:val="000B412E"/>
    <w:rsid w:val="000B4B5B"/>
    <w:rsid w:val="000B53C0"/>
    <w:rsid w:val="000B630E"/>
    <w:rsid w:val="000B6B4F"/>
    <w:rsid w:val="000B6EA4"/>
    <w:rsid w:val="000B73D8"/>
    <w:rsid w:val="000B7D5A"/>
    <w:rsid w:val="000B8622"/>
    <w:rsid w:val="000C028F"/>
    <w:rsid w:val="000C0DD8"/>
    <w:rsid w:val="000C186A"/>
    <w:rsid w:val="000C22C6"/>
    <w:rsid w:val="000C3763"/>
    <w:rsid w:val="000C4A7C"/>
    <w:rsid w:val="000C60C8"/>
    <w:rsid w:val="000C7807"/>
    <w:rsid w:val="000C7B6C"/>
    <w:rsid w:val="000C7C39"/>
    <w:rsid w:val="000D0C0C"/>
    <w:rsid w:val="000D134C"/>
    <w:rsid w:val="000D17D7"/>
    <w:rsid w:val="000D1A65"/>
    <w:rsid w:val="000D3C2F"/>
    <w:rsid w:val="000D5074"/>
    <w:rsid w:val="000D5B79"/>
    <w:rsid w:val="000D6D51"/>
    <w:rsid w:val="000D7C49"/>
    <w:rsid w:val="000E0196"/>
    <w:rsid w:val="000E0D0D"/>
    <w:rsid w:val="000E1AD2"/>
    <w:rsid w:val="000E280A"/>
    <w:rsid w:val="000E3461"/>
    <w:rsid w:val="000E3878"/>
    <w:rsid w:val="000E3EDB"/>
    <w:rsid w:val="000E4988"/>
    <w:rsid w:val="000E4DCB"/>
    <w:rsid w:val="000E560C"/>
    <w:rsid w:val="000E578A"/>
    <w:rsid w:val="000E5800"/>
    <w:rsid w:val="000E6950"/>
    <w:rsid w:val="000E6B0D"/>
    <w:rsid w:val="000F1592"/>
    <w:rsid w:val="000F1E97"/>
    <w:rsid w:val="000F2054"/>
    <w:rsid w:val="000F22C6"/>
    <w:rsid w:val="000F365C"/>
    <w:rsid w:val="000F3D23"/>
    <w:rsid w:val="000F3EE2"/>
    <w:rsid w:val="000F41AB"/>
    <w:rsid w:val="000F5C1D"/>
    <w:rsid w:val="000F5EA5"/>
    <w:rsid w:val="00101768"/>
    <w:rsid w:val="00102C84"/>
    <w:rsid w:val="00102DAE"/>
    <w:rsid w:val="001034C5"/>
    <w:rsid w:val="00104B62"/>
    <w:rsid w:val="00105D6A"/>
    <w:rsid w:val="001068B2"/>
    <w:rsid w:val="00107EF2"/>
    <w:rsid w:val="001101D1"/>
    <w:rsid w:val="00111B17"/>
    <w:rsid w:val="00112DFC"/>
    <w:rsid w:val="00113330"/>
    <w:rsid w:val="001133D8"/>
    <w:rsid w:val="001153BF"/>
    <w:rsid w:val="00116FB5"/>
    <w:rsid w:val="001175EC"/>
    <w:rsid w:val="001200A0"/>
    <w:rsid w:val="0012126E"/>
    <w:rsid w:val="0012166A"/>
    <w:rsid w:val="00121766"/>
    <w:rsid w:val="001223B0"/>
    <w:rsid w:val="00125617"/>
    <w:rsid w:val="0012583F"/>
    <w:rsid w:val="0012633F"/>
    <w:rsid w:val="00126EF6"/>
    <w:rsid w:val="0012768F"/>
    <w:rsid w:val="00127D5F"/>
    <w:rsid w:val="0013025A"/>
    <w:rsid w:val="001303E0"/>
    <w:rsid w:val="0013078C"/>
    <w:rsid w:val="001311F7"/>
    <w:rsid w:val="00131F29"/>
    <w:rsid w:val="001324EF"/>
    <w:rsid w:val="00132A23"/>
    <w:rsid w:val="00132E65"/>
    <w:rsid w:val="00134EB1"/>
    <w:rsid w:val="001358C8"/>
    <w:rsid w:val="00136EA9"/>
    <w:rsid w:val="00136FE8"/>
    <w:rsid w:val="001379C8"/>
    <w:rsid w:val="00140D2F"/>
    <w:rsid w:val="0014162D"/>
    <w:rsid w:val="001420BE"/>
    <w:rsid w:val="001445E5"/>
    <w:rsid w:val="00147F56"/>
    <w:rsid w:val="001509C8"/>
    <w:rsid w:val="00150AFB"/>
    <w:rsid w:val="00151F19"/>
    <w:rsid w:val="001520FC"/>
    <w:rsid w:val="00152145"/>
    <w:rsid w:val="00152749"/>
    <w:rsid w:val="00152D7F"/>
    <w:rsid w:val="00152EE4"/>
    <w:rsid w:val="00153105"/>
    <w:rsid w:val="0015399C"/>
    <w:rsid w:val="0015449F"/>
    <w:rsid w:val="001547EB"/>
    <w:rsid w:val="00157149"/>
    <w:rsid w:val="00157404"/>
    <w:rsid w:val="001575F2"/>
    <w:rsid w:val="00161530"/>
    <w:rsid w:val="001618AD"/>
    <w:rsid w:val="001626DB"/>
    <w:rsid w:val="00164291"/>
    <w:rsid w:val="00164BF1"/>
    <w:rsid w:val="001662F1"/>
    <w:rsid w:val="001673FD"/>
    <w:rsid w:val="00167DCF"/>
    <w:rsid w:val="00167EEA"/>
    <w:rsid w:val="00167F08"/>
    <w:rsid w:val="0017034E"/>
    <w:rsid w:val="0017068F"/>
    <w:rsid w:val="0017072A"/>
    <w:rsid w:val="00171823"/>
    <w:rsid w:val="001718E6"/>
    <w:rsid w:val="00172044"/>
    <w:rsid w:val="00172B7A"/>
    <w:rsid w:val="00172F0F"/>
    <w:rsid w:val="00173071"/>
    <w:rsid w:val="0017384E"/>
    <w:rsid w:val="00174426"/>
    <w:rsid w:val="001752AA"/>
    <w:rsid w:val="00175343"/>
    <w:rsid w:val="0017540F"/>
    <w:rsid w:val="001754C2"/>
    <w:rsid w:val="00177587"/>
    <w:rsid w:val="00180238"/>
    <w:rsid w:val="00180FBD"/>
    <w:rsid w:val="001820C4"/>
    <w:rsid w:val="001828B0"/>
    <w:rsid w:val="00182DFE"/>
    <w:rsid w:val="00183811"/>
    <w:rsid w:val="001857B3"/>
    <w:rsid w:val="001857F3"/>
    <w:rsid w:val="00185F48"/>
    <w:rsid w:val="001862A8"/>
    <w:rsid w:val="001867B9"/>
    <w:rsid w:val="00187670"/>
    <w:rsid w:val="001908E9"/>
    <w:rsid w:val="00190C01"/>
    <w:rsid w:val="001911CB"/>
    <w:rsid w:val="0019168E"/>
    <w:rsid w:val="00191F35"/>
    <w:rsid w:val="001923D7"/>
    <w:rsid w:val="00192FF3"/>
    <w:rsid w:val="001937B6"/>
    <w:rsid w:val="00193895"/>
    <w:rsid w:val="001941DF"/>
    <w:rsid w:val="00194B3E"/>
    <w:rsid w:val="001A00CF"/>
    <w:rsid w:val="001A0919"/>
    <w:rsid w:val="001A0D23"/>
    <w:rsid w:val="001A10C1"/>
    <w:rsid w:val="001A1360"/>
    <w:rsid w:val="001A3325"/>
    <w:rsid w:val="001A336F"/>
    <w:rsid w:val="001A45A8"/>
    <w:rsid w:val="001A6DB4"/>
    <w:rsid w:val="001A77EC"/>
    <w:rsid w:val="001B0534"/>
    <w:rsid w:val="001B0DAD"/>
    <w:rsid w:val="001B1294"/>
    <w:rsid w:val="001B152C"/>
    <w:rsid w:val="001B1A30"/>
    <w:rsid w:val="001B1DE1"/>
    <w:rsid w:val="001B4741"/>
    <w:rsid w:val="001B4A5A"/>
    <w:rsid w:val="001B565E"/>
    <w:rsid w:val="001B58D2"/>
    <w:rsid w:val="001B6C3B"/>
    <w:rsid w:val="001B7B31"/>
    <w:rsid w:val="001C0816"/>
    <w:rsid w:val="001C25C2"/>
    <w:rsid w:val="001C387A"/>
    <w:rsid w:val="001C3B26"/>
    <w:rsid w:val="001C4E16"/>
    <w:rsid w:val="001C532B"/>
    <w:rsid w:val="001C71D4"/>
    <w:rsid w:val="001D05C8"/>
    <w:rsid w:val="001D3AF2"/>
    <w:rsid w:val="001D3B5B"/>
    <w:rsid w:val="001D44CF"/>
    <w:rsid w:val="001D44F1"/>
    <w:rsid w:val="001D4E18"/>
    <w:rsid w:val="001D52CB"/>
    <w:rsid w:val="001D5FF2"/>
    <w:rsid w:val="001D7A0E"/>
    <w:rsid w:val="001E0197"/>
    <w:rsid w:val="001E09DE"/>
    <w:rsid w:val="001E25F7"/>
    <w:rsid w:val="001E35DE"/>
    <w:rsid w:val="001E38EA"/>
    <w:rsid w:val="001E4DF0"/>
    <w:rsid w:val="001E501F"/>
    <w:rsid w:val="001E5C8E"/>
    <w:rsid w:val="001E659D"/>
    <w:rsid w:val="001E6713"/>
    <w:rsid w:val="001E6B68"/>
    <w:rsid w:val="001F1A89"/>
    <w:rsid w:val="001F1F4C"/>
    <w:rsid w:val="001F2362"/>
    <w:rsid w:val="001F3946"/>
    <w:rsid w:val="001F4E55"/>
    <w:rsid w:val="001F4F4E"/>
    <w:rsid w:val="001F4F72"/>
    <w:rsid w:val="001F5D20"/>
    <w:rsid w:val="001F7FF1"/>
    <w:rsid w:val="0020017D"/>
    <w:rsid w:val="00200197"/>
    <w:rsid w:val="00200AE3"/>
    <w:rsid w:val="00201148"/>
    <w:rsid w:val="0020174D"/>
    <w:rsid w:val="00202A5E"/>
    <w:rsid w:val="00202F7F"/>
    <w:rsid w:val="002032F4"/>
    <w:rsid w:val="00203916"/>
    <w:rsid w:val="002050E5"/>
    <w:rsid w:val="00205AAA"/>
    <w:rsid w:val="00207C28"/>
    <w:rsid w:val="00207FB8"/>
    <w:rsid w:val="002107EE"/>
    <w:rsid w:val="00210D5D"/>
    <w:rsid w:val="00211CC6"/>
    <w:rsid w:val="0021201A"/>
    <w:rsid w:val="00212BA2"/>
    <w:rsid w:val="002142AA"/>
    <w:rsid w:val="002144BE"/>
    <w:rsid w:val="00216781"/>
    <w:rsid w:val="00216890"/>
    <w:rsid w:val="002200AF"/>
    <w:rsid w:val="00220383"/>
    <w:rsid w:val="0022269D"/>
    <w:rsid w:val="00222B17"/>
    <w:rsid w:val="00222D4E"/>
    <w:rsid w:val="00224CD0"/>
    <w:rsid w:val="00225215"/>
    <w:rsid w:val="00225CB5"/>
    <w:rsid w:val="0022662D"/>
    <w:rsid w:val="0022666F"/>
    <w:rsid w:val="00226D32"/>
    <w:rsid w:val="00227048"/>
    <w:rsid w:val="00227B74"/>
    <w:rsid w:val="00227D74"/>
    <w:rsid w:val="002304CA"/>
    <w:rsid w:val="00230E80"/>
    <w:rsid w:val="002332A5"/>
    <w:rsid w:val="00233F1C"/>
    <w:rsid w:val="002341D8"/>
    <w:rsid w:val="00234695"/>
    <w:rsid w:val="002353BF"/>
    <w:rsid w:val="002360B7"/>
    <w:rsid w:val="00237809"/>
    <w:rsid w:val="00237D64"/>
    <w:rsid w:val="0024070F"/>
    <w:rsid w:val="00241520"/>
    <w:rsid w:val="002417D8"/>
    <w:rsid w:val="00241D01"/>
    <w:rsid w:val="002425EC"/>
    <w:rsid w:val="002426AB"/>
    <w:rsid w:val="00242B73"/>
    <w:rsid w:val="00243A4F"/>
    <w:rsid w:val="00243F41"/>
    <w:rsid w:val="002447ED"/>
    <w:rsid w:val="0024480B"/>
    <w:rsid w:val="0024498E"/>
    <w:rsid w:val="00245253"/>
    <w:rsid w:val="002461C8"/>
    <w:rsid w:val="0024737C"/>
    <w:rsid w:val="00250586"/>
    <w:rsid w:val="00253B03"/>
    <w:rsid w:val="00254428"/>
    <w:rsid w:val="0025496C"/>
    <w:rsid w:val="00254E62"/>
    <w:rsid w:val="002550EB"/>
    <w:rsid w:val="00260919"/>
    <w:rsid w:val="00260D6A"/>
    <w:rsid w:val="00261426"/>
    <w:rsid w:val="00261A02"/>
    <w:rsid w:val="00263835"/>
    <w:rsid w:val="002643A4"/>
    <w:rsid w:val="0026475F"/>
    <w:rsid w:val="002666AB"/>
    <w:rsid w:val="00266E2E"/>
    <w:rsid w:val="00267061"/>
    <w:rsid w:val="00267BAA"/>
    <w:rsid w:val="00270504"/>
    <w:rsid w:val="00270542"/>
    <w:rsid w:val="0027155E"/>
    <w:rsid w:val="00271618"/>
    <w:rsid w:val="00272318"/>
    <w:rsid w:val="0027262B"/>
    <w:rsid w:val="00274770"/>
    <w:rsid w:val="002753B5"/>
    <w:rsid w:val="00275418"/>
    <w:rsid w:val="002779CB"/>
    <w:rsid w:val="0028174F"/>
    <w:rsid w:val="002825F4"/>
    <w:rsid w:val="0028348F"/>
    <w:rsid w:val="002839DD"/>
    <w:rsid w:val="002840DD"/>
    <w:rsid w:val="00284786"/>
    <w:rsid w:val="0028504D"/>
    <w:rsid w:val="002850B4"/>
    <w:rsid w:val="00285F7E"/>
    <w:rsid w:val="00291AAE"/>
    <w:rsid w:val="0029269D"/>
    <w:rsid w:val="00293C3D"/>
    <w:rsid w:val="00294556"/>
    <w:rsid w:val="0029563E"/>
    <w:rsid w:val="002963E2"/>
    <w:rsid w:val="002A1A50"/>
    <w:rsid w:val="002A2EAF"/>
    <w:rsid w:val="002A31AB"/>
    <w:rsid w:val="002A34FD"/>
    <w:rsid w:val="002A37ED"/>
    <w:rsid w:val="002A3CA9"/>
    <w:rsid w:val="002A55B4"/>
    <w:rsid w:val="002A5AF8"/>
    <w:rsid w:val="002A604E"/>
    <w:rsid w:val="002A6254"/>
    <w:rsid w:val="002A6548"/>
    <w:rsid w:val="002A6826"/>
    <w:rsid w:val="002A6A07"/>
    <w:rsid w:val="002A75AE"/>
    <w:rsid w:val="002A7906"/>
    <w:rsid w:val="002B015D"/>
    <w:rsid w:val="002B02A9"/>
    <w:rsid w:val="002B0F40"/>
    <w:rsid w:val="002B10B6"/>
    <w:rsid w:val="002B2979"/>
    <w:rsid w:val="002B34CC"/>
    <w:rsid w:val="002B39CA"/>
    <w:rsid w:val="002B494C"/>
    <w:rsid w:val="002B4EC0"/>
    <w:rsid w:val="002B518B"/>
    <w:rsid w:val="002B786D"/>
    <w:rsid w:val="002C07A2"/>
    <w:rsid w:val="002C2391"/>
    <w:rsid w:val="002C28D5"/>
    <w:rsid w:val="002C5B20"/>
    <w:rsid w:val="002C6708"/>
    <w:rsid w:val="002D09FC"/>
    <w:rsid w:val="002D13F5"/>
    <w:rsid w:val="002D1A71"/>
    <w:rsid w:val="002D1ACE"/>
    <w:rsid w:val="002D1E89"/>
    <w:rsid w:val="002D4F5B"/>
    <w:rsid w:val="002D5669"/>
    <w:rsid w:val="002D5C1B"/>
    <w:rsid w:val="002D7BE5"/>
    <w:rsid w:val="002E0952"/>
    <w:rsid w:val="002E14B6"/>
    <w:rsid w:val="002E1527"/>
    <w:rsid w:val="002E1C61"/>
    <w:rsid w:val="002E20CF"/>
    <w:rsid w:val="002E45B6"/>
    <w:rsid w:val="002E7077"/>
    <w:rsid w:val="002E783B"/>
    <w:rsid w:val="002E7B37"/>
    <w:rsid w:val="002F2044"/>
    <w:rsid w:val="002F25F5"/>
    <w:rsid w:val="002F47BB"/>
    <w:rsid w:val="002F4805"/>
    <w:rsid w:val="002F5ADA"/>
    <w:rsid w:val="002F5B74"/>
    <w:rsid w:val="002F626D"/>
    <w:rsid w:val="002F6DD9"/>
    <w:rsid w:val="002F70E6"/>
    <w:rsid w:val="002F7378"/>
    <w:rsid w:val="002F7B12"/>
    <w:rsid w:val="003009BA"/>
    <w:rsid w:val="003032C1"/>
    <w:rsid w:val="003037D2"/>
    <w:rsid w:val="00303EA1"/>
    <w:rsid w:val="003046E7"/>
    <w:rsid w:val="00304DD8"/>
    <w:rsid w:val="003057B0"/>
    <w:rsid w:val="00305A69"/>
    <w:rsid w:val="003068DE"/>
    <w:rsid w:val="00307A80"/>
    <w:rsid w:val="00310B89"/>
    <w:rsid w:val="00310E56"/>
    <w:rsid w:val="00311561"/>
    <w:rsid w:val="00313F0B"/>
    <w:rsid w:val="00313FEA"/>
    <w:rsid w:val="00314F1D"/>
    <w:rsid w:val="00320052"/>
    <w:rsid w:val="00320119"/>
    <w:rsid w:val="00321580"/>
    <w:rsid w:val="00322C67"/>
    <w:rsid w:val="00324184"/>
    <w:rsid w:val="003248FF"/>
    <w:rsid w:val="0032696C"/>
    <w:rsid w:val="00327115"/>
    <w:rsid w:val="003273D9"/>
    <w:rsid w:val="003277E6"/>
    <w:rsid w:val="0033087B"/>
    <w:rsid w:val="0033199E"/>
    <w:rsid w:val="00331DE4"/>
    <w:rsid w:val="00332951"/>
    <w:rsid w:val="00332B74"/>
    <w:rsid w:val="003340F2"/>
    <w:rsid w:val="003342B4"/>
    <w:rsid w:val="00334D75"/>
    <w:rsid w:val="00334F51"/>
    <w:rsid w:val="00335C86"/>
    <w:rsid w:val="00336483"/>
    <w:rsid w:val="00336A25"/>
    <w:rsid w:val="00336C20"/>
    <w:rsid w:val="00337F06"/>
    <w:rsid w:val="00337F17"/>
    <w:rsid w:val="00340A45"/>
    <w:rsid w:val="00342591"/>
    <w:rsid w:val="003434DD"/>
    <w:rsid w:val="0034379F"/>
    <w:rsid w:val="003438D6"/>
    <w:rsid w:val="00343CA5"/>
    <w:rsid w:val="00343DC9"/>
    <w:rsid w:val="00343FD0"/>
    <w:rsid w:val="003442C7"/>
    <w:rsid w:val="00344757"/>
    <w:rsid w:val="00345996"/>
    <w:rsid w:val="00346BB0"/>
    <w:rsid w:val="00346D3F"/>
    <w:rsid w:val="003472E8"/>
    <w:rsid w:val="00347BD8"/>
    <w:rsid w:val="00350555"/>
    <w:rsid w:val="00354AA9"/>
    <w:rsid w:val="003552D5"/>
    <w:rsid w:val="003554A5"/>
    <w:rsid w:val="00355635"/>
    <w:rsid w:val="00355BBC"/>
    <w:rsid w:val="00355F7D"/>
    <w:rsid w:val="003561AF"/>
    <w:rsid w:val="0035673F"/>
    <w:rsid w:val="00356F5C"/>
    <w:rsid w:val="00356FCB"/>
    <w:rsid w:val="00356FD8"/>
    <w:rsid w:val="00357CA0"/>
    <w:rsid w:val="00361802"/>
    <w:rsid w:val="00361AB8"/>
    <w:rsid w:val="00362580"/>
    <w:rsid w:val="00362A69"/>
    <w:rsid w:val="00362DA8"/>
    <w:rsid w:val="003632B9"/>
    <w:rsid w:val="0036349C"/>
    <w:rsid w:val="003641C2"/>
    <w:rsid w:val="00364E71"/>
    <w:rsid w:val="00365EAA"/>
    <w:rsid w:val="00365FAE"/>
    <w:rsid w:val="00366043"/>
    <w:rsid w:val="003665D4"/>
    <w:rsid w:val="003666BC"/>
    <w:rsid w:val="00374319"/>
    <w:rsid w:val="00374EBB"/>
    <w:rsid w:val="003767DE"/>
    <w:rsid w:val="00377281"/>
    <w:rsid w:val="00380B99"/>
    <w:rsid w:val="00380E6E"/>
    <w:rsid w:val="00381C17"/>
    <w:rsid w:val="00381F09"/>
    <w:rsid w:val="00382290"/>
    <w:rsid w:val="0038326E"/>
    <w:rsid w:val="00383517"/>
    <w:rsid w:val="0038438A"/>
    <w:rsid w:val="00384B50"/>
    <w:rsid w:val="003850F9"/>
    <w:rsid w:val="003857CC"/>
    <w:rsid w:val="00385F29"/>
    <w:rsid w:val="00386B30"/>
    <w:rsid w:val="00387326"/>
    <w:rsid w:val="00390236"/>
    <w:rsid w:val="0039023A"/>
    <w:rsid w:val="0039067A"/>
    <w:rsid w:val="00390AB0"/>
    <w:rsid w:val="00390F94"/>
    <w:rsid w:val="00392BB7"/>
    <w:rsid w:val="0039367A"/>
    <w:rsid w:val="00395F66"/>
    <w:rsid w:val="00396732"/>
    <w:rsid w:val="003973FF"/>
    <w:rsid w:val="003A006D"/>
    <w:rsid w:val="003A1239"/>
    <w:rsid w:val="003A12F9"/>
    <w:rsid w:val="003A1488"/>
    <w:rsid w:val="003A16B5"/>
    <w:rsid w:val="003A246E"/>
    <w:rsid w:val="003A2901"/>
    <w:rsid w:val="003A3FD1"/>
    <w:rsid w:val="003A49B7"/>
    <w:rsid w:val="003A4D06"/>
    <w:rsid w:val="003A516C"/>
    <w:rsid w:val="003A5953"/>
    <w:rsid w:val="003A6D7D"/>
    <w:rsid w:val="003A78EF"/>
    <w:rsid w:val="003B04EA"/>
    <w:rsid w:val="003B1528"/>
    <w:rsid w:val="003B19F6"/>
    <w:rsid w:val="003B2327"/>
    <w:rsid w:val="003B30D6"/>
    <w:rsid w:val="003B35AF"/>
    <w:rsid w:val="003B3F07"/>
    <w:rsid w:val="003B3F73"/>
    <w:rsid w:val="003B46FD"/>
    <w:rsid w:val="003B4A01"/>
    <w:rsid w:val="003B4B17"/>
    <w:rsid w:val="003B4F7F"/>
    <w:rsid w:val="003B6C80"/>
    <w:rsid w:val="003B7A7A"/>
    <w:rsid w:val="003B7A82"/>
    <w:rsid w:val="003C3D3A"/>
    <w:rsid w:val="003C4E41"/>
    <w:rsid w:val="003C5656"/>
    <w:rsid w:val="003C72B0"/>
    <w:rsid w:val="003C7DE4"/>
    <w:rsid w:val="003D015F"/>
    <w:rsid w:val="003D07DE"/>
    <w:rsid w:val="003D201A"/>
    <w:rsid w:val="003D2943"/>
    <w:rsid w:val="003D388B"/>
    <w:rsid w:val="003D3D26"/>
    <w:rsid w:val="003D4A83"/>
    <w:rsid w:val="003D576D"/>
    <w:rsid w:val="003D653F"/>
    <w:rsid w:val="003D6A52"/>
    <w:rsid w:val="003D6F55"/>
    <w:rsid w:val="003D72BD"/>
    <w:rsid w:val="003D73A1"/>
    <w:rsid w:val="003E0656"/>
    <w:rsid w:val="003E126F"/>
    <w:rsid w:val="003E2E57"/>
    <w:rsid w:val="003E4150"/>
    <w:rsid w:val="003E56AC"/>
    <w:rsid w:val="003E62BA"/>
    <w:rsid w:val="003E773E"/>
    <w:rsid w:val="003E7D71"/>
    <w:rsid w:val="003F0116"/>
    <w:rsid w:val="003F0464"/>
    <w:rsid w:val="003F0A7C"/>
    <w:rsid w:val="003F0E62"/>
    <w:rsid w:val="003F1A72"/>
    <w:rsid w:val="003F1A9E"/>
    <w:rsid w:val="003F20B4"/>
    <w:rsid w:val="003F28DF"/>
    <w:rsid w:val="003F4046"/>
    <w:rsid w:val="003F4100"/>
    <w:rsid w:val="003F4C58"/>
    <w:rsid w:val="003F4D55"/>
    <w:rsid w:val="003F4D63"/>
    <w:rsid w:val="003F533E"/>
    <w:rsid w:val="003F5352"/>
    <w:rsid w:val="003F6427"/>
    <w:rsid w:val="003F6C2B"/>
    <w:rsid w:val="003F7929"/>
    <w:rsid w:val="004001C6"/>
    <w:rsid w:val="00401395"/>
    <w:rsid w:val="00401D0F"/>
    <w:rsid w:val="00401FFF"/>
    <w:rsid w:val="00403434"/>
    <w:rsid w:val="00403464"/>
    <w:rsid w:val="00404842"/>
    <w:rsid w:val="00404EE6"/>
    <w:rsid w:val="004054D2"/>
    <w:rsid w:val="004065BD"/>
    <w:rsid w:val="004067D8"/>
    <w:rsid w:val="00407085"/>
    <w:rsid w:val="004079C9"/>
    <w:rsid w:val="00410021"/>
    <w:rsid w:val="00410341"/>
    <w:rsid w:val="00410625"/>
    <w:rsid w:val="00410B71"/>
    <w:rsid w:val="00411051"/>
    <w:rsid w:val="00411471"/>
    <w:rsid w:val="004124A0"/>
    <w:rsid w:val="00412E68"/>
    <w:rsid w:val="00413DB7"/>
    <w:rsid w:val="004141F9"/>
    <w:rsid w:val="004144DB"/>
    <w:rsid w:val="00414CC9"/>
    <w:rsid w:val="004151FC"/>
    <w:rsid w:val="0041547D"/>
    <w:rsid w:val="00415F09"/>
    <w:rsid w:val="004167BB"/>
    <w:rsid w:val="00420F0E"/>
    <w:rsid w:val="0042119E"/>
    <w:rsid w:val="00421487"/>
    <w:rsid w:val="00422277"/>
    <w:rsid w:val="00422975"/>
    <w:rsid w:val="00422D87"/>
    <w:rsid w:val="00423C56"/>
    <w:rsid w:val="004243D8"/>
    <w:rsid w:val="00424624"/>
    <w:rsid w:val="00424D9F"/>
    <w:rsid w:val="00424FA9"/>
    <w:rsid w:val="00427090"/>
    <w:rsid w:val="004272D9"/>
    <w:rsid w:val="00427599"/>
    <w:rsid w:val="0043053D"/>
    <w:rsid w:val="004327D8"/>
    <w:rsid w:val="00432994"/>
    <w:rsid w:val="00433B1D"/>
    <w:rsid w:val="004347D3"/>
    <w:rsid w:val="0043521F"/>
    <w:rsid w:val="00437CD0"/>
    <w:rsid w:val="00437E32"/>
    <w:rsid w:val="00440306"/>
    <w:rsid w:val="00440BB6"/>
    <w:rsid w:val="00440F25"/>
    <w:rsid w:val="0044329B"/>
    <w:rsid w:val="00443A19"/>
    <w:rsid w:val="00444A3F"/>
    <w:rsid w:val="00444F16"/>
    <w:rsid w:val="00446685"/>
    <w:rsid w:val="00447561"/>
    <w:rsid w:val="00450BD9"/>
    <w:rsid w:val="004514FF"/>
    <w:rsid w:val="004518B6"/>
    <w:rsid w:val="00451CFC"/>
    <w:rsid w:val="00454042"/>
    <w:rsid w:val="00454157"/>
    <w:rsid w:val="0045464B"/>
    <w:rsid w:val="0045470B"/>
    <w:rsid w:val="004552BD"/>
    <w:rsid w:val="00455660"/>
    <w:rsid w:val="00455F5E"/>
    <w:rsid w:val="004571A3"/>
    <w:rsid w:val="00457DAE"/>
    <w:rsid w:val="004609B1"/>
    <w:rsid w:val="00462083"/>
    <w:rsid w:val="0046281B"/>
    <w:rsid w:val="00463747"/>
    <w:rsid w:val="00463ABB"/>
    <w:rsid w:val="00463FAD"/>
    <w:rsid w:val="0046529E"/>
    <w:rsid w:val="004655D8"/>
    <w:rsid w:val="00465853"/>
    <w:rsid w:val="00465CC1"/>
    <w:rsid w:val="00466E75"/>
    <w:rsid w:val="00467FBF"/>
    <w:rsid w:val="0047041B"/>
    <w:rsid w:val="00471552"/>
    <w:rsid w:val="00472285"/>
    <w:rsid w:val="004723D2"/>
    <w:rsid w:val="00472A70"/>
    <w:rsid w:val="004737A0"/>
    <w:rsid w:val="00473B66"/>
    <w:rsid w:val="00473F5F"/>
    <w:rsid w:val="004749A2"/>
    <w:rsid w:val="00475F02"/>
    <w:rsid w:val="00476697"/>
    <w:rsid w:val="0047675B"/>
    <w:rsid w:val="0047741A"/>
    <w:rsid w:val="004774C1"/>
    <w:rsid w:val="00477591"/>
    <w:rsid w:val="004803EB"/>
    <w:rsid w:val="00480CC9"/>
    <w:rsid w:val="00480DBC"/>
    <w:rsid w:val="004815B1"/>
    <w:rsid w:val="00482788"/>
    <w:rsid w:val="0048347C"/>
    <w:rsid w:val="00483A93"/>
    <w:rsid w:val="004844C0"/>
    <w:rsid w:val="0048491B"/>
    <w:rsid w:val="004854F7"/>
    <w:rsid w:val="004879C8"/>
    <w:rsid w:val="004901C6"/>
    <w:rsid w:val="0049022A"/>
    <w:rsid w:val="004903A9"/>
    <w:rsid w:val="00490ABC"/>
    <w:rsid w:val="00492108"/>
    <w:rsid w:val="00493AD4"/>
    <w:rsid w:val="004946FE"/>
    <w:rsid w:val="0049557A"/>
    <w:rsid w:val="00495B71"/>
    <w:rsid w:val="00497735"/>
    <w:rsid w:val="004A025B"/>
    <w:rsid w:val="004A025C"/>
    <w:rsid w:val="004A0ECC"/>
    <w:rsid w:val="004A10AB"/>
    <w:rsid w:val="004A2015"/>
    <w:rsid w:val="004A2538"/>
    <w:rsid w:val="004A26A4"/>
    <w:rsid w:val="004A26C8"/>
    <w:rsid w:val="004A2859"/>
    <w:rsid w:val="004A2B23"/>
    <w:rsid w:val="004A2EA3"/>
    <w:rsid w:val="004A30E8"/>
    <w:rsid w:val="004A3D4F"/>
    <w:rsid w:val="004A3E2C"/>
    <w:rsid w:val="004A56E6"/>
    <w:rsid w:val="004A5AD3"/>
    <w:rsid w:val="004A681B"/>
    <w:rsid w:val="004A702B"/>
    <w:rsid w:val="004B0AF0"/>
    <w:rsid w:val="004B23BE"/>
    <w:rsid w:val="004B2D4F"/>
    <w:rsid w:val="004B31C8"/>
    <w:rsid w:val="004B352C"/>
    <w:rsid w:val="004B3C99"/>
    <w:rsid w:val="004B462E"/>
    <w:rsid w:val="004B5DAE"/>
    <w:rsid w:val="004B6A6D"/>
    <w:rsid w:val="004B6F2E"/>
    <w:rsid w:val="004B7F80"/>
    <w:rsid w:val="004C0097"/>
    <w:rsid w:val="004C1AF4"/>
    <w:rsid w:val="004C2C08"/>
    <w:rsid w:val="004C2D4B"/>
    <w:rsid w:val="004C3FFB"/>
    <w:rsid w:val="004C4704"/>
    <w:rsid w:val="004C4F31"/>
    <w:rsid w:val="004C54B3"/>
    <w:rsid w:val="004C7496"/>
    <w:rsid w:val="004D1413"/>
    <w:rsid w:val="004D1521"/>
    <w:rsid w:val="004D197C"/>
    <w:rsid w:val="004D691E"/>
    <w:rsid w:val="004D7130"/>
    <w:rsid w:val="004E099B"/>
    <w:rsid w:val="004E12C8"/>
    <w:rsid w:val="004E158B"/>
    <w:rsid w:val="004E21F8"/>
    <w:rsid w:val="004E3BB1"/>
    <w:rsid w:val="004E4307"/>
    <w:rsid w:val="004E4750"/>
    <w:rsid w:val="004E5E0D"/>
    <w:rsid w:val="004E7266"/>
    <w:rsid w:val="004E7716"/>
    <w:rsid w:val="004F1AED"/>
    <w:rsid w:val="004F2E55"/>
    <w:rsid w:val="004F3C76"/>
    <w:rsid w:val="004F4EA8"/>
    <w:rsid w:val="004F6030"/>
    <w:rsid w:val="004F64ED"/>
    <w:rsid w:val="004F6794"/>
    <w:rsid w:val="004F6B9D"/>
    <w:rsid w:val="004F6C2D"/>
    <w:rsid w:val="004F76CA"/>
    <w:rsid w:val="004F7F34"/>
    <w:rsid w:val="005021B7"/>
    <w:rsid w:val="00502AC7"/>
    <w:rsid w:val="00503A94"/>
    <w:rsid w:val="005040F1"/>
    <w:rsid w:val="00504EFA"/>
    <w:rsid w:val="00505424"/>
    <w:rsid w:val="00505D85"/>
    <w:rsid w:val="005066E4"/>
    <w:rsid w:val="00507C7A"/>
    <w:rsid w:val="005106AA"/>
    <w:rsid w:val="005115DB"/>
    <w:rsid w:val="005116FC"/>
    <w:rsid w:val="00513065"/>
    <w:rsid w:val="00514817"/>
    <w:rsid w:val="00514DA1"/>
    <w:rsid w:val="0052046C"/>
    <w:rsid w:val="00520ECC"/>
    <w:rsid w:val="005219CA"/>
    <w:rsid w:val="00521B0E"/>
    <w:rsid w:val="00521D55"/>
    <w:rsid w:val="00522216"/>
    <w:rsid w:val="0052253E"/>
    <w:rsid w:val="0052255E"/>
    <w:rsid w:val="005226BA"/>
    <w:rsid w:val="00523996"/>
    <w:rsid w:val="00525109"/>
    <w:rsid w:val="0052512D"/>
    <w:rsid w:val="00525941"/>
    <w:rsid w:val="00525A76"/>
    <w:rsid w:val="00527511"/>
    <w:rsid w:val="00527E73"/>
    <w:rsid w:val="0053150F"/>
    <w:rsid w:val="005319D6"/>
    <w:rsid w:val="00532668"/>
    <w:rsid w:val="00533DAC"/>
    <w:rsid w:val="00533E73"/>
    <w:rsid w:val="00533E7B"/>
    <w:rsid w:val="00534B54"/>
    <w:rsid w:val="00534E4A"/>
    <w:rsid w:val="00535F86"/>
    <w:rsid w:val="0053615E"/>
    <w:rsid w:val="00540232"/>
    <w:rsid w:val="00540769"/>
    <w:rsid w:val="00540CE2"/>
    <w:rsid w:val="00543618"/>
    <w:rsid w:val="0054371E"/>
    <w:rsid w:val="005450C4"/>
    <w:rsid w:val="00550F90"/>
    <w:rsid w:val="00551074"/>
    <w:rsid w:val="00552108"/>
    <w:rsid w:val="00554B37"/>
    <w:rsid w:val="005551E7"/>
    <w:rsid w:val="00555457"/>
    <w:rsid w:val="00556454"/>
    <w:rsid w:val="00556DA1"/>
    <w:rsid w:val="00557181"/>
    <w:rsid w:val="00557FFA"/>
    <w:rsid w:val="0056032C"/>
    <w:rsid w:val="00560622"/>
    <w:rsid w:val="00561E3B"/>
    <w:rsid w:val="00562305"/>
    <w:rsid w:val="00562B08"/>
    <w:rsid w:val="00563CD7"/>
    <w:rsid w:val="00564294"/>
    <w:rsid w:val="00565051"/>
    <w:rsid w:val="00565B04"/>
    <w:rsid w:val="00567C66"/>
    <w:rsid w:val="00567E4F"/>
    <w:rsid w:val="005709FC"/>
    <w:rsid w:val="00570FED"/>
    <w:rsid w:val="00572231"/>
    <w:rsid w:val="00572927"/>
    <w:rsid w:val="0057577A"/>
    <w:rsid w:val="005763C4"/>
    <w:rsid w:val="005767F7"/>
    <w:rsid w:val="00577A0C"/>
    <w:rsid w:val="00577E09"/>
    <w:rsid w:val="00577E57"/>
    <w:rsid w:val="00580F56"/>
    <w:rsid w:val="005813B3"/>
    <w:rsid w:val="005814EB"/>
    <w:rsid w:val="00582377"/>
    <w:rsid w:val="0058288C"/>
    <w:rsid w:val="00583899"/>
    <w:rsid w:val="005838CC"/>
    <w:rsid w:val="00583F28"/>
    <w:rsid w:val="005855A1"/>
    <w:rsid w:val="00586292"/>
    <w:rsid w:val="005863B5"/>
    <w:rsid w:val="00586945"/>
    <w:rsid w:val="00586D7D"/>
    <w:rsid w:val="00587043"/>
    <w:rsid w:val="00587C72"/>
    <w:rsid w:val="00590B33"/>
    <w:rsid w:val="00592491"/>
    <w:rsid w:val="00593898"/>
    <w:rsid w:val="00593DD0"/>
    <w:rsid w:val="0059426B"/>
    <w:rsid w:val="00594700"/>
    <w:rsid w:val="00595714"/>
    <w:rsid w:val="00596341"/>
    <w:rsid w:val="00596B82"/>
    <w:rsid w:val="00597CD1"/>
    <w:rsid w:val="005A15A6"/>
    <w:rsid w:val="005A3A74"/>
    <w:rsid w:val="005A4C92"/>
    <w:rsid w:val="005A54F4"/>
    <w:rsid w:val="005A59CA"/>
    <w:rsid w:val="005A69A6"/>
    <w:rsid w:val="005A7064"/>
    <w:rsid w:val="005A74F8"/>
    <w:rsid w:val="005A7722"/>
    <w:rsid w:val="005B29B6"/>
    <w:rsid w:val="005B3178"/>
    <w:rsid w:val="005B3311"/>
    <w:rsid w:val="005B3C09"/>
    <w:rsid w:val="005B3D41"/>
    <w:rsid w:val="005B4B71"/>
    <w:rsid w:val="005B4BC0"/>
    <w:rsid w:val="005B5EF8"/>
    <w:rsid w:val="005B5F33"/>
    <w:rsid w:val="005B62CE"/>
    <w:rsid w:val="005B69E9"/>
    <w:rsid w:val="005B76E5"/>
    <w:rsid w:val="005B7884"/>
    <w:rsid w:val="005C1AC2"/>
    <w:rsid w:val="005C2E9C"/>
    <w:rsid w:val="005C5258"/>
    <w:rsid w:val="005C593E"/>
    <w:rsid w:val="005C6CB1"/>
    <w:rsid w:val="005C73A4"/>
    <w:rsid w:val="005C76FA"/>
    <w:rsid w:val="005C77DF"/>
    <w:rsid w:val="005D0361"/>
    <w:rsid w:val="005D169C"/>
    <w:rsid w:val="005D20E8"/>
    <w:rsid w:val="005D27CD"/>
    <w:rsid w:val="005D2935"/>
    <w:rsid w:val="005D3818"/>
    <w:rsid w:val="005D4B62"/>
    <w:rsid w:val="005D557D"/>
    <w:rsid w:val="005D5DEE"/>
    <w:rsid w:val="005D6ECC"/>
    <w:rsid w:val="005D6FD2"/>
    <w:rsid w:val="005D73FE"/>
    <w:rsid w:val="005E072D"/>
    <w:rsid w:val="005E1DEC"/>
    <w:rsid w:val="005E24D4"/>
    <w:rsid w:val="005E2E98"/>
    <w:rsid w:val="005E3B9C"/>
    <w:rsid w:val="005E428C"/>
    <w:rsid w:val="005E455F"/>
    <w:rsid w:val="005E4E6F"/>
    <w:rsid w:val="005E5255"/>
    <w:rsid w:val="005E5D19"/>
    <w:rsid w:val="005E6640"/>
    <w:rsid w:val="005E6DDD"/>
    <w:rsid w:val="005E7292"/>
    <w:rsid w:val="005E7D43"/>
    <w:rsid w:val="005F0F92"/>
    <w:rsid w:val="005F1DAE"/>
    <w:rsid w:val="005F2466"/>
    <w:rsid w:val="005F2B8D"/>
    <w:rsid w:val="005F3548"/>
    <w:rsid w:val="005F3FCD"/>
    <w:rsid w:val="005F5946"/>
    <w:rsid w:val="00602BD1"/>
    <w:rsid w:val="00603855"/>
    <w:rsid w:val="00603AEA"/>
    <w:rsid w:val="00604ECC"/>
    <w:rsid w:val="00605CC9"/>
    <w:rsid w:val="00605F44"/>
    <w:rsid w:val="006060A5"/>
    <w:rsid w:val="0060658B"/>
    <w:rsid w:val="00606BD2"/>
    <w:rsid w:val="00610241"/>
    <w:rsid w:val="00610246"/>
    <w:rsid w:val="0061047A"/>
    <w:rsid w:val="00610B82"/>
    <w:rsid w:val="00610CD3"/>
    <w:rsid w:val="00613D59"/>
    <w:rsid w:val="00614695"/>
    <w:rsid w:val="00614E7E"/>
    <w:rsid w:val="0061572B"/>
    <w:rsid w:val="00616A49"/>
    <w:rsid w:val="00616B81"/>
    <w:rsid w:val="00620204"/>
    <w:rsid w:val="00620D22"/>
    <w:rsid w:val="00621324"/>
    <w:rsid w:val="0062196D"/>
    <w:rsid w:val="00621F78"/>
    <w:rsid w:val="006227D8"/>
    <w:rsid w:val="00622E59"/>
    <w:rsid w:val="0062382E"/>
    <w:rsid w:val="006238B2"/>
    <w:rsid w:val="00623EEC"/>
    <w:rsid w:val="006250FA"/>
    <w:rsid w:val="00626B73"/>
    <w:rsid w:val="006312AA"/>
    <w:rsid w:val="00631335"/>
    <w:rsid w:val="006334B5"/>
    <w:rsid w:val="00633CD9"/>
    <w:rsid w:val="00634167"/>
    <w:rsid w:val="00634384"/>
    <w:rsid w:val="00636A4E"/>
    <w:rsid w:val="00636F62"/>
    <w:rsid w:val="00637BC6"/>
    <w:rsid w:val="00640035"/>
    <w:rsid w:val="00640233"/>
    <w:rsid w:val="00641DC4"/>
    <w:rsid w:val="00641E59"/>
    <w:rsid w:val="00642377"/>
    <w:rsid w:val="00642CC0"/>
    <w:rsid w:val="00643643"/>
    <w:rsid w:val="00644340"/>
    <w:rsid w:val="0064659F"/>
    <w:rsid w:val="00647981"/>
    <w:rsid w:val="00650DC2"/>
    <w:rsid w:val="00650F22"/>
    <w:rsid w:val="006513DD"/>
    <w:rsid w:val="00651866"/>
    <w:rsid w:val="00651EC6"/>
    <w:rsid w:val="00651ED4"/>
    <w:rsid w:val="00652849"/>
    <w:rsid w:val="00652936"/>
    <w:rsid w:val="00653D18"/>
    <w:rsid w:val="00654762"/>
    <w:rsid w:val="00655C1B"/>
    <w:rsid w:val="006570C3"/>
    <w:rsid w:val="00657A8B"/>
    <w:rsid w:val="00657FE2"/>
    <w:rsid w:val="00660BB6"/>
    <w:rsid w:val="00662888"/>
    <w:rsid w:val="00662ACA"/>
    <w:rsid w:val="00662E3F"/>
    <w:rsid w:val="006652B5"/>
    <w:rsid w:val="0066562A"/>
    <w:rsid w:val="00666A7C"/>
    <w:rsid w:val="00666CA4"/>
    <w:rsid w:val="00666CAD"/>
    <w:rsid w:val="00667F1F"/>
    <w:rsid w:val="0067122B"/>
    <w:rsid w:val="006718EC"/>
    <w:rsid w:val="006731E3"/>
    <w:rsid w:val="00675FC2"/>
    <w:rsid w:val="00677AEB"/>
    <w:rsid w:val="006808CD"/>
    <w:rsid w:val="00681DA1"/>
    <w:rsid w:val="0068250B"/>
    <w:rsid w:val="00682808"/>
    <w:rsid w:val="00682D11"/>
    <w:rsid w:val="00682E59"/>
    <w:rsid w:val="00683A04"/>
    <w:rsid w:val="00683C4F"/>
    <w:rsid w:val="00684803"/>
    <w:rsid w:val="00684A06"/>
    <w:rsid w:val="00686704"/>
    <w:rsid w:val="00686DEB"/>
    <w:rsid w:val="00687E46"/>
    <w:rsid w:val="006914E1"/>
    <w:rsid w:val="0069230C"/>
    <w:rsid w:val="0069286B"/>
    <w:rsid w:val="0069291C"/>
    <w:rsid w:val="00692B85"/>
    <w:rsid w:val="006941FA"/>
    <w:rsid w:val="006955D1"/>
    <w:rsid w:val="00696171"/>
    <w:rsid w:val="00696223"/>
    <w:rsid w:val="0069654D"/>
    <w:rsid w:val="00697105"/>
    <w:rsid w:val="00697797"/>
    <w:rsid w:val="006A0973"/>
    <w:rsid w:val="006A117C"/>
    <w:rsid w:val="006A16E4"/>
    <w:rsid w:val="006A1F29"/>
    <w:rsid w:val="006A1F3F"/>
    <w:rsid w:val="006A20B0"/>
    <w:rsid w:val="006A2D7B"/>
    <w:rsid w:val="006A4B6F"/>
    <w:rsid w:val="006A4C53"/>
    <w:rsid w:val="006A59FD"/>
    <w:rsid w:val="006A634C"/>
    <w:rsid w:val="006A7A7D"/>
    <w:rsid w:val="006A7B02"/>
    <w:rsid w:val="006B0C17"/>
    <w:rsid w:val="006B204A"/>
    <w:rsid w:val="006B3F3B"/>
    <w:rsid w:val="006B4929"/>
    <w:rsid w:val="006B5519"/>
    <w:rsid w:val="006B5B3B"/>
    <w:rsid w:val="006B6076"/>
    <w:rsid w:val="006B71E2"/>
    <w:rsid w:val="006B7346"/>
    <w:rsid w:val="006B780D"/>
    <w:rsid w:val="006B7D9D"/>
    <w:rsid w:val="006C0692"/>
    <w:rsid w:val="006C188D"/>
    <w:rsid w:val="006C2250"/>
    <w:rsid w:val="006C32BC"/>
    <w:rsid w:val="006C3B0B"/>
    <w:rsid w:val="006C4DC9"/>
    <w:rsid w:val="006C5352"/>
    <w:rsid w:val="006C5FB3"/>
    <w:rsid w:val="006C6356"/>
    <w:rsid w:val="006C6498"/>
    <w:rsid w:val="006C708C"/>
    <w:rsid w:val="006C7BC1"/>
    <w:rsid w:val="006D01CF"/>
    <w:rsid w:val="006D1673"/>
    <w:rsid w:val="006D25BE"/>
    <w:rsid w:val="006D2D62"/>
    <w:rsid w:val="006D2E7D"/>
    <w:rsid w:val="006D5479"/>
    <w:rsid w:val="006D5B80"/>
    <w:rsid w:val="006D5F98"/>
    <w:rsid w:val="006D6E14"/>
    <w:rsid w:val="006E1301"/>
    <w:rsid w:val="006E1C62"/>
    <w:rsid w:val="006E2102"/>
    <w:rsid w:val="006E23E5"/>
    <w:rsid w:val="006E2CF5"/>
    <w:rsid w:val="006E324F"/>
    <w:rsid w:val="006E365A"/>
    <w:rsid w:val="006E55E1"/>
    <w:rsid w:val="006E59F5"/>
    <w:rsid w:val="006E5E1F"/>
    <w:rsid w:val="006E79D8"/>
    <w:rsid w:val="006F05A5"/>
    <w:rsid w:val="006F07C6"/>
    <w:rsid w:val="006F2073"/>
    <w:rsid w:val="006F268E"/>
    <w:rsid w:val="006F36E5"/>
    <w:rsid w:val="006F3798"/>
    <w:rsid w:val="006F3D36"/>
    <w:rsid w:val="006F3D7D"/>
    <w:rsid w:val="006F464A"/>
    <w:rsid w:val="006F48EC"/>
    <w:rsid w:val="006F4A3B"/>
    <w:rsid w:val="006F53D7"/>
    <w:rsid w:val="006F62B7"/>
    <w:rsid w:val="006F62ED"/>
    <w:rsid w:val="007021C9"/>
    <w:rsid w:val="007031C1"/>
    <w:rsid w:val="00704135"/>
    <w:rsid w:val="0070453E"/>
    <w:rsid w:val="0070613D"/>
    <w:rsid w:val="00707950"/>
    <w:rsid w:val="007107F4"/>
    <w:rsid w:val="0071244B"/>
    <w:rsid w:val="00713956"/>
    <w:rsid w:val="00715051"/>
    <w:rsid w:val="007162A0"/>
    <w:rsid w:val="00716696"/>
    <w:rsid w:val="00720876"/>
    <w:rsid w:val="00720A46"/>
    <w:rsid w:val="00722348"/>
    <w:rsid w:val="00723629"/>
    <w:rsid w:val="00724224"/>
    <w:rsid w:val="00724382"/>
    <w:rsid w:val="0072481F"/>
    <w:rsid w:val="00724A76"/>
    <w:rsid w:val="00725005"/>
    <w:rsid w:val="007255BA"/>
    <w:rsid w:val="00726A83"/>
    <w:rsid w:val="0072760F"/>
    <w:rsid w:val="00727C1F"/>
    <w:rsid w:val="00731EF9"/>
    <w:rsid w:val="00732D41"/>
    <w:rsid w:val="00733B57"/>
    <w:rsid w:val="00733F39"/>
    <w:rsid w:val="00734349"/>
    <w:rsid w:val="00735139"/>
    <w:rsid w:val="0073569D"/>
    <w:rsid w:val="0073615B"/>
    <w:rsid w:val="0074122E"/>
    <w:rsid w:val="00741CBC"/>
    <w:rsid w:val="0074280F"/>
    <w:rsid w:val="00745445"/>
    <w:rsid w:val="00745DE2"/>
    <w:rsid w:val="00747E06"/>
    <w:rsid w:val="00751488"/>
    <w:rsid w:val="007515A2"/>
    <w:rsid w:val="00753010"/>
    <w:rsid w:val="007531C3"/>
    <w:rsid w:val="00753A34"/>
    <w:rsid w:val="00755583"/>
    <w:rsid w:val="00757982"/>
    <w:rsid w:val="00757EC1"/>
    <w:rsid w:val="00757F63"/>
    <w:rsid w:val="00760C21"/>
    <w:rsid w:val="007614E6"/>
    <w:rsid w:val="0076153B"/>
    <w:rsid w:val="007634C6"/>
    <w:rsid w:val="00763709"/>
    <w:rsid w:val="0076421B"/>
    <w:rsid w:val="00764FC1"/>
    <w:rsid w:val="0076504F"/>
    <w:rsid w:val="00765310"/>
    <w:rsid w:val="00765B95"/>
    <w:rsid w:val="0076603B"/>
    <w:rsid w:val="007662F9"/>
    <w:rsid w:val="00766A22"/>
    <w:rsid w:val="00767715"/>
    <w:rsid w:val="00767751"/>
    <w:rsid w:val="00767E2C"/>
    <w:rsid w:val="00770C7F"/>
    <w:rsid w:val="0077211B"/>
    <w:rsid w:val="0077435E"/>
    <w:rsid w:val="007749E1"/>
    <w:rsid w:val="00775749"/>
    <w:rsid w:val="007759E5"/>
    <w:rsid w:val="00776049"/>
    <w:rsid w:val="0077608F"/>
    <w:rsid w:val="00776445"/>
    <w:rsid w:val="007765B8"/>
    <w:rsid w:val="00776998"/>
    <w:rsid w:val="00776BBB"/>
    <w:rsid w:val="0078183A"/>
    <w:rsid w:val="00781FD8"/>
    <w:rsid w:val="00782EE1"/>
    <w:rsid w:val="00783701"/>
    <w:rsid w:val="00783DD7"/>
    <w:rsid w:val="007847D9"/>
    <w:rsid w:val="00785A1F"/>
    <w:rsid w:val="00785E51"/>
    <w:rsid w:val="00787220"/>
    <w:rsid w:val="00787582"/>
    <w:rsid w:val="00787C40"/>
    <w:rsid w:val="00790163"/>
    <w:rsid w:val="00791DD6"/>
    <w:rsid w:val="0079203D"/>
    <w:rsid w:val="0079422D"/>
    <w:rsid w:val="007954C8"/>
    <w:rsid w:val="00795634"/>
    <w:rsid w:val="00796400"/>
    <w:rsid w:val="007A0871"/>
    <w:rsid w:val="007A121B"/>
    <w:rsid w:val="007A138B"/>
    <w:rsid w:val="007A1B49"/>
    <w:rsid w:val="007A231E"/>
    <w:rsid w:val="007A25F2"/>
    <w:rsid w:val="007A3287"/>
    <w:rsid w:val="007A47FD"/>
    <w:rsid w:val="007A4C8C"/>
    <w:rsid w:val="007A4F8E"/>
    <w:rsid w:val="007A52B4"/>
    <w:rsid w:val="007B10F1"/>
    <w:rsid w:val="007B1C87"/>
    <w:rsid w:val="007B2289"/>
    <w:rsid w:val="007B3AD7"/>
    <w:rsid w:val="007B4421"/>
    <w:rsid w:val="007B466A"/>
    <w:rsid w:val="007B5410"/>
    <w:rsid w:val="007B59AF"/>
    <w:rsid w:val="007B5F8F"/>
    <w:rsid w:val="007B64FE"/>
    <w:rsid w:val="007B6A8D"/>
    <w:rsid w:val="007B6ABE"/>
    <w:rsid w:val="007B70B5"/>
    <w:rsid w:val="007C0AE2"/>
    <w:rsid w:val="007C0B2F"/>
    <w:rsid w:val="007C0FC8"/>
    <w:rsid w:val="007C1090"/>
    <w:rsid w:val="007C1DA6"/>
    <w:rsid w:val="007C2F14"/>
    <w:rsid w:val="007C387D"/>
    <w:rsid w:val="007C3CF5"/>
    <w:rsid w:val="007C4227"/>
    <w:rsid w:val="007C456D"/>
    <w:rsid w:val="007C4699"/>
    <w:rsid w:val="007C5A41"/>
    <w:rsid w:val="007C5DE9"/>
    <w:rsid w:val="007C60D0"/>
    <w:rsid w:val="007C7A56"/>
    <w:rsid w:val="007C7C30"/>
    <w:rsid w:val="007D1050"/>
    <w:rsid w:val="007D1FB4"/>
    <w:rsid w:val="007D3221"/>
    <w:rsid w:val="007D5359"/>
    <w:rsid w:val="007D568A"/>
    <w:rsid w:val="007D5B35"/>
    <w:rsid w:val="007D5D55"/>
    <w:rsid w:val="007E080B"/>
    <w:rsid w:val="007E0FDE"/>
    <w:rsid w:val="007E1385"/>
    <w:rsid w:val="007E28BB"/>
    <w:rsid w:val="007E2FF8"/>
    <w:rsid w:val="007E31FA"/>
    <w:rsid w:val="007E3D43"/>
    <w:rsid w:val="007E3DAB"/>
    <w:rsid w:val="007E487F"/>
    <w:rsid w:val="007E4D17"/>
    <w:rsid w:val="007E5B9F"/>
    <w:rsid w:val="007E663E"/>
    <w:rsid w:val="007E6657"/>
    <w:rsid w:val="007E7949"/>
    <w:rsid w:val="007F2795"/>
    <w:rsid w:val="007F355B"/>
    <w:rsid w:val="007F38E1"/>
    <w:rsid w:val="007F3C5A"/>
    <w:rsid w:val="007F4505"/>
    <w:rsid w:val="007F5A91"/>
    <w:rsid w:val="007F5BFB"/>
    <w:rsid w:val="007F63E6"/>
    <w:rsid w:val="007F6D61"/>
    <w:rsid w:val="007F7975"/>
    <w:rsid w:val="007F7FE6"/>
    <w:rsid w:val="00801296"/>
    <w:rsid w:val="008068AA"/>
    <w:rsid w:val="00810256"/>
    <w:rsid w:val="00810389"/>
    <w:rsid w:val="008112FD"/>
    <w:rsid w:val="00811371"/>
    <w:rsid w:val="0081238C"/>
    <w:rsid w:val="00813296"/>
    <w:rsid w:val="00813A38"/>
    <w:rsid w:val="008141AA"/>
    <w:rsid w:val="00814504"/>
    <w:rsid w:val="00814BD7"/>
    <w:rsid w:val="00814BFD"/>
    <w:rsid w:val="008170CD"/>
    <w:rsid w:val="0082095C"/>
    <w:rsid w:val="00820F48"/>
    <w:rsid w:val="00821ADA"/>
    <w:rsid w:val="00822841"/>
    <w:rsid w:val="00822BF2"/>
    <w:rsid w:val="00823A88"/>
    <w:rsid w:val="00823C8D"/>
    <w:rsid w:val="008240A1"/>
    <w:rsid w:val="008260C3"/>
    <w:rsid w:val="0082697A"/>
    <w:rsid w:val="0082762E"/>
    <w:rsid w:val="00827B15"/>
    <w:rsid w:val="00827F72"/>
    <w:rsid w:val="00830338"/>
    <w:rsid w:val="008307F3"/>
    <w:rsid w:val="00830C03"/>
    <w:rsid w:val="008315F5"/>
    <w:rsid w:val="00831CBD"/>
    <w:rsid w:val="00832429"/>
    <w:rsid w:val="00832679"/>
    <w:rsid w:val="008326F5"/>
    <w:rsid w:val="008350AA"/>
    <w:rsid w:val="008351C5"/>
    <w:rsid w:val="00835D9C"/>
    <w:rsid w:val="00835EED"/>
    <w:rsid w:val="00836934"/>
    <w:rsid w:val="00836E0F"/>
    <w:rsid w:val="00837EB0"/>
    <w:rsid w:val="00837F73"/>
    <w:rsid w:val="0084057B"/>
    <w:rsid w:val="008413B1"/>
    <w:rsid w:val="008417F9"/>
    <w:rsid w:val="00844D9F"/>
    <w:rsid w:val="00844FB7"/>
    <w:rsid w:val="00845107"/>
    <w:rsid w:val="008456E7"/>
    <w:rsid w:val="00845AC9"/>
    <w:rsid w:val="008527B1"/>
    <w:rsid w:val="008527E0"/>
    <w:rsid w:val="00853222"/>
    <w:rsid w:val="008552E0"/>
    <w:rsid w:val="008556D5"/>
    <w:rsid w:val="00855D12"/>
    <w:rsid w:val="00856BE0"/>
    <w:rsid w:val="00856DC4"/>
    <w:rsid w:val="0085777A"/>
    <w:rsid w:val="00860BA2"/>
    <w:rsid w:val="008613EB"/>
    <w:rsid w:val="008616EF"/>
    <w:rsid w:val="00862748"/>
    <w:rsid w:val="00863B52"/>
    <w:rsid w:val="00864545"/>
    <w:rsid w:val="00865D43"/>
    <w:rsid w:val="00865F8B"/>
    <w:rsid w:val="008676E2"/>
    <w:rsid w:val="00867733"/>
    <w:rsid w:val="00867D60"/>
    <w:rsid w:val="00870673"/>
    <w:rsid w:val="00870817"/>
    <w:rsid w:val="008714BD"/>
    <w:rsid w:val="00871CAB"/>
    <w:rsid w:val="00871FB0"/>
    <w:rsid w:val="008734F6"/>
    <w:rsid w:val="00873A07"/>
    <w:rsid w:val="0087593D"/>
    <w:rsid w:val="00875DED"/>
    <w:rsid w:val="00876253"/>
    <w:rsid w:val="00876651"/>
    <w:rsid w:val="00876B41"/>
    <w:rsid w:val="0087746C"/>
    <w:rsid w:val="008774EB"/>
    <w:rsid w:val="008805CE"/>
    <w:rsid w:val="008805D0"/>
    <w:rsid w:val="00882321"/>
    <w:rsid w:val="00882B31"/>
    <w:rsid w:val="00883284"/>
    <w:rsid w:val="00884687"/>
    <w:rsid w:val="0088488F"/>
    <w:rsid w:val="00884C99"/>
    <w:rsid w:val="00884CEB"/>
    <w:rsid w:val="00885662"/>
    <w:rsid w:val="00885D9C"/>
    <w:rsid w:val="00886546"/>
    <w:rsid w:val="008865D0"/>
    <w:rsid w:val="008877D6"/>
    <w:rsid w:val="008878AB"/>
    <w:rsid w:val="00887B53"/>
    <w:rsid w:val="00887FBE"/>
    <w:rsid w:val="00890CD4"/>
    <w:rsid w:val="00890DD5"/>
    <w:rsid w:val="00891180"/>
    <w:rsid w:val="00891B23"/>
    <w:rsid w:val="00891CA3"/>
    <w:rsid w:val="00892809"/>
    <w:rsid w:val="00892FA8"/>
    <w:rsid w:val="0089316D"/>
    <w:rsid w:val="00893B4F"/>
    <w:rsid w:val="008945D5"/>
    <w:rsid w:val="008946AF"/>
    <w:rsid w:val="00894A8B"/>
    <w:rsid w:val="00895388"/>
    <w:rsid w:val="008956CD"/>
    <w:rsid w:val="00896026"/>
    <w:rsid w:val="00896309"/>
    <w:rsid w:val="00897075"/>
    <w:rsid w:val="00897280"/>
    <w:rsid w:val="008973C8"/>
    <w:rsid w:val="00897973"/>
    <w:rsid w:val="008A14BD"/>
    <w:rsid w:val="008A1DEB"/>
    <w:rsid w:val="008A2148"/>
    <w:rsid w:val="008A27B8"/>
    <w:rsid w:val="008A2891"/>
    <w:rsid w:val="008A352D"/>
    <w:rsid w:val="008A3A70"/>
    <w:rsid w:val="008A447F"/>
    <w:rsid w:val="008A4DD7"/>
    <w:rsid w:val="008A530A"/>
    <w:rsid w:val="008A5384"/>
    <w:rsid w:val="008A5C6D"/>
    <w:rsid w:val="008A5D61"/>
    <w:rsid w:val="008A60DA"/>
    <w:rsid w:val="008A7D3E"/>
    <w:rsid w:val="008B0A5B"/>
    <w:rsid w:val="008B0C59"/>
    <w:rsid w:val="008B106B"/>
    <w:rsid w:val="008B1ACD"/>
    <w:rsid w:val="008B1F85"/>
    <w:rsid w:val="008B2B4D"/>
    <w:rsid w:val="008B2FA0"/>
    <w:rsid w:val="008B502C"/>
    <w:rsid w:val="008B75A2"/>
    <w:rsid w:val="008B7E37"/>
    <w:rsid w:val="008C01E3"/>
    <w:rsid w:val="008C1FD9"/>
    <w:rsid w:val="008C2592"/>
    <w:rsid w:val="008C2B1C"/>
    <w:rsid w:val="008C346A"/>
    <w:rsid w:val="008C374B"/>
    <w:rsid w:val="008C3838"/>
    <w:rsid w:val="008C46AE"/>
    <w:rsid w:val="008C53D6"/>
    <w:rsid w:val="008C549C"/>
    <w:rsid w:val="008D1EF2"/>
    <w:rsid w:val="008D2026"/>
    <w:rsid w:val="008D352C"/>
    <w:rsid w:val="008D3545"/>
    <w:rsid w:val="008D5188"/>
    <w:rsid w:val="008D53D4"/>
    <w:rsid w:val="008D569F"/>
    <w:rsid w:val="008D6930"/>
    <w:rsid w:val="008D707C"/>
    <w:rsid w:val="008D7279"/>
    <w:rsid w:val="008D7907"/>
    <w:rsid w:val="008E00A8"/>
    <w:rsid w:val="008E11D2"/>
    <w:rsid w:val="008E12A0"/>
    <w:rsid w:val="008E1A58"/>
    <w:rsid w:val="008E22DE"/>
    <w:rsid w:val="008E242B"/>
    <w:rsid w:val="008E2AB9"/>
    <w:rsid w:val="008E2E82"/>
    <w:rsid w:val="008E32A2"/>
    <w:rsid w:val="008E3BA1"/>
    <w:rsid w:val="008E3D56"/>
    <w:rsid w:val="008E450F"/>
    <w:rsid w:val="008E7B10"/>
    <w:rsid w:val="008E7FA9"/>
    <w:rsid w:val="008F08F5"/>
    <w:rsid w:val="008F1355"/>
    <w:rsid w:val="008F154F"/>
    <w:rsid w:val="008F2C01"/>
    <w:rsid w:val="008F2E2C"/>
    <w:rsid w:val="008F3C3A"/>
    <w:rsid w:val="008F3F08"/>
    <w:rsid w:val="008F4186"/>
    <w:rsid w:val="008F48E6"/>
    <w:rsid w:val="008F53BF"/>
    <w:rsid w:val="008F5E72"/>
    <w:rsid w:val="00900A0A"/>
    <w:rsid w:val="00900D86"/>
    <w:rsid w:val="00900F6E"/>
    <w:rsid w:val="0090104F"/>
    <w:rsid w:val="00901697"/>
    <w:rsid w:val="00901A4F"/>
    <w:rsid w:val="009027CC"/>
    <w:rsid w:val="00902A03"/>
    <w:rsid w:val="009031FE"/>
    <w:rsid w:val="009036BC"/>
    <w:rsid w:val="00903B5D"/>
    <w:rsid w:val="009043DA"/>
    <w:rsid w:val="009043E8"/>
    <w:rsid w:val="00904CF9"/>
    <w:rsid w:val="00905021"/>
    <w:rsid w:val="0090552B"/>
    <w:rsid w:val="0090587B"/>
    <w:rsid w:val="009059D5"/>
    <w:rsid w:val="00905A5F"/>
    <w:rsid w:val="009060C1"/>
    <w:rsid w:val="009067FF"/>
    <w:rsid w:val="0090695C"/>
    <w:rsid w:val="009069B2"/>
    <w:rsid w:val="00907187"/>
    <w:rsid w:val="0090747D"/>
    <w:rsid w:val="0090763F"/>
    <w:rsid w:val="00907648"/>
    <w:rsid w:val="00911523"/>
    <w:rsid w:val="009118AC"/>
    <w:rsid w:val="00911AD0"/>
    <w:rsid w:val="0091201B"/>
    <w:rsid w:val="00912362"/>
    <w:rsid w:val="00912A86"/>
    <w:rsid w:val="0091306F"/>
    <w:rsid w:val="00913939"/>
    <w:rsid w:val="009140B9"/>
    <w:rsid w:val="00915EF6"/>
    <w:rsid w:val="00916A26"/>
    <w:rsid w:val="009178D5"/>
    <w:rsid w:val="009179E1"/>
    <w:rsid w:val="0092023F"/>
    <w:rsid w:val="00920386"/>
    <w:rsid w:val="0092567F"/>
    <w:rsid w:val="0092737D"/>
    <w:rsid w:val="00927DEF"/>
    <w:rsid w:val="009314D7"/>
    <w:rsid w:val="00932190"/>
    <w:rsid w:val="00932A24"/>
    <w:rsid w:val="00932E2A"/>
    <w:rsid w:val="00934AA2"/>
    <w:rsid w:val="00935CF5"/>
    <w:rsid w:val="00936C34"/>
    <w:rsid w:val="00942AAA"/>
    <w:rsid w:val="0094314E"/>
    <w:rsid w:val="009436D1"/>
    <w:rsid w:val="00944A89"/>
    <w:rsid w:val="00947142"/>
    <w:rsid w:val="0094778C"/>
    <w:rsid w:val="00950BBC"/>
    <w:rsid w:val="00950EBD"/>
    <w:rsid w:val="00951804"/>
    <w:rsid w:val="00951DBA"/>
    <w:rsid w:val="00951F60"/>
    <w:rsid w:val="00952012"/>
    <w:rsid w:val="0095266C"/>
    <w:rsid w:val="00952F51"/>
    <w:rsid w:val="0095677E"/>
    <w:rsid w:val="00956B20"/>
    <w:rsid w:val="00957B28"/>
    <w:rsid w:val="00957BE0"/>
    <w:rsid w:val="00960D38"/>
    <w:rsid w:val="00961561"/>
    <w:rsid w:val="009625D0"/>
    <w:rsid w:val="0096264A"/>
    <w:rsid w:val="009627D5"/>
    <w:rsid w:val="00962BE0"/>
    <w:rsid w:val="00963082"/>
    <w:rsid w:val="0096443C"/>
    <w:rsid w:val="00964CF9"/>
    <w:rsid w:val="00965E36"/>
    <w:rsid w:val="0096663E"/>
    <w:rsid w:val="009667AF"/>
    <w:rsid w:val="00970D0D"/>
    <w:rsid w:val="00971A84"/>
    <w:rsid w:val="00972497"/>
    <w:rsid w:val="00972498"/>
    <w:rsid w:val="00974225"/>
    <w:rsid w:val="00974E2E"/>
    <w:rsid w:val="00974FAC"/>
    <w:rsid w:val="009758BA"/>
    <w:rsid w:val="00977187"/>
    <w:rsid w:val="00977809"/>
    <w:rsid w:val="009808A9"/>
    <w:rsid w:val="00980940"/>
    <w:rsid w:val="00980D1C"/>
    <w:rsid w:val="00981A21"/>
    <w:rsid w:val="009832C3"/>
    <w:rsid w:val="009845FA"/>
    <w:rsid w:val="00984B2C"/>
    <w:rsid w:val="00984FE6"/>
    <w:rsid w:val="009856B1"/>
    <w:rsid w:val="0098676C"/>
    <w:rsid w:val="00986790"/>
    <w:rsid w:val="00986C91"/>
    <w:rsid w:val="0098753C"/>
    <w:rsid w:val="00990679"/>
    <w:rsid w:val="00991531"/>
    <w:rsid w:val="00991B72"/>
    <w:rsid w:val="00992AFA"/>
    <w:rsid w:val="00992DE6"/>
    <w:rsid w:val="00993147"/>
    <w:rsid w:val="00993FFB"/>
    <w:rsid w:val="009942C9"/>
    <w:rsid w:val="00996705"/>
    <w:rsid w:val="009A09A7"/>
    <w:rsid w:val="009A3139"/>
    <w:rsid w:val="009A3B37"/>
    <w:rsid w:val="009A3B74"/>
    <w:rsid w:val="009A536D"/>
    <w:rsid w:val="009A53A8"/>
    <w:rsid w:val="009A5911"/>
    <w:rsid w:val="009A6FC2"/>
    <w:rsid w:val="009A7B44"/>
    <w:rsid w:val="009A7FFA"/>
    <w:rsid w:val="009B0980"/>
    <w:rsid w:val="009B24F8"/>
    <w:rsid w:val="009B2744"/>
    <w:rsid w:val="009B2AB7"/>
    <w:rsid w:val="009B34F3"/>
    <w:rsid w:val="009B35DA"/>
    <w:rsid w:val="009B4E3E"/>
    <w:rsid w:val="009B53B6"/>
    <w:rsid w:val="009B540E"/>
    <w:rsid w:val="009B59B3"/>
    <w:rsid w:val="009B6F98"/>
    <w:rsid w:val="009B7988"/>
    <w:rsid w:val="009C016F"/>
    <w:rsid w:val="009C24CC"/>
    <w:rsid w:val="009C2542"/>
    <w:rsid w:val="009C3243"/>
    <w:rsid w:val="009C3293"/>
    <w:rsid w:val="009C5BD1"/>
    <w:rsid w:val="009C6442"/>
    <w:rsid w:val="009D066B"/>
    <w:rsid w:val="009D1B9C"/>
    <w:rsid w:val="009D30A1"/>
    <w:rsid w:val="009D365A"/>
    <w:rsid w:val="009D47EC"/>
    <w:rsid w:val="009D4C02"/>
    <w:rsid w:val="009D7B05"/>
    <w:rsid w:val="009E056D"/>
    <w:rsid w:val="009E3754"/>
    <w:rsid w:val="009E476B"/>
    <w:rsid w:val="009E4D65"/>
    <w:rsid w:val="009E63F6"/>
    <w:rsid w:val="009E6E15"/>
    <w:rsid w:val="009E6E9B"/>
    <w:rsid w:val="009E7151"/>
    <w:rsid w:val="009E7542"/>
    <w:rsid w:val="009E75B5"/>
    <w:rsid w:val="009E7657"/>
    <w:rsid w:val="009F0024"/>
    <w:rsid w:val="009F1ACA"/>
    <w:rsid w:val="009F3660"/>
    <w:rsid w:val="009F38C4"/>
    <w:rsid w:val="009F476A"/>
    <w:rsid w:val="009F4A98"/>
    <w:rsid w:val="009F4B4D"/>
    <w:rsid w:val="009F53A3"/>
    <w:rsid w:val="009F681E"/>
    <w:rsid w:val="009F7B0E"/>
    <w:rsid w:val="00A015BA"/>
    <w:rsid w:val="00A02F4C"/>
    <w:rsid w:val="00A03576"/>
    <w:rsid w:val="00A03FAB"/>
    <w:rsid w:val="00A06964"/>
    <w:rsid w:val="00A07449"/>
    <w:rsid w:val="00A07A7F"/>
    <w:rsid w:val="00A114F0"/>
    <w:rsid w:val="00A12ED6"/>
    <w:rsid w:val="00A13556"/>
    <w:rsid w:val="00A136BF"/>
    <w:rsid w:val="00A13901"/>
    <w:rsid w:val="00A13B49"/>
    <w:rsid w:val="00A1441A"/>
    <w:rsid w:val="00A15219"/>
    <w:rsid w:val="00A15AEB"/>
    <w:rsid w:val="00A15D85"/>
    <w:rsid w:val="00A16556"/>
    <w:rsid w:val="00A16F63"/>
    <w:rsid w:val="00A17012"/>
    <w:rsid w:val="00A17F11"/>
    <w:rsid w:val="00A2068A"/>
    <w:rsid w:val="00A20BA8"/>
    <w:rsid w:val="00A20E28"/>
    <w:rsid w:val="00A21457"/>
    <w:rsid w:val="00A21DF9"/>
    <w:rsid w:val="00A2336F"/>
    <w:rsid w:val="00A2355C"/>
    <w:rsid w:val="00A239B3"/>
    <w:rsid w:val="00A24C67"/>
    <w:rsid w:val="00A24D64"/>
    <w:rsid w:val="00A254C0"/>
    <w:rsid w:val="00A257F2"/>
    <w:rsid w:val="00A25C88"/>
    <w:rsid w:val="00A25CEA"/>
    <w:rsid w:val="00A260CE"/>
    <w:rsid w:val="00A2619A"/>
    <w:rsid w:val="00A267EA"/>
    <w:rsid w:val="00A27482"/>
    <w:rsid w:val="00A27FC0"/>
    <w:rsid w:val="00A30D49"/>
    <w:rsid w:val="00A31211"/>
    <w:rsid w:val="00A319F4"/>
    <w:rsid w:val="00A331F0"/>
    <w:rsid w:val="00A33769"/>
    <w:rsid w:val="00A33B6D"/>
    <w:rsid w:val="00A3463E"/>
    <w:rsid w:val="00A367B8"/>
    <w:rsid w:val="00A41052"/>
    <w:rsid w:val="00A41892"/>
    <w:rsid w:val="00A41B46"/>
    <w:rsid w:val="00A435B6"/>
    <w:rsid w:val="00A43958"/>
    <w:rsid w:val="00A4534B"/>
    <w:rsid w:val="00A4792F"/>
    <w:rsid w:val="00A4797D"/>
    <w:rsid w:val="00A5220D"/>
    <w:rsid w:val="00A52E4E"/>
    <w:rsid w:val="00A53858"/>
    <w:rsid w:val="00A54C2D"/>
    <w:rsid w:val="00A55448"/>
    <w:rsid w:val="00A5658C"/>
    <w:rsid w:val="00A56F09"/>
    <w:rsid w:val="00A572CD"/>
    <w:rsid w:val="00A578CB"/>
    <w:rsid w:val="00A61A5B"/>
    <w:rsid w:val="00A61B69"/>
    <w:rsid w:val="00A61F17"/>
    <w:rsid w:val="00A623EA"/>
    <w:rsid w:val="00A630C6"/>
    <w:rsid w:val="00A64D88"/>
    <w:rsid w:val="00A657D4"/>
    <w:rsid w:val="00A65817"/>
    <w:rsid w:val="00A65A2A"/>
    <w:rsid w:val="00A715B0"/>
    <w:rsid w:val="00A71A93"/>
    <w:rsid w:val="00A72695"/>
    <w:rsid w:val="00A7381E"/>
    <w:rsid w:val="00A73A2B"/>
    <w:rsid w:val="00A74B04"/>
    <w:rsid w:val="00A76147"/>
    <w:rsid w:val="00A77944"/>
    <w:rsid w:val="00A80A41"/>
    <w:rsid w:val="00A80C8B"/>
    <w:rsid w:val="00A80D4C"/>
    <w:rsid w:val="00A81655"/>
    <w:rsid w:val="00A82D42"/>
    <w:rsid w:val="00A84228"/>
    <w:rsid w:val="00A85184"/>
    <w:rsid w:val="00A85E8D"/>
    <w:rsid w:val="00A90816"/>
    <w:rsid w:val="00A9175F"/>
    <w:rsid w:val="00A924DC"/>
    <w:rsid w:val="00A93551"/>
    <w:rsid w:val="00A93813"/>
    <w:rsid w:val="00A94699"/>
    <w:rsid w:val="00A94F10"/>
    <w:rsid w:val="00A9577D"/>
    <w:rsid w:val="00A96315"/>
    <w:rsid w:val="00A97119"/>
    <w:rsid w:val="00A9716E"/>
    <w:rsid w:val="00A97888"/>
    <w:rsid w:val="00A97FB5"/>
    <w:rsid w:val="00AA0256"/>
    <w:rsid w:val="00AA1030"/>
    <w:rsid w:val="00AA2889"/>
    <w:rsid w:val="00AA3528"/>
    <w:rsid w:val="00AA359E"/>
    <w:rsid w:val="00AA37AA"/>
    <w:rsid w:val="00AA3F24"/>
    <w:rsid w:val="00AA49C3"/>
    <w:rsid w:val="00AA4DC6"/>
    <w:rsid w:val="00AA50F4"/>
    <w:rsid w:val="00AA622A"/>
    <w:rsid w:val="00AA704C"/>
    <w:rsid w:val="00AA7273"/>
    <w:rsid w:val="00AB0234"/>
    <w:rsid w:val="00AB04FD"/>
    <w:rsid w:val="00AB10BC"/>
    <w:rsid w:val="00AB2323"/>
    <w:rsid w:val="00AB23A3"/>
    <w:rsid w:val="00AB2FAC"/>
    <w:rsid w:val="00AB3316"/>
    <w:rsid w:val="00AB350B"/>
    <w:rsid w:val="00AB3AF4"/>
    <w:rsid w:val="00AB3F11"/>
    <w:rsid w:val="00AB43D6"/>
    <w:rsid w:val="00AB4EB5"/>
    <w:rsid w:val="00AB52DC"/>
    <w:rsid w:val="00AB55F6"/>
    <w:rsid w:val="00AB5B62"/>
    <w:rsid w:val="00AB66B7"/>
    <w:rsid w:val="00AC024C"/>
    <w:rsid w:val="00AC13E3"/>
    <w:rsid w:val="00AC351B"/>
    <w:rsid w:val="00AC6A71"/>
    <w:rsid w:val="00AD012B"/>
    <w:rsid w:val="00AD2775"/>
    <w:rsid w:val="00AD2804"/>
    <w:rsid w:val="00AD29DC"/>
    <w:rsid w:val="00AD3CB2"/>
    <w:rsid w:val="00AD3CF0"/>
    <w:rsid w:val="00AD55D1"/>
    <w:rsid w:val="00AD564B"/>
    <w:rsid w:val="00AD6039"/>
    <w:rsid w:val="00AD6916"/>
    <w:rsid w:val="00AD7334"/>
    <w:rsid w:val="00AD7792"/>
    <w:rsid w:val="00AE01F6"/>
    <w:rsid w:val="00AE02A1"/>
    <w:rsid w:val="00AE21BE"/>
    <w:rsid w:val="00AE3DAC"/>
    <w:rsid w:val="00AE5BCA"/>
    <w:rsid w:val="00AE778E"/>
    <w:rsid w:val="00AF0204"/>
    <w:rsid w:val="00AF2346"/>
    <w:rsid w:val="00AF23B9"/>
    <w:rsid w:val="00AF2E19"/>
    <w:rsid w:val="00AF3AAE"/>
    <w:rsid w:val="00AF3B4A"/>
    <w:rsid w:val="00AF480C"/>
    <w:rsid w:val="00AF4A19"/>
    <w:rsid w:val="00AF4D0C"/>
    <w:rsid w:val="00AF4EDF"/>
    <w:rsid w:val="00AF51FA"/>
    <w:rsid w:val="00AF7345"/>
    <w:rsid w:val="00B01A3C"/>
    <w:rsid w:val="00B01CE2"/>
    <w:rsid w:val="00B027F1"/>
    <w:rsid w:val="00B02953"/>
    <w:rsid w:val="00B02E1C"/>
    <w:rsid w:val="00B031B3"/>
    <w:rsid w:val="00B0365D"/>
    <w:rsid w:val="00B06199"/>
    <w:rsid w:val="00B067A5"/>
    <w:rsid w:val="00B06F47"/>
    <w:rsid w:val="00B1064F"/>
    <w:rsid w:val="00B10BA8"/>
    <w:rsid w:val="00B111FD"/>
    <w:rsid w:val="00B11583"/>
    <w:rsid w:val="00B11645"/>
    <w:rsid w:val="00B122E0"/>
    <w:rsid w:val="00B1263C"/>
    <w:rsid w:val="00B1334B"/>
    <w:rsid w:val="00B13454"/>
    <w:rsid w:val="00B135DD"/>
    <w:rsid w:val="00B138C2"/>
    <w:rsid w:val="00B13ABE"/>
    <w:rsid w:val="00B13DC2"/>
    <w:rsid w:val="00B1489B"/>
    <w:rsid w:val="00B14DF7"/>
    <w:rsid w:val="00B15DC4"/>
    <w:rsid w:val="00B173C4"/>
    <w:rsid w:val="00B20B80"/>
    <w:rsid w:val="00B21374"/>
    <w:rsid w:val="00B21FF0"/>
    <w:rsid w:val="00B2252E"/>
    <w:rsid w:val="00B22967"/>
    <w:rsid w:val="00B22D1D"/>
    <w:rsid w:val="00B2338E"/>
    <w:rsid w:val="00B23436"/>
    <w:rsid w:val="00B246D6"/>
    <w:rsid w:val="00B255D9"/>
    <w:rsid w:val="00B25F17"/>
    <w:rsid w:val="00B31331"/>
    <w:rsid w:val="00B32141"/>
    <w:rsid w:val="00B3246A"/>
    <w:rsid w:val="00B32BBE"/>
    <w:rsid w:val="00B332BE"/>
    <w:rsid w:val="00B346FA"/>
    <w:rsid w:val="00B35F9A"/>
    <w:rsid w:val="00B372B1"/>
    <w:rsid w:val="00B40038"/>
    <w:rsid w:val="00B41221"/>
    <w:rsid w:val="00B418E0"/>
    <w:rsid w:val="00B421B1"/>
    <w:rsid w:val="00B4264E"/>
    <w:rsid w:val="00B42796"/>
    <w:rsid w:val="00B432B2"/>
    <w:rsid w:val="00B4358C"/>
    <w:rsid w:val="00B45574"/>
    <w:rsid w:val="00B4559D"/>
    <w:rsid w:val="00B45D72"/>
    <w:rsid w:val="00B4710E"/>
    <w:rsid w:val="00B47576"/>
    <w:rsid w:val="00B47D7C"/>
    <w:rsid w:val="00B50176"/>
    <w:rsid w:val="00B5021F"/>
    <w:rsid w:val="00B50802"/>
    <w:rsid w:val="00B51FB8"/>
    <w:rsid w:val="00B523AE"/>
    <w:rsid w:val="00B52ADB"/>
    <w:rsid w:val="00B52ECC"/>
    <w:rsid w:val="00B52F00"/>
    <w:rsid w:val="00B5432B"/>
    <w:rsid w:val="00B5507F"/>
    <w:rsid w:val="00B555BC"/>
    <w:rsid w:val="00B555D7"/>
    <w:rsid w:val="00B55C87"/>
    <w:rsid w:val="00B56608"/>
    <w:rsid w:val="00B571C1"/>
    <w:rsid w:val="00B6013A"/>
    <w:rsid w:val="00B62EC7"/>
    <w:rsid w:val="00B6330E"/>
    <w:rsid w:val="00B637FB"/>
    <w:rsid w:val="00B6386E"/>
    <w:rsid w:val="00B63D50"/>
    <w:rsid w:val="00B64B1C"/>
    <w:rsid w:val="00B64DA4"/>
    <w:rsid w:val="00B64E30"/>
    <w:rsid w:val="00B653E1"/>
    <w:rsid w:val="00B65B20"/>
    <w:rsid w:val="00B6691F"/>
    <w:rsid w:val="00B66B36"/>
    <w:rsid w:val="00B7056E"/>
    <w:rsid w:val="00B71B37"/>
    <w:rsid w:val="00B725E3"/>
    <w:rsid w:val="00B72BB1"/>
    <w:rsid w:val="00B73175"/>
    <w:rsid w:val="00B74C59"/>
    <w:rsid w:val="00B75305"/>
    <w:rsid w:val="00B77DDB"/>
    <w:rsid w:val="00B77F4C"/>
    <w:rsid w:val="00B80E52"/>
    <w:rsid w:val="00B81A10"/>
    <w:rsid w:val="00B82C17"/>
    <w:rsid w:val="00B83E17"/>
    <w:rsid w:val="00B85128"/>
    <w:rsid w:val="00B86BA1"/>
    <w:rsid w:val="00B87FF6"/>
    <w:rsid w:val="00B9034E"/>
    <w:rsid w:val="00B9088B"/>
    <w:rsid w:val="00B90AA3"/>
    <w:rsid w:val="00B9246E"/>
    <w:rsid w:val="00B924EC"/>
    <w:rsid w:val="00B9262B"/>
    <w:rsid w:val="00B92948"/>
    <w:rsid w:val="00B929D3"/>
    <w:rsid w:val="00B93ADA"/>
    <w:rsid w:val="00B95084"/>
    <w:rsid w:val="00B9583D"/>
    <w:rsid w:val="00B967D6"/>
    <w:rsid w:val="00B975DE"/>
    <w:rsid w:val="00BA3495"/>
    <w:rsid w:val="00BA3978"/>
    <w:rsid w:val="00BA3D25"/>
    <w:rsid w:val="00BA604A"/>
    <w:rsid w:val="00BA69A0"/>
    <w:rsid w:val="00BB142D"/>
    <w:rsid w:val="00BB1E6F"/>
    <w:rsid w:val="00BB2E71"/>
    <w:rsid w:val="00BB3ED7"/>
    <w:rsid w:val="00BB4961"/>
    <w:rsid w:val="00BB4B0D"/>
    <w:rsid w:val="00BB4BBC"/>
    <w:rsid w:val="00BB5629"/>
    <w:rsid w:val="00BB67E4"/>
    <w:rsid w:val="00BB7416"/>
    <w:rsid w:val="00BB764B"/>
    <w:rsid w:val="00BB7DF5"/>
    <w:rsid w:val="00BC04C6"/>
    <w:rsid w:val="00BC0C85"/>
    <w:rsid w:val="00BC2D1F"/>
    <w:rsid w:val="00BC3A12"/>
    <w:rsid w:val="00BC518A"/>
    <w:rsid w:val="00BC5FB0"/>
    <w:rsid w:val="00BC6168"/>
    <w:rsid w:val="00BC7761"/>
    <w:rsid w:val="00BC7D43"/>
    <w:rsid w:val="00BD0B4C"/>
    <w:rsid w:val="00BD0EEC"/>
    <w:rsid w:val="00BD2356"/>
    <w:rsid w:val="00BD29DC"/>
    <w:rsid w:val="00BD300E"/>
    <w:rsid w:val="00BD42A5"/>
    <w:rsid w:val="00BD43F2"/>
    <w:rsid w:val="00BD4661"/>
    <w:rsid w:val="00BD4B58"/>
    <w:rsid w:val="00BD5849"/>
    <w:rsid w:val="00BD670A"/>
    <w:rsid w:val="00BD6E20"/>
    <w:rsid w:val="00BE0583"/>
    <w:rsid w:val="00BE05C3"/>
    <w:rsid w:val="00BE1298"/>
    <w:rsid w:val="00BE1683"/>
    <w:rsid w:val="00BE1B08"/>
    <w:rsid w:val="00BE1C9A"/>
    <w:rsid w:val="00BE25EE"/>
    <w:rsid w:val="00BE2AB4"/>
    <w:rsid w:val="00BE30B5"/>
    <w:rsid w:val="00BE3F4D"/>
    <w:rsid w:val="00BE5B51"/>
    <w:rsid w:val="00BE6A16"/>
    <w:rsid w:val="00BE6B94"/>
    <w:rsid w:val="00BF023F"/>
    <w:rsid w:val="00BF1FBD"/>
    <w:rsid w:val="00BF217A"/>
    <w:rsid w:val="00BF2FB3"/>
    <w:rsid w:val="00BF38DB"/>
    <w:rsid w:val="00BF45B5"/>
    <w:rsid w:val="00BF5F8C"/>
    <w:rsid w:val="00C000D5"/>
    <w:rsid w:val="00C006F8"/>
    <w:rsid w:val="00C01300"/>
    <w:rsid w:val="00C0130E"/>
    <w:rsid w:val="00C01C6D"/>
    <w:rsid w:val="00C02E3A"/>
    <w:rsid w:val="00C03D5D"/>
    <w:rsid w:val="00C04109"/>
    <w:rsid w:val="00C047FE"/>
    <w:rsid w:val="00C0503E"/>
    <w:rsid w:val="00C052CC"/>
    <w:rsid w:val="00C07690"/>
    <w:rsid w:val="00C10531"/>
    <w:rsid w:val="00C11CB7"/>
    <w:rsid w:val="00C13254"/>
    <w:rsid w:val="00C133E6"/>
    <w:rsid w:val="00C141CD"/>
    <w:rsid w:val="00C145E7"/>
    <w:rsid w:val="00C15999"/>
    <w:rsid w:val="00C17416"/>
    <w:rsid w:val="00C2030B"/>
    <w:rsid w:val="00C21022"/>
    <w:rsid w:val="00C21380"/>
    <w:rsid w:val="00C216AE"/>
    <w:rsid w:val="00C223CB"/>
    <w:rsid w:val="00C23244"/>
    <w:rsid w:val="00C246D0"/>
    <w:rsid w:val="00C247E4"/>
    <w:rsid w:val="00C25406"/>
    <w:rsid w:val="00C272F5"/>
    <w:rsid w:val="00C27C94"/>
    <w:rsid w:val="00C30BC3"/>
    <w:rsid w:val="00C31958"/>
    <w:rsid w:val="00C32699"/>
    <w:rsid w:val="00C3292C"/>
    <w:rsid w:val="00C33305"/>
    <w:rsid w:val="00C34E61"/>
    <w:rsid w:val="00C351B6"/>
    <w:rsid w:val="00C3529D"/>
    <w:rsid w:val="00C36C2B"/>
    <w:rsid w:val="00C3785F"/>
    <w:rsid w:val="00C37E7C"/>
    <w:rsid w:val="00C4071D"/>
    <w:rsid w:val="00C40F32"/>
    <w:rsid w:val="00C41E58"/>
    <w:rsid w:val="00C4398A"/>
    <w:rsid w:val="00C43C58"/>
    <w:rsid w:val="00C44D05"/>
    <w:rsid w:val="00C45795"/>
    <w:rsid w:val="00C46850"/>
    <w:rsid w:val="00C47AFB"/>
    <w:rsid w:val="00C5017A"/>
    <w:rsid w:val="00C51197"/>
    <w:rsid w:val="00C51598"/>
    <w:rsid w:val="00C52833"/>
    <w:rsid w:val="00C5421E"/>
    <w:rsid w:val="00C546B6"/>
    <w:rsid w:val="00C54E20"/>
    <w:rsid w:val="00C55B22"/>
    <w:rsid w:val="00C56B9A"/>
    <w:rsid w:val="00C5794C"/>
    <w:rsid w:val="00C57E7A"/>
    <w:rsid w:val="00C602FD"/>
    <w:rsid w:val="00C607E2"/>
    <w:rsid w:val="00C611DD"/>
    <w:rsid w:val="00C6146B"/>
    <w:rsid w:val="00C618BF"/>
    <w:rsid w:val="00C6233A"/>
    <w:rsid w:val="00C637E0"/>
    <w:rsid w:val="00C6466B"/>
    <w:rsid w:val="00C65B81"/>
    <w:rsid w:val="00C676AE"/>
    <w:rsid w:val="00C71A52"/>
    <w:rsid w:val="00C74352"/>
    <w:rsid w:val="00C7492F"/>
    <w:rsid w:val="00C752DC"/>
    <w:rsid w:val="00C7540C"/>
    <w:rsid w:val="00C76EFB"/>
    <w:rsid w:val="00C770FB"/>
    <w:rsid w:val="00C77761"/>
    <w:rsid w:val="00C7791C"/>
    <w:rsid w:val="00C81C78"/>
    <w:rsid w:val="00C82EA7"/>
    <w:rsid w:val="00C83A29"/>
    <w:rsid w:val="00C84467"/>
    <w:rsid w:val="00C844BA"/>
    <w:rsid w:val="00C8463D"/>
    <w:rsid w:val="00C84EA2"/>
    <w:rsid w:val="00C85574"/>
    <w:rsid w:val="00C85709"/>
    <w:rsid w:val="00C90AB1"/>
    <w:rsid w:val="00C91041"/>
    <w:rsid w:val="00C9125D"/>
    <w:rsid w:val="00C91688"/>
    <w:rsid w:val="00C91780"/>
    <w:rsid w:val="00C91BC3"/>
    <w:rsid w:val="00C91E34"/>
    <w:rsid w:val="00C91F5E"/>
    <w:rsid w:val="00C93233"/>
    <w:rsid w:val="00C9466D"/>
    <w:rsid w:val="00C94A13"/>
    <w:rsid w:val="00C95AF5"/>
    <w:rsid w:val="00C96C1A"/>
    <w:rsid w:val="00C96CCA"/>
    <w:rsid w:val="00C9728C"/>
    <w:rsid w:val="00C97EE3"/>
    <w:rsid w:val="00CA1829"/>
    <w:rsid w:val="00CA3270"/>
    <w:rsid w:val="00CA36A7"/>
    <w:rsid w:val="00CA3AD8"/>
    <w:rsid w:val="00CA3B01"/>
    <w:rsid w:val="00CA52CD"/>
    <w:rsid w:val="00CA5506"/>
    <w:rsid w:val="00CB0780"/>
    <w:rsid w:val="00CB0C87"/>
    <w:rsid w:val="00CB0D5E"/>
    <w:rsid w:val="00CB1E1D"/>
    <w:rsid w:val="00CB1F15"/>
    <w:rsid w:val="00CB2780"/>
    <w:rsid w:val="00CB2B96"/>
    <w:rsid w:val="00CB2DB4"/>
    <w:rsid w:val="00CB3AC3"/>
    <w:rsid w:val="00CB420F"/>
    <w:rsid w:val="00CB4D04"/>
    <w:rsid w:val="00CB524C"/>
    <w:rsid w:val="00CB525E"/>
    <w:rsid w:val="00CB5B7D"/>
    <w:rsid w:val="00CB62D4"/>
    <w:rsid w:val="00CB756D"/>
    <w:rsid w:val="00CB7DC2"/>
    <w:rsid w:val="00CC01DA"/>
    <w:rsid w:val="00CC08CD"/>
    <w:rsid w:val="00CC0958"/>
    <w:rsid w:val="00CC2ABB"/>
    <w:rsid w:val="00CC32D5"/>
    <w:rsid w:val="00CC3845"/>
    <w:rsid w:val="00CC46F9"/>
    <w:rsid w:val="00CC5385"/>
    <w:rsid w:val="00CC5B8D"/>
    <w:rsid w:val="00CC61E6"/>
    <w:rsid w:val="00CC724F"/>
    <w:rsid w:val="00CC7A0C"/>
    <w:rsid w:val="00CC7D83"/>
    <w:rsid w:val="00CD0261"/>
    <w:rsid w:val="00CD03A8"/>
    <w:rsid w:val="00CD0AB3"/>
    <w:rsid w:val="00CD109D"/>
    <w:rsid w:val="00CD2B99"/>
    <w:rsid w:val="00CD34CD"/>
    <w:rsid w:val="00CD3504"/>
    <w:rsid w:val="00CD7554"/>
    <w:rsid w:val="00CD7CE2"/>
    <w:rsid w:val="00CE0DF3"/>
    <w:rsid w:val="00CE0F28"/>
    <w:rsid w:val="00CE159B"/>
    <w:rsid w:val="00CE15D6"/>
    <w:rsid w:val="00CE332D"/>
    <w:rsid w:val="00CE4BD3"/>
    <w:rsid w:val="00CE703C"/>
    <w:rsid w:val="00CE7D94"/>
    <w:rsid w:val="00CF2759"/>
    <w:rsid w:val="00CF277B"/>
    <w:rsid w:val="00CF315F"/>
    <w:rsid w:val="00CF375B"/>
    <w:rsid w:val="00CF4067"/>
    <w:rsid w:val="00CF461C"/>
    <w:rsid w:val="00CF4BEC"/>
    <w:rsid w:val="00CF6BC4"/>
    <w:rsid w:val="00CF74E7"/>
    <w:rsid w:val="00CF7596"/>
    <w:rsid w:val="00CF7951"/>
    <w:rsid w:val="00CF7A62"/>
    <w:rsid w:val="00D01715"/>
    <w:rsid w:val="00D023D8"/>
    <w:rsid w:val="00D02A7C"/>
    <w:rsid w:val="00D037FA"/>
    <w:rsid w:val="00D03D77"/>
    <w:rsid w:val="00D0561C"/>
    <w:rsid w:val="00D066FA"/>
    <w:rsid w:val="00D067F9"/>
    <w:rsid w:val="00D07685"/>
    <w:rsid w:val="00D07C85"/>
    <w:rsid w:val="00D101E9"/>
    <w:rsid w:val="00D10DF7"/>
    <w:rsid w:val="00D110B5"/>
    <w:rsid w:val="00D116FB"/>
    <w:rsid w:val="00D13768"/>
    <w:rsid w:val="00D13D12"/>
    <w:rsid w:val="00D14DAB"/>
    <w:rsid w:val="00D15761"/>
    <w:rsid w:val="00D16F7A"/>
    <w:rsid w:val="00D17ADF"/>
    <w:rsid w:val="00D200A0"/>
    <w:rsid w:val="00D20106"/>
    <w:rsid w:val="00D21202"/>
    <w:rsid w:val="00D215C7"/>
    <w:rsid w:val="00D21B43"/>
    <w:rsid w:val="00D21B9B"/>
    <w:rsid w:val="00D22156"/>
    <w:rsid w:val="00D2261E"/>
    <w:rsid w:val="00D2295D"/>
    <w:rsid w:val="00D232BB"/>
    <w:rsid w:val="00D2422A"/>
    <w:rsid w:val="00D24525"/>
    <w:rsid w:val="00D2486E"/>
    <w:rsid w:val="00D25E15"/>
    <w:rsid w:val="00D3005D"/>
    <w:rsid w:val="00D325A8"/>
    <w:rsid w:val="00D33D9D"/>
    <w:rsid w:val="00D33E65"/>
    <w:rsid w:val="00D34139"/>
    <w:rsid w:val="00D34224"/>
    <w:rsid w:val="00D3446A"/>
    <w:rsid w:val="00D34B14"/>
    <w:rsid w:val="00D34E49"/>
    <w:rsid w:val="00D35451"/>
    <w:rsid w:val="00D371CE"/>
    <w:rsid w:val="00D378BE"/>
    <w:rsid w:val="00D4070A"/>
    <w:rsid w:val="00D41045"/>
    <w:rsid w:val="00D413AA"/>
    <w:rsid w:val="00D419A2"/>
    <w:rsid w:val="00D431AB"/>
    <w:rsid w:val="00D436CE"/>
    <w:rsid w:val="00D44615"/>
    <w:rsid w:val="00D455CC"/>
    <w:rsid w:val="00D4670B"/>
    <w:rsid w:val="00D4798E"/>
    <w:rsid w:val="00D501B5"/>
    <w:rsid w:val="00D51581"/>
    <w:rsid w:val="00D5272C"/>
    <w:rsid w:val="00D53290"/>
    <w:rsid w:val="00D5485B"/>
    <w:rsid w:val="00D57557"/>
    <w:rsid w:val="00D61553"/>
    <w:rsid w:val="00D61ECE"/>
    <w:rsid w:val="00D6328D"/>
    <w:rsid w:val="00D63A3C"/>
    <w:rsid w:val="00D642B8"/>
    <w:rsid w:val="00D64CCE"/>
    <w:rsid w:val="00D65AB4"/>
    <w:rsid w:val="00D663D4"/>
    <w:rsid w:val="00D676DC"/>
    <w:rsid w:val="00D67791"/>
    <w:rsid w:val="00D67AAD"/>
    <w:rsid w:val="00D67BAC"/>
    <w:rsid w:val="00D72A1F"/>
    <w:rsid w:val="00D73344"/>
    <w:rsid w:val="00D73474"/>
    <w:rsid w:val="00D7456C"/>
    <w:rsid w:val="00D749E1"/>
    <w:rsid w:val="00D803C6"/>
    <w:rsid w:val="00D80934"/>
    <w:rsid w:val="00D81B81"/>
    <w:rsid w:val="00D81CD5"/>
    <w:rsid w:val="00D83179"/>
    <w:rsid w:val="00D8393F"/>
    <w:rsid w:val="00D83D6C"/>
    <w:rsid w:val="00D85306"/>
    <w:rsid w:val="00D85FF6"/>
    <w:rsid w:val="00D92A2D"/>
    <w:rsid w:val="00D94115"/>
    <w:rsid w:val="00D95383"/>
    <w:rsid w:val="00D96C82"/>
    <w:rsid w:val="00D976AF"/>
    <w:rsid w:val="00D97742"/>
    <w:rsid w:val="00D97D71"/>
    <w:rsid w:val="00DA1E39"/>
    <w:rsid w:val="00DA1FE0"/>
    <w:rsid w:val="00DA2CB1"/>
    <w:rsid w:val="00DA3F3D"/>
    <w:rsid w:val="00DA57B8"/>
    <w:rsid w:val="00DA5C28"/>
    <w:rsid w:val="00DA5E84"/>
    <w:rsid w:val="00DA6910"/>
    <w:rsid w:val="00DA7425"/>
    <w:rsid w:val="00DA7471"/>
    <w:rsid w:val="00DA783B"/>
    <w:rsid w:val="00DA79BA"/>
    <w:rsid w:val="00DB2094"/>
    <w:rsid w:val="00DB27D3"/>
    <w:rsid w:val="00DB3106"/>
    <w:rsid w:val="00DB3B84"/>
    <w:rsid w:val="00DB4A5B"/>
    <w:rsid w:val="00DB7852"/>
    <w:rsid w:val="00DB7CF6"/>
    <w:rsid w:val="00DC07D7"/>
    <w:rsid w:val="00DC092A"/>
    <w:rsid w:val="00DC17A7"/>
    <w:rsid w:val="00DC1AA9"/>
    <w:rsid w:val="00DC1D7D"/>
    <w:rsid w:val="00DC281F"/>
    <w:rsid w:val="00DC34E0"/>
    <w:rsid w:val="00DC44E4"/>
    <w:rsid w:val="00DC50D6"/>
    <w:rsid w:val="00DC5156"/>
    <w:rsid w:val="00DC6649"/>
    <w:rsid w:val="00DD0233"/>
    <w:rsid w:val="00DD0A8B"/>
    <w:rsid w:val="00DD319C"/>
    <w:rsid w:val="00DD35ED"/>
    <w:rsid w:val="00DD3B22"/>
    <w:rsid w:val="00DD4C7E"/>
    <w:rsid w:val="00DD5E3E"/>
    <w:rsid w:val="00DD600A"/>
    <w:rsid w:val="00DD7137"/>
    <w:rsid w:val="00DE0466"/>
    <w:rsid w:val="00DE0DB9"/>
    <w:rsid w:val="00DE1A3A"/>
    <w:rsid w:val="00DE1D38"/>
    <w:rsid w:val="00DE1DCC"/>
    <w:rsid w:val="00DE4D48"/>
    <w:rsid w:val="00DE6490"/>
    <w:rsid w:val="00DE6F3E"/>
    <w:rsid w:val="00DE75A9"/>
    <w:rsid w:val="00DE7800"/>
    <w:rsid w:val="00DE7F6D"/>
    <w:rsid w:val="00DF13D2"/>
    <w:rsid w:val="00DF1DE0"/>
    <w:rsid w:val="00DF361B"/>
    <w:rsid w:val="00DF3CCE"/>
    <w:rsid w:val="00DF5922"/>
    <w:rsid w:val="00DF762D"/>
    <w:rsid w:val="00DF77BA"/>
    <w:rsid w:val="00E00267"/>
    <w:rsid w:val="00E01CE4"/>
    <w:rsid w:val="00E0254B"/>
    <w:rsid w:val="00E0322E"/>
    <w:rsid w:val="00E036DF"/>
    <w:rsid w:val="00E039D5"/>
    <w:rsid w:val="00E0405D"/>
    <w:rsid w:val="00E04253"/>
    <w:rsid w:val="00E04C43"/>
    <w:rsid w:val="00E05117"/>
    <w:rsid w:val="00E05983"/>
    <w:rsid w:val="00E06A6C"/>
    <w:rsid w:val="00E07A5B"/>
    <w:rsid w:val="00E10EE6"/>
    <w:rsid w:val="00E112D1"/>
    <w:rsid w:val="00E12AE7"/>
    <w:rsid w:val="00E12DF5"/>
    <w:rsid w:val="00E131BE"/>
    <w:rsid w:val="00E13FA0"/>
    <w:rsid w:val="00E142D9"/>
    <w:rsid w:val="00E15D6D"/>
    <w:rsid w:val="00E16172"/>
    <w:rsid w:val="00E170B1"/>
    <w:rsid w:val="00E1710F"/>
    <w:rsid w:val="00E17569"/>
    <w:rsid w:val="00E17B75"/>
    <w:rsid w:val="00E2223F"/>
    <w:rsid w:val="00E227AA"/>
    <w:rsid w:val="00E23BD9"/>
    <w:rsid w:val="00E26545"/>
    <w:rsid w:val="00E26897"/>
    <w:rsid w:val="00E27ABD"/>
    <w:rsid w:val="00E31049"/>
    <w:rsid w:val="00E31332"/>
    <w:rsid w:val="00E3241F"/>
    <w:rsid w:val="00E33254"/>
    <w:rsid w:val="00E33F96"/>
    <w:rsid w:val="00E3405D"/>
    <w:rsid w:val="00E34ABD"/>
    <w:rsid w:val="00E34BC9"/>
    <w:rsid w:val="00E361E9"/>
    <w:rsid w:val="00E36F33"/>
    <w:rsid w:val="00E371A1"/>
    <w:rsid w:val="00E374FA"/>
    <w:rsid w:val="00E4023A"/>
    <w:rsid w:val="00E425B8"/>
    <w:rsid w:val="00E432FB"/>
    <w:rsid w:val="00E436D1"/>
    <w:rsid w:val="00E44762"/>
    <w:rsid w:val="00E44F08"/>
    <w:rsid w:val="00E46861"/>
    <w:rsid w:val="00E468C4"/>
    <w:rsid w:val="00E50B73"/>
    <w:rsid w:val="00E52DC5"/>
    <w:rsid w:val="00E54D5F"/>
    <w:rsid w:val="00E550CC"/>
    <w:rsid w:val="00E55EF7"/>
    <w:rsid w:val="00E56352"/>
    <w:rsid w:val="00E56834"/>
    <w:rsid w:val="00E568A4"/>
    <w:rsid w:val="00E572F4"/>
    <w:rsid w:val="00E6029B"/>
    <w:rsid w:val="00E62D92"/>
    <w:rsid w:val="00E63797"/>
    <w:rsid w:val="00E6653E"/>
    <w:rsid w:val="00E703CD"/>
    <w:rsid w:val="00E70980"/>
    <w:rsid w:val="00E75B70"/>
    <w:rsid w:val="00E7610B"/>
    <w:rsid w:val="00E76444"/>
    <w:rsid w:val="00E76AAC"/>
    <w:rsid w:val="00E80142"/>
    <w:rsid w:val="00E8014F"/>
    <w:rsid w:val="00E801C9"/>
    <w:rsid w:val="00E802FB"/>
    <w:rsid w:val="00E80B1A"/>
    <w:rsid w:val="00E80F4C"/>
    <w:rsid w:val="00E81114"/>
    <w:rsid w:val="00E81C68"/>
    <w:rsid w:val="00E81C85"/>
    <w:rsid w:val="00E81D51"/>
    <w:rsid w:val="00E81F84"/>
    <w:rsid w:val="00E8270A"/>
    <w:rsid w:val="00E835D8"/>
    <w:rsid w:val="00E83808"/>
    <w:rsid w:val="00E85B2C"/>
    <w:rsid w:val="00E85DB3"/>
    <w:rsid w:val="00E862C4"/>
    <w:rsid w:val="00E87302"/>
    <w:rsid w:val="00E87ECA"/>
    <w:rsid w:val="00E9299C"/>
    <w:rsid w:val="00E93509"/>
    <w:rsid w:val="00E951E0"/>
    <w:rsid w:val="00E95C98"/>
    <w:rsid w:val="00E962FE"/>
    <w:rsid w:val="00E97838"/>
    <w:rsid w:val="00EA0781"/>
    <w:rsid w:val="00EA0EEE"/>
    <w:rsid w:val="00EA18F1"/>
    <w:rsid w:val="00EA1D92"/>
    <w:rsid w:val="00EA2518"/>
    <w:rsid w:val="00EA27C5"/>
    <w:rsid w:val="00EA45D2"/>
    <w:rsid w:val="00EA6303"/>
    <w:rsid w:val="00EA6363"/>
    <w:rsid w:val="00EA73AB"/>
    <w:rsid w:val="00EA7484"/>
    <w:rsid w:val="00EA9121"/>
    <w:rsid w:val="00EB133D"/>
    <w:rsid w:val="00EB2435"/>
    <w:rsid w:val="00EB2950"/>
    <w:rsid w:val="00EB2B89"/>
    <w:rsid w:val="00EB31BF"/>
    <w:rsid w:val="00EB32DA"/>
    <w:rsid w:val="00EB32E5"/>
    <w:rsid w:val="00EB4013"/>
    <w:rsid w:val="00EB57E2"/>
    <w:rsid w:val="00EB634E"/>
    <w:rsid w:val="00EB679E"/>
    <w:rsid w:val="00EB67D8"/>
    <w:rsid w:val="00EB7C13"/>
    <w:rsid w:val="00EC0B2B"/>
    <w:rsid w:val="00EC1729"/>
    <w:rsid w:val="00EC179A"/>
    <w:rsid w:val="00EC278F"/>
    <w:rsid w:val="00EC2F54"/>
    <w:rsid w:val="00EC51D3"/>
    <w:rsid w:val="00EC658B"/>
    <w:rsid w:val="00EC693D"/>
    <w:rsid w:val="00EC6DFE"/>
    <w:rsid w:val="00EC7242"/>
    <w:rsid w:val="00EC7E0B"/>
    <w:rsid w:val="00ED0EB5"/>
    <w:rsid w:val="00ED1904"/>
    <w:rsid w:val="00ED22F5"/>
    <w:rsid w:val="00ED41C7"/>
    <w:rsid w:val="00ED5778"/>
    <w:rsid w:val="00ED65E8"/>
    <w:rsid w:val="00ED6ADE"/>
    <w:rsid w:val="00EE00BF"/>
    <w:rsid w:val="00EE03C2"/>
    <w:rsid w:val="00EE180F"/>
    <w:rsid w:val="00EE33F4"/>
    <w:rsid w:val="00EE4620"/>
    <w:rsid w:val="00EE4963"/>
    <w:rsid w:val="00EF037B"/>
    <w:rsid w:val="00EF03F4"/>
    <w:rsid w:val="00EF0D98"/>
    <w:rsid w:val="00EF0F54"/>
    <w:rsid w:val="00EF1D0C"/>
    <w:rsid w:val="00EF29A1"/>
    <w:rsid w:val="00EF435C"/>
    <w:rsid w:val="00EF44C4"/>
    <w:rsid w:val="00EF512A"/>
    <w:rsid w:val="00EF5CE5"/>
    <w:rsid w:val="00F006C7"/>
    <w:rsid w:val="00F00AC7"/>
    <w:rsid w:val="00F00EC9"/>
    <w:rsid w:val="00F01D47"/>
    <w:rsid w:val="00F01DD4"/>
    <w:rsid w:val="00F02115"/>
    <w:rsid w:val="00F0257E"/>
    <w:rsid w:val="00F02FB6"/>
    <w:rsid w:val="00F030C4"/>
    <w:rsid w:val="00F03417"/>
    <w:rsid w:val="00F04469"/>
    <w:rsid w:val="00F070EB"/>
    <w:rsid w:val="00F07563"/>
    <w:rsid w:val="00F1157C"/>
    <w:rsid w:val="00F12102"/>
    <w:rsid w:val="00F12441"/>
    <w:rsid w:val="00F1346C"/>
    <w:rsid w:val="00F13947"/>
    <w:rsid w:val="00F13B0B"/>
    <w:rsid w:val="00F13B81"/>
    <w:rsid w:val="00F141F6"/>
    <w:rsid w:val="00F141F9"/>
    <w:rsid w:val="00F15CFC"/>
    <w:rsid w:val="00F15D0F"/>
    <w:rsid w:val="00F16AB0"/>
    <w:rsid w:val="00F16DD0"/>
    <w:rsid w:val="00F17DE3"/>
    <w:rsid w:val="00F2114F"/>
    <w:rsid w:val="00F22151"/>
    <w:rsid w:val="00F2300B"/>
    <w:rsid w:val="00F230A1"/>
    <w:rsid w:val="00F265E9"/>
    <w:rsid w:val="00F265F5"/>
    <w:rsid w:val="00F2693A"/>
    <w:rsid w:val="00F26B34"/>
    <w:rsid w:val="00F3083F"/>
    <w:rsid w:val="00F31D9D"/>
    <w:rsid w:val="00F335EC"/>
    <w:rsid w:val="00F34414"/>
    <w:rsid w:val="00F35C20"/>
    <w:rsid w:val="00F36337"/>
    <w:rsid w:val="00F36E7D"/>
    <w:rsid w:val="00F40E8C"/>
    <w:rsid w:val="00F4167A"/>
    <w:rsid w:val="00F41B1F"/>
    <w:rsid w:val="00F42178"/>
    <w:rsid w:val="00F43AE0"/>
    <w:rsid w:val="00F43AF6"/>
    <w:rsid w:val="00F44C08"/>
    <w:rsid w:val="00F45BBD"/>
    <w:rsid w:val="00F46287"/>
    <w:rsid w:val="00F4678F"/>
    <w:rsid w:val="00F46A4F"/>
    <w:rsid w:val="00F47423"/>
    <w:rsid w:val="00F50304"/>
    <w:rsid w:val="00F50E57"/>
    <w:rsid w:val="00F51169"/>
    <w:rsid w:val="00F51E56"/>
    <w:rsid w:val="00F51F2D"/>
    <w:rsid w:val="00F5289F"/>
    <w:rsid w:val="00F528CC"/>
    <w:rsid w:val="00F52A25"/>
    <w:rsid w:val="00F52CCE"/>
    <w:rsid w:val="00F53DE6"/>
    <w:rsid w:val="00F554F6"/>
    <w:rsid w:val="00F55F1B"/>
    <w:rsid w:val="00F56DD6"/>
    <w:rsid w:val="00F57CDA"/>
    <w:rsid w:val="00F62DDD"/>
    <w:rsid w:val="00F6449D"/>
    <w:rsid w:val="00F645CA"/>
    <w:rsid w:val="00F6462F"/>
    <w:rsid w:val="00F65C19"/>
    <w:rsid w:val="00F65C22"/>
    <w:rsid w:val="00F67FB8"/>
    <w:rsid w:val="00F711B4"/>
    <w:rsid w:val="00F7455A"/>
    <w:rsid w:val="00F74833"/>
    <w:rsid w:val="00F75D99"/>
    <w:rsid w:val="00F75ED5"/>
    <w:rsid w:val="00F77BAD"/>
    <w:rsid w:val="00F815F4"/>
    <w:rsid w:val="00F81EF4"/>
    <w:rsid w:val="00F82375"/>
    <w:rsid w:val="00F82CDC"/>
    <w:rsid w:val="00F8326D"/>
    <w:rsid w:val="00F83C65"/>
    <w:rsid w:val="00F83F58"/>
    <w:rsid w:val="00F84DA8"/>
    <w:rsid w:val="00F850B2"/>
    <w:rsid w:val="00F85292"/>
    <w:rsid w:val="00F8635E"/>
    <w:rsid w:val="00F91965"/>
    <w:rsid w:val="00F92B1F"/>
    <w:rsid w:val="00F93038"/>
    <w:rsid w:val="00F933F2"/>
    <w:rsid w:val="00F93B3B"/>
    <w:rsid w:val="00F9417C"/>
    <w:rsid w:val="00F943D9"/>
    <w:rsid w:val="00F94912"/>
    <w:rsid w:val="00F94DC0"/>
    <w:rsid w:val="00F96514"/>
    <w:rsid w:val="00F96EA4"/>
    <w:rsid w:val="00F97D56"/>
    <w:rsid w:val="00FA0506"/>
    <w:rsid w:val="00FA120B"/>
    <w:rsid w:val="00FA5776"/>
    <w:rsid w:val="00FB10BB"/>
    <w:rsid w:val="00FB248C"/>
    <w:rsid w:val="00FB2599"/>
    <w:rsid w:val="00FB2D2D"/>
    <w:rsid w:val="00FB30C7"/>
    <w:rsid w:val="00FB3660"/>
    <w:rsid w:val="00FB3FE8"/>
    <w:rsid w:val="00FB4056"/>
    <w:rsid w:val="00FB42D7"/>
    <w:rsid w:val="00FB4891"/>
    <w:rsid w:val="00FB4F40"/>
    <w:rsid w:val="00FB55DF"/>
    <w:rsid w:val="00FB6280"/>
    <w:rsid w:val="00FB694C"/>
    <w:rsid w:val="00FB73AD"/>
    <w:rsid w:val="00FB76BE"/>
    <w:rsid w:val="00FC02A5"/>
    <w:rsid w:val="00FC0792"/>
    <w:rsid w:val="00FC1E5C"/>
    <w:rsid w:val="00FC2972"/>
    <w:rsid w:val="00FC334E"/>
    <w:rsid w:val="00FC4C52"/>
    <w:rsid w:val="00FC4CB7"/>
    <w:rsid w:val="00FC5C4D"/>
    <w:rsid w:val="00FD0AA0"/>
    <w:rsid w:val="00FD10E1"/>
    <w:rsid w:val="00FD1A6E"/>
    <w:rsid w:val="00FD245A"/>
    <w:rsid w:val="00FD4715"/>
    <w:rsid w:val="00FD4A9B"/>
    <w:rsid w:val="00FD50C5"/>
    <w:rsid w:val="00FD5925"/>
    <w:rsid w:val="00FD6402"/>
    <w:rsid w:val="00FD67FF"/>
    <w:rsid w:val="00FD79D1"/>
    <w:rsid w:val="00FE0253"/>
    <w:rsid w:val="00FE03A8"/>
    <w:rsid w:val="00FE03B9"/>
    <w:rsid w:val="00FE12A2"/>
    <w:rsid w:val="00FE1C1C"/>
    <w:rsid w:val="00FE2275"/>
    <w:rsid w:val="00FE2839"/>
    <w:rsid w:val="00FE28D9"/>
    <w:rsid w:val="00FE2F1A"/>
    <w:rsid w:val="00FE399E"/>
    <w:rsid w:val="00FE39B5"/>
    <w:rsid w:val="00FE3B9A"/>
    <w:rsid w:val="00FE3BC9"/>
    <w:rsid w:val="00FE3C6B"/>
    <w:rsid w:val="00FE406D"/>
    <w:rsid w:val="00FE44A8"/>
    <w:rsid w:val="00FE5552"/>
    <w:rsid w:val="00FE6382"/>
    <w:rsid w:val="00FE6D2C"/>
    <w:rsid w:val="00FE7112"/>
    <w:rsid w:val="00FE7180"/>
    <w:rsid w:val="00FE790D"/>
    <w:rsid w:val="00FF01D4"/>
    <w:rsid w:val="00FF099C"/>
    <w:rsid w:val="00FF1929"/>
    <w:rsid w:val="00FF1CFE"/>
    <w:rsid w:val="00FF3263"/>
    <w:rsid w:val="00FF4223"/>
    <w:rsid w:val="00FF4C6E"/>
    <w:rsid w:val="00FF5D89"/>
    <w:rsid w:val="00FF5FBE"/>
    <w:rsid w:val="00FF7008"/>
    <w:rsid w:val="00FF7185"/>
    <w:rsid w:val="00FF77A4"/>
    <w:rsid w:val="00FF79A6"/>
    <w:rsid w:val="00FF7C3C"/>
    <w:rsid w:val="0103EB44"/>
    <w:rsid w:val="01262F7A"/>
    <w:rsid w:val="017CCCA8"/>
    <w:rsid w:val="01E6EA92"/>
    <w:rsid w:val="02410263"/>
    <w:rsid w:val="0260A543"/>
    <w:rsid w:val="02760F27"/>
    <w:rsid w:val="0278818F"/>
    <w:rsid w:val="028BADB9"/>
    <w:rsid w:val="02A0E61D"/>
    <w:rsid w:val="02B2AE21"/>
    <w:rsid w:val="02D47A22"/>
    <w:rsid w:val="03235611"/>
    <w:rsid w:val="0365EED5"/>
    <w:rsid w:val="03662D04"/>
    <w:rsid w:val="043993D8"/>
    <w:rsid w:val="044605D2"/>
    <w:rsid w:val="0469F470"/>
    <w:rsid w:val="050A8EDA"/>
    <w:rsid w:val="052B4D40"/>
    <w:rsid w:val="059B102A"/>
    <w:rsid w:val="05AF062E"/>
    <w:rsid w:val="05B4A4E9"/>
    <w:rsid w:val="05D6A28E"/>
    <w:rsid w:val="06460709"/>
    <w:rsid w:val="064B791E"/>
    <w:rsid w:val="069D4B6D"/>
    <w:rsid w:val="074DC8BA"/>
    <w:rsid w:val="077034F2"/>
    <w:rsid w:val="08384E60"/>
    <w:rsid w:val="08556AF9"/>
    <w:rsid w:val="088425B7"/>
    <w:rsid w:val="08A7FBBB"/>
    <w:rsid w:val="08EDF078"/>
    <w:rsid w:val="09A53C41"/>
    <w:rsid w:val="0A38DD91"/>
    <w:rsid w:val="0A63A813"/>
    <w:rsid w:val="0A9A7141"/>
    <w:rsid w:val="0AB9E7AF"/>
    <w:rsid w:val="0AC2050E"/>
    <w:rsid w:val="0AE91ABE"/>
    <w:rsid w:val="0AF4D7C3"/>
    <w:rsid w:val="0B2C03A9"/>
    <w:rsid w:val="0B5408F3"/>
    <w:rsid w:val="0C094193"/>
    <w:rsid w:val="0C3641A2"/>
    <w:rsid w:val="0C55CB19"/>
    <w:rsid w:val="0CC4165F"/>
    <w:rsid w:val="0CC7D40A"/>
    <w:rsid w:val="0D2EE077"/>
    <w:rsid w:val="0D5796DA"/>
    <w:rsid w:val="0D7172B3"/>
    <w:rsid w:val="0D7C7E8C"/>
    <w:rsid w:val="0DAFEBCC"/>
    <w:rsid w:val="0DB34297"/>
    <w:rsid w:val="0DD84104"/>
    <w:rsid w:val="0E29AA96"/>
    <w:rsid w:val="0E64F7CB"/>
    <w:rsid w:val="0E6C7DE4"/>
    <w:rsid w:val="0E803798"/>
    <w:rsid w:val="0E879A83"/>
    <w:rsid w:val="0ED7FD0F"/>
    <w:rsid w:val="0F0C8757"/>
    <w:rsid w:val="0F5229B9"/>
    <w:rsid w:val="0FE7142A"/>
    <w:rsid w:val="102E7048"/>
    <w:rsid w:val="105C1C37"/>
    <w:rsid w:val="108EA08F"/>
    <w:rsid w:val="10A46950"/>
    <w:rsid w:val="10A85FF9"/>
    <w:rsid w:val="11295649"/>
    <w:rsid w:val="11494A2A"/>
    <w:rsid w:val="11EF820E"/>
    <w:rsid w:val="120C0183"/>
    <w:rsid w:val="12334CAD"/>
    <w:rsid w:val="12336A3A"/>
    <w:rsid w:val="126580A6"/>
    <w:rsid w:val="128002FE"/>
    <w:rsid w:val="129E3F82"/>
    <w:rsid w:val="12D7A8F2"/>
    <w:rsid w:val="12F0A133"/>
    <w:rsid w:val="12F5FC06"/>
    <w:rsid w:val="12F83001"/>
    <w:rsid w:val="12FD68EB"/>
    <w:rsid w:val="1304B2D9"/>
    <w:rsid w:val="132039C0"/>
    <w:rsid w:val="133A2F6F"/>
    <w:rsid w:val="13DED10F"/>
    <w:rsid w:val="13FCC996"/>
    <w:rsid w:val="1426E9DD"/>
    <w:rsid w:val="143391F8"/>
    <w:rsid w:val="1470CC97"/>
    <w:rsid w:val="1472C29E"/>
    <w:rsid w:val="14822DB7"/>
    <w:rsid w:val="14CC3979"/>
    <w:rsid w:val="14DD8334"/>
    <w:rsid w:val="14EC3C6A"/>
    <w:rsid w:val="157A1435"/>
    <w:rsid w:val="15B133F4"/>
    <w:rsid w:val="15D15FFE"/>
    <w:rsid w:val="168E22DE"/>
    <w:rsid w:val="169506AC"/>
    <w:rsid w:val="16A97686"/>
    <w:rsid w:val="16CDC684"/>
    <w:rsid w:val="16D715DC"/>
    <w:rsid w:val="171E68CC"/>
    <w:rsid w:val="172B4F64"/>
    <w:rsid w:val="17AB1A15"/>
    <w:rsid w:val="17AB229F"/>
    <w:rsid w:val="184E4EB0"/>
    <w:rsid w:val="184F6B5D"/>
    <w:rsid w:val="18DC9410"/>
    <w:rsid w:val="18EE820E"/>
    <w:rsid w:val="190D8106"/>
    <w:rsid w:val="194CECF9"/>
    <w:rsid w:val="194E8308"/>
    <w:rsid w:val="1A1073AE"/>
    <w:rsid w:val="1A1F0A19"/>
    <w:rsid w:val="1A44391E"/>
    <w:rsid w:val="1A973728"/>
    <w:rsid w:val="1ABCE989"/>
    <w:rsid w:val="1AC46575"/>
    <w:rsid w:val="1B10528F"/>
    <w:rsid w:val="1B359C2A"/>
    <w:rsid w:val="1B5F3FAD"/>
    <w:rsid w:val="1BAF8020"/>
    <w:rsid w:val="1BC22D81"/>
    <w:rsid w:val="1BDC3F46"/>
    <w:rsid w:val="1C2EFD28"/>
    <w:rsid w:val="1C4825A5"/>
    <w:rsid w:val="1CFD377C"/>
    <w:rsid w:val="1D7F7642"/>
    <w:rsid w:val="1DC4335F"/>
    <w:rsid w:val="1DC7C9BE"/>
    <w:rsid w:val="1DD2E154"/>
    <w:rsid w:val="1DDCED0F"/>
    <w:rsid w:val="1DEC722F"/>
    <w:rsid w:val="1E1A5B99"/>
    <w:rsid w:val="1E9B081F"/>
    <w:rsid w:val="1EA3FEBE"/>
    <w:rsid w:val="1EB5CD42"/>
    <w:rsid w:val="1EBF7EF9"/>
    <w:rsid w:val="1F13E008"/>
    <w:rsid w:val="1F246E5E"/>
    <w:rsid w:val="1F39D02A"/>
    <w:rsid w:val="1F407F5E"/>
    <w:rsid w:val="1F5F777F"/>
    <w:rsid w:val="1F69CD7D"/>
    <w:rsid w:val="1F7FA084"/>
    <w:rsid w:val="1FC6877F"/>
    <w:rsid w:val="1FE4259B"/>
    <w:rsid w:val="20610808"/>
    <w:rsid w:val="20CE86E4"/>
    <w:rsid w:val="20E8F7FD"/>
    <w:rsid w:val="20FF30EA"/>
    <w:rsid w:val="2102BDBE"/>
    <w:rsid w:val="21372B8D"/>
    <w:rsid w:val="216FF5B4"/>
    <w:rsid w:val="21A335F3"/>
    <w:rsid w:val="21DF5D18"/>
    <w:rsid w:val="221EC1A4"/>
    <w:rsid w:val="2254DC81"/>
    <w:rsid w:val="22CB345A"/>
    <w:rsid w:val="22EDF917"/>
    <w:rsid w:val="22F1FB9C"/>
    <w:rsid w:val="2303E114"/>
    <w:rsid w:val="230C8679"/>
    <w:rsid w:val="230EA54E"/>
    <w:rsid w:val="231B4E40"/>
    <w:rsid w:val="2357CF3B"/>
    <w:rsid w:val="2366A2A4"/>
    <w:rsid w:val="237B45E4"/>
    <w:rsid w:val="237D8240"/>
    <w:rsid w:val="23A678F8"/>
    <w:rsid w:val="23CED671"/>
    <w:rsid w:val="2425313F"/>
    <w:rsid w:val="242E6022"/>
    <w:rsid w:val="245A69F4"/>
    <w:rsid w:val="246C1E0B"/>
    <w:rsid w:val="24899D1D"/>
    <w:rsid w:val="248DCBFD"/>
    <w:rsid w:val="250621F3"/>
    <w:rsid w:val="25116A51"/>
    <w:rsid w:val="251BBA5B"/>
    <w:rsid w:val="251DAF16"/>
    <w:rsid w:val="2582C55D"/>
    <w:rsid w:val="25B4F8F9"/>
    <w:rsid w:val="25BE1C4D"/>
    <w:rsid w:val="25D0088B"/>
    <w:rsid w:val="2616A3B0"/>
    <w:rsid w:val="261AFB37"/>
    <w:rsid w:val="26256D7E"/>
    <w:rsid w:val="26E495BF"/>
    <w:rsid w:val="272253A8"/>
    <w:rsid w:val="272EE020"/>
    <w:rsid w:val="274225B9"/>
    <w:rsid w:val="274F8E61"/>
    <w:rsid w:val="278C05CA"/>
    <w:rsid w:val="27A01769"/>
    <w:rsid w:val="27AC7BD4"/>
    <w:rsid w:val="28001979"/>
    <w:rsid w:val="280E5CBB"/>
    <w:rsid w:val="285F402D"/>
    <w:rsid w:val="289DC7F1"/>
    <w:rsid w:val="28D130D4"/>
    <w:rsid w:val="28D22FCE"/>
    <w:rsid w:val="293438EF"/>
    <w:rsid w:val="294D63EA"/>
    <w:rsid w:val="2952FF37"/>
    <w:rsid w:val="29545D6E"/>
    <w:rsid w:val="298B07E1"/>
    <w:rsid w:val="298E60F5"/>
    <w:rsid w:val="2A008483"/>
    <w:rsid w:val="2A2D8B14"/>
    <w:rsid w:val="2A5A11AC"/>
    <w:rsid w:val="2AA849E7"/>
    <w:rsid w:val="2AA8CAD6"/>
    <w:rsid w:val="2B36BBDF"/>
    <w:rsid w:val="2B53AE86"/>
    <w:rsid w:val="2B7800B5"/>
    <w:rsid w:val="2B7AE218"/>
    <w:rsid w:val="2B869E6B"/>
    <w:rsid w:val="2BA7B6DF"/>
    <w:rsid w:val="2BCABC14"/>
    <w:rsid w:val="2BE0EAD0"/>
    <w:rsid w:val="2C0F1363"/>
    <w:rsid w:val="2C2264D4"/>
    <w:rsid w:val="2C3DA96F"/>
    <w:rsid w:val="2C5AEF26"/>
    <w:rsid w:val="2C7E1CBE"/>
    <w:rsid w:val="2C91F607"/>
    <w:rsid w:val="2C94ED5E"/>
    <w:rsid w:val="2CD0A368"/>
    <w:rsid w:val="2D315FE2"/>
    <w:rsid w:val="2D6918BC"/>
    <w:rsid w:val="2D6F4998"/>
    <w:rsid w:val="2D864051"/>
    <w:rsid w:val="2DCE4EFF"/>
    <w:rsid w:val="2E2FEDD5"/>
    <w:rsid w:val="2E46DAD6"/>
    <w:rsid w:val="2E686F53"/>
    <w:rsid w:val="2E6B7A8A"/>
    <w:rsid w:val="2E784CFD"/>
    <w:rsid w:val="2E7B605B"/>
    <w:rsid w:val="2E7D7901"/>
    <w:rsid w:val="2EA0A429"/>
    <w:rsid w:val="2F003911"/>
    <w:rsid w:val="2F101F4E"/>
    <w:rsid w:val="2F2CB592"/>
    <w:rsid w:val="2F4B67ED"/>
    <w:rsid w:val="2F85851E"/>
    <w:rsid w:val="2F879692"/>
    <w:rsid w:val="2FB72A4D"/>
    <w:rsid w:val="2FB72D02"/>
    <w:rsid w:val="2FE2E8C5"/>
    <w:rsid w:val="2FECF97C"/>
    <w:rsid w:val="2FF4F759"/>
    <w:rsid w:val="304E742A"/>
    <w:rsid w:val="305ED29F"/>
    <w:rsid w:val="306900A4"/>
    <w:rsid w:val="3092C3B7"/>
    <w:rsid w:val="30DFF09A"/>
    <w:rsid w:val="313C2DF6"/>
    <w:rsid w:val="31564367"/>
    <w:rsid w:val="31A1A5A8"/>
    <w:rsid w:val="31FB10DF"/>
    <w:rsid w:val="32D93AD6"/>
    <w:rsid w:val="32F269A7"/>
    <w:rsid w:val="32F2AB8B"/>
    <w:rsid w:val="3327E381"/>
    <w:rsid w:val="3338A7FB"/>
    <w:rsid w:val="3339D7AD"/>
    <w:rsid w:val="338622B4"/>
    <w:rsid w:val="341C875B"/>
    <w:rsid w:val="345C0556"/>
    <w:rsid w:val="34A32ADC"/>
    <w:rsid w:val="34C27452"/>
    <w:rsid w:val="350E2FE5"/>
    <w:rsid w:val="3511A1E7"/>
    <w:rsid w:val="35506871"/>
    <w:rsid w:val="35B94818"/>
    <w:rsid w:val="35C54D07"/>
    <w:rsid w:val="35DBD3D1"/>
    <w:rsid w:val="35F0ED01"/>
    <w:rsid w:val="36698AE9"/>
    <w:rsid w:val="366F8AC9"/>
    <w:rsid w:val="36710052"/>
    <w:rsid w:val="369181B4"/>
    <w:rsid w:val="36E08356"/>
    <w:rsid w:val="36EBF398"/>
    <w:rsid w:val="371A5ABE"/>
    <w:rsid w:val="37486017"/>
    <w:rsid w:val="3755A421"/>
    <w:rsid w:val="375DC37D"/>
    <w:rsid w:val="377AA323"/>
    <w:rsid w:val="377D8600"/>
    <w:rsid w:val="37B6BAF4"/>
    <w:rsid w:val="37C2691F"/>
    <w:rsid w:val="37EF33AD"/>
    <w:rsid w:val="37FECE8A"/>
    <w:rsid w:val="38336932"/>
    <w:rsid w:val="3844CCF9"/>
    <w:rsid w:val="392CE82E"/>
    <w:rsid w:val="3941E2C1"/>
    <w:rsid w:val="398BD3E9"/>
    <w:rsid w:val="3995BDD5"/>
    <w:rsid w:val="39A8A114"/>
    <w:rsid w:val="39B30E43"/>
    <w:rsid w:val="39EA2458"/>
    <w:rsid w:val="39ECCB2C"/>
    <w:rsid w:val="3A4C2515"/>
    <w:rsid w:val="3A632BBF"/>
    <w:rsid w:val="3AB6D05C"/>
    <w:rsid w:val="3B9374C7"/>
    <w:rsid w:val="3B9743A3"/>
    <w:rsid w:val="3BBED526"/>
    <w:rsid w:val="3BBF64BB"/>
    <w:rsid w:val="3BCFD3AB"/>
    <w:rsid w:val="3C01E06F"/>
    <w:rsid w:val="3C4E1446"/>
    <w:rsid w:val="3C5292A3"/>
    <w:rsid w:val="3C7E8F7A"/>
    <w:rsid w:val="3C91722E"/>
    <w:rsid w:val="3CC79196"/>
    <w:rsid w:val="3D2F4528"/>
    <w:rsid w:val="3D66FFE7"/>
    <w:rsid w:val="3D8EB826"/>
    <w:rsid w:val="3D9B435C"/>
    <w:rsid w:val="3DB40807"/>
    <w:rsid w:val="3DB51445"/>
    <w:rsid w:val="3E21BE09"/>
    <w:rsid w:val="3E9A3B7F"/>
    <w:rsid w:val="3F28ECFE"/>
    <w:rsid w:val="400650A4"/>
    <w:rsid w:val="403B4123"/>
    <w:rsid w:val="407721DF"/>
    <w:rsid w:val="40851C81"/>
    <w:rsid w:val="40B7940F"/>
    <w:rsid w:val="40D315B0"/>
    <w:rsid w:val="420AFAFF"/>
    <w:rsid w:val="4274C42B"/>
    <w:rsid w:val="427EB41B"/>
    <w:rsid w:val="42851934"/>
    <w:rsid w:val="428A5AD3"/>
    <w:rsid w:val="43108B44"/>
    <w:rsid w:val="43452809"/>
    <w:rsid w:val="43696BCD"/>
    <w:rsid w:val="4404E78D"/>
    <w:rsid w:val="440FEEDC"/>
    <w:rsid w:val="4411D1AC"/>
    <w:rsid w:val="441414F1"/>
    <w:rsid w:val="44D2A37B"/>
    <w:rsid w:val="44EC703C"/>
    <w:rsid w:val="4508C130"/>
    <w:rsid w:val="450D1B10"/>
    <w:rsid w:val="4520A26F"/>
    <w:rsid w:val="453F83DE"/>
    <w:rsid w:val="4546E62B"/>
    <w:rsid w:val="45838287"/>
    <w:rsid w:val="461745F7"/>
    <w:rsid w:val="46E14544"/>
    <w:rsid w:val="4719EF6D"/>
    <w:rsid w:val="4741AEC7"/>
    <w:rsid w:val="47CD3754"/>
    <w:rsid w:val="48081C2E"/>
    <w:rsid w:val="482DC19D"/>
    <w:rsid w:val="4856EE1D"/>
    <w:rsid w:val="487B1551"/>
    <w:rsid w:val="48831368"/>
    <w:rsid w:val="48B82385"/>
    <w:rsid w:val="48F0F137"/>
    <w:rsid w:val="48F2769B"/>
    <w:rsid w:val="495C9C1D"/>
    <w:rsid w:val="4968A130"/>
    <w:rsid w:val="4970D092"/>
    <w:rsid w:val="498436D6"/>
    <w:rsid w:val="4987A80C"/>
    <w:rsid w:val="49CD029A"/>
    <w:rsid w:val="4A0D73E9"/>
    <w:rsid w:val="4A8616AC"/>
    <w:rsid w:val="4ACC7044"/>
    <w:rsid w:val="4AE0CADC"/>
    <w:rsid w:val="4B65625F"/>
    <w:rsid w:val="4B6DC7B5"/>
    <w:rsid w:val="4B9EACC6"/>
    <w:rsid w:val="4C004E5F"/>
    <w:rsid w:val="4C7959ED"/>
    <w:rsid w:val="4CAC8E56"/>
    <w:rsid w:val="4D16DC49"/>
    <w:rsid w:val="4D25CF9E"/>
    <w:rsid w:val="4D2A1A95"/>
    <w:rsid w:val="4D429F80"/>
    <w:rsid w:val="4D4B164A"/>
    <w:rsid w:val="4D74BD7D"/>
    <w:rsid w:val="4D7E30CF"/>
    <w:rsid w:val="4DB27B04"/>
    <w:rsid w:val="4DCF8AAD"/>
    <w:rsid w:val="4E1DC35A"/>
    <w:rsid w:val="4E283E59"/>
    <w:rsid w:val="4E2C4631"/>
    <w:rsid w:val="4E35BFA4"/>
    <w:rsid w:val="4E668717"/>
    <w:rsid w:val="4E9D0321"/>
    <w:rsid w:val="4EDD85E4"/>
    <w:rsid w:val="4EEBB627"/>
    <w:rsid w:val="4F2886DA"/>
    <w:rsid w:val="4F3385C0"/>
    <w:rsid w:val="4F3F4F13"/>
    <w:rsid w:val="4F4DD79C"/>
    <w:rsid w:val="4F5E08D0"/>
    <w:rsid w:val="4F61AD5E"/>
    <w:rsid w:val="4FB993BB"/>
    <w:rsid w:val="502ECBDF"/>
    <w:rsid w:val="502FB6C8"/>
    <w:rsid w:val="5073ADA4"/>
    <w:rsid w:val="50823D12"/>
    <w:rsid w:val="5094673F"/>
    <w:rsid w:val="50A1FA50"/>
    <w:rsid w:val="50AFC8B2"/>
    <w:rsid w:val="5101D72B"/>
    <w:rsid w:val="510B19D5"/>
    <w:rsid w:val="514D526F"/>
    <w:rsid w:val="5189C33F"/>
    <w:rsid w:val="51B1FB64"/>
    <w:rsid w:val="51C7333D"/>
    <w:rsid w:val="51E9BB5D"/>
    <w:rsid w:val="520DC31E"/>
    <w:rsid w:val="5247CB9F"/>
    <w:rsid w:val="52D77F2F"/>
    <w:rsid w:val="534DCBC5"/>
    <w:rsid w:val="53CEB365"/>
    <w:rsid w:val="53DF4A18"/>
    <w:rsid w:val="53EAFCBC"/>
    <w:rsid w:val="53FA0142"/>
    <w:rsid w:val="540B4125"/>
    <w:rsid w:val="548D04DE"/>
    <w:rsid w:val="5513CF3E"/>
    <w:rsid w:val="554CC768"/>
    <w:rsid w:val="554FC145"/>
    <w:rsid w:val="5553FBFB"/>
    <w:rsid w:val="555BFECA"/>
    <w:rsid w:val="55797BF5"/>
    <w:rsid w:val="5595683A"/>
    <w:rsid w:val="55B05509"/>
    <w:rsid w:val="55B6864A"/>
    <w:rsid w:val="55B697E4"/>
    <w:rsid w:val="55C3DBDC"/>
    <w:rsid w:val="5667181F"/>
    <w:rsid w:val="5684E902"/>
    <w:rsid w:val="57123B4C"/>
    <w:rsid w:val="572F48EE"/>
    <w:rsid w:val="574149D8"/>
    <w:rsid w:val="57724513"/>
    <w:rsid w:val="577AF0C4"/>
    <w:rsid w:val="579ED6EE"/>
    <w:rsid w:val="57C4325F"/>
    <w:rsid w:val="57C4A5A0"/>
    <w:rsid w:val="57C6E5CE"/>
    <w:rsid w:val="57F0217A"/>
    <w:rsid w:val="57FCF52C"/>
    <w:rsid w:val="5833DA21"/>
    <w:rsid w:val="5855D999"/>
    <w:rsid w:val="58C607C7"/>
    <w:rsid w:val="58D1F3B8"/>
    <w:rsid w:val="5905F013"/>
    <w:rsid w:val="59075D47"/>
    <w:rsid w:val="59277B9E"/>
    <w:rsid w:val="595B8683"/>
    <w:rsid w:val="5999CE45"/>
    <w:rsid w:val="599D2213"/>
    <w:rsid w:val="59B91CC5"/>
    <w:rsid w:val="59BC3868"/>
    <w:rsid w:val="59E24E87"/>
    <w:rsid w:val="59F7B7FF"/>
    <w:rsid w:val="5A3B1B1E"/>
    <w:rsid w:val="5A3F713C"/>
    <w:rsid w:val="5AAD62E3"/>
    <w:rsid w:val="5ADCD19F"/>
    <w:rsid w:val="5AFC4662"/>
    <w:rsid w:val="5BA11B32"/>
    <w:rsid w:val="5BD42927"/>
    <w:rsid w:val="5C246878"/>
    <w:rsid w:val="5C507037"/>
    <w:rsid w:val="5CEB3350"/>
    <w:rsid w:val="5CF12816"/>
    <w:rsid w:val="5D02B71B"/>
    <w:rsid w:val="5D3DDC3E"/>
    <w:rsid w:val="5D40EA99"/>
    <w:rsid w:val="5D6FD3C7"/>
    <w:rsid w:val="5D9DD48A"/>
    <w:rsid w:val="5DC2CF72"/>
    <w:rsid w:val="5DD285BC"/>
    <w:rsid w:val="5DD95DE7"/>
    <w:rsid w:val="5E103CE8"/>
    <w:rsid w:val="5E33E724"/>
    <w:rsid w:val="5E362752"/>
    <w:rsid w:val="5EB53023"/>
    <w:rsid w:val="5ECB069C"/>
    <w:rsid w:val="5F60A275"/>
    <w:rsid w:val="5F698364"/>
    <w:rsid w:val="60241872"/>
    <w:rsid w:val="602566F2"/>
    <w:rsid w:val="60336772"/>
    <w:rsid w:val="60523470"/>
    <w:rsid w:val="605DF110"/>
    <w:rsid w:val="608A2544"/>
    <w:rsid w:val="60A9C824"/>
    <w:rsid w:val="60AF1057"/>
    <w:rsid w:val="60B6469B"/>
    <w:rsid w:val="61061482"/>
    <w:rsid w:val="611F3CDF"/>
    <w:rsid w:val="61857143"/>
    <w:rsid w:val="61875BBC"/>
    <w:rsid w:val="618A1455"/>
    <w:rsid w:val="61CF37D3"/>
    <w:rsid w:val="61F9F6D0"/>
    <w:rsid w:val="623344C6"/>
    <w:rsid w:val="6274299E"/>
    <w:rsid w:val="629F1392"/>
    <w:rsid w:val="62D2DE74"/>
    <w:rsid w:val="63238D1A"/>
    <w:rsid w:val="636B0834"/>
    <w:rsid w:val="636C7C38"/>
    <w:rsid w:val="638038CC"/>
    <w:rsid w:val="63C50F00"/>
    <w:rsid w:val="63CC257A"/>
    <w:rsid w:val="63E369BD"/>
    <w:rsid w:val="64046AEE"/>
    <w:rsid w:val="64254D74"/>
    <w:rsid w:val="643E424E"/>
    <w:rsid w:val="64546AEC"/>
    <w:rsid w:val="6474C7DE"/>
    <w:rsid w:val="64A197BA"/>
    <w:rsid w:val="64AD96FE"/>
    <w:rsid w:val="64AEADD1"/>
    <w:rsid w:val="64E4255D"/>
    <w:rsid w:val="64EAD7AD"/>
    <w:rsid w:val="64FBC392"/>
    <w:rsid w:val="6513DA1B"/>
    <w:rsid w:val="653B2C81"/>
    <w:rsid w:val="65692495"/>
    <w:rsid w:val="65897AF0"/>
    <w:rsid w:val="659F33AC"/>
    <w:rsid w:val="65B63F84"/>
    <w:rsid w:val="665BF415"/>
    <w:rsid w:val="6686A80E"/>
    <w:rsid w:val="66939833"/>
    <w:rsid w:val="67259D8A"/>
    <w:rsid w:val="6742AD22"/>
    <w:rsid w:val="67762AE7"/>
    <w:rsid w:val="67870E93"/>
    <w:rsid w:val="6787F1A3"/>
    <w:rsid w:val="67A7E41A"/>
    <w:rsid w:val="67B2E123"/>
    <w:rsid w:val="67E1E532"/>
    <w:rsid w:val="67E2B6F0"/>
    <w:rsid w:val="6804CBB3"/>
    <w:rsid w:val="6821F6FB"/>
    <w:rsid w:val="682CDB93"/>
    <w:rsid w:val="683AEF3C"/>
    <w:rsid w:val="6973DDCF"/>
    <w:rsid w:val="69845DEC"/>
    <w:rsid w:val="69923FCC"/>
    <w:rsid w:val="69ADBB75"/>
    <w:rsid w:val="69D6EFB9"/>
    <w:rsid w:val="69EE158B"/>
    <w:rsid w:val="6A1477A6"/>
    <w:rsid w:val="6A1CE5E6"/>
    <w:rsid w:val="6A32702D"/>
    <w:rsid w:val="6A6AA184"/>
    <w:rsid w:val="6AACF6C8"/>
    <w:rsid w:val="6ACBCD7D"/>
    <w:rsid w:val="6B036F83"/>
    <w:rsid w:val="6B1A57B2"/>
    <w:rsid w:val="6B1BAE07"/>
    <w:rsid w:val="6B26619D"/>
    <w:rsid w:val="6B5997BD"/>
    <w:rsid w:val="6B795BE3"/>
    <w:rsid w:val="6BD7375F"/>
    <w:rsid w:val="6C5C5723"/>
    <w:rsid w:val="6C97ECFD"/>
    <w:rsid w:val="6C9C72C5"/>
    <w:rsid w:val="6CD09BD1"/>
    <w:rsid w:val="6CF420AC"/>
    <w:rsid w:val="6CFCD8B1"/>
    <w:rsid w:val="6D11EA7A"/>
    <w:rsid w:val="6D249A3B"/>
    <w:rsid w:val="6D45895A"/>
    <w:rsid w:val="6D56C49C"/>
    <w:rsid w:val="6D5CC240"/>
    <w:rsid w:val="6D9D06A1"/>
    <w:rsid w:val="6DA1FD80"/>
    <w:rsid w:val="6DCB4D5B"/>
    <w:rsid w:val="6DDCAC69"/>
    <w:rsid w:val="6E12966D"/>
    <w:rsid w:val="6E3B1045"/>
    <w:rsid w:val="6EBD0E6E"/>
    <w:rsid w:val="6F161EC0"/>
    <w:rsid w:val="6F671DBC"/>
    <w:rsid w:val="6FD65465"/>
    <w:rsid w:val="6FE0AA63"/>
    <w:rsid w:val="6FE4680E"/>
    <w:rsid w:val="6FEC78A2"/>
    <w:rsid w:val="703DD1BF"/>
    <w:rsid w:val="7046D8B9"/>
    <w:rsid w:val="70498B3C"/>
    <w:rsid w:val="70E5BBF7"/>
    <w:rsid w:val="70FF830E"/>
    <w:rsid w:val="7102EE1D"/>
    <w:rsid w:val="712425D2"/>
    <w:rsid w:val="716B36FB"/>
    <w:rsid w:val="7172B107"/>
    <w:rsid w:val="719FB183"/>
    <w:rsid w:val="71C8D941"/>
    <w:rsid w:val="71DE3860"/>
    <w:rsid w:val="721DB9F9"/>
    <w:rsid w:val="7237187D"/>
    <w:rsid w:val="725B54F8"/>
    <w:rsid w:val="7322A2AD"/>
    <w:rsid w:val="73D6BAE0"/>
    <w:rsid w:val="743A8EDF"/>
    <w:rsid w:val="746ADF94"/>
    <w:rsid w:val="74791BDB"/>
    <w:rsid w:val="74A91E1F"/>
    <w:rsid w:val="750F565E"/>
    <w:rsid w:val="750F9357"/>
    <w:rsid w:val="7515D922"/>
    <w:rsid w:val="752E147B"/>
    <w:rsid w:val="756F3B98"/>
    <w:rsid w:val="75747245"/>
    <w:rsid w:val="757E326C"/>
    <w:rsid w:val="757F27B9"/>
    <w:rsid w:val="75B64B70"/>
    <w:rsid w:val="75D51E2E"/>
    <w:rsid w:val="75EAB687"/>
    <w:rsid w:val="75F84484"/>
    <w:rsid w:val="76289086"/>
    <w:rsid w:val="7663BCF1"/>
    <w:rsid w:val="76B1A983"/>
    <w:rsid w:val="76BD302B"/>
    <w:rsid w:val="76F607FF"/>
    <w:rsid w:val="77110111"/>
    <w:rsid w:val="7723267C"/>
    <w:rsid w:val="77ACD7AC"/>
    <w:rsid w:val="77BEC6FD"/>
    <w:rsid w:val="77CBE066"/>
    <w:rsid w:val="77E434F0"/>
    <w:rsid w:val="77F9B956"/>
    <w:rsid w:val="77FD7923"/>
    <w:rsid w:val="785740FB"/>
    <w:rsid w:val="7947D8B6"/>
    <w:rsid w:val="797EBF0B"/>
    <w:rsid w:val="79B2BA1A"/>
    <w:rsid w:val="7A3BF568"/>
    <w:rsid w:val="7AAD5401"/>
    <w:rsid w:val="7AF38B8C"/>
    <w:rsid w:val="7B3D601B"/>
    <w:rsid w:val="7B6D2B7B"/>
    <w:rsid w:val="7B83C29D"/>
    <w:rsid w:val="7C21C986"/>
    <w:rsid w:val="7C394634"/>
    <w:rsid w:val="7C634E5E"/>
    <w:rsid w:val="7C6624AF"/>
    <w:rsid w:val="7CA5DE76"/>
    <w:rsid w:val="7CCEC918"/>
    <w:rsid w:val="7CDDB320"/>
    <w:rsid w:val="7D0B9EEC"/>
    <w:rsid w:val="7D20EB07"/>
    <w:rsid w:val="7D5A85FF"/>
    <w:rsid w:val="7E02A8DA"/>
    <w:rsid w:val="7E07C22E"/>
    <w:rsid w:val="7E26263A"/>
    <w:rsid w:val="7E431645"/>
    <w:rsid w:val="7E451A52"/>
    <w:rsid w:val="7E796FB5"/>
    <w:rsid w:val="7EA0AEB2"/>
    <w:rsid w:val="7EBCBB68"/>
    <w:rsid w:val="7ED08996"/>
    <w:rsid w:val="7ED872E7"/>
    <w:rsid w:val="7F0DE137"/>
    <w:rsid w:val="7F211B98"/>
    <w:rsid w:val="7F8B098D"/>
    <w:rsid w:val="7F9836D4"/>
    <w:rsid w:val="7F9AEF20"/>
    <w:rsid w:val="7FFF9681"/>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B85439"/>
  <w15:chartTrackingRefBased/>
  <w15:docId w15:val="{A3A16F86-CF74-45D1-A57A-19CE6362D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7DEF"/>
    <w:pPr>
      <w:keepNext/>
      <w:keepLines/>
      <w:spacing w:before="240" w:after="0"/>
      <w:outlineLvl w:val="0"/>
    </w:pPr>
    <w:rPr>
      <w:rFonts w:ascii="Times New Roman" w:eastAsiaTheme="majorEastAsia" w:hAnsi="Times New Roman" w:cstheme="majorBidi"/>
      <w:b/>
      <w:kern w:val="0"/>
      <w:sz w:val="36"/>
      <w:szCs w:val="32"/>
      <w14:ligatures w14:val="none"/>
    </w:rPr>
  </w:style>
  <w:style w:type="paragraph" w:styleId="Heading2">
    <w:name w:val="heading 2"/>
    <w:basedOn w:val="Normal"/>
    <w:next w:val="Normal"/>
    <w:link w:val="Heading2Char"/>
    <w:uiPriority w:val="9"/>
    <w:unhideWhenUsed/>
    <w:qFormat/>
    <w:rsid w:val="0085777A"/>
    <w:pPr>
      <w:keepNext/>
      <w:keepLines/>
      <w:spacing w:before="40" w:after="0"/>
      <w:outlineLvl w:val="1"/>
    </w:pPr>
    <w:rPr>
      <w:rFonts w:ascii="Times New Roman" w:eastAsiaTheme="majorEastAsia" w:hAnsi="Times New Roman" w:cstheme="majorBidi"/>
      <w:b/>
      <w:sz w:val="32"/>
      <w:szCs w:val="26"/>
    </w:rPr>
  </w:style>
  <w:style w:type="paragraph" w:styleId="Heading3">
    <w:name w:val="heading 3"/>
    <w:basedOn w:val="Normal"/>
    <w:next w:val="Normal"/>
    <w:link w:val="Heading3Char"/>
    <w:uiPriority w:val="9"/>
    <w:unhideWhenUsed/>
    <w:qFormat/>
    <w:rsid w:val="00621F78"/>
    <w:pPr>
      <w:keepNext/>
      <w:keepLines/>
      <w:spacing w:before="40" w:after="80"/>
      <w:ind w:left="340"/>
      <w:outlineLvl w:val="2"/>
    </w:pPr>
    <w:rPr>
      <w:rFonts w:ascii="Times New Roman" w:eastAsiaTheme="majorEastAsia" w:hAnsi="Times New Roman" w:cstheme="majorBidi"/>
      <w:b/>
      <w:kern w:val="0"/>
      <w:sz w:val="28"/>
      <w:szCs w:val="24"/>
      <w14:ligatures w14:val="none"/>
    </w:rPr>
  </w:style>
  <w:style w:type="paragraph" w:styleId="Heading4">
    <w:name w:val="heading 4"/>
    <w:basedOn w:val="Normal"/>
    <w:next w:val="Normal"/>
    <w:link w:val="Heading4Char"/>
    <w:uiPriority w:val="9"/>
    <w:unhideWhenUsed/>
    <w:qFormat/>
    <w:rsid w:val="00F94912"/>
    <w:pPr>
      <w:keepNext/>
      <w:keepLines/>
      <w:spacing w:before="40" w:after="0"/>
      <w:outlineLvl w:val="3"/>
    </w:pPr>
    <w:rPr>
      <w:rFonts w:ascii="Times New Roman" w:eastAsiaTheme="majorEastAsia" w:hAnsi="Times New Roman" w:cstheme="majorBidi"/>
      <w:b/>
      <w:i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B67D8"/>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customStyle="1" w:styleId="normaltextrun">
    <w:name w:val="normaltextrun"/>
    <w:basedOn w:val="DefaultParagraphFont"/>
    <w:rsid w:val="00EB67D8"/>
  </w:style>
  <w:style w:type="character" w:customStyle="1" w:styleId="eop">
    <w:name w:val="eop"/>
    <w:basedOn w:val="DefaultParagraphFont"/>
    <w:rsid w:val="00EB67D8"/>
  </w:style>
  <w:style w:type="character" w:customStyle="1" w:styleId="scxw133642752">
    <w:name w:val="scxw133642752"/>
    <w:basedOn w:val="DefaultParagraphFont"/>
    <w:rsid w:val="00EB67D8"/>
  </w:style>
  <w:style w:type="character" w:styleId="CommentReference">
    <w:name w:val="annotation reference"/>
    <w:basedOn w:val="DefaultParagraphFont"/>
    <w:uiPriority w:val="99"/>
    <w:semiHidden/>
    <w:unhideWhenUsed/>
    <w:rsid w:val="007C0FC8"/>
    <w:rPr>
      <w:sz w:val="16"/>
      <w:szCs w:val="16"/>
    </w:rPr>
  </w:style>
  <w:style w:type="paragraph" w:styleId="CommentText">
    <w:name w:val="annotation text"/>
    <w:basedOn w:val="Normal"/>
    <w:link w:val="CommentTextChar"/>
    <w:uiPriority w:val="99"/>
    <w:unhideWhenUsed/>
    <w:rsid w:val="007C0FC8"/>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7C0FC8"/>
    <w:rPr>
      <w:kern w:val="0"/>
      <w:sz w:val="20"/>
      <w:szCs w:val="20"/>
      <w14:ligatures w14:val="none"/>
    </w:rPr>
  </w:style>
  <w:style w:type="character" w:customStyle="1" w:styleId="Mention1">
    <w:name w:val="Mention1"/>
    <w:basedOn w:val="DefaultParagraphFont"/>
    <w:uiPriority w:val="99"/>
    <w:unhideWhenUsed/>
    <w:rsid w:val="007C0FC8"/>
    <w:rPr>
      <w:color w:val="2B579A"/>
      <w:shd w:val="clear" w:color="auto" w:fill="E6E6E6"/>
    </w:rPr>
  </w:style>
  <w:style w:type="character" w:customStyle="1" w:styleId="Heading1Char">
    <w:name w:val="Heading 1 Char"/>
    <w:basedOn w:val="DefaultParagraphFont"/>
    <w:link w:val="Heading1"/>
    <w:uiPriority w:val="9"/>
    <w:rsid w:val="00927DEF"/>
    <w:rPr>
      <w:rFonts w:ascii="Times New Roman" w:eastAsiaTheme="majorEastAsia" w:hAnsi="Times New Roman" w:cstheme="majorBidi"/>
      <w:b/>
      <w:kern w:val="0"/>
      <w:sz w:val="36"/>
      <w:szCs w:val="32"/>
      <w14:ligatures w14:val="none"/>
    </w:rPr>
  </w:style>
  <w:style w:type="character" w:customStyle="1" w:styleId="Heading3Char">
    <w:name w:val="Heading 3 Char"/>
    <w:basedOn w:val="DefaultParagraphFont"/>
    <w:link w:val="Heading3"/>
    <w:uiPriority w:val="9"/>
    <w:rsid w:val="00621F78"/>
    <w:rPr>
      <w:rFonts w:ascii="Times New Roman" w:eastAsiaTheme="majorEastAsia" w:hAnsi="Times New Roman" w:cstheme="majorBidi"/>
      <w:b/>
      <w:kern w:val="0"/>
      <w:sz w:val="28"/>
      <w:szCs w:val="24"/>
      <w14:ligatures w14:val="none"/>
    </w:rPr>
  </w:style>
  <w:style w:type="paragraph" w:styleId="Header">
    <w:name w:val="header"/>
    <w:basedOn w:val="Normal"/>
    <w:link w:val="HeaderChar"/>
    <w:uiPriority w:val="99"/>
    <w:unhideWhenUsed/>
    <w:rsid w:val="00901A4F"/>
    <w:pPr>
      <w:tabs>
        <w:tab w:val="center" w:pos="4680"/>
        <w:tab w:val="right" w:pos="9360"/>
      </w:tabs>
      <w:spacing w:after="0" w:line="240" w:lineRule="auto"/>
    </w:pPr>
    <w:rPr>
      <w:kern w:val="0"/>
      <w14:ligatures w14:val="none"/>
    </w:rPr>
  </w:style>
  <w:style w:type="character" w:customStyle="1" w:styleId="HeaderChar">
    <w:name w:val="Header Char"/>
    <w:basedOn w:val="DefaultParagraphFont"/>
    <w:link w:val="Header"/>
    <w:uiPriority w:val="99"/>
    <w:rsid w:val="00901A4F"/>
    <w:rPr>
      <w:kern w:val="0"/>
      <w14:ligatures w14:val="none"/>
    </w:rPr>
  </w:style>
  <w:style w:type="paragraph" w:styleId="Footer">
    <w:name w:val="footer"/>
    <w:basedOn w:val="Normal"/>
    <w:link w:val="FooterChar"/>
    <w:uiPriority w:val="99"/>
    <w:unhideWhenUsed/>
    <w:rsid w:val="00901A4F"/>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901A4F"/>
    <w:rPr>
      <w:kern w:val="0"/>
      <w14:ligatures w14:val="none"/>
    </w:rPr>
  </w:style>
  <w:style w:type="paragraph" w:styleId="CommentSubject">
    <w:name w:val="annotation subject"/>
    <w:basedOn w:val="CommentText"/>
    <w:next w:val="CommentText"/>
    <w:link w:val="CommentSubjectChar"/>
    <w:uiPriority w:val="99"/>
    <w:semiHidden/>
    <w:unhideWhenUsed/>
    <w:rsid w:val="00901A4F"/>
    <w:rPr>
      <w:b/>
      <w:bCs/>
    </w:rPr>
  </w:style>
  <w:style w:type="character" w:customStyle="1" w:styleId="CommentSubjectChar">
    <w:name w:val="Comment Subject Char"/>
    <w:basedOn w:val="CommentTextChar"/>
    <w:link w:val="CommentSubject"/>
    <w:uiPriority w:val="99"/>
    <w:semiHidden/>
    <w:rsid w:val="00901A4F"/>
    <w:rPr>
      <w:b/>
      <w:bCs/>
      <w:kern w:val="0"/>
      <w:sz w:val="20"/>
      <w:szCs w:val="20"/>
      <w14:ligatures w14:val="none"/>
    </w:rPr>
  </w:style>
  <w:style w:type="paragraph" w:styleId="ListParagraph">
    <w:name w:val="List Paragraph"/>
    <w:basedOn w:val="Normal"/>
    <w:uiPriority w:val="34"/>
    <w:qFormat/>
    <w:rsid w:val="00901A4F"/>
    <w:pPr>
      <w:ind w:left="720"/>
      <w:contextualSpacing/>
    </w:pPr>
    <w:rPr>
      <w:kern w:val="0"/>
      <w14:ligatures w14:val="none"/>
    </w:rPr>
  </w:style>
  <w:style w:type="paragraph" w:styleId="NormalWeb">
    <w:name w:val="Normal (Web)"/>
    <w:basedOn w:val="Normal"/>
    <w:uiPriority w:val="99"/>
    <w:unhideWhenUsed/>
    <w:rsid w:val="00901A4F"/>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styleId="Hyperlink">
    <w:name w:val="Hyperlink"/>
    <w:basedOn w:val="DefaultParagraphFont"/>
    <w:uiPriority w:val="99"/>
    <w:unhideWhenUsed/>
    <w:rsid w:val="00901A4F"/>
    <w:rPr>
      <w:color w:val="0563C1" w:themeColor="hyperlink"/>
      <w:u w:val="single"/>
    </w:rPr>
  </w:style>
  <w:style w:type="character" w:customStyle="1" w:styleId="UnresolvedMention1">
    <w:name w:val="Unresolved Mention1"/>
    <w:basedOn w:val="DefaultParagraphFont"/>
    <w:uiPriority w:val="99"/>
    <w:semiHidden/>
    <w:unhideWhenUsed/>
    <w:rsid w:val="00901A4F"/>
    <w:rPr>
      <w:color w:val="605E5C"/>
      <w:shd w:val="clear" w:color="auto" w:fill="E1DFDD"/>
    </w:rPr>
  </w:style>
  <w:style w:type="table" w:styleId="TableGrid">
    <w:name w:val="Table Grid"/>
    <w:basedOn w:val="TableNormal"/>
    <w:uiPriority w:val="39"/>
    <w:rsid w:val="00901A4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1">
    <w:name w:val="Grid Table 5 Dark Accent 1"/>
    <w:basedOn w:val="TableNormal"/>
    <w:uiPriority w:val="50"/>
    <w:rsid w:val="00901A4F"/>
    <w:pPr>
      <w:spacing w:after="0" w:line="240" w:lineRule="auto"/>
    </w:pPr>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paragraph" w:styleId="Revision">
    <w:name w:val="Revision"/>
    <w:hidden/>
    <w:uiPriority w:val="99"/>
    <w:semiHidden/>
    <w:rsid w:val="00901A4F"/>
    <w:pPr>
      <w:spacing w:after="0" w:line="240" w:lineRule="auto"/>
    </w:pPr>
    <w:rPr>
      <w:kern w:val="0"/>
      <w14:ligatures w14:val="none"/>
    </w:rPr>
  </w:style>
  <w:style w:type="table" w:styleId="PlainTable2">
    <w:name w:val="Plain Table 2"/>
    <w:basedOn w:val="TableNormal"/>
    <w:uiPriority w:val="42"/>
    <w:rsid w:val="00901A4F"/>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color w:val="FFFFFF" w:themeColor="background1"/>
      </w:rPr>
      <w:tblPr/>
      <w:tcPr>
        <w:tcBorders>
          <w:bottom w:val="single" w:sz="4" w:space="0" w:color="7F7F7F" w:themeColor="text1" w:themeTint="80"/>
        </w:tcBorders>
      </w:tcPr>
    </w:tblStylePr>
    <w:tblStylePr w:type="lastRow">
      <w:rPr>
        <w:b/>
        <w:bCs/>
        <w:color w:val="FFFFFF" w:themeColor="background1"/>
      </w:rPr>
      <w:tblPr/>
      <w:tcPr>
        <w:tcBorders>
          <w:top w:val="single" w:sz="4" w:space="0" w:color="7F7F7F" w:themeColor="text1" w:themeTint="80"/>
        </w:tcBorders>
      </w:tcPr>
    </w:tblStylePr>
    <w:tblStylePr w:type="firstCol">
      <w:rPr>
        <w:b/>
        <w:bCs/>
        <w:color w:val="FFFFFF" w:themeColor="background1"/>
      </w:rPr>
    </w:tblStylePr>
    <w:tblStylePr w:type="lastCol">
      <w:rPr>
        <w:b/>
        <w:bCs/>
        <w:color w:val="FFFFFF" w:themeColor="background1"/>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5Dark-Accent3">
    <w:name w:val="Grid Table 5 Dark Accent 3"/>
    <w:basedOn w:val="TableNormal"/>
    <w:uiPriority w:val="50"/>
    <w:rsid w:val="00901A4F"/>
    <w:pPr>
      <w:spacing w:after="0" w:line="240" w:lineRule="auto"/>
    </w:pPr>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spellingerror">
    <w:name w:val="spellingerror"/>
    <w:basedOn w:val="DefaultParagraphFont"/>
    <w:rsid w:val="00901A4F"/>
  </w:style>
  <w:style w:type="character" w:customStyle="1" w:styleId="contextualspellingandgrammarerror">
    <w:name w:val="contextualspellingandgrammarerror"/>
    <w:basedOn w:val="DefaultParagraphFont"/>
    <w:rsid w:val="00901A4F"/>
  </w:style>
  <w:style w:type="table" w:styleId="GridTable4-Accent1">
    <w:name w:val="Grid Table 4 Accent 1"/>
    <w:basedOn w:val="TableNormal"/>
    <w:uiPriority w:val="49"/>
    <w:rsid w:val="00901A4F"/>
    <w:pPr>
      <w:spacing w:after="0" w:line="240" w:lineRule="auto"/>
    </w:pPr>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color w:val="FFFFFF" w:themeColor="background1"/>
      </w:rPr>
      <w:tblPr/>
      <w:tcPr>
        <w:tcBorders>
          <w:top w:val="double" w:sz="4" w:space="0" w:color="4472C4" w:themeColor="accent1"/>
        </w:tcBorders>
      </w:tcPr>
    </w:tblStylePr>
    <w:tblStylePr w:type="firstCol">
      <w:rPr>
        <w:b/>
        <w:bCs/>
        <w:color w:val="FFFFFF" w:themeColor="background1"/>
      </w:rPr>
    </w:tblStylePr>
    <w:tblStylePr w:type="lastCol">
      <w:rPr>
        <w:b/>
        <w:bCs/>
        <w:color w:val="FFFFFF" w:themeColor="background1"/>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5">
    <w:name w:val="Grid Table 4 Accent 5"/>
    <w:basedOn w:val="TableNormal"/>
    <w:uiPriority w:val="49"/>
    <w:rsid w:val="00901A4F"/>
    <w:pPr>
      <w:spacing w:after="0" w:line="240" w:lineRule="auto"/>
    </w:pPr>
    <w:rPr>
      <w:kern w:val="0"/>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4">
    <w:name w:val="Grid Table 4 Accent 4"/>
    <w:basedOn w:val="TableNormal"/>
    <w:uiPriority w:val="49"/>
    <w:rsid w:val="00901A4F"/>
    <w:pPr>
      <w:spacing w:after="0" w:line="240" w:lineRule="auto"/>
    </w:pPr>
    <w:rPr>
      <w:kern w:val="0"/>
      <w14:ligatures w14:val="none"/>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PlainTable3">
    <w:name w:val="Plain Table 3"/>
    <w:basedOn w:val="TableNormal"/>
    <w:uiPriority w:val="43"/>
    <w:rsid w:val="00901A4F"/>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901A4F"/>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901A4F"/>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901A4F"/>
    <w:rPr>
      <w:rFonts w:ascii="Segoe UI" w:hAnsi="Segoe UI" w:cs="Segoe UI"/>
      <w:kern w:val="0"/>
      <w:sz w:val="18"/>
      <w:szCs w:val="18"/>
      <w14:ligatures w14:val="none"/>
    </w:rPr>
  </w:style>
  <w:style w:type="character" w:styleId="LineNumber">
    <w:name w:val="line number"/>
    <w:basedOn w:val="DefaultParagraphFont"/>
    <w:uiPriority w:val="99"/>
    <w:semiHidden/>
    <w:unhideWhenUsed/>
    <w:rsid w:val="00BE1B08"/>
  </w:style>
  <w:style w:type="character" w:styleId="FollowedHyperlink">
    <w:name w:val="FollowedHyperlink"/>
    <w:basedOn w:val="DefaultParagraphFont"/>
    <w:uiPriority w:val="99"/>
    <w:semiHidden/>
    <w:unhideWhenUsed/>
    <w:rsid w:val="004518B6"/>
    <w:rPr>
      <w:color w:val="954F72" w:themeColor="followedHyperlink"/>
      <w:u w:val="single"/>
    </w:rPr>
  </w:style>
  <w:style w:type="paragraph" w:styleId="Bibliography">
    <w:name w:val="Bibliography"/>
    <w:basedOn w:val="Normal"/>
    <w:next w:val="Normal"/>
    <w:uiPriority w:val="37"/>
    <w:unhideWhenUsed/>
    <w:rsid w:val="00715051"/>
    <w:pPr>
      <w:spacing w:after="240" w:line="240" w:lineRule="auto"/>
    </w:pPr>
  </w:style>
  <w:style w:type="character" w:customStyle="1" w:styleId="Heading2Char">
    <w:name w:val="Heading 2 Char"/>
    <w:basedOn w:val="DefaultParagraphFont"/>
    <w:link w:val="Heading2"/>
    <w:uiPriority w:val="9"/>
    <w:rsid w:val="0085777A"/>
    <w:rPr>
      <w:rFonts w:ascii="Times New Roman" w:eastAsiaTheme="majorEastAsia" w:hAnsi="Times New Roman" w:cstheme="majorBidi"/>
      <w:b/>
      <w:sz w:val="32"/>
      <w:szCs w:val="26"/>
    </w:rPr>
  </w:style>
  <w:style w:type="character" w:customStyle="1" w:styleId="Heading4Char">
    <w:name w:val="Heading 4 Char"/>
    <w:basedOn w:val="DefaultParagraphFont"/>
    <w:link w:val="Heading4"/>
    <w:uiPriority w:val="9"/>
    <w:rsid w:val="00F94912"/>
    <w:rPr>
      <w:rFonts w:ascii="Times New Roman" w:eastAsiaTheme="majorEastAsia" w:hAnsi="Times New Roman" w:cstheme="majorBidi"/>
      <w:b/>
      <w:iCs/>
      <w:sz w:val="28"/>
    </w:rPr>
  </w:style>
  <w:style w:type="paragraph" w:styleId="HTMLPreformatted">
    <w:name w:val="HTML Preformatted"/>
    <w:basedOn w:val="Normal"/>
    <w:link w:val="HTMLPreformattedChar"/>
    <w:uiPriority w:val="99"/>
    <w:unhideWhenUsed/>
    <w:rsid w:val="003660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CA"/>
      <w14:ligatures w14:val="none"/>
    </w:rPr>
  </w:style>
  <w:style w:type="character" w:customStyle="1" w:styleId="HTMLPreformattedChar">
    <w:name w:val="HTML Preformatted Char"/>
    <w:basedOn w:val="DefaultParagraphFont"/>
    <w:link w:val="HTMLPreformatted"/>
    <w:uiPriority w:val="99"/>
    <w:rsid w:val="00366043"/>
    <w:rPr>
      <w:rFonts w:ascii="Courier New" w:eastAsia="Times New Roman" w:hAnsi="Courier New" w:cs="Courier New"/>
      <w:kern w:val="0"/>
      <w:sz w:val="20"/>
      <w:szCs w:val="20"/>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56704">
      <w:bodyDiv w:val="1"/>
      <w:marLeft w:val="0"/>
      <w:marRight w:val="0"/>
      <w:marTop w:val="0"/>
      <w:marBottom w:val="0"/>
      <w:divBdr>
        <w:top w:val="none" w:sz="0" w:space="0" w:color="auto"/>
        <w:left w:val="none" w:sz="0" w:space="0" w:color="auto"/>
        <w:bottom w:val="none" w:sz="0" w:space="0" w:color="auto"/>
        <w:right w:val="none" w:sz="0" w:space="0" w:color="auto"/>
      </w:divBdr>
    </w:div>
    <w:div w:id="5863318">
      <w:bodyDiv w:val="1"/>
      <w:marLeft w:val="0"/>
      <w:marRight w:val="0"/>
      <w:marTop w:val="0"/>
      <w:marBottom w:val="0"/>
      <w:divBdr>
        <w:top w:val="none" w:sz="0" w:space="0" w:color="auto"/>
        <w:left w:val="none" w:sz="0" w:space="0" w:color="auto"/>
        <w:bottom w:val="none" w:sz="0" w:space="0" w:color="auto"/>
        <w:right w:val="none" w:sz="0" w:space="0" w:color="auto"/>
      </w:divBdr>
    </w:div>
    <w:div w:id="23211294">
      <w:bodyDiv w:val="1"/>
      <w:marLeft w:val="0"/>
      <w:marRight w:val="0"/>
      <w:marTop w:val="0"/>
      <w:marBottom w:val="0"/>
      <w:divBdr>
        <w:top w:val="none" w:sz="0" w:space="0" w:color="auto"/>
        <w:left w:val="none" w:sz="0" w:space="0" w:color="auto"/>
        <w:bottom w:val="none" w:sz="0" w:space="0" w:color="auto"/>
        <w:right w:val="none" w:sz="0" w:space="0" w:color="auto"/>
      </w:divBdr>
    </w:div>
    <w:div w:id="25716325">
      <w:bodyDiv w:val="1"/>
      <w:marLeft w:val="0"/>
      <w:marRight w:val="0"/>
      <w:marTop w:val="0"/>
      <w:marBottom w:val="0"/>
      <w:divBdr>
        <w:top w:val="none" w:sz="0" w:space="0" w:color="auto"/>
        <w:left w:val="none" w:sz="0" w:space="0" w:color="auto"/>
        <w:bottom w:val="none" w:sz="0" w:space="0" w:color="auto"/>
        <w:right w:val="none" w:sz="0" w:space="0" w:color="auto"/>
      </w:divBdr>
    </w:div>
    <w:div w:id="36974979">
      <w:bodyDiv w:val="1"/>
      <w:marLeft w:val="0"/>
      <w:marRight w:val="0"/>
      <w:marTop w:val="0"/>
      <w:marBottom w:val="0"/>
      <w:divBdr>
        <w:top w:val="none" w:sz="0" w:space="0" w:color="auto"/>
        <w:left w:val="none" w:sz="0" w:space="0" w:color="auto"/>
        <w:bottom w:val="none" w:sz="0" w:space="0" w:color="auto"/>
        <w:right w:val="none" w:sz="0" w:space="0" w:color="auto"/>
      </w:divBdr>
    </w:div>
    <w:div w:id="46345876">
      <w:bodyDiv w:val="1"/>
      <w:marLeft w:val="0"/>
      <w:marRight w:val="0"/>
      <w:marTop w:val="0"/>
      <w:marBottom w:val="0"/>
      <w:divBdr>
        <w:top w:val="none" w:sz="0" w:space="0" w:color="auto"/>
        <w:left w:val="none" w:sz="0" w:space="0" w:color="auto"/>
        <w:bottom w:val="none" w:sz="0" w:space="0" w:color="auto"/>
        <w:right w:val="none" w:sz="0" w:space="0" w:color="auto"/>
      </w:divBdr>
    </w:div>
    <w:div w:id="48237336">
      <w:bodyDiv w:val="1"/>
      <w:marLeft w:val="0"/>
      <w:marRight w:val="0"/>
      <w:marTop w:val="0"/>
      <w:marBottom w:val="0"/>
      <w:divBdr>
        <w:top w:val="none" w:sz="0" w:space="0" w:color="auto"/>
        <w:left w:val="none" w:sz="0" w:space="0" w:color="auto"/>
        <w:bottom w:val="none" w:sz="0" w:space="0" w:color="auto"/>
        <w:right w:val="none" w:sz="0" w:space="0" w:color="auto"/>
      </w:divBdr>
    </w:div>
    <w:div w:id="57672990">
      <w:bodyDiv w:val="1"/>
      <w:marLeft w:val="0"/>
      <w:marRight w:val="0"/>
      <w:marTop w:val="0"/>
      <w:marBottom w:val="0"/>
      <w:divBdr>
        <w:top w:val="none" w:sz="0" w:space="0" w:color="auto"/>
        <w:left w:val="none" w:sz="0" w:space="0" w:color="auto"/>
        <w:bottom w:val="none" w:sz="0" w:space="0" w:color="auto"/>
        <w:right w:val="none" w:sz="0" w:space="0" w:color="auto"/>
      </w:divBdr>
    </w:div>
    <w:div w:id="74208374">
      <w:bodyDiv w:val="1"/>
      <w:marLeft w:val="0"/>
      <w:marRight w:val="0"/>
      <w:marTop w:val="0"/>
      <w:marBottom w:val="0"/>
      <w:divBdr>
        <w:top w:val="none" w:sz="0" w:space="0" w:color="auto"/>
        <w:left w:val="none" w:sz="0" w:space="0" w:color="auto"/>
        <w:bottom w:val="none" w:sz="0" w:space="0" w:color="auto"/>
        <w:right w:val="none" w:sz="0" w:space="0" w:color="auto"/>
      </w:divBdr>
    </w:div>
    <w:div w:id="74666412">
      <w:bodyDiv w:val="1"/>
      <w:marLeft w:val="0"/>
      <w:marRight w:val="0"/>
      <w:marTop w:val="0"/>
      <w:marBottom w:val="0"/>
      <w:divBdr>
        <w:top w:val="none" w:sz="0" w:space="0" w:color="auto"/>
        <w:left w:val="none" w:sz="0" w:space="0" w:color="auto"/>
        <w:bottom w:val="none" w:sz="0" w:space="0" w:color="auto"/>
        <w:right w:val="none" w:sz="0" w:space="0" w:color="auto"/>
      </w:divBdr>
    </w:div>
    <w:div w:id="90246454">
      <w:bodyDiv w:val="1"/>
      <w:marLeft w:val="0"/>
      <w:marRight w:val="0"/>
      <w:marTop w:val="0"/>
      <w:marBottom w:val="0"/>
      <w:divBdr>
        <w:top w:val="none" w:sz="0" w:space="0" w:color="auto"/>
        <w:left w:val="none" w:sz="0" w:space="0" w:color="auto"/>
        <w:bottom w:val="none" w:sz="0" w:space="0" w:color="auto"/>
        <w:right w:val="none" w:sz="0" w:space="0" w:color="auto"/>
      </w:divBdr>
    </w:div>
    <w:div w:id="90590991">
      <w:bodyDiv w:val="1"/>
      <w:marLeft w:val="0"/>
      <w:marRight w:val="0"/>
      <w:marTop w:val="0"/>
      <w:marBottom w:val="0"/>
      <w:divBdr>
        <w:top w:val="none" w:sz="0" w:space="0" w:color="auto"/>
        <w:left w:val="none" w:sz="0" w:space="0" w:color="auto"/>
        <w:bottom w:val="none" w:sz="0" w:space="0" w:color="auto"/>
        <w:right w:val="none" w:sz="0" w:space="0" w:color="auto"/>
      </w:divBdr>
    </w:div>
    <w:div w:id="90899558">
      <w:bodyDiv w:val="1"/>
      <w:marLeft w:val="0"/>
      <w:marRight w:val="0"/>
      <w:marTop w:val="0"/>
      <w:marBottom w:val="0"/>
      <w:divBdr>
        <w:top w:val="none" w:sz="0" w:space="0" w:color="auto"/>
        <w:left w:val="none" w:sz="0" w:space="0" w:color="auto"/>
        <w:bottom w:val="none" w:sz="0" w:space="0" w:color="auto"/>
        <w:right w:val="none" w:sz="0" w:space="0" w:color="auto"/>
      </w:divBdr>
    </w:div>
    <w:div w:id="91095589">
      <w:bodyDiv w:val="1"/>
      <w:marLeft w:val="0"/>
      <w:marRight w:val="0"/>
      <w:marTop w:val="0"/>
      <w:marBottom w:val="0"/>
      <w:divBdr>
        <w:top w:val="none" w:sz="0" w:space="0" w:color="auto"/>
        <w:left w:val="none" w:sz="0" w:space="0" w:color="auto"/>
        <w:bottom w:val="none" w:sz="0" w:space="0" w:color="auto"/>
        <w:right w:val="none" w:sz="0" w:space="0" w:color="auto"/>
      </w:divBdr>
    </w:div>
    <w:div w:id="94979587">
      <w:bodyDiv w:val="1"/>
      <w:marLeft w:val="0"/>
      <w:marRight w:val="0"/>
      <w:marTop w:val="0"/>
      <w:marBottom w:val="0"/>
      <w:divBdr>
        <w:top w:val="none" w:sz="0" w:space="0" w:color="auto"/>
        <w:left w:val="none" w:sz="0" w:space="0" w:color="auto"/>
        <w:bottom w:val="none" w:sz="0" w:space="0" w:color="auto"/>
        <w:right w:val="none" w:sz="0" w:space="0" w:color="auto"/>
      </w:divBdr>
    </w:div>
    <w:div w:id="95175253">
      <w:bodyDiv w:val="1"/>
      <w:marLeft w:val="0"/>
      <w:marRight w:val="0"/>
      <w:marTop w:val="0"/>
      <w:marBottom w:val="0"/>
      <w:divBdr>
        <w:top w:val="none" w:sz="0" w:space="0" w:color="auto"/>
        <w:left w:val="none" w:sz="0" w:space="0" w:color="auto"/>
        <w:bottom w:val="none" w:sz="0" w:space="0" w:color="auto"/>
        <w:right w:val="none" w:sz="0" w:space="0" w:color="auto"/>
      </w:divBdr>
    </w:div>
    <w:div w:id="102726642">
      <w:bodyDiv w:val="1"/>
      <w:marLeft w:val="0"/>
      <w:marRight w:val="0"/>
      <w:marTop w:val="0"/>
      <w:marBottom w:val="0"/>
      <w:divBdr>
        <w:top w:val="none" w:sz="0" w:space="0" w:color="auto"/>
        <w:left w:val="none" w:sz="0" w:space="0" w:color="auto"/>
        <w:bottom w:val="none" w:sz="0" w:space="0" w:color="auto"/>
        <w:right w:val="none" w:sz="0" w:space="0" w:color="auto"/>
      </w:divBdr>
    </w:div>
    <w:div w:id="102773387">
      <w:bodyDiv w:val="1"/>
      <w:marLeft w:val="0"/>
      <w:marRight w:val="0"/>
      <w:marTop w:val="0"/>
      <w:marBottom w:val="0"/>
      <w:divBdr>
        <w:top w:val="none" w:sz="0" w:space="0" w:color="auto"/>
        <w:left w:val="none" w:sz="0" w:space="0" w:color="auto"/>
        <w:bottom w:val="none" w:sz="0" w:space="0" w:color="auto"/>
        <w:right w:val="none" w:sz="0" w:space="0" w:color="auto"/>
      </w:divBdr>
    </w:div>
    <w:div w:id="114832400">
      <w:bodyDiv w:val="1"/>
      <w:marLeft w:val="0"/>
      <w:marRight w:val="0"/>
      <w:marTop w:val="0"/>
      <w:marBottom w:val="0"/>
      <w:divBdr>
        <w:top w:val="none" w:sz="0" w:space="0" w:color="auto"/>
        <w:left w:val="none" w:sz="0" w:space="0" w:color="auto"/>
        <w:bottom w:val="none" w:sz="0" w:space="0" w:color="auto"/>
        <w:right w:val="none" w:sz="0" w:space="0" w:color="auto"/>
      </w:divBdr>
    </w:div>
    <w:div w:id="130026144">
      <w:bodyDiv w:val="1"/>
      <w:marLeft w:val="0"/>
      <w:marRight w:val="0"/>
      <w:marTop w:val="0"/>
      <w:marBottom w:val="0"/>
      <w:divBdr>
        <w:top w:val="none" w:sz="0" w:space="0" w:color="auto"/>
        <w:left w:val="none" w:sz="0" w:space="0" w:color="auto"/>
        <w:bottom w:val="none" w:sz="0" w:space="0" w:color="auto"/>
        <w:right w:val="none" w:sz="0" w:space="0" w:color="auto"/>
      </w:divBdr>
    </w:div>
    <w:div w:id="130446607">
      <w:bodyDiv w:val="1"/>
      <w:marLeft w:val="0"/>
      <w:marRight w:val="0"/>
      <w:marTop w:val="0"/>
      <w:marBottom w:val="0"/>
      <w:divBdr>
        <w:top w:val="none" w:sz="0" w:space="0" w:color="auto"/>
        <w:left w:val="none" w:sz="0" w:space="0" w:color="auto"/>
        <w:bottom w:val="none" w:sz="0" w:space="0" w:color="auto"/>
        <w:right w:val="none" w:sz="0" w:space="0" w:color="auto"/>
      </w:divBdr>
    </w:div>
    <w:div w:id="131753209">
      <w:bodyDiv w:val="1"/>
      <w:marLeft w:val="0"/>
      <w:marRight w:val="0"/>
      <w:marTop w:val="0"/>
      <w:marBottom w:val="0"/>
      <w:divBdr>
        <w:top w:val="none" w:sz="0" w:space="0" w:color="auto"/>
        <w:left w:val="none" w:sz="0" w:space="0" w:color="auto"/>
        <w:bottom w:val="none" w:sz="0" w:space="0" w:color="auto"/>
        <w:right w:val="none" w:sz="0" w:space="0" w:color="auto"/>
      </w:divBdr>
    </w:div>
    <w:div w:id="139469845">
      <w:bodyDiv w:val="1"/>
      <w:marLeft w:val="0"/>
      <w:marRight w:val="0"/>
      <w:marTop w:val="0"/>
      <w:marBottom w:val="0"/>
      <w:divBdr>
        <w:top w:val="none" w:sz="0" w:space="0" w:color="auto"/>
        <w:left w:val="none" w:sz="0" w:space="0" w:color="auto"/>
        <w:bottom w:val="none" w:sz="0" w:space="0" w:color="auto"/>
        <w:right w:val="none" w:sz="0" w:space="0" w:color="auto"/>
      </w:divBdr>
    </w:div>
    <w:div w:id="143935373">
      <w:bodyDiv w:val="1"/>
      <w:marLeft w:val="0"/>
      <w:marRight w:val="0"/>
      <w:marTop w:val="0"/>
      <w:marBottom w:val="0"/>
      <w:divBdr>
        <w:top w:val="none" w:sz="0" w:space="0" w:color="auto"/>
        <w:left w:val="none" w:sz="0" w:space="0" w:color="auto"/>
        <w:bottom w:val="none" w:sz="0" w:space="0" w:color="auto"/>
        <w:right w:val="none" w:sz="0" w:space="0" w:color="auto"/>
      </w:divBdr>
    </w:div>
    <w:div w:id="147404042">
      <w:bodyDiv w:val="1"/>
      <w:marLeft w:val="0"/>
      <w:marRight w:val="0"/>
      <w:marTop w:val="0"/>
      <w:marBottom w:val="0"/>
      <w:divBdr>
        <w:top w:val="none" w:sz="0" w:space="0" w:color="auto"/>
        <w:left w:val="none" w:sz="0" w:space="0" w:color="auto"/>
        <w:bottom w:val="none" w:sz="0" w:space="0" w:color="auto"/>
        <w:right w:val="none" w:sz="0" w:space="0" w:color="auto"/>
      </w:divBdr>
    </w:div>
    <w:div w:id="163008946">
      <w:bodyDiv w:val="1"/>
      <w:marLeft w:val="0"/>
      <w:marRight w:val="0"/>
      <w:marTop w:val="0"/>
      <w:marBottom w:val="0"/>
      <w:divBdr>
        <w:top w:val="none" w:sz="0" w:space="0" w:color="auto"/>
        <w:left w:val="none" w:sz="0" w:space="0" w:color="auto"/>
        <w:bottom w:val="none" w:sz="0" w:space="0" w:color="auto"/>
        <w:right w:val="none" w:sz="0" w:space="0" w:color="auto"/>
      </w:divBdr>
    </w:div>
    <w:div w:id="166486296">
      <w:bodyDiv w:val="1"/>
      <w:marLeft w:val="0"/>
      <w:marRight w:val="0"/>
      <w:marTop w:val="0"/>
      <w:marBottom w:val="0"/>
      <w:divBdr>
        <w:top w:val="none" w:sz="0" w:space="0" w:color="auto"/>
        <w:left w:val="none" w:sz="0" w:space="0" w:color="auto"/>
        <w:bottom w:val="none" w:sz="0" w:space="0" w:color="auto"/>
        <w:right w:val="none" w:sz="0" w:space="0" w:color="auto"/>
      </w:divBdr>
    </w:div>
    <w:div w:id="187569714">
      <w:bodyDiv w:val="1"/>
      <w:marLeft w:val="0"/>
      <w:marRight w:val="0"/>
      <w:marTop w:val="0"/>
      <w:marBottom w:val="0"/>
      <w:divBdr>
        <w:top w:val="none" w:sz="0" w:space="0" w:color="auto"/>
        <w:left w:val="none" w:sz="0" w:space="0" w:color="auto"/>
        <w:bottom w:val="none" w:sz="0" w:space="0" w:color="auto"/>
        <w:right w:val="none" w:sz="0" w:space="0" w:color="auto"/>
      </w:divBdr>
    </w:div>
    <w:div w:id="188488857">
      <w:bodyDiv w:val="1"/>
      <w:marLeft w:val="0"/>
      <w:marRight w:val="0"/>
      <w:marTop w:val="0"/>
      <w:marBottom w:val="0"/>
      <w:divBdr>
        <w:top w:val="none" w:sz="0" w:space="0" w:color="auto"/>
        <w:left w:val="none" w:sz="0" w:space="0" w:color="auto"/>
        <w:bottom w:val="none" w:sz="0" w:space="0" w:color="auto"/>
        <w:right w:val="none" w:sz="0" w:space="0" w:color="auto"/>
      </w:divBdr>
    </w:div>
    <w:div w:id="193660554">
      <w:bodyDiv w:val="1"/>
      <w:marLeft w:val="0"/>
      <w:marRight w:val="0"/>
      <w:marTop w:val="0"/>
      <w:marBottom w:val="0"/>
      <w:divBdr>
        <w:top w:val="none" w:sz="0" w:space="0" w:color="auto"/>
        <w:left w:val="none" w:sz="0" w:space="0" w:color="auto"/>
        <w:bottom w:val="none" w:sz="0" w:space="0" w:color="auto"/>
        <w:right w:val="none" w:sz="0" w:space="0" w:color="auto"/>
      </w:divBdr>
    </w:div>
    <w:div w:id="199175461">
      <w:bodyDiv w:val="1"/>
      <w:marLeft w:val="0"/>
      <w:marRight w:val="0"/>
      <w:marTop w:val="0"/>
      <w:marBottom w:val="0"/>
      <w:divBdr>
        <w:top w:val="none" w:sz="0" w:space="0" w:color="auto"/>
        <w:left w:val="none" w:sz="0" w:space="0" w:color="auto"/>
        <w:bottom w:val="none" w:sz="0" w:space="0" w:color="auto"/>
        <w:right w:val="none" w:sz="0" w:space="0" w:color="auto"/>
      </w:divBdr>
    </w:div>
    <w:div w:id="207953338">
      <w:bodyDiv w:val="1"/>
      <w:marLeft w:val="0"/>
      <w:marRight w:val="0"/>
      <w:marTop w:val="0"/>
      <w:marBottom w:val="0"/>
      <w:divBdr>
        <w:top w:val="none" w:sz="0" w:space="0" w:color="auto"/>
        <w:left w:val="none" w:sz="0" w:space="0" w:color="auto"/>
        <w:bottom w:val="none" w:sz="0" w:space="0" w:color="auto"/>
        <w:right w:val="none" w:sz="0" w:space="0" w:color="auto"/>
      </w:divBdr>
    </w:div>
    <w:div w:id="215046945">
      <w:bodyDiv w:val="1"/>
      <w:marLeft w:val="0"/>
      <w:marRight w:val="0"/>
      <w:marTop w:val="0"/>
      <w:marBottom w:val="0"/>
      <w:divBdr>
        <w:top w:val="none" w:sz="0" w:space="0" w:color="auto"/>
        <w:left w:val="none" w:sz="0" w:space="0" w:color="auto"/>
        <w:bottom w:val="none" w:sz="0" w:space="0" w:color="auto"/>
        <w:right w:val="none" w:sz="0" w:space="0" w:color="auto"/>
      </w:divBdr>
    </w:div>
    <w:div w:id="226695545">
      <w:bodyDiv w:val="1"/>
      <w:marLeft w:val="0"/>
      <w:marRight w:val="0"/>
      <w:marTop w:val="0"/>
      <w:marBottom w:val="0"/>
      <w:divBdr>
        <w:top w:val="none" w:sz="0" w:space="0" w:color="auto"/>
        <w:left w:val="none" w:sz="0" w:space="0" w:color="auto"/>
        <w:bottom w:val="none" w:sz="0" w:space="0" w:color="auto"/>
        <w:right w:val="none" w:sz="0" w:space="0" w:color="auto"/>
      </w:divBdr>
    </w:div>
    <w:div w:id="229196037">
      <w:bodyDiv w:val="1"/>
      <w:marLeft w:val="0"/>
      <w:marRight w:val="0"/>
      <w:marTop w:val="0"/>
      <w:marBottom w:val="0"/>
      <w:divBdr>
        <w:top w:val="none" w:sz="0" w:space="0" w:color="auto"/>
        <w:left w:val="none" w:sz="0" w:space="0" w:color="auto"/>
        <w:bottom w:val="none" w:sz="0" w:space="0" w:color="auto"/>
        <w:right w:val="none" w:sz="0" w:space="0" w:color="auto"/>
      </w:divBdr>
    </w:div>
    <w:div w:id="244648889">
      <w:bodyDiv w:val="1"/>
      <w:marLeft w:val="0"/>
      <w:marRight w:val="0"/>
      <w:marTop w:val="0"/>
      <w:marBottom w:val="0"/>
      <w:divBdr>
        <w:top w:val="none" w:sz="0" w:space="0" w:color="auto"/>
        <w:left w:val="none" w:sz="0" w:space="0" w:color="auto"/>
        <w:bottom w:val="none" w:sz="0" w:space="0" w:color="auto"/>
        <w:right w:val="none" w:sz="0" w:space="0" w:color="auto"/>
      </w:divBdr>
    </w:div>
    <w:div w:id="244725027">
      <w:bodyDiv w:val="1"/>
      <w:marLeft w:val="0"/>
      <w:marRight w:val="0"/>
      <w:marTop w:val="0"/>
      <w:marBottom w:val="0"/>
      <w:divBdr>
        <w:top w:val="none" w:sz="0" w:space="0" w:color="auto"/>
        <w:left w:val="none" w:sz="0" w:space="0" w:color="auto"/>
        <w:bottom w:val="none" w:sz="0" w:space="0" w:color="auto"/>
        <w:right w:val="none" w:sz="0" w:space="0" w:color="auto"/>
      </w:divBdr>
    </w:div>
    <w:div w:id="249587637">
      <w:bodyDiv w:val="1"/>
      <w:marLeft w:val="0"/>
      <w:marRight w:val="0"/>
      <w:marTop w:val="0"/>
      <w:marBottom w:val="0"/>
      <w:divBdr>
        <w:top w:val="none" w:sz="0" w:space="0" w:color="auto"/>
        <w:left w:val="none" w:sz="0" w:space="0" w:color="auto"/>
        <w:bottom w:val="none" w:sz="0" w:space="0" w:color="auto"/>
        <w:right w:val="none" w:sz="0" w:space="0" w:color="auto"/>
      </w:divBdr>
    </w:div>
    <w:div w:id="251085407">
      <w:bodyDiv w:val="1"/>
      <w:marLeft w:val="0"/>
      <w:marRight w:val="0"/>
      <w:marTop w:val="0"/>
      <w:marBottom w:val="0"/>
      <w:divBdr>
        <w:top w:val="none" w:sz="0" w:space="0" w:color="auto"/>
        <w:left w:val="none" w:sz="0" w:space="0" w:color="auto"/>
        <w:bottom w:val="none" w:sz="0" w:space="0" w:color="auto"/>
        <w:right w:val="none" w:sz="0" w:space="0" w:color="auto"/>
      </w:divBdr>
    </w:div>
    <w:div w:id="294873242">
      <w:bodyDiv w:val="1"/>
      <w:marLeft w:val="0"/>
      <w:marRight w:val="0"/>
      <w:marTop w:val="0"/>
      <w:marBottom w:val="0"/>
      <w:divBdr>
        <w:top w:val="none" w:sz="0" w:space="0" w:color="auto"/>
        <w:left w:val="none" w:sz="0" w:space="0" w:color="auto"/>
        <w:bottom w:val="none" w:sz="0" w:space="0" w:color="auto"/>
        <w:right w:val="none" w:sz="0" w:space="0" w:color="auto"/>
      </w:divBdr>
    </w:div>
    <w:div w:id="302734363">
      <w:bodyDiv w:val="1"/>
      <w:marLeft w:val="0"/>
      <w:marRight w:val="0"/>
      <w:marTop w:val="0"/>
      <w:marBottom w:val="0"/>
      <w:divBdr>
        <w:top w:val="none" w:sz="0" w:space="0" w:color="auto"/>
        <w:left w:val="none" w:sz="0" w:space="0" w:color="auto"/>
        <w:bottom w:val="none" w:sz="0" w:space="0" w:color="auto"/>
        <w:right w:val="none" w:sz="0" w:space="0" w:color="auto"/>
      </w:divBdr>
    </w:div>
    <w:div w:id="304435540">
      <w:bodyDiv w:val="1"/>
      <w:marLeft w:val="0"/>
      <w:marRight w:val="0"/>
      <w:marTop w:val="0"/>
      <w:marBottom w:val="0"/>
      <w:divBdr>
        <w:top w:val="none" w:sz="0" w:space="0" w:color="auto"/>
        <w:left w:val="none" w:sz="0" w:space="0" w:color="auto"/>
        <w:bottom w:val="none" w:sz="0" w:space="0" w:color="auto"/>
        <w:right w:val="none" w:sz="0" w:space="0" w:color="auto"/>
      </w:divBdr>
    </w:div>
    <w:div w:id="304626964">
      <w:bodyDiv w:val="1"/>
      <w:marLeft w:val="0"/>
      <w:marRight w:val="0"/>
      <w:marTop w:val="0"/>
      <w:marBottom w:val="0"/>
      <w:divBdr>
        <w:top w:val="none" w:sz="0" w:space="0" w:color="auto"/>
        <w:left w:val="none" w:sz="0" w:space="0" w:color="auto"/>
        <w:bottom w:val="none" w:sz="0" w:space="0" w:color="auto"/>
        <w:right w:val="none" w:sz="0" w:space="0" w:color="auto"/>
      </w:divBdr>
    </w:div>
    <w:div w:id="311906965">
      <w:bodyDiv w:val="1"/>
      <w:marLeft w:val="0"/>
      <w:marRight w:val="0"/>
      <w:marTop w:val="0"/>
      <w:marBottom w:val="0"/>
      <w:divBdr>
        <w:top w:val="none" w:sz="0" w:space="0" w:color="auto"/>
        <w:left w:val="none" w:sz="0" w:space="0" w:color="auto"/>
        <w:bottom w:val="none" w:sz="0" w:space="0" w:color="auto"/>
        <w:right w:val="none" w:sz="0" w:space="0" w:color="auto"/>
      </w:divBdr>
    </w:div>
    <w:div w:id="313871918">
      <w:bodyDiv w:val="1"/>
      <w:marLeft w:val="0"/>
      <w:marRight w:val="0"/>
      <w:marTop w:val="0"/>
      <w:marBottom w:val="0"/>
      <w:divBdr>
        <w:top w:val="none" w:sz="0" w:space="0" w:color="auto"/>
        <w:left w:val="none" w:sz="0" w:space="0" w:color="auto"/>
        <w:bottom w:val="none" w:sz="0" w:space="0" w:color="auto"/>
        <w:right w:val="none" w:sz="0" w:space="0" w:color="auto"/>
      </w:divBdr>
    </w:div>
    <w:div w:id="322665607">
      <w:bodyDiv w:val="1"/>
      <w:marLeft w:val="0"/>
      <w:marRight w:val="0"/>
      <w:marTop w:val="0"/>
      <w:marBottom w:val="0"/>
      <w:divBdr>
        <w:top w:val="none" w:sz="0" w:space="0" w:color="auto"/>
        <w:left w:val="none" w:sz="0" w:space="0" w:color="auto"/>
        <w:bottom w:val="none" w:sz="0" w:space="0" w:color="auto"/>
        <w:right w:val="none" w:sz="0" w:space="0" w:color="auto"/>
      </w:divBdr>
    </w:div>
    <w:div w:id="328990852">
      <w:bodyDiv w:val="1"/>
      <w:marLeft w:val="0"/>
      <w:marRight w:val="0"/>
      <w:marTop w:val="0"/>
      <w:marBottom w:val="0"/>
      <w:divBdr>
        <w:top w:val="none" w:sz="0" w:space="0" w:color="auto"/>
        <w:left w:val="none" w:sz="0" w:space="0" w:color="auto"/>
        <w:bottom w:val="none" w:sz="0" w:space="0" w:color="auto"/>
        <w:right w:val="none" w:sz="0" w:space="0" w:color="auto"/>
      </w:divBdr>
    </w:div>
    <w:div w:id="347299300">
      <w:bodyDiv w:val="1"/>
      <w:marLeft w:val="0"/>
      <w:marRight w:val="0"/>
      <w:marTop w:val="0"/>
      <w:marBottom w:val="0"/>
      <w:divBdr>
        <w:top w:val="none" w:sz="0" w:space="0" w:color="auto"/>
        <w:left w:val="none" w:sz="0" w:space="0" w:color="auto"/>
        <w:bottom w:val="none" w:sz="0" w:space="0" w:color="auto"/>
        <w:right w:val="none" w:sz="0" w:space="0" w:color="auto"/>
      </w:divBdr>
    </w:div>
    <w:div w:id="362096695">
      <w:bodyDiv w:val="1"/>
      <w:marLeft w:val="0"/>
      <w:marRight w:val="0"/>
      <w:marTop w:val="0"/>
      <w:marBottom w:val="0"/>
      <w:divBdr>
        <w:top w:val="none" w:sz="0" w:space="0" w:color="auto"/>
        <w:left w:val="none" w:sz="0" w:space="0" w:color="auto"/>
        <w:bottom w:val="none" w:sz="0" w:space="0" w:color="auto"/>
        <w:right w:val="none" w:sz="0" w:space="0" w:color="auto"/>
      </w:divBdr>
    </w:div>
    <w:div w:id="368993050">
      <w:bodyDiv w:val="1"/>
      <w:marLeft w:val="0"/>
      <w:marRight w:val="0"/>
      <w:marTop w:val="0"/>
      <w:marBottom w:val="0"/>
      <w:divBdr>
        <w:top w:val="none" w:sz="0" w:space="0" w:color="auto"/>
        <w:left w:val="none" w:sz="0" w:space="0" w:color="auto"/>
        <w:bottom w:val="none" w:sz="0" w:space="0" w:color="auto"/>
        <w:right w:val="none" w:sz="0" w:space="0" w:color="auto"/>
      </w:divBdr>
    </w:div>
    <w:div w:id="373578514">
      <w:bodyDiv w:val="1"/>
      <w:marLeft w:val="0"/>
      <w:marRight w:val="0"/>
      <w:marTop w:val="0"/>
      <w:marBottom w:val="0"/>
      <w:divBdr>
        <w:top w:val="none" w:sz="0" w:space="0" w:color="auto"/>
        <w:left w:val="none" w:sz="0" w:space="0" w:color="auto"/>
        <w:bottom w:val="none" w:sz="0" w:space="0" w:color="auto"/>
        <w:right w:val="none" w:sz="0" w:space="0" w:color="auto"/>
      </w:divBdr>
    </w:div>
    <w:div w:id="383990998">
      <w:bodyDiv w:val="1"/>
      <w:marLeft w:val="0"/>
      <w:marRight w:val="0"/>
      <w:marTop w:val="0"/>
      <w:marBottom w:val="0"/>
      <w:divBdr>
        <w:top w:val="none" w:sz="0" w:space="0" w:color="auto"/>
        <w:left w:val="none" w:sz="0" w:space="0" w:color="auto"/>
        <w:bottom w:val="none" w:sz="0" w:space="0" w:color="auto"/>
        <w:right w:val="none" w:sz="0" w:space="0" w:color="auto"/>
      </w:divBdr>
    </w:div>
    <w:div w:id="402608405">
      <w:bodyDiv w:val="1"/>
      <w:marLeft w:val="0"/>
      <w:marRight w:val="0"/>
      <w:marTop w:val="0"/>
      <w:marBottom w:val="0"/>
      <w:divBdr>
        <w:top w:val="none" w:sz="0" w:space="0" w:color="auto"/>
        <w:left w:val="none" w:sz="0" w:space="0" w:color="auto"/>
        <w:bottom w:val="none" w:sz="0" w:space="0" w:color="auto"/>
        <w:right w:val="none" w:sz="0" w:space="0" w:color="auto"/>
      </w:divBdr>
    </w:div>
    <w:div w:id="404913922">
      <w:bodyDiv w:val="1"/>
      <w:marLeft w:val="0"/>
      <w:marRight w:val="0"/>
      <w:marTop w:val="0"/>
      <w:marBottom w:val="0"/>
      <w:divBdr>
        <w:top w:val="none" w:sz="0" w:space="0" w:color="auto"/>
        <w:left w:val="none" w:sz="0" w:space="0" w:color="auto"/>
        <w:bottom w:val="none" w:sz="0" w:space="0" w:color="auto"/>
        <w:right w:val="none" w:sz="0" w:space="0" w:color="auto"/>
      </w:divBdr>
    </w:div>
    <w:div w:id="423040659">
      <w:bodyDiv w:val="1"/>
      <w:marLeft w:val="0"/>
      <w:marRight w:val="0"/>
      <w:marTop w:val="0"/>
      <w:marBottom w:val="0"/>
      <w:divBdr>
        <w:top w:val="none" w:sz="0" w:space="0" w:color="auto"/>
        <w:left w:val="none" w:sz="0" w:space="0" w:color="auto"/>
        <w:bottom w:val="none" w:sz="0" w:space="0" w:color="auto"/>
        <w:right w:val="none" w:sz="0" w:space="0" w:color="auto"/>
      </w:divBdr>
    </w:div>
    <w:div w:id="427239610">
      <w:bodyDiv w:val="1"/>
      <w:marLeft w:val="0"/>
      <w:marRight w:val="0"/>
      <w:marTop w:val="0"/>
      <w:marBottom w:val="0"/>
      <w:divBdr>
        <w:top w:val="none" w:sz="0" w:space="0" w:color="auto"/>
        <w:left w:val="none" w:sz="0" w:space="0" w:color="auto"/>
        <w:bottom w:val="none" w:sz="0" w:space="0" w:color="auto"/>
        <w:right w:val="none" w:sz="0" w:space="0" w:color="auto"/>
      </w:divBdr>
    </w:div>
    <w:div w:id="429394546">
      <w:bodyDiv w:val="1"/>
      <w:marLeft w:val="0"/>
      <w:marRight w:val="0"/>
      <w:marTop w:val="0"/>
      <w:marBottom w:val="0"/>
      <w:divBdr>
        <w:top w:val="none" w:sz="0" w:space="0" w:color="auto"/>
        <w:left w:val="none" w:sz="0" w:space="0" w:color="auto"/>
        <w:bottom w:val="none" w:sz="0" w:space="0" w:color="auto"/>
        <w:right w:val="none" w:sz="0" w:space="0" w:color="auto"/>
      </w:divBdr>
    </w:div>
    <w:div w:id="434448897">
      <w:bodyDiv w:val="1"/>
      <w:marLeft w:val="0"/>
      <w:marRight w:val="0"/>
      <w:marTop w:val="0"/>
      <w:marBottom w:val="0"/>
      <w:divBdr>
        <w:top w:val="none" w:sz="0" w:space="0" w:color="auto"/>
        <w:left w:val="none" w:sz="0" w:space="0" w:color="auto"/>
        <w:bottom w:val="none" w:sz="0" w:space="0" w:color="auto"/>
        <w:right w:val="none" w:sz="0" w:space="0" w:color="auto"/>
      </w:divBdr>
    </w:div>
    <w:div w:id="436220939">
      <w:bodyDiv w:val="1"/>
      <w:marLeft w:val="0"/>
      <w:marRight w:val="0"/>
      <w:marTop w:val="0"/>
      <w:marBottom w:val="0"/>
      <w:divBdr>
        <w:top w:val="none" w:sz="0" w:space="0" w:color="auto"/>
        <w:left w:val="none" w:sz="0" w:space="0" w:color="auto"/>
        <w:bottom w:val="none" w:sz="0" w:space="0" w:color="auto"/>
        <w:right w:val="none" w:sz="0" w:space="0" w:color="auto"/>
      </w:divBdr>
    </w:div>
    <w:div w:id="436365083">
      <w:bodyDiv w:val="1"/>
      <w:marLeft w:val="0"/>
      <w:marRight w:val="0"/>
      <w:marTop w:val="0"/>
      <w:marBottom w:val="0"/>
      <w:divBdr>
        <w:top w:val="none" w:sz="0" w:space="0" w:color="auto"/>
        <w:left w:val="none" w:sz="0" w:space="0" w:color="auto"/>
        <w:bottom w:val="none" w:sz="0" w:space="0" w:color="auto"/>
        <w:right w:val="none" w:sz="0" w:space="0" w:color="auto"/>
      </w:divBdr>
    </w:div>
    <w:div w:id="448428444">
      <w:bodyDiv w:val="1"/>
      <w:marLeft w:val="0"/>
      <w:marRight w:val="0"/>
      <w:marTop w:val="0"/>
      <w:marBottom w:val="0"/>
      <w:divBdr>
        <w:top w:val="none" w:sz="0" w:space="0" w:color="auto"/>
        <w:left w:val="none" w:sz="0" w:space="0" w:color="auto"/>
        <w:bottom w:val="none" w:sz="0" w:space="0" w:color="auto"/>
        <w:right w:val="none" w:sz="0" w:space="0" w:color="auto"/>
      </w:divBdr>
    </w:div>
    <w:div w:id="453864558">
      <w:bodyDiv w:val="1"/>
      <w:marLeft w:val="0"/>
      <w:marRight w:val="0"/>
      <w:marTop w:val="0"/>
      <w:marBottom w:val="0"/>
      <w:divBdr>
        <w:top w:val="none" w:sz="0" w:space="0" w:color="auto"/>
        <w:left w:val="none" w:sz="0" w:space="0" w:color="auto"/>
        <w:bottom w:val="none" w:sz="0" w:space="0" w:color="auto"/>
        <w:right w:val="none" w:sz="0" w:space="0" w:color="auto"/>
      </w:divBdr>
    </w:div>
    <w:div w:id="454254703">
      <w:bodyDiv w:val="1"/>
      <w:marLeft w:val="0"/>
      <w:marRight w:val="0"/>
      <w:marTop w:val="0"/>
      <w:marBottom w:val="0"/>
      <w:divBdr>
        <w:top w:val="none" w:sz="0" w:space="0" w:color="auto"/>
        <w:left w:val="none" w:sz="0" w:space="0" w:color="auto"/>
        <w:bottom w:val="none" w:sz="0" w:space="0" w:color="auto"/>
        <w:right w:val="none" w:sz="0" w:space="0" w:color="auto"/>
      </w:divBdr>
    </w:div>
    <w:div w:id="456142501">
      <w:bodyDiv w:val="1"/>
      <w:marLeft w:val="0"/>
      <w:marRight w:val="0"/>
      <w:marTop w:val="0"/>
      <w:marBottom w:val="0"/>
      <w:divBdr>
        <w:top w:val="none" w:sz="0" w:space="0" w:color="auto"/>
        <w:left w:val="none" w:sz="0" w:space="0" w:color="auto"/>
        <w:bottom w:val="none" w:sz="0" w:space="0" w:color="auto"/>
        <w:right w:val="none" w:sz="0" w:space="0" w:color="auto"/>
      </w:divBdr>
    </w:div>
    <w:div w:id="461076492">
      <w:bodyDiv w:val="1"/>
      <w:marLeft w:val="0"/>
      <w:marRight w:val="0"/>
      <w:marTop w:val="0"/>
      <w:marBottom w:val="0"/>
      <w:divBdr>
        <w:top w:val="none" w:sz="0" w:space="0" w:color="auto"/>
        <w:left w:val="none" w:sz="0" w:space="0" w:color="auto"/>
        <w:bottom w:val="none" w:sz="0" w:space="0" w:color="auto"/>
        <w:right w:val="none" w:sz="0" w:space="0" w:color="auto"/>
      </w:divBdr>
    </w:div>
    <w:div w:id="466779013">
      <w:bodyDiv w:val="1"/>
      <w:marLeft w:val="0"/>
      <w:marRight w:val="0"/>
      <w:marTop w:val="0"/>
      <w:marBottom w:val="0"/>
      <w:divBdr>
        <w:top w:val="none" w:sz="0" w:space="0" w:color="auto"/>
        <w:left w:val="none" w:sz="0" w:space="0" w:color="auto"/>
        <w:bottom w:val="none" w:sz="0" w:space="0" w:color="auto"/>
        <w:right w:val="none" w:sz="0" w:space="0" w:color="auto"/>
      </w:divBdr>
    </w:div>
    <w:div w:id="467862224">
      <w:bodyDiv w:val="1"/>
      <w:marLeft w:val="0"/>
      <w:marRight w:val="0"/>
      <w:marTop w:val="0"/>
      <w:marBottom w:val="0"/>
      <w:divBdr>
        <w:top w:val="none" w:sz="0" w:space="0" w:color="auto"/>
        <w:left w:val="none" w:sz="0" w:space="0" w:color="auto"/>
        <w:bottom w:val="none" w:sz="0" w:space="0" w:color="auto"/>
        <w:right w:val="none" w:sz="0" w:space="0" w:color="auto"/>
      </w:divBdr>
    </w:div>
    <w:div w:id="473568502">
      <w:bodyDiv w:val="1"/>
      <w:marLeft w:val="0"/>
      <w:marRight w:val="0"/>
      <w:marTop w:val="0"/>
      <w:marBottom w:val="0"/>
      <w:divBdr>
        <w:top w:val="none" w:sz="0" w:space="0" w:color="auto"/>
        <w:left w:val="none" w:sz="0" w:space="0" w:color="auto"/>
        <w:bottom w:val="none" w:sz="0" w:space="0" w:color="auto"/>
        <w:right w:val="none" w:sz="0" w:space="0" w:color="auto"/>
      </w:divBdr>
    </w:div>
    <w:div w:id="487132783">
      <w:bodyDiv w:val="1"/>
      <w:marLeft w:val="0"/>
      <w:marRight w:val="0"/>
      <w:marTop w:val="0"/>
      <w:marBottom w:val="0"/>
      <w:divBdr>
        <w:top w:val="none" w:sz="0" w:space="0" w:color="auto"/>
        <w:left w:val="none" w:sz="0" w:space="0" w:color="auto"/>
        <w:bottom w:val="none" w:sz="0" w:space="0" w:color="auto"/>
        <w:right w:val="none" w:sz="0" w:space="0" w:color="auto"/>
      </w:divBdr>
    </w:div>
    <w:div w:id="492992175">
      <w:bodyDiv w:val="1"/>
      <w:marLeft w:val="0"/>
      <w:marRight w:val="0"/>
      <w:marTop w:val="0"/>
      <w:marBottom w:val="0"/>
      <w:divBdr>
        <w:top w:val="none" w:sz="0" w:space="0" w:color="auto"/>
        <w:left w:val="none" w:sz="0" w:space="0" w:color="auto"/>
        <w:bottom w:val="none" w:sz="0" w:space="0" w:color="auto"/>
        <w:right w:val="none" w:sz="0" w:space="0" w:color="auto"/>
      </w:divBdr>
    </w:div>
    <w:div w:id="510874100">
      <w:bodyDiv w:val="1"/>
      <w:marLeft w:val="0"/>
      <w:marRight w:val="0"/>
      <w:marTop w:val="0"/>
      <w:marBottom w:val="0"/>
      <w:divBdr>
        <w:top w:val="none" w:sz="0" w:space="0" w:color="auto"/>
        <w:left w:val="none" w:sz="0" w:space="0" w:color="auto"/>
        <w:bottom w:val="none" w:sz="0" w:space="0" w:color="auto"/>
        <w:right w:val="none" w:sz="0" w:space="0" w:color="auto"/>
      </w:divBdr>
    </w:div>
    <w:div w:id="514734908">
      <w:bodyDiv w:val="1"/>
      <w:marLeft w:val="0"/>
      <w:marRight w:val="0"/>
      <w:marTop w:val="0"/>
      <w:marBottom w:val="0"/>
      <w:divBdr>
        <w:top w:val="none" w:sz="0" w:space="0" w:color="auto"/>
        <w:left w:val="none" w:sz="0" w:space="0" w:color="auto"/>
        <w:bottom w:val="none" w:sz="0" w:space="0" w:color="auto"/>
        <w:right w:val="none" w:sz="0" w:space="0" w:color="auto"/>
      </w:divBdr>
    </w:div>
    <w:div w:id="516193908">
      <w:bodyDiv w:val="1"/>
      <w:marLeft w:val="0"/>
      <w:marRight w:val="0"/>
      <w:marTop w:val="0"/>
      <w:marBottom w:val="0"/>
      <w:divBdr>
        <w:top w:val="none" w:sz="0" w:space="0" w:color="auto"/>
        <w:left w:val="none" w:sz="0" w:space="0" w:color="auto"/>
        <w:bottom w:val="none" w:sz="0" w:space="0" w:color="auto"/>
        <w:right w:val="none" w:sz="0" w:space="0" w:color="auto"/>
      </w:divBdr>
    </w:div>
    <w:div w:id="528883559">
      <w:bodyDiv w:val="1"/>
      <w:marLeft w:val="0"/>
      <w:marRight w:val="0"/>
      <w:marTop w:val="0"/>
      <w:marBottom w:val="0"/>
      <w:divBdr>
        <w:top w:val="none" w:sz="0" w:space="0" w:color="auto"/>
        <w:left w:val="none" w:sz="0" w:space="0" w:color="auto"/>
        <w:bottom w:val="none" w:sz="0" w:space="0" w:color="auto"/>
        <w:right w:val="none" w:sz="0" w:space="0" w:color="auto"/>
      </w:divBdr>
    </w:div>
    <w:div w:id="531922226">
      <w:bodyDiv w:val="1"/>
      <w:marLeft w:val="0"/>
      <w:marRight w:val="0"/>
      <w:marTop w:val="0"/>
      <w:marBottom w:val="0"/>
      <w:divBdr>
        <w:top w:val="none" w:sz="0" w:space="0" w:color="auto"/>
        <w:left w:val="none" w:sz="0" w:space="0" w:color="auto"/>
        <w:bottom w:val="none" w:sz="0" w:space="0" w:color="auto"/>
        <w:right w:val="none" w:sz="0" w:space="0" w:color="auto"/>
      </w:divBdr>
    </w:div>
    <w:div w:id="544565026">
      <w:bodyDiv w:val="1"/>
      <w:marLeft w:val="0"/>
      <w:marRight w:val="0"/>
      <w:marTop w:val="0"/>
      <w:marBottom w:val="0"/>
      <w:divBdr>
        <w:top w:val="none" w:sz="0" w:space="0" w:color="auto"/>
        <w:left w:val="none" w:sz="0" w:space="0" w:color="auto"/>
        <w:bottom w:val="none" w:sz="0" w:space="0" w:color="auto"/>
        <w:right w:val="none" w:sz="0" w:space="0" w:color="auto"/>
      </w:divBdr>
    </w:div>
    <w:div w:id="561793954">
      <w:bodyDiv w:val="1"/>
      <w:marLeft w:val="0"/>
      <w:marRight w:val="0"/>
      <w:marTop w:val="0"/>
      <w:marBottom w:val="0"/>
      <w:divBdr>
        <w:top w:val="none" w:sz="0" w:space="0" w:color="auto"/>
        <w:left w:val="none" w:sz="0" w:space="0" w:color="auto"/>
        <w:bottom w:val="none" w:sz="0" w:space="0" w:color="auto"/>
        <w:right w:val="none" w:sz="0" w:space="0" w:color="auto"/>
      </w:divBdr>
    </w:div>
    <w:div w:id="561797219">
      <w:bodyDiv w:val="1"/>
      <w:marLeft w:val="0"/>
      <w:marRight w:val="0"/>
      <w:marTop w:val="0"/>
      <w:marBottom w:val="0"/>
      <w:divBdr>
        <w:top w:val="none" w:sz="0" w:space="0" w:color="auto"/>
        <w:left w:val="none" w:sz="0" w:space="0" w:color="auto"/>
        <w:bottom w:val="none" w:sz="0" w:space="0" w:color="auto"/>
        <w:right w:val="none" w:sz="0" w:space="0" w:color="auto"/>
      </w:divBdr>
    </w:div>
    <w:div w:id="576013300">
      <w:bodyDiv w:val="1"/>
      <w:marLeft w:val="0"/>
      <w:marRight w:val="0"/>
      <w:marTop w:val="0"/>
      <w:marBottom w:val="0"/>
      <w:divBdr>
        <w:top w:val="none" w:sz="0" w:space="0" w:color="auto"/>
        <w:left w:val="none" w:sz="0" w:space="0" w:color="auto"/>
        <w:bottom w:val="none" w:sz="0" w:space="0" w:color="auto"/>
        <w:right w:val="none" w:sz="0" w:space="0" w:color="auto"/>
      </w:divBdr>
    </w:div>
    <w:div w:id="578833688">
      <w:bodyDiv w:val="1"/>
      <w:marLeft w:val="0"/>
      <w:marRight w:val="0"/>
      <w:marTop w:val="0"/>
      <w:marBottom w:val="0"/>
      <w:divBdr>
        <w:top w:val="none" w:sz="0" w:space="0" w:color="auto"/>
        <w:left w:val="none" w:sz="0" w:space="0" w:color="auto"/>
        <w:bottom w:val="none" w:sz="0" w:space="0" w:color="auto"/>
        <w:right w:val="none" w:sz="0" w:space="0" w:color="auto"/>
      </w:divBdr>
    </w:div>
    <w:div w:id="580406318">
      <w:bodyDiv w:val="1"/>
      <w:marLeft w:val="0"/>
      <w:marRight w:val="0"/>
      <w:marTop w:val="0"/>
      <w:marBottom w:val="0"/>
      <w:divBdr>
        <w:top w:val="none" w:sz="0" w:space="0" w:color="auto"/>
        <w:left w:val="none" w:sz="0" w:space="0" w:color="auto"/>
        <w:bottom w:val="none" w:sz="0" w:space="0" w:color="auto"/>
        <w:right w:val="none" w:sz="0" w:space="0" w:color="auto"/>
      </w:divBdr>
    </w:div>
    <w:div w:id="586309005">
      <w:bodyDiv w:val="1"/>
      <w:marLeft w:val="0"/>
      <w:marRight w:val="0"/>
      <w:marTop w:val="0"/>
      <w:marBottom w:val="0"/>
      <w:divBdr>
        <w:top w:val="none" w:sz="0" w:space="0" w:color="auto"/>
        <w:left w:val="none" w:sz="0" w:space="0" w:color="auto"/>
        <w:bottom w:val="none" w:sz="0" w:space="0" w:color="auto"/>
        <w:right w:val="none" w:sz="0" w:space="0" w:color="auto"/>
      </w:divBdr>
    </w:div>
    <w:div w:id="592324180">
      <w:bodyDiv w:val="1"/>
      <w:marLeft w:val="0"/>
      <w:marRight w:val="0"/>
      <w:marTop w:val="0"/>
      <w:marBottom w:val="0"/>
      <w:divBdr>
        <w:top w:val="none" w:sz="0" w:space="0" w:color="auto"/>
        <w:left w:val="none" w:sz="0" w:space="0" w:color="auto"/>
        <w:bottom w:val="none" w:sz="0" w:space="0" w:color="auto"/>
        <w:right w:val="none" w:sz="0" w:space="0" w:color="auto"/>
      </w:divBdr>
    </w:div>
    <w:div w:id="596912838">
      <w:bodyDiv w:val="1"/>
      <w:marLeft w:val="0"/>
      <w:marRight w:val="0"/>
      <w:marTop w:val="0"/>
      <w:marBottom w:val="0"/>
      <w:divBdr>
        <w:top w:val="none" w:sz="0" w:space="0" w:color="auto"/>
        <w:left w:val="none" w:sz="0" w:space="0" w:color="auto"/>
        <w:bottom w:val="none" w:sz="0" w:space="0" w:color="auto"/>
        <w:right w:val="none" w:sz="0" w:space="0" w:color="auto"/>
      </w:divBdr>
    </w:div>
    <w:div w:id="615406267">
      <w:bodyDiv w:val="1"/>
      <w:marLeft w:val="0"/>
      <w:marRight w:val="0"/>
      <w:marTop w:val="0"/>
      <w:marBottom w:val="0"/>
      <w:divBdr>
        <w:top w:val="none" w:sz="0" w:space="0" w:color="auto"/>
        <w:left w:val="none" w:sz="0" w:space="0" w:color="auto"/>
        <w:bottom w:val="none" w:sz="0" w:space="0" w:color="auto"/>
        <w:right w:val="none" w:sz="0" w:space="0" w:color="auto"/>
      </w:divBdr>
    </w:div>
    <w:div w:id="619074721">
      <w:bodyDiv w:val="1"/>
      <w:marLeft w:val="0"/>
      <w:marRight w:val="0"/>
      <w:marTop w:val="0"/>
      <w:marBottom w:val="0"/>
      <w:divBdr>
        <w:top w:val="none" w:sz="0" w:space="0" w:color="auto"/>
        <w:left w:val="none" w:sz="0" w:space="0" w:color="auto"/>
        <w:bottom w:val="none" w:sz="0" w:space="0" w:color="auto"/>
        <w:right w:val="none" w:sz="0" w:space="0" w:color="auto"/>
      </w:divBdr>
    </w:div>
    <w:div w:id="622660064">
      <w:bodyDiv w:val="1"/>
      <w:marLeft w:val="0"/>
      <w:marRight w:val="0"/>
      <w:marTop w:val="0"/>
      <w:marBottom w:val="0"/>
      <w:divBdr>
        <w:top w:val="none" w:sz="0" w:space="0" w:color="auto"/>
        <w:left w:val="none" w:sz="0" w:space="0" w:color="auto"/>
        <w:bottom w:val="none" w:sz="0" w:space="0" w:color="auto"/>
        <w:right w:val="none" w:sz="0" w:space="0" w:color="auto"/>
      </w:divBdr>
    </w:div>
    <w:div w:id="641926443">
      <w:bodyDiv w:val="1"/>
      <w:marLeft w:val="0"/>
      <w:marRight w:val="0"/>
      <w:marTop w:val="0"/>
      <w:marBottom w:val="0"/>
      <w:divBdr>
        <w:top w:val="none" w:sz="0" w:space="0" w:color="auto"/>
        <w:left w:val="none" w:sz="0" w:space="0" w:color="auto"/>
        <w:bottom w:val="none" w:sz="0" w:space="0" w:color="auto"/>
        <w:right w:val="none" w:sz="0" w:space="0" w:color="auto"/>
      </w:divBdr>
    </w:div>
    <w:div w:id="643661062">
      <w:bodyDiv w:val="1"/>
      <w:marLeft w:val="0"/>
      <w:marRight w:val="0"/>
      <w:marTop w:val="0"/>
      <w:marBottom w:val="0"/>
      <w:divBdr>
        <w:top w:val="none" w:sz="0" w:space="0" w:color="auto"/>
        <w:left w:val="none" w:sz="0" w:space="0" w:color="auto"/>
        <w:bottom w:val="none" w:sz="0" w:space="0" w:color="auto"/>
        <w:right w:val="none" w:sz="0" w:space="0" w:color="auto"/>
      </w:divBdr>
    </w:div>
    <w:div w:id="644315295">
      <w:bodyDiv w:val="1"/>
      <w:marLeft w:val="0"/>
      <w:marRight w:val="0"/>
      <w:marTop w:val="0"/>
      <w:marBottom w:val="0"/>
      <w:divBdr>
        <w:top w:val="none" w:sz="0" w:space="0" w:color="auto"/>
        <w:left w:val="none" w:sz="0" w:space="0" w:color="auto"/>
        <w:bottom w:val="none" w:sz="0" w:space="0" w:color="auto"/>
        <w:right w:val="none" w:sz="0" w:space="0" w:color="auto"/>
      </w:divBdr>
    </w:div>
    <w:div w:id="647246914">
      <w:bodyDiv w:val="1"/>
      <w:marLeft w:val="0"/>
      <w:marRight w:val="0"/>
      <w:marTop w:val="0"/>
      <w:marBottom w:val="0"/>
      <w:divBdr>
        <w:top w:val="none" w:sz="0" w:space="0" w:color="auto"/>
        <w:left w:val="none" w:sz="0" w:space="0" w:color="auto"/>
        <w:bottom w:val="none" w:sz="0" w:space="0" w:color="auto"/>
        <w:right w:val="none" w:sz="0" w:space="0" w:color="auto"/>
      </w:divBdr>
    </w:div>
    <w:div w:id="652414879">
      <w:bodyDiv w:val="1"/>
      <w:marLeft w:val="0"/>
      <w:marRight w:val="0"/>
      <w:marTop w:val="0"/>
      <w:marBottom w:val="0"/>
      <w:divBdr>
        <w:top w:val="none" w:sz="0" w:space="0" w:color="auto"/>
        <w:left w:val="none" w:sz="0" w:space="0" w:color="auto"/>
        <w:bottom w:val="none" w:sz="0" w:space="0" w:color="auto"/>
        <w:right w:val="none" w:sz="0" w:space="0" w:color="auto"/>
      </w:divBdr>
    </w:div>
    <w:div w:id="662271514">
      <w:bodyDiv w:val="1"/>
      <w:marLeft w:val="0"/>
      <w:marRight w:val="0"/>
      <w:marTop w:val="0"/>
      <w:marBottom w:val="0"/>
      <w:divBdr>
        <w:top w:val="none" w:sz="0" w:space="0" w:color="auto"/>
        <w:left w:val="none" w:sz="0" w:space="0" w:color="auto"/>
        <w:bottom w:val="none" w:sz="0" w:space="0" w:color="auto"/>
        <w:right w:val="none" w:sz="0" w:space="0" w:color="auto"/>
      </w:divBdr>
    </w:div>
    <w:div w:id="663124704">
      <w:bodyDiv w:val="1"/>
      <w:marLeft w:val="0"/>
      <w:marRight w:val="0"/>
      <w:marTop w:val="0"/>
      <w:marBottom w:val="0"/>
      <w:divBdr>
        <w:top w:val="none" w:sz="0" w:space="0" w:color="auto"/>
        <w:left w:val="none" w:sz="0" w:space="0" w:color="auto"/>
        <w:bottom w:val="none" w:sz="0" w:space="0" w:color="auto"/>
        <w:right w:val="none" w:sz="0" w:space="0" w:color="auto"/>
      </w:divBdr>
    </w:div>
    <w:div w:id="667975410">
      <w:bodyDiv w:val="1"/>
      <w:marLeft w:val="0"/>
      <w:marRight w:val="0"/>
      <w:marTop w:val="0"/>
      <w:marBottom w:val="0"/>
      <w:divBdr>
        <w:top w:val="none" w:sz="0" w:space="0" w:color="auto"/>
        <w:left w:val="none" w:sz="0" w:space="0" w:color="auto"/>
        <w:bottom w:val="none" w:sz="0" w:space="0" w:color="auto"/>
        <w:right w:val="none" w:sz="0" w:space="0" w:color="auto"/>
      </w:divBdr>
    </w:div>
    <w:div w:id="668338519">
      <w:bodyDiv w:val="1"/>
      <w:marLeft w:val="0"/>
      <w:marRight w:val="0"/>
      <w:marTop w:val="0"/>
      <w:marBottom w:val="0"/>
      <w:divBdr>
        <w:top w:val="none" w:sz="0" w:space="0" w:color="auto"/>
        <w:left w:val="none" w:sz="0" w:space="0" w:color="auto"/>
        <w:bottom w:val="none" w:sz="0" w:space="0" w:color="auto"/>
        <w:right w:val="none" w:sz="0" w:space="0" w:color="auto"/>
      </w:divBdr>
    </w:div>
    <w:div w:id="668796543">
      <w:bodyDiv w:val="1"/>
      <w:marLeft w:val="0"/>
      <w:marRight w:val="0"/>
      <w:marTop w:val="0"/>
      <w:marBottom w:val="0"/>
      <w:divBdr>
        <w:top w:val="none" w:sz="0" w:space="0" w:color="auto"/>
        <w:left w:val="none" w:sz="0" w:space="0" w:color="auto"/>
        <w:bottom w:val="none" w:sz="0" w:space="0" w:color="auto"/>
        <w:right w:val="none" w:sz="0" w:space="0" w:color="auto"/>
      </w:divBdr>
    </w:div>
    <w:div w:id="670720210">
      <w:bodyDiv w:val="1"/>
      <w:marLeft w:val="0"/>
      <w:marRight w:val="0"/>
      <w:marTop w:val="0"/>
      <w:marBottom w:val="0"/>
      <w:divBdr>
        <w:top w:val="none" w:sz="0" w:space="0" w:color="auto"/>
        <w:left w:val="none" w:sz="0" w:space="0" w:color="auto"/>
        <w:bottom w:val="none" w:sz="0" w:space="0" w:color="auto"/>
        <w:right w:val="none" w:sz="0" w:space="0" w:color="auto"/>
      </w:divBdr>
    </w:div>
    <w:div w:id="675886202">
      <w:bodyDiv w:val="1"/>
      <w:marLeft w:val="0"/>
      <w:marRight w:val="0"/>
      <w:marTop w:val="0"/>
      <w:marBottom w:val="0"/>
      <w:divBdr>
        <w:top w:val="none" w:sz="0" w:space="0" w:color="auto"/>
        <w:left w:val="none" w:sz="0" w:space="0" w:color="auto"/>
        <w:bottom w:val="none" w:sz="0" w:space="0" w:color="auto"/>
        <w:right w:val="none" w:sz="0" w:space="0" w:color="auto"/>
      </w:divBdr>
    </w:div>
    <w:div w:id="681669954">
      <w:bodyDiv w:val="1"/>
      <w:marLeft w:val="0"/>
      <w:marRight w:val="0"/>
      <w:marTop w:val="0"/>
      <w:marBottom w:val="0"/>
      <w:divBdr>
        <w:top w:val="none" w:sz="0" w:space="0" w:color="auto"/>
        <w:left w:val="none" w:sz="0" w:space="0" w:color="auto"/>
        <w:bottom w:val="none" w:sz="0" w:space="0" w:color="auto"/>
        <w:right w:val="none" w:sz="0" w:space="0" w:color="auto"/>
      </w:divBdr>
    </w:div>
    <w:div w:id="685598795">
      <w:bodyDiv w:val="1"/>
      <w:marLeft w:val="0"/>
      <w:marRight w:val="0"/>
      <w:marTop w:val="0"/>
      <w:marBottom w:val="0"/>
      <w:divBdr>
        <w:top w:val="none" w:sz="0" w:space="0" w:color="auto"/>
        <w:left w:val="none" w:sz="0" w:space="0" w:color="auto"/>
        <w:bottom w:val="none" w:sz="0" w:space="0" w:color="auto"/>
        <w:right w:val="none" w:sz="0" w:space="0" w:color="auto"/>
      </w:divBdr>
    </w:div>
    <w:div w:id="701637814">
      <w:bodyDiv w:val="1"/>
      <w:marLeft w:val="0"/>
      <w:marRight w:val="0"/>
      <w:marTop w:val="0"/>
      <w:marBottom w:val="0"/>
      <w:divBdr>
        <w:top w:val="none" w:sz="0" w:space="0" w:color="auto"/>
        <w:left w:val="none" w:sz="0" w:space="0" w:color="auto"/>
        <w:bottom w:val="none" w:sz="0" w:space="0" w:color="auto"/>
        <w:right w:val="none" w:sz="0" w:space="0" w:color="auto"/>
      </w:divBdr>
    </w:div>
    <w:div w:id="706032448">
      <w:bodyDiv w:val="1"/>
      <w:marLeft w:val="0"/>
      <w:marRight w:val="0"/>
      <w:marTop w:val="0"/>
      <w:marBottom w:val="0"/>
      <w:divBdr>
        <w:top w:val="none" w:sz="0" w:space="0" w:color="auto"/>
        <w:left w:val="none" w:sz="0" w:space="0" w:color="auto"/>
        <w:bottom w:val="none" w:sz="0" w:space="0" w:color="auto"/>
        <w:right w:val="none" w:sz="0" w:space="0" w:color="auto"/>
      </w:divBdr>
    </w:div>
    <w:div w:id="708073844">
      <w:bodyDiv w:val="1"/>
      <w:marLeft w:val="0"/>
      <w:marRight w:val="0"/>
      <w:marTop w:val="0"/>
      <w:marBottom w:val="0"/>
      <w:divBdr>
        <w:top w:val="none" w:sz="0" w:space="0" w:color="auto"/>
        <w:left w:val="none" w:sz="0" w:space="0" w:color="auto"/>
        <w:bottom w:val="none" w:sz="0" w:space="0" w:color="auto"/>
        <w:right w:val="none" w:sz="0" w:space="0" w:color="auto"/>
      </w:divBdr>
    </w:div>
    <w:div w:id="710153318">
      <w:bodyDiv w:val="1"/>
      <w:marLeft w:val="0"/>
      <w:marRight w:val="0"/>
      <w:marTop w:val="0"/>
      <w:marBottom w:val="0"/>
      <w:divBdr>
        <w:top w:val="none" w:sz="0" w:space="0" w:color="auto"/>
        <w:left w:val="none" w:sz="0" w:space="0" w:color="auto"/>
        <w:bottom w:val="none" w:sz="0" w:space="0" w:color="auto"/>
        <w:right w:val="none" w:sz="0" w:space="0" w:color="auto"/>
      </w:divBdr>
    </w:div>
    <w:div w:id="724371102">
      <w:bodyDiv w:val="1"/>
      <w:marLeft w:val="0"/>
      <w:marRight w:val="0"/>
      <w:marTop w:val="0"/>
      <w:marBottom w:val="0"/>
      <w:divBdr>
        <w:top w:val="none" w:sz="0" w:space="0" w:color="auto"/>
        <w:left w:val="none" w:sz="0" w:space="0" w:color="auto"/>
        <w:bottom w:val="none" w:sz="0" w:space="0" w:color="auto"/>
        <w:right w:val="none" w:sz="0" w:space="0" w:color="auto"/>
      </w:divBdr>
      <w:divsChild>
        <w:div w:id="11928999">
          <w:marLeft w:val="0"/>
          <w:marRight w:val="0"/>
          <w:marTop w:val="0"/>
          <w:marBottom w:val="0"/>
          <w:divBdr>
            <w:top w:val="none" w:sz="0" w:space="0" w:color="auto"/>
            <w:left w:val="none" w:sz="0" w:space="0" w:color="auto"/>
            <w:bottom w:val="none" w:sz="0" w:space="0" w:color="auto"/>
            <w:right w:val="none" w:sz="0" w:space="0" w:color="auto"/>
          </w:divBdr>
        </w:div>
        <w:div w:id="279848430">
          <w:marLeft w:val="0"/>
          <w:marRight w:val="0"/>
          <w:marTop w:val="0"/>
          <w:marBottom w:val="0"/>
          <w:divBdr>
            <w:top w:val="none" w:sz="0" w:space="0" w:color="auto"/>
            <w:left w:val="none" w:sz="0" w:space="0" w:color="auto"/>
            <w:bottom w:val="none" w:sz="0" w:space="0" w:color="auto"/>
            <w:right w:val="none" w:sz="0" w:space="0" w:color="auto"/>
          </w:divBdr>
        </w:div>
        <w:div w:id="499740709">
          <w:marLeft w:val="0"/>
          <w:marRight w:val="0"/>
          <w:marTop w:val="0"/>
          <w:marBottom w:val="0"/>
          <w:divBdr>
            <w:top w:val="none" w:sz="0" w:space="0" w:color="auto"/>
            <w:left w:val="none" w:sz="0" w:space="0" w:color="auto"/>
            <w:bottom w:val="none" w:sz="0" w:space="0" w:color="auto"/>
            <w:right w:val="none" w:sz="0" w:space="0" w:color="auto"/>
          </w:divBdr>
        </w:div>
        <w:div w:id="625114776">
          <w:marLeft w:val="0"/>
          <w:marRight w:val="0"/>
          <w:marTop w:val="0"/>
          <w:marBottom w:val="0"/>
          <w:divBdr>
            <w:top w:val="none" w:sz="0" w:space="0" w:color="auto"/>
            <w:left w:val="none" w:sz="0" w:space="0" w:color="auto"/>
            <w:bottom w:val="none" w:sz="0" w:space="0" w:color="auto"/>
            <w:right w:val="none" w:sz="0" w:space="0" w:color="auto"/>
          </w:divBdr>
        </w:div>
        <w:div w:id="630551603">
          <w:marLeft w:val="0"/>
          <w:marRight w:val="0"/>
          <w:marTop w:val="0"/>
          <w:marBottom w:val="0"/>
          <w:divBdr>
            <w:top w:val="none" w:sz="0" w:space="0" w:color="auto"/>
            <w:left w:val="none" w:sz="0" w:space="0" w:color="auto"/>
            <w:bottom w:val="none" w:sz="0" w:space="0" w:color="auto"/>
            <w:right w:val="none" w:sz="0" w:space="0" w:color="auto"/>
          </w:divBdr>
        </w:div>
        <w:div w:id="640427784">
          <w:marLeft w:val="0"/>
          <w:marRight w:val="0"/>
          <w:marTop w:val="0"/>
          <w:marBottom w:val="0"/>
          <w:divBdr>
            <w:top w:val="none" w:sz="0" w:space="0" w:color="auto"/>
            <w:left w:val="none" w:sz="0" w:space="0" w:color="auto"/>
            <w:bottom w:val="none" w:sz="0" w:space="0" w:color="auto"/>
            <w:right w:val="none" w:sz="0" w:space="0" w:color="auto"/>
          </w:divBdr>
        </w:div>
        <w:div w:id="652560533">
          <w:marLeft w:val="0"/>
          <w:marRight w:val="0"/>
          <w:marTop w:val="0"/>
          <w:marBottom w:val="0"/>
          <w:divBdr>
            <w:top w:val="none" w:sz="0" w:space="0" w:color="auto"/>
            <w:left w:val="none" w:sz="0" w:space="0" w:color="auto"/>
            <w:bottom w:val="none" w:sz="0" w:space="0" w:color="auto"/>
            <w:right w:val="none" w:sz="0" w:space="0" w:color="auto"/>
          </w:divBdr>
        </w:div>
        <w:div w:id="733163770">
          <w:marLeft w:val="0"/>
          <w:marRight w:val="0"/>
          <w:marTop w:val="0"/>
          <w:marBottom w:val="0"/>
          <w:divBdr>
            <w:top w:val="none" w:sz="0" w:space="0" w:color="auto"/>
            <w:left w:val="none" w:sz="0" w:space="0" w:color="auto"/>
            <w:bottom w:val="none" w:sz="0" w:space="0" w:color="auto"/>
            <w:right w:val="none" w:sz="0" w:space="0" w:color="auto"/>
          </w:divBdr>
        </w:div>
        <w:div w:id="862211752">
          <w:marLeft w:val="0"/>
          <w:marRight w:val="0"/>
          <w:marTop w:val="0"/>
          <w:marBottom w:val="0"/>
          <w:divBdr>
            <w:top w:val="none" w:sz="0" w:space="0" w:color="auto"/>
            <w:left w:val="none" w:sz="0" w:space="0" w:color="auto"/>
            <w:bottom w:val="none" w:sz="0" w:space="0" w:color="auto"/>
            <w:right w:val="none" w:sz="0" w:space="0" w:color="auto"/>
          </w:divBdr>
        </w:div>
        <w:div w:id="1215850239">
          <w:marLeft w:val="0"/>
          <w:marRight w:val="0"/>
          <w:marTop w:val="0"/>
          <w:marBottom w:val="0"/>
          <w:divBdr>
            <w:top w:val="none" w:sz="0" w:space="0" w:color="auto"/>
            <w:left w:val="none" w:sz="0" w:space="0" w:color="auto"/>
            <w:bottom w:val="none" w:sz="0" w:space="0" w:color="auto"/>
            <w:right w:val="none" w:sz="0" w:space="0" w:color="auto"/>
          </w:divBdr>
        </w:div>
        <w:div w:id="1281492683">
          <w:marLeft w:val="0"/>
          <w:marRight w:val="0"/>
          <w:marTop w:val="0"/>
          <w:marBottom w:val="0"/>
          <w:divBdr>
            <w:top w:val="none" w:sz="0" w:space="0" w:color="auto"/>
            <w:left w:val="none" w:sz="0" w:space="0" w:color="auto"/>
            <w:bottom w:val="none" w:sz="0" w:space="0" w:color="auto"/>
            <w:right w:val="none" w:sz="0" w:space="0" w:color="auto"/>
          </w:divBdr>
        </w:div>
        <w:div w:id="1457871014">
          <w:marLeft w:val="0"/>
          <w:marRight w:val="0"/>
          <w:marTop w:val="0"/>
          <w:marBottom w:val="0"/>
          <w:divBdr>
            <w:top w:val="none" w:sz="0" w:space="0" w:color="auto"/>
            <w:left w:val="none" w:sz="0" w:space="0" w:color="auto"/>
            <w:bottom w:val="none" w:sz="0" w:space="0" w:color="auto"/>
            <w:right w:val="none" w:sz="0" w:space="0" w:color="auto"/>
          </w:divBdr>
        </w:div>
        <w:div w:id="1772973830">
          <w:marLeft w:val="0"/>
          <w:marRight w:val="0"/>
          <w:marTop w:val="0"/>
          <w:marBottom w:val="0"/>
          <w:divBdr>
            <w:top w:val="none" w:sz="0" w:space="0" w:color="auto"/>
            <w:left w:val="none" w:sz="0" w:space="0" w:color="auto"/>
            <w:bottom w:val="none" w:sz="0" w:space="0" w:color="auto"/>
            <w:right w:val="none" w:sz="0" w:space="0" w:color="auto"/>
          </w:divBdr>
        </w:div>
        <w:div w:id="1854415696">
          <w:marLeft w:val="0"/>
          <w:marRight w:val="0"/>
          <w:marTop w:val="0"/>
          <w:marBottom w:val="0"/>
          <w:divBdr>
            <w:top w:val="none" w:sz="0" w:space="0" w:color="auto"/>
            <w:left w:val="none" w:sz="0" w:space="0" w:color="auto"/>
            <w:bottom w:val="none" w:sz="0" w:space="0" w:color="auto"/>
            <w:right w:val="none" w:sz="0" w:space="0" w:color="auto"/>
          </w:divBdr>
        </w:div>
        <w:div w:id="1880237002">
          <w:marLeft w:val="0"/>
          <w:marRight w:val="0"/>
          <w:marTop w:val="0"/>
          <w:marBottom w:val="0"/>
          <w:divBdr>
            <w:top w:val="none" w:sz="0" w:space="0" w:color="auto"/>
            <w:left w:val="none" w:sz="0" w:space="0" w:color="auto"/>
            <w:bottom w:val="none" w:sz="0" w:space="0" w:color="auto"/>
            <w:right w:val="none" w:sz="0" w:space="0" w:color="auto"/>
          </w:divBdr>
        </w:div>
        <w:div w:id="1914512718">
          <w:marLeft w:val="0"/>
          <w:marRight w:val="0"/>
          <w:marTop w:val="0"/>
          <w:marBottom w:val="0"/>
          <w:divBdr>
            <w:top w:val="none" w:sz="0" w:space="0" w:color="auto"/>
            <w:left w:val="none" w:sz="0" w:space="0" w:color="auto"/>
            <w:bottom w:val="none" w:sz="0" w:space="0" w:color="auto"/>
            <w:right w:val="none" w:sz="0" w:space="0" w:color="auto"/>
          </w:divBdr>
        </w:div>
        <w:div w:id="1918322729">
          <w:marLeft w:val="0"/>
          <w:marRight w:val="0"/>
          <w:marTop w:val="0"/>
          <w:marBottom w:val="0"/>
          <w:divBdr>
            <w:top w:val="none" w:sz="0" w:space="0" w:color="auto"/>
            <w:left w:val="none" w:sz="0" w:space="0" w:color="auto"/>
            <w:bottom w:val="none" w:sz="0" w:space="0" w:color="auto"/>
            <w:right w:val="none" w:sz="0" w:space="0" w:color="auto"/>
          </w:divBdr>
        </w:div>
        <w:div w:id="1923685946">
          <w:marLeft w:val="0"/>
          <w:marRight w:val="0"/>
          <w:marTop w:val="0"/>
          <w:marBottom w:val="0"/>
          <w:divBdr>
            <w:top w:val="none" w:sz="0" w:space="0" w:color="auto"/>
            <w:left w:val="none" w:sz="0" w:space="0" w:color="auto"/>
            <w:bottom w:val="none" w:sz="0" w:space="0" w:color="auto"/>
            <w:right w:val="none" w:sz="0" w:space="0" w:color="auto"/>
          </w:divBdr>
        </w:div>
        <w:div w:id="1958875181">
          <w:marLeft w:val="0"/>
          <w:marRight w:val="0"/>
          <w:marTop w:val="0"/>
          <w:marBottom w:val="0"/>
          <w:divBdr>
            <w:top w:val="none" w:sz="0" w:space="0" w:color="auto"/>
            <w:left w:val="none" w:sz="0" w:space="0" w:color="auto"/>
            <w:bottom w:val="none" w:sz="0" w:space="0" w:color="auto"/>
            <w:right w:val="none" w:sz="0" w:space="0" w:color="auto"/>
          </w:divBdr>
        </w:div>
        <w:div w:id="2023973691">
          <w:marLeft w:val="0"/>
          <w:marRight w:val="0"/>
          <w:marTop w:val="0"/>
          <w:marBottom w:val="0"/>
          <w:divBdr>
            <w:top w:val="none" w:sz="0" w:space="0" w:color="auto"/>
            <w:left w:val="none" w:sz="0" w:space="0" w:color="auto"/>
            <w:bottom w:val="none" w:sz="0" w:space="0" w:color="auto"/>
            <w:right w:val="none" w:sz="0" w:space="0" w:color="auto"/>
          </w:divBdr>
        </w:div>
        <w:div w:id="2078698539">
          <w:marLeft w:val="0"/>
          <w:marRight w:val="0"/>
          <w:marTop w:val="0"/>
          <w:marBottom w:val="0"/>
          <w:divBdr>
            <w:top w:val="none" w:sz="0" w:space="0" w:color="auto"/>
            <w:left w:val="none" w:sz="0" w:space="0" w:color="auto"/>
            <w:bottom w:val="none" w:sz="0" w:space="0" w:color="auto"/>
            <w:right w:val="none" w:sz="0" w:space="0" w:color="auto"/>
          </w:divBdr>
        </w:div>
      </w:divsChild>
    </w:div>
    <w:div w:id="737900253">
      <w:bodyDiv w:val="1"/>
      <w:marLeft w:val="0"/>
      <w:marRight w:val="0"/>
      <w:marTop w:val="0"/>
      <w:marBottom w:val="0"/>
      <w:divBdr>
        <w:top w:val="none" w:sz="0" w:space="0" w:color="auto"/>
        <w:left w:val="none" w:sz="0" w:space="0" w:color="auto"/>
        <w:bottom w:val="none" w:sz="0" w:space="0" w:color="auto"/>
        <w:right w:val="none" w:sz="0" w:space="0" w:color="auto"/>
      </w:divBdr>
    </w:div>
    <w:div w:id="741759217">
      <w:bodyDiv w:val="1"/>
      <w:marLeft w:val="0"/>
      <w:marRight w:val="0"/>
      <w:marTop w:val="0"/>
      <w:marBottom w:val="0"/>
      <w:divBdr>
        <w:top w:val="none" w:sz="0" w:space="0" w:color="auto"/>
        <w:left w:val="none" w:sz="0" w:space="0" w:color="auto"/>
        <w:bottom w:val="none" w:sz="0" w:space="0" w:color="auto"/>
        <w:right w:val="none" w:sz="0" w:space="0" w:color="auto"/>
      </w:divBdr>
    </w:div>
    <w:div w:id="742919392">
      <w:bodyDiv w:val="1"/>
      <w:marLeft w:val="0"/>
      <w:marRight w:val="0"/>
      <w:marTop w:val="0"/>
      <w:marBottom w:val="0"/>
      <w:divBdr>
        <w:top w:val="none" w:sz="0" w:space="0" w:color="auto"/>
        <w:left w:val="none" w:sz="0" w:space="0" w:color="auto"/>
        <w:bottom w:val="none" w:sz="0" w:space="0" w:color="auto"/>
        <w:right w:val="none" w:sz="0" w:space="0" w:color="auto"/>
      </w:divBdr>
    </w:div>
    <w:div w:id="760759681">
      <w:bodyDiv w:val="1"/>
      <w:marLeft w:val="0"/>
      <w:marRight w:val="0"/>
      <w:marTop w:val="0"/>
      <w:marBottom w:val="0"/>
      <w:divBdr>
        <w:top w:val="none" w:sz="0" w:space="0" w:color="auto"/>
        <w:left w:val="none" w:sz="0" w:space="0" w:color="auto"/>
        <w:bottom w:val="none" w:sz="0" w:space="0" w:color="auto"/>
        <w:right w:val="none" w:sz="0" w:space="0" w:color="auto"/>
      </w:divBdr>
    </w:div>
    <w:div w:id="765425441">
      <w:bodyDiv w:val="1"/>
      <w:marLeft w:val="0"/>
      <w:marRight w:val="0"/>
      <w:marTop w:val="0"/>
      <w:marBottom w:val="0"/>
      <w:divBdr>
        <w:top w:val="none" w:sz="0" w:space="0" w:color="auto"/>
        <w:left w:val="none" w:sz="0" w:space="0" w:color="auto"/>
        <w:bottom w:val="none" w:sz="0" w:space="0" w:color="auto"/>
        <w:right w:val="none" w:sz="0" w:space="0" w:color="auto"/>
      </w:divBdr>
    </w:div>
    <w:div w:id="795754673">
      <w:bodyDiv w:val="1"/>
      <w:marLeft w:val="0"/>
      <w:marRight w:val="0"/>
      <w:marTop w:val="0"/>
      <w:marBottom w:val="0"/>
      <w:divBdr>
        <w:top w:val="none" w:sz="0" w:space="0" w:color="auto"/>
        <w:left w:val="none" w:sz="0" w:space="0" w:color="auto"/>
        <w:bottom w:val="none" w:sz="0" w:space="0" w:color="auto"/>
        <w:right w:val="none" w:sz="0" w:space="0" w:color="auto"/>
      </w:divBdr>
    </w:div>
    <w:div w:id="798373957">
      <w:bodyDiv w:val="1"/>
      <w:marLeft w:val="0"/>
      <w:marRight w:val="0"/>
      <w:marTop w:val="0"/>
      <w:marBottom w:val="0"/>
      <w:divBdr>
        <w:top w:val="none" w:sz="0" w:space="0" w:color="auto"/>
        <w:left w:val="none" w:sz="0" w:space="0" w:color="auto"/>
        <w:bottom w:val="none" w:sz="0" w:space="0" w:color="auto"/>
        <w:right w:val="none" w:sz="0" w:space="0" w:color="auto"/>
      </w:divBdr>
    </w:div>
    <w:div w:id="812718954">
      <w:bodyDiv w:val="1"/>
      <w:marLeft w:val="0"/>
      <w:marRight w:val="0"/>
      <w:marTop w:val="0"/>
      <w:marBottom w:val="0"/>
      <w:divBdr>
        <w:top w:val="none" w:sz="0" w:space="0" w:color="auto"/>
        <w:left w:val="none" w:sz="0" w:space="0" w:color="auto"/>
        <w:bottom w:val="none" w:sz="0" w:space="0" w:color="auto"/>
        <w:right w:val="none" w:sz="0" w:space="0" w:color="auto"/>
      </w:divBdr>
    </w:div>
    <w:div w:id="827094254">
      <w:bodyDiv w:val="1"/>
      <w:marLeft w:val="0"/>
      <w:marRight w:val="0"/>
      <w:marTop w:val="0"/>
      <w:marBottom w:val="0"/>
      <w:divBdr>
        <w:top w:val="none" w:sz="0" w:space="0" w:color="auto"/>
        <w:left w:val="none" w:sz="0" w:space="0" w:color="auto"/>
        <w:bottom w:val="none" w:sz="0" w:space="0" w:color="auto"/>
        <w:right w:val="none" w:sz="0" w:space="0" w:color="auto"/>
      </w:divBdr>
    </w:div>
    <w:div w:id="840586070">
      <w:bodyDiv w:val="1"/>
      <w:marLeft w:val="0"/>
      <w:marRight w:val="0"/>
      <w:marTop w:val="0"/>
      <w:marBottom w:val="0"/>
      <w:divBdr>
        <w:top w:val="none" w:sz="0" w:space="0" w:color="auto"/>
        <w:left w:val="none" w:sz="0" w:space="0" w:color="auto"/>
        <w:bottom w:val="none" w:sz="0" w:space="0" w:color="auto"/>
        <w:right w:val="none" w:sz="0" w:space="0" w:color="auto"/>
      </w:divBdr>
    </w:div>
    <w:div w:id="852449856">
      <w:bodyDiv w:val="1"/>
      <w:marLeft w:val="0"/>
      <w:marRight w:val="0"/>
      <w:marTop w:val="0"/>
      <w:marBottom w:val="0"/>
      <w:divBdr>
        <w:top w:val="none" w:sz="0" w:space="0" w:color="auto"/>
        <w:left w:val="none" w:sz="0" w:space="0" w:color="auto"/>
        <w:bottom w:val="none" w:sz="0" w:space="0" w:color="auto"/>
        <w:right w:val="none" w:sz="0" w:space="0" w:color="auto"/>
      </w:divBdr>
    </w:div>
    <w:div w:id="866060800">
      <w:bodyDiv w:val="1"/>
      <w:marLeft w:val="0"/>
      <w:marRight w:val="0"/>
      <w:marTop w:val="0"/>
      <w:marBottom w:val="0"/>
      <w:divBdr>
        <w:top w:val="none" w:sz="0" w:space="0" w:color="auto"/>
        <w:left w:val="none" w:sz="0" w:space="0" w:color="auto"/>
        <w:bottom w:val="none" w:sz="0" w:space="0" w:color="auto"/>
        <w:right w:val="none" w:sz="0" w:space="0" w:color="auto"/>
      </w:divBdr>
    </w:div>
    <w:div w:id="870532260">
      <w:bodyDiv w:val="1"/>
      <w:marLeft w:val="0"/>
      <w:marRight w:val="0"/>
      <w:marTop w:val="0"/>
      <w:marBottom w:val="0"/>
      <w:divBdr>
        <w:top w:val="none" w:sz="0" w:space="0" w:color="auto"/>
        <w:left w:val="none" w:sz="0" w:space="0" w:color="auto"/>
        <w:bottom w:val="none" w:sz="0" w:space="0" w:color="auto"/>
        <w:right w:val="none" w:sz="0" w:space="0" w:color="auto"/>
      </w:divBdr>
    </w:div>
    <w:div w:id="875430002">
      <w:bodyDiv w:val="1"/>
      <w:marLeft w:val="0"/>
      <w:marRight w:val="0"/>
      <w:marTop w:val="0"/>
      <w:marBottom w:val="0"/>
      <w:divBdr>
        <w:top w:val="none" w:sz="0" w:space="0" w:color="auto"/>
        <w:left w:val="none" w:sz="0" w:space="0" w:color="auto"/>
        <w:bottom w:val="none" w:sz="0" w:space="0" w:color="auto"/>
        <w:right w:val="none" w:sz="0" w:space="0" w:color="auto"/>
      </w:divBdr>
    </w:div>
    <w:div w:id="885530108">
      <w:bodyDiv w:val="1"/>
      <w:marLeft w:val="0"/>
      <w:marRight w:val="0"/>
      <w:marTop w:val="0"/>
      <w:marBottom w:val="0"/>
      <w:divBdr>
        <w:top w:val="none" w:sz="0" w:space="0" w:color="auto"/>
        <w:left w:val="none" w:sz="0" w:space="0" w:color="auto"/>
        <w:bottom w:val="none" w:sz="0" w:space="0" w:color="auto"/>
        <w:right w:val="none" w:sz="0" w:space="0" w:color="auto"/>
      </w:divBdr>
    </w:div>
    <w:div w:id="898831445">
      <w:bodyDiv w:val="1"/>
      <w:marLeft w:val="0"/>
      <w:marRight w:val="0"/>
      <w:marTop w:val="0"/>
      <w:marBottom w:val="0"/>
      <w:divBdr>
        <w:top w:val="none" w:sz="0" w:space="0" w:color="auto"/>
        <w:left w:val="none" w:sz="0" w:space="0" w:color="auto"/>
        <w:bottom w:val="none" w:sz="0" w:space="0" w:color="auto"/>
        <w:right w:val="none" w:sz="0" w:space="0" w:color="auto"/>
      </w:divBdr>
    </w:div>
    <w:div w:id="899631045">
      <w:bodyDiv w:val="1"/>
      <w:marLeft w:val="0"/>
      <w:marRight w:val="0"/>
      <w:marTop w:val="0"/>
      <w:marBottom w:val="0"/>
      <w:divBdr>
        <w:top w:val="none" w:sz="0" w:space="0" w:color="auto"/>
        <w:left w:val="none" w:sz="0" w:space="0" w:color="auto"/>
        <w:bottom w:val="none" w:sz="0" w:space="0" w:color="auto"/>
        <w:right w:val="none" w:sz="0" w:space="0" w:color="auto"/>
      </w:divBdr>
    </w:div>
    <w:div w:id="899948851">
      <w:bodyDiv w:val="1"/>
      <w:marLeft w:val="0"/>
      <w:marRight w:val="0"/>
      <w:marTop w:val="0"/>
      <w:marBottom w:val="0"/>
      <w:divBdr>
        <w:top w:val="none" w:sz="0" w:space="0" w:color="auto"/>
        <w:left w:val="none" w:sz="0" w:space="0" w:color="auto"/>
        <w:bottom w:val="none" w:sz="0" w:space="0" w:color="auto"/>
        <w:right w:val="none" w:sz="0" w:space="0" w:color="auto"/>
      </w:divBdr>
    </w:div>
    <w:div w:id="922304115">
      <w:bodyDiv w:val="1"/>
      <w:marLeft w:val="0"/>
      <w:marRight w:val="0"/>
      <w:marTop w:val="0"/>
      <w:marBottom w:val="0"/>
      <w:divBdr>
        <w:top w:val="none" w:sz="0" w:space="0" w:color="auto"/>
        <w:left w:val="none" w:sz="0" w:space="0" w:color="auto"/>
        <w:bottom w:val="none" w:sz="0" w:space="0" w:color="auto"/>
        <w:right w:val="none" w:sz="0" w:space="0" w:color="auto"/>
      </w:divBdr>
    </w:div>
    <w:div w:id="923955176">
      <w:bodyDiv w:val="1"/>
      <w:marLeft w:val="0"/>
      <w:marRight w:val="0"/>
      <w:marTop w:val="0"/>
      <w:marBottom w:val="0"/>
      <w:divBdr>
        <w:top w:val="none" w:sz="0" w:space="0" w:color="auto"/>
        <w:left w:val="none" w:sz="0" w:space="0" w:color="auto"/>
        <w:bottom w:val="none" w:sz="0" w:space="0" w:color="auto"/>
        <w:right w:val="none" w:sz="0" w:space="0" w:color="auto"/>
      </w:divBdr>
    </w:div>
    <w:div w:id="925386548">
      <w:bodyDiv w:val="1"/>
      <w:marLeft w:val="0"/>
      <w:marRight w:val="0"/>
      <w:marTop w:val="0"/>
      <w:marBottom w:val="0"/>
      <w:divBdr>
        <w:top w:val="none" w:sz="0" w:space="0" w:color="auto"/>
        <w:left w:val="none" w:sz="0" w:space="0" w:color="auto"/>
        <w:bottom w:val="none" w:sz="0" w:space="0" w:color="auto"/>
        <w:right w:val="none" w:sz="0" w:space="0" w:color="auto"/>
      </w:divBdr>
    </w:div>
    <w:div w:id="930087072">
      <w:bodyDiv w:val="1"/>
      <w:marLeft w:val="0"/>
      <w:marRight w:val="0"/>
      <w:marTop w:val="0"/>
      <w:marBottom w:val="0"/>
      <w:divBdr>
        <w:top w:val="none" w:sz="0" w:space="0" w:color="auto"/>
        <w:left w:val="none" w:sz="0" w:space="0" w:color="auto"/>
        <w:bottom w:val="none" w:sz="0" w:space="0" w:color="auto"/>
        <w:right w:val="none" w:sz="0" w:space="0" w:color="auto"/>
      </w:divBdr>
    </w:div>
    <w:div w:id="956327878">
      <w:bodyDiv w:val="1"/>
      <w:marLeft w:val="0"/>
      <w:marRight w:val="0"/>
      <w:marTop w:val="0"/>
      <w:marBottom w:val="0"/>
      <w:divBdr>
        <w:top w:val="none" w:sz="0" w:space="0" w:color="auto"/>
        <w:left w:val="none" w:sz="0" w:space="0" w:color="auto"/>
        <w:bottom w:val="none" w:sz="0" w:space="0" w:color="auto"/>
        <w:right w:val="none" w:sz="0" w:space="0" w:color="auto"/>
      </w:divBdr>
    </w:div>
    <w:div w:id="956370749">
      <w:bodyDiv w:val="1"/>
      <w:marLeft w:val="0"/>
      <w:marRight w:val="0"/>
      <w:marTop w:val="0"/>
      <w:marBottom w:val="0"/>
      <w:divBdr>
        <w:top w:val="none" w:sz="0" w:space="0" w:color="auto"/>
        <w:left w:val="none" w:sz="0" w:space="0" w:color="auto"/>
        <w:bottom w:val="none" w:sz="0" w:space="0" w:color="auto"/>
        <w:right w:val="none" w:sz="0" w:space="0" w:color="auto"/>
      </w:divBdr>
    </w:div>
    <w:div w:id="958414424">
      <w:bodyDiv w:val="1"/>
      <w:marLeft w:val="0"/>
      <w:marRight w:val="0"/>
      <w:marTop w:val="0"/>
      <w:marBottom w:val="0"/>
      <w:divBdr>
        <w:top w:val="none" w:sz="0" w:space="0" w:color="auto"/>
        <w:left w:val="none" w:sz="0" w:space="0" w:color="auto"/>
        <w:bottom w:val="none" w:sz="0" w:space="0" w:color="auto"/>
        <w:right w:val="none" w:sz="0" w:space="0" w:color="auto"/>
      </w:divBdr>
    </w:div>
    <w:div w:id="965506452">
      <w:bodyDiv w:val="1"/>
      <w:marLeft w:val="0"/>
      <w:marRight w:val="0"/>
      <w:marTop w:val="0"/>
      <w:marBottom w:val="0"/>
      <w:divBdr>
        <w:top w:val="none" w:sz="0" w:space="0" w:color="auto"/>
        <w:left w:val="none" w:sz="0" w:space="0" w:color="auto"/>
        <w:bottom w:val="none" w:sz="0" w:space="0" w:color="auto"/>
        <w:right w:val="none" w:sz="0" w:space="0" w:color="auto"/>
      </w:divBdr>
    </w:div>
    <w:div w:id="982349458">
      <w:bodyDiv w:val="1"/>
      <w:marLeft w:val="0"/>
      <w:marRight w:val="0"/>
      <w:marTop w:val="0"/>
      <w:marBottom w:val="0"/>
      <w:divBdr>
        <w:top w:val="none" w:sz="0" w:space="0" w:color="auto"/>
        <w:left w:val="none" w:sz="0" w:space="0" w:color="auto"/>
        <w:bottom w:val="none" w:sz="0" w:space="0" w:color="auto"/>
        <w:right w:val="none" w:sz="0" w:space="0" w:color="auto"/>
      </w:divBdr>
    </w:div>
    <w:div w:id="999776982">
      <w:bodyDiv w:val="1"/>
      <w:marLeft w:val="0"/>
      <w:marRight w:val="0"/>
      <w:marTop w:val="0"/>
      <w:marBottom w:val="0"/>
      <w:divBdr>
        <w:top w:val="none" w:sz="0" w:space="0" w:color="auto"/>
        <w:left w:val="none" w:sz="0" w:space="0" w:color="auto"/>
        <w:bottom w:val="none" w:sz="0" w:space="0" w:color="auto"/>
        <w:right w:val="none" w:sz="0" w:space="0" w:color="auto"/>
      </w:divBdr>
    </w:div>
    <w:div w:id="1004556367">
      <w:bodyDiv w:val="1"/>
      <w:marLeft w:val="0"/>
      <w:marRight w:val="0"/>
      <w:marTop w:val="0"/>
      <w:marBottom w:val="0"/>
      <w:divBdr>
        <w:top w:val="none" w:sz="0" w:space="0" w:color="auto"/>
        <w:left w:val="none" w:sz="0" w:space="0" w:color="auto"/>
        <w:bottom w:val="none" w:sz="0" w:space="0" w:color="auto"/>
        <w:right w:val="none" w:sz="0" w:space="0" w:color="auto"/>
      </w:divBdr>
    </w:div>
    <w:div w:id="1009605793">
      <w:bodyDiv w:val="1"/>
      <w:marLeft w:val="0"/>
      <w:marRight w:val="0"/>
      <w:marTop w:val="0"/>
      <w:marBottom w:val="0"/>
      <w:divBdr>
        <w:top w:val="none" w:sz="0" w:space="0" w:color="auto"/>
        <w:left w:val="none" w:sz="0" w:space="0" w:color="auto"/>
        <w:bottom w:val="none" w:sz="0" w:space="0" w:color="auto"/>
        <w:right w:val="none" w:sz="0" w:space="0" w:color="auto"/>
      </w:divBdr>
    </w:div>
    <w:div w:id="1012562384">
      <w:bodyDiv w:val="1"/>
      <w:marLeft w:val="0"/>
      <w:marRight w:val="0"/>
      <w:marTop w:val="0"/>
      <w:marBottom w:val="0"/>
      <w:divBdr>
        <w:top w:val="none" w:sz="0" w:space="0" w:color="auto"/>
        <w:left w:val="none" w:sz="0" w:space="0" w:color="auto"/>
        <w:bottom w:val="none" w:sz="0" w:space="0" w:color="auto"/>
        <w:right w:val="none" w:sz="0" w:space="0" w:color="auto"/>
      </w:divBdr>
    </w:div>
    <w:div w:id="1015300935">
      <w:bodyDiv w:val="1"/>
      <w:marLeft w:val="0"/>
      <w:marRight w:val="0"/>
      <w:marTop w:val="0"/>
      <w:marBottom w:val="0"/>
      <w:divBdr>
        <w:top w:val="none" w:sz="0" w:space="0" w:color="auto"/>
        <w:left w:val="none" w:sz="0" w:space="0" w:color="auto"/>
        <w:bottom w:val="none" w:sz="0" w:space="0" w:color="auto"/>
        <w:right w:val="none" w:sz="0" w:space="0" w:color="auto"/>
      </w:divBdr>
    </w:div>
    <w:div w:id="1021778079">
      <w:bodyDiv w:val="1"/>
      <w:marLeft w:val="0"/>
      <w:marRight w:val="0"/>
      <w:marTop w:val="0"/>
      <w:marBottom w:val="0"/>
      <w:divBdr>
        <w:top w:val="none" w:sz="0" w:space="0" w:color="auto"/>
        <w:left w:val="none" w:sz="0" w:space="0" w:color="auto"/>
        <w:bottom w:val="none" w:sz="0" w:space="0" w:color="auto"/>
        <w:right w:val="none" w:sz="0" w:space="0" w:color="auto"/>
      </w:divBdr>
    </w:div>
    <w:div w:id="1025904218">
      <w:bodyDiv w:val="1"/>
      <w:marLeft w:val="0"/>
      <w:marRight w:val="0"/>
      <w:marTop w:val="0"/>
      <w:marBottom w:val="0"/>
      <w:divBdr>
        <w:top w:val="none" w:sz="0" w:space="0" w:color="auto"/>
        <w:left w:val="none" w:sz="0" w:space="0" w:color="auto"/>
        <w:bottom w:val="none" w:sz="0" w:space="0" w:color="auto"/>
        <w:right w:val="none" w:sz="0" w:space="0" w:color="auto"/>
      </w:divBdr>
    </w:div>
    <w:div w:id="1029062146">
      <w:bodyDiv w:val="1"/>
      <w:marLeft w:val="0"/>
      <w:marRight w:val="0"/>
      <w:marTop w:val="0"/>
      <w:marBottom w:val="0"/>
      <w:divBdr>
        <w:top w:val="none" w:sz="0" w:space="0" w:color="auto"/>
        <w:left w:val="none" w:sz="0" w:space="0" w:color="auto"/>
        <w:bottom w:val="none" w:sz="0" w:space="0" w:color="auto"/>
        <w:right w:val="none" w:sz="0" w:space="0" w:color="auto"/>
      </w:divBdr>
    </w:div>
    <w:div w:id="1033916862">
      <w:bodyDiv w:val="1"/>
      <w:marLeft w:val="0"/>
      <w:marRight w:val="0"/>
      <w:marTop w:val="0"/>
      <w:marBottom w:val="0"/>
      <w:divBdr>
        <w:top w:val="none" w:sz="0" w:space="0" w:color="auto"/>
        <w:left w:val="none" w:sz="0" w:space="0" w:color="auto"/>
        <w:bottom w:val="none" w:sz="0" w:space="0" w:color="auto"/>
        <w:right w:val="none" w:sz="0" w:space="0" w:color="auto"/>
      </w:divBdr>
    </w:div>
    <w:div w:id="1034841044">
      <w:bodyDiv w:val="1"/>
      <w:marLeft w:val="0"/>
      <w:marRight w:val="0"/>
      <w:marTop w:val="0"/>
      <w:marBottom w:val="0"/>
      <w:divBdr>
        <w:top w:val="none" w:sz="0" w:space="0" w:color="auto"/>
        <w:left w:val="none" w:sz="0" w:space="0" w:color="auto"/>
        <w:bottom w:val="none" w:sz="0" w:space="0" w:color="auto"/>
        <w:right w:val="none" w:sz="0" w:space="0" w:color="auto"/>
      </w:divBdr>
    </w:div>
    <w:div w:id="1039890550">
      <w:bodyDiv w:val="1"/>
      <w:marLeft w:val="0"/>
      <w:marRight w:val="0"/>
      <w:marTop w:val="0"/>
      <w:marBottom w:val="0"/>
      <w:divBdr>
        <w:top w:val="none" w:sz="0" w:space="0" w:color="auto"/>
        <w:left w:val="none" w:sz="0" w:space="0" w:color="auto"/>
        <w:bottom w:val="none" w:sz="0" w:space="0" w:color="auto"/>
        <w:right w:val="none" w:sz="0" w:space="0" w:color="auto"/>
      </w:divBdr>
    </w:div>
    <w:div w:id="1047338477">
      <w:bodyDiv w:val="1"/>
      <w:marLeft w:val="0"/>
      <w:marRight w:val="0"/>
      <w:marTop w:val="0"/>
      <w:marBottom w:val="0"/>
      <w:divBdr>
        <w:top w:val="none" w:sz="0" w:space="0" w:color="auto"/>
        <w:left w:val="none" w:sz="0" w:space="0" w:color="auto"/>
        <w:bottom w:val="none" w:sz="0" w:space="0" w:color="auto"/>
        <w:right w:val="none" w:sz="0" w:space="0" w:color="auto"/>
      </w:divBdr>
    </w:div>
    <w:div w:id="1054894161">
      <w:bodyDiv w:val="1"/>
      <w:marLeft w:val="0"/>
      <w:marRight w:val="0"/>
      <w:marTop w:val="0"/>
      <w:marBottom w:val="0"/>
      <w:divBdr>
        <w:top w:val="none" w:sz="0" w:space="0" w:color="auto"/>
        <w:left w:val="none" w:sz="0" w:space="0" w:color="auto"/>
        <w:bottom w:val="none" w:sz="0" w:space="0" w:color="auto"/>
        <w:right w:val="none" w:sz="0" w:space="0" w:color="auto"/>
      </w:divBdr>
    </w:div>
    <w:div w:id="1055200469">
      <w:bodyDiv w:val="1"/>
      <w:marLeft w:val="0"/>
      <w:marRight w:val="0"/>
      <w:marTop w:val="0"/>
      <w:marBottom w:val="0"/>
      <w:divBdr>
        <w:top w:val="none" w:sz="0" w:space="0" w:color="auto"/>
        <w:left w:val="none" w:sz="0" w:space="0" w:color="auto"/>
        <w:bottom w:val="none" w:sz="0" w:space="0" w:color="auto"/>
        <w:right w:val="none" w:sz="0" w:space="0" w:color="auto"/>
      </w:divBdr>
    </w:div>
    <w:div w:id="1056123026">
      <w:bodyDiv w:val="1"/>
      <w:marLeft w:val="0"/>
      <w:marRight w:val="0"/>
      <w:marTop w:val="0"/>
      <w:marBottom w:val="0"/>
      <w:divBdr>
        <w:top w:val="none" w:sz="0" w:space="0" w:color="auto"/>
        <w:left w:val="none" w:sz="0" w:space="0" w:color="auto"/>
        <w:bottom w:val="none" w:sz="0" w:space="0" w:color="auto"/>
        <w:right w:val="none" w:sz="0" w:space="0" w:color="auto"/>
      </w:divBdr>
    </w:div>
    <w:div w:id="1062682324">
      <w:bodyDiv w:val="1"/>
      <w:marLeft w:val="0"/>
      <w:marRight w:val="0"/>
      <w:marTop w:val="0"/>
      <w:marBottom w:val="0"/>
      <w:divBdr>
        <w:top w:val="none" w:sz="0" w:space="0" w:color="auto"/>
        <w:left w:val="none" w:sz="0" w:space="0" w:color="auto"/>
        <w:bottom w:val="none" w:sz="0" w:space="0" w:color="auto"/>
        <w:right w:val="none" w:sz="0" w:space="0" w:color="auto"/>
      </w:divBdr>
    </w:div>
    <w:div w:id="1071853297">
      <w:bodyDiv w:val="1"/>
      <w:marLeft w:val="0"/>
      <w:marRight w:val="0"/>
      <w:marTop w:val="0"/>
      <w:marBottom w:val="0"/>
      <w:divBdr>
        <w:top w:val="none" w:sz="0" w:space="0" w:color="auto"/>
        <w:left w:val="none" w:sz="0" w:space="0" w:color="auto"/>
        <w:bottom w:val="none" w:sz="0" w:space="0" w:color="auto"/>
        <w:right w:val="none" w:sz="0" w:space="0" w:color="auto"/>
      </w:divBdr>
    </w:div>
    <w:div w:id="1076627285">
      <w:bodyDiv w:val="1"/>
      <w:marLeft w:val="0"/>
      <w:marRight w:val="0"/>
      <w:marTop w:val="0"/>
      <w:marBottom w:val="0"/>
      <w:divBdr>
        <w:top w:val="none" w:sz="0" w:space="0" w:color="auto"/>
        <w:left w:val="none" w:sz="0" w:space="0" w:color="auto"/>
        <w:bottom w:val="none" w:sz="0" w:space="0" w:color="auto"/>
        <w:right w:val="none" w:sz="0" w:space="0" w:color="auto"/>
      </w:divBdr>
    </w:div>
    <w:div w:id="1079251301">
      <w:bodyDiv w:val="1"/>
      <w:marLeft w:val="0"/>
      <w:marRight w:val="0"/>
      <w:marTop w:val="0"/>
      <w:marBottom w:val="0"/>
      <w:divBdr>
        <w:top w:val="none" w:sz="0" w:space="0" w:color="auto"/>
        <w:left w:val="none" w:sz="0" w:space="0" w:color="auto"/>
        <w:bottom w:val="none" w:sz="0" w:space="0" w:color="auto"/>
        <w:right w:val="none" w:sz="0" w:space="0" w:color="auto"/>
      </w:divBdr>
    </w:div>
    <w:div w:id="1082066698">
      <w:bodyDiv w:val="1"/>
      <w:marLeft w:val="0"/>
      <w:marRight w:val="0"/>
      <w:marTop w:val="0"/>
      <w:marBottom w:val="0"/>
      <w:divBdr>
        <w:top w:val="none" w:sz="0" w:space="0" w:color="auto"/>
        <w:left w:val="none" w:sz="0" w:space="0" w:color="auto"/>
        <w:bottom w:val="none" w:sz="0" w:space="0" w:color="auto"/>
        <w:right w:val="none" w:sz="0" w:space="0" w:color="auto"/>
      </w:divBdr>
    </w:div>
    <w:div w:id="1082489607">
      <w:bodyDiv w:val="1"/>
      <w:marLeft w:val="0"/>
      <w:marRight w:val="0"/>
      <w:marTop w:val="0"/>
      <w:marBottom w:val="0"/>
      <w:divBdr>
        <w:top w:val="none" w:sz="0" w:space="0" w:color="auto"/>
        <w:left w:val="none" w:sz="0" w:space="0" w:color="auto"/>
        <w:bottom w:val="none" w:sz="0" w:space="0" w:color="auto"/>
        <w:right w:val="none" w:sz="0" w:space="0" w:color="auto"/>
      </w:divBdr>
    </w:div>
    <w:div w:id="1085221126">
      <w:bodyDiv w:val="1"/>
      <w:marLeft w:val="0"/>
      <w:marRight w:val="0"/>
      <w:marTop w:val="0"/>
      <w:marBottom w:val="0"/>
      <w:divBdr>
        <w:top w:val="none" w:sz="0" w:space="0" w:color="auto"/>
        <w:left w:val="none" w:sz="0" w:space="0" w:color="auto"/>
        <w:bottom w:val="none" w:sz="0" w:space="0" w:color="auto"/>
        <w:right w:val="none" w:sz="0" w:space="0" w:color="auto"/>
      </w:divBdr>
    </w:div>
    <w:div w:id="1103304351">
      <w:bodyDiv w:val="1"/>
      <w:marLeft w:val="0"/>
      <w:marRight w:val="0"/>
      <w:marTop w:val="0"/>
      <w:marBottom w:val="0"/>
      <w:divBdr>
        <w:top w:val="none" w:sz="0" w:space="0" w:color="auto"/>
        <w:left w:val="none" w:sz="0" w:space="0" w:color="auto"/>
        <w:bottom w:val="none" w:sz="0" w:space="0" w:color="auto"/>
        <w:right w:val="none" w:sz="0" w:space="0" w:color="auto"/>
      </w:divBdr>
    </w:div>
    <w:div w:id="1110510551">
      <w:bodyDiv w:val="1"/>
      <w:marLeft w:val="0"/>
      <w:marRight w:val="0"/>
      <w:marTop w:val="0"/>
      <w:marBottom w:val="0"/>
      <w:divBdr>
        <w:top w:val="none" w:sz="0" w:space="0" w:color="auto"/>
        <w:left w:val="none" w:sz="0" w:space="0" w:color="auto"/>
        <w:bottom w:val="none" w:sz="0" w:space="0" w:color="auto"/>
        <w:right w:val="none" w:sz="0" w:space="0" w:color="auto"/>
      </w:divBdr>
    </w:div>
    <w:div w:id="1119879262">
      <w:bodyDiv w:val="1"/>
      <w:marLeft w:val="0"/>
      <w:marRight w:val="0"/>
      <w:marTop w:val="0"/>
      <w:marBottom w:val="0"/>
      <w:divBdr>
        <w:top w:val="none" w:sz="0" w:space="0" w:color="auto"/>
        <w:left w:val="none" w:sz="0" w:space="0" w:color="auto"/>
        <w:bottom w:val="none" w:sz="0" w:space="0" w:color="auto"/>
        <w:right w:val="none" w:sz="0" w:space="0" w:color="auto"/>
      </w:divBdr>
    </w:div>
    <w:div w:id="1120031165">
      <w:bodyDiv w:val="1"/>
      <w:marLeft w:val="0"/>
      <w:marRight w:val="0"/>
      <w:marTop w:val="0"/>
      <w:marBottom w:val="0"/>
      <w:divBdr>
        <w:top w:val="none" w:sz="0" w:space="0" w:color="auto"/>
        <w:left w:val="none" w:sz="0" w:space="0" w:color="auto"/>
        <w:bottom w:val="none" w:sz="0" w:space="0" w:color="auto"/>
        <w:right w:val="none" w:sz="0" w:space="0" w:color="auto"/>
      </w:divBdr>
    </w:div>
    <w:div w:id="1144733674">
      <w:bodyDiv w:val="1"/>
      <w:marLeft w:val="0"/>
      <w:marRight w:val="0"/>
      <w:marTop w:val="0"/>
      <w:marBottom w:val="0"/>
      <w:divBdr>
        <w:top w:val="none" w:sz="0" w:space="0" w:color="auto"/>
        <w:left w:val="none" w:sz="0" w:space="0" w:color="auto"/>
        <w:bottom w:val="none" w:sz="0" w:space="0" w:color="auto"/>
        <w:right w:val="none" w:sz="0" w:space="0" w:color="auto"/>
      </w:divBdr>
    </w:div>
    <w:div w:id="1147363141">
      <w:bodyDiv w:val="1"/>
      <w:marLeft w:val="0"/>
      <w:marRight w:val="0"/>
      <w:marTop w:val="0"/>
      <w:marBottom w:val="0"/>
      <w:divBdr>
        <w:top w:val="none" w:sz="0" w:space="0" w:color="auto"/>
        <w:left w:val="none" w:sz="0" w:space="0" w:color="auto"/>
        <w:bottom w:val="none" w:sz="0" w:space="0" w:color="auto"/>
        <w:right w:val="none" w:sz="0" w:space="0" w:color="auto"/>
      </w:divBdr>
    </w:div>
    <w:div w:id="1148866947">
      <w:bodyDiv w:val="1"/>
      <w:marLeft w:val="0"/>
      <w:marRight w:val="0"/>
      <w:marTop w:val="0"/>
      <w:marBottom w:val="0"/>
      <w:divBdr>
        <w:top w:val="none" w:sz="0" w:space="0" w:color="auto"/>
        <w:left w:val="none" w:sz="0" w:space="0" w:color="auto"/>
        <w:bottom w:val="none" w:sz="0" w:space="0" w:color="auto"/>
        <w:right w:val="none" w:sz="0" w:space="0" w:color="auto"/>
      </w:divBdr>
    </w:div>
    <w:div w:id="1149901690">
      <w:bodyDiv w:val="1"/>
      <w:marLeft w:val="0"/>
      <w:marRight w:val="0"/>
      <w:marTop w:val="0"/>
      <w:marBottom w:val="0"/>
      <w:divBdr>
        <w:top w:val="none" w:sz="0" w:space="0" w:color="auto"/>
        <w:left w:val="none" w:sz="0" w:space="0" w:color="auto"/>
        <w:bottom w:val="none" w:sz="0" w:space="0" w:color="auto"/>
        <w:right w:val="none" w:sz="0" w:space="0" w:color="auto"/>
      </w:divBdr>
    </w:div>
    <w:div w:id="1155682336">
      <w:bodyDiv w:val="1"/>
      <w:marLeft w:val="0"/>
      <w:marRight w:val="0"/>
      <w:marTop w:val="0"/>
      <w:marBottom w:val="0"/>
      <w:divBdr>
        <w:top w:val="none" w:sz="0" w:space="0" w:color="auto"/>
        <w:left w:val="none" w:sz="0" w:space="0" w:color="auto"/>
        <w:bottom w:val="none" w:sz="0" w:space="0" w:color="auto"/>
        <w:right w:val="none" w:sz="0" w:space="0" w:color="auto"/>
      </w:divBdr>
    </w:div>
    <w:div w:id="1157844383">
      <w:bodyDiv w:val="1"/>
      <w:marLeft w:val="0"/>
      <w:marRight w:val="0"/>
      <w:marTop w:val="0"/>
      <w:marBottom w:val="0"/>
      <w:divBdr>
        <w:top w:val="none" w:sz="0" w:space="0" w:color="auto"/>
        <w:left w:val="none" w:sz="0" w:space="0" w:color="auto"/>
        <w:bottom w:val="none" w:sz="0" w:space="0" w:color="auto"/>
        <w:right w:val="none" w:sz="0" w:space="0" w:color="auto"/>
      </w:divBdr>
    </w:div>
    <w:div w:id="1158227489">
      <w:bodyDiv w:val="1"/>
      <w:marLeft w:val="0"/>
      <w:marRight w:val="0"/>
      <w:marTop w:val="0"/>
      <w:marBottom w:val="0"/>
      <w:divBdr>
        <w:top w:val="none" w:sz="0" w:space="0" w:color="auto"/>
        <w:left w:val="none" w:sz="0" w:space="0" w:color="auto"/>
        <w:bottom w:val="none" w:sz="0" w:space="0" w:color="auto"/>
        <w:right w:val="none" w:sz="0" w:space="0" w:color="auto"/>
      </w:divBdr>
    </w:div>
    <w:div w:id="1161502223">
      <w:bodyDiv w:val="1"/>
      <w:marLeft w:val="0"/>
      <w:marRight w:val="0"/>
      <w:marTop w:val="0"/>
      <w:marBottom w:val="0"/>
      <w:divBdr>
        <w:top w:val="none" w:sz="0" w:space="0" w:color="auto"/>
        <w:left w:val="none" w:sz="0" w:space="0" w:color="auto"/>
        <w:bottom w:val="none" w:sz="0" w:space="0" w:color="auto"/>
        <w:right w:val="none" w:sz="0" w:space="0" w:color="auto"/>
      </w:divBdr>
    </w:div>
    <w:div w:id="1163396468">
      <w:bodyDiv w:val="1"/>
      <w:marLeft w:val="0"/>
      <w:marRight w:val="0"/>
      <w:marTop w:val="0"/>
      <w:marBottom w:val="0"/>
      <w:divBdr>
        <w:top w:val="none" w:sz="0" w:space="0" w:color="auto"/>
        <w:left w:val="none" w:sz="0" w:space="0" w:color="auto"/>
        <w:bottom w:val="none" w:sz="0" w:space="0" w:color="auto"/>
        <w:right w:val="none" w:sz="0" w:space="0" w:color="auto"/>
      </w:divBdr>
    </w:div>
    <w:div w:id="1164275788">
      <w:bodyDiv w:val="1"/>
      <w:marLeft w:val="0"/>
      <w:marRight w:val="0"/>
      <w:marTop w:val="0"/>
      <w:marBottom w:val="0"/>
      <w:divBdr>
        <w:top w:val="none" w:sz="0" w:space="0" w:color="auto"/>
        <w:left w:val="none" w:sz="0" w:space="0" w:color="auto"/>
        <w:bottom w:val="none" w:sz="0" w:space="0" w:color="auto"/>
        <w:right w:val="none" w:sz="0" w:space="0" w:color="auto"/>
      </w:divBdr>
    </w:div>
    <w:div w:id="1165166355">
      <w:bodyDiv w:val="1"/>
      <w:marLeft w:val="0"/>
      <w:marRight w:val="0"/>
      <w:marTop w:val="0"/>
      <w:marBottom w:val="0"/>
      <w:divBdr>
        <w:top w:val="none" w:sz="0" w:space="0" w:color="auto"/>
        <w:left w:val="none" w:sz="0" w:space="0" w:color="auto"/>
        <w:bottom w:val="none" w:sz="0" w:space="0" w:color="auto"/>
        <w:right w:val="none" w:sz="0" w:space="0" w:color="auto"/>
      </w:divBdr>
    </w:div>
    <w:div w:id="1166089914">
      <w:bodyDiv w:val="1"/>
      <w:marLeft w:val="0"/>
      <w:marRight w:val="0"/>
      <w:marTop w:val="0"/>
      <w:marBottom w:val="0"/>
      <w:divBdr>
        <w:top w:val="none" w:sz="0" w:space="0" w:color="auto"/>
        <w:left w:val="none" w:sz="0" w:space="0" w:color="auto"/>
        <w:bottom w:val="none" w:sz="0" w:space="0" w:color="auto"/>
        <w:right w:val="none" w:sz="0" w:space="0" w:color="auto"/>
      </w:divBdr>
    </w:div>
    <w:div w:id="1172992231">
      <w:bodyDiv w:val="1"/>
      <w:marLeft w:val="0"/>
      <w:marRight w:val="0"/>
      <w:marTop w:val="0"/>
      <w:marBottom w:val="0"/>
      <w:divBdr>
        <w:top w:val="none" w:sz="0" w:space="0" w:color="auto"/>
        <w:left w:val="none" w:sz="0" w:space="0" w:color="auto"/>
        <w:bottom w:val="none" w:sz="0" w:space="0" w:color="auto"/>
        <w:right w:val="none" w:sz="0" w:space="0" w:color="auto"/>
      </w:divBdr>
    </w:div>
    <w:div w:id="1176848747">
      <w:bodyDiv w:val="1"/>
      <w:marLeft w:val="0"/>
      <w:marRight w:val="0"/>
      <w:marTop w:val="0"/>
      <w:marBottom w:val="0"/>
      <w:divBdr>
        <w:top w:val="none" w:sz="0" w:space="0" w:color="auto"/>
        <w:left w:val="none" w:sz="0" w:space="0" w:color="auto"/>
        <w:bottom w:val="none" w:sz="0" w:space="0" w:color="auto"/>
        <w:right w:val="none" w:sz="0" w:space="0" w:color="auto"/>
      </w:divBdr>
    </w:div>
    <w:div w:id="1197238845">
      <w:bodyDiv w:val="1"/>
      <w:marLeft w:val="0"/>
      <w:marRight w:val="0"/>
      <w:marTop w:val="0"/>
      <w:marBottom w:val="0"/>
      <w:divBdr>
        <w:top w:val="none" w:sz="0" w:space="0" w:color="auto"/>
        <w:left w:val="none" w:sz="0" w:space="0" w:color="auto"/>
        <w:bottom w:val="none" w:sz="0" w:space="0" w:color="auto"/>
        <w:right w:val="none" w:sz="0" w:space="0" w:color="auto"/>
      </w:divBdr>
    </w:div>
    <w:div w:id="1198548177">
      <w:bodyDiv w:val="1"/>
      <w:marLeft w:val="0"/>
      <w:marRight w:val="0"/>
      <w:marTop w:val="0"/>
      <w:marBottom w:val="0"/>
      <w:divBdr>
        <w:top w:val="none" w:sz="0" w:space="0" w:color="auto"/>
        <w:left w:val="none" w:sz="0" w:space="0" w:color="auto"/>
        <w:bottom w:val="none" w:sz="0" w:space="0" w:color="auto"/>
        <w:right w:val="none" w:sz="0" w:space="0" w:color="auto"/>
      </w:divBdr>
    </w:div>
    <w:div w:id="1209075281">
      <w:bodyDiv w:val="1"/>
      <w:marLeft w:val="0"/>
      <w:marRight w:val="0"/>
      <w:marTop w:val="0"/>
      <w:marBottom w:val="0"/>
      <w:divBdr>
        <w:top w:val="none" w:sz="0" w:space="0" w:color="auto"/>
        <w:left w:val="none" w:sz="0" w:space="0" w:color="auto"/>
        <w:bottom w:val="none" w:sz="0" w:space="0" w:color="auto"/>
        <w:right w:val="none" w:sz="0" w:space="0" w:color="auto"/>
      </w:divBdr>
    </w:div>
    <w:div w:id="1212304231">
      <w:bodyDiv w:val="1"/>
      <w:marLeft w:val="0"/>
      <w:marRight w:val="0"/>
      <w:marTop w:val="0"/>
      <w:marBottom w:val="0"/>
      <w:divBdr>
        <w:top w:val="none" w:sz="0" w:space="0" w:color="auto"/>
        <w:left w:val="none" w:sz="0" w:space="0" w:color="auto"/>
        <w:bottom w:val="none" w:sz="0" w:space="0" w:color="auto"/>
        <w:right w:val="none" w:sz="0" w:space="0" w:color="auto"/>
      </w:divBdr>
    </w:div>
    <w:div w:id="1226840936">
      <w:bodyDiv w:val="1"/>
      <w:marLeft w:val="0"/>
      <w:marRight w:val="0"/>
      <w:marTop w:val="0"/>
      <w:marBottom w:val="0"/>
      <w:divBdr>
        <w:top w:val="none" w:sz="0" w:space="0" w:color="auto"/>
        <w:left w:val="none" w:sz="0" w:space="0" w:color="auto"/>
        <w:bottom w:val="none" w:sz="0" w:space="0" w:color="auto"/>
        <w:right w:val="none" w:sz="0" w:space="0" w:color="auto"/>
      </w:divBdr>
    </w:div>
    <w:div w:id="1229536425">
      <w:bodyDiv w:val="1"/>
      <w:marLeft w:val="0"/>
      <w:marRight w:val="0"/>
      <w:marTop w:val="0"/>
      <w:marBottom w:val="0"/>
      <w:divBdr>
        <w:top w:val="none" w:sz="0" w:space="0" w:color="auto"/>
        <w:left w:val="none" w:sz="0" w:space="0" w:color="auto"/>
        <w:bottom w:val="none" w:sz="0" w:space="0" w:color="auto"/>
        <w:right w:val="none" w:sz="0" w:space="0" w:color="auto"/>
      </w:divBdr>
    </w:div>
    <w:div w:id="1236743346">
      <w:bodyDiv w:val="1"/>
      <w:marLeft w:val="0"/>
      <w:marRight w:val="0"/>
      <w:marTop w:val="0"/>
      <w:marBottom w:val="0"/>
      <w:divBdr>
        <w:top w:val="none" w:sz="0" w:space="0" w:color="auto"/>
        <w:left w:val="none" w:sz="0" w:space="0" w:color="auto"/>
        <w:bottom w:val="none" w:sz="0" w:space="0" w:color="auto"/>
        <w:right w:val="none" w:sz="0" w:space="0" w:color="auto"/>
      </w:divBdr>
    </w:div>
    <w:div w:id="1245800927">
      <w:bodyDiv w:val="1"/>
      <w:marLeft w:val="0"/>
      <w:marRight w:val="0"/>
      <w:marTop w:val="0"/>
      <w:marBottom w:val="0"/>
      <w:divBdr>
        <w:top w:val="none" w:sz="0" w:space="0" w:color="auto"/>
        <w:left w:val="none" w:sz="0" w:space="0" w:color="auto"/>
        <w:bottom w:val="none" w:sz="0" w:space="0" w:color="auto"/>
        <w:right w:val="none" w:sz="0" w:space="0" w:color="auto"/>
      </w:divBdr>
    </w:div>
    <w:div w:id="1250768654">
      <w:bodyDiv w:val="1"/>
      <w:marLeft w:val="0"/>
      <w:marRight w:val="0"/>
      <w:marTop w:val="0"/>
      <w:marBottom w:val="0"/>
      <w:divBdr>
        <w:top w:val="none" w:sz="0" w:space="0" w:color="auto"/>
        <w:left w:val="none" w:sz="0" w:space="0" w:color="auto"/>
        <w:bottom w:val="none" w:sz="0" w:space="0" w:color="auto"/>
        <w:right w:val="none" w:sz="0" w:space="0" w:color="auto"/>
      </w:divBdr>
    </w:div>
    <w:div w:id="1255893779">
      <w:bodyDiv w:val="1"/>
      <w:marLeft w:val="0"/>
      <w:marRight w:val="0"/>
      <w:marTop w:val="0"/>
      <w:marBottom w:val="0"/>
      <w:divBdr>
        <w:top w:val="none" w:sz="0" w:space="0" w:color="auto"/>
        <w:left w:val="none" w:sz="0" w:space="0" w:color="auto"/>
        <w:bottom w:val="none" w:sz="0" w:space="0" w:color="auto"/>
        <w:right w:val="none" w:sz="0" w:space="0" w:color="auto"/>
      </w:divBdr>
    </w:div>
    <w:div w:id="1261721920">
      <w:bodyDiv w:val="1"/>
      <w:marLeft w:val="0"/>
      <w:marRight w:val="0"/>
      <w:marTop w:val="0"/>
      <w:marBottom w:val="0"/>
      <w:divBdr>
        <w:top w:val="none" w:sz="0" w:space="0" w:color="auto"/>
        <w:left w:val="none" w:sz="0" w:space="0" w:color="auto"/>
        <w:bottom w:val="none" w:sz="0" w:space="0" w:color="auto"/>
        <w:right w:val="none" w:sz="0" w:space="0" w:color="auto"/>
      </w:divBdr>
    </w:div>
    <w:div w:id="1263411929">
      <w:bodyDiv w:val="1"/>
      <w:marLeft w:val="0"/>
      <w:marRight w:val="0"/>
      <w:marTop w:val="0"/>
      <w:marBottom w:val="0"/>
      <w:divBdr>
        <w:top w:val="none" w:sz="0" w:space="0" w:color="auto"/>
        <w:left w:val="none" w:sz="0" w:space="0" w:color="auto"/>
        <w:bottom w:val="none" w:sz="0" w:space="0" w:color="auto"/>
        <w:right w:val="none" w:sz="0" w:space="0" w:color="auto"/>
      </w:divBdr>
    </w:div>
    <w:div w:id="1269266538">
      <w:bodyDiv w:val="1"/>
      <w:marLeft w:val="0"/>
      <w:marRight w:val="0"/>
      <w:marTop w:val="0"/>
      <w:marBottom w:val="0"/>
      <w:divBdr>
        <w:top w:val="none" w:sz="0" w:space="0" w:color="auto"/>
        <w:left w:val="none" w:sz="0" w:space="0" w:color="auto"/>
        <w:bottom w:val="none" w:sz="0" w:space="0" w:color="auto"/>
        <w:right w:val="none" w:sz="0" w:space="0" w:color="auto"/>
      </w:divBdr>
    </w:div>
    <w:div w:id="1300767266">
      <w:bodyDiv w:val="1"/>
      <w:marLeft w:val="0"/>
      <w:marRight w:val="0"/>
      <w:marTop w:val="0"/>
      <w:marBottom w:val="0"/>
      <w:divBdr>
        <w:top w:val="none" w:sz="0" w:space="0" w:color="auto"/>
        <w:left w:val="none" w:sz="0" w:space="0" w:color="auto"/>
        <w:bottom w:val="none" w:sz="0" w:space="0" w:color="auto"/>
        <w:right w:val="none" w:sz="0" w:space="0" w:color="auto"/>
      </w:divBdr>
    </w:div>
    <w:div w:id="1308632535">
      <w:bodyDiv w:val="1"/>
      <w:marLeft w:val="0"/>
      <w:marRight w:val="0"/>
      <w:marTop w:val="0"/>
      <w:marBottom w:val="0"/>
      <w:divBdr>
        <w:top w:val="none" w:sz="0" w:space="0" w:color="auto"/>
        <w:left w:val="none" w:sz="0" w:space="0" w:color="auto"/>
        <w:bottom w:val="none" w:sz="0" w:space="0" w:color="auto"/>
        <w:right w:val="none" w:sz="0" w:space="0" w:color="auto"/>
      </w:divBdr>
    </w:div>
    <w:div w:id="1311786181">
      <w:bodyDiv w:val="1"/>
      <w:marLeft w:val="0"/>
      <w:marRight w:val="0"/>
      <w:marTop w:val="0"/>
      <w:marBottom w:val="0"/>
      <w:divBdr>
        <w:top w:val="none" w:sz="0" w:space="0" w:color="auto"/>
        <w:left w:val="none" w:sz="0" w:space="0" w:color="auto"/>
        <w:bottom w:val="none" w:sz="0" w:space="0" w:color="auto"/>
        <w:right w:val="none" w:sz="0" w:space="0" w:color="auto"/>
      </w:divBdr>
    </w:div>
    <w:div w:id="1321231175">
      <w:bodyDiv w:val="1"/>
      <w:marLeft w:val="0"/>
      <w:marRight w:val="0"/>
      <w:marTop w:val="0"/>
      <w:marBottom w:val="0"/>
      <w:divBdr>
        <w:top w:val="none" w:sz="0" w:space="0" w:color="auto"/>
        <w:left w:val="none" w:sz="0" w:space="0" w:color="auto"/>
        <w:bottom w:val="none" w:sz="0" w:space="0" w:color="auto"/>
        <w:right w:val="none" w:sz="0" w:space="0" w:color="auto"/>
      </w:divBdr>
    </w:div>
    <w:div w:id="1322347455">
      <w:bodyDiv w:val="1"/>
      <w:marLeft w:val="0"/>
      <w:marRight w:val="0"/>
      <w:marTop w:val="0"/>
      <w:marBottom w:val="0"/>
      <w:divBdr>
        <w:top w:val="none" w:sz="0" w:space="0" w:color="auto"/>
        <w:left w:val="none" w:sz="0" w:space="0" w:color="auto"/>
        <w:bottom w:val="none" w:sz="0" w:space="0" w:color="auto"/>
        <w:right w:val="none" w:sz="0" w:space="0" w:color="auto"/>
      </w:divBdr>
    </w:div>
    <w:div w:id="1323197181">
      <w:bodyDiv w:val="1"/>
      <w:marLeft w:val="0"/>
      <w:marRight w:val="0"/>
      <w:marTop w:val="0"/>
      <w:marBottom w:val="0"/>
      <w:divBdr>
        <w:top w:val="none" w:sz="0" w:space="0" w:color="auto"/>
        <w:left w:val="none" w:sz="0" w:space="0" w:color="auto"/>
        <w:bottom w:val="none" w:sz="0" w:space="0" w:color="auto"/>
        <w:right w:val="none" w:sz="0" w:space="0" w:color="auto"/>
      </w:divBdr>
    </w:div>
    <w:div w:id="1324432324">
      <w:bodyDiv w:val="1"/>
      <w:marLeft w:val="0"/>
      <w:marRight w:val="0"/>
      <w:marTop w:val="0"/>
      <w:marBottom w:val="0"/>
      <w:divBdr>
        <w:top w:val="none" w:sz="0" w:space="0" w:color="auto"/>
        <w:left w:val="none" w:sz="0" w:space="0" w:color="auto"/>
        <w:bottom w:val="none" w:sz="0" w:space="0" w:color="auto"/>
        <w:right w:val="none" w:sz="0" w:space="0" w:color="auto"/>
      </w:divBdr>
    </w:div>
    <w:div w:id="1328167604">
      <w:bodyDiv w:val="1"/>
      <w:marLeft w:val="0"/>
      <w:marRight w:val="0"/>
      <w:marTop w:val="0"/>
      <w:marBottom w:val="0"/>
      <w:divBdr>
        <w:top w:val="none" w:sz="0" w:space="0" w:color="auto"/>
        <w:left w:val="none" w:sz="0" w:space="0" w:color="auto"/>
        <w:bottom w:val="none" w:sz="0" w:space="0" w:color="auto"/>
        <w:right w:val="none" w:sz="0" w:space="0" w:color="auto"/>
      </w:divBdr>
    </w:div>
    <w:div w:id="1329599281">
      <w:bodyDiv w:val="1"/>
      <w:marLeft w:val="0"/>
      <w:marRight w:val="0"/>
      <w:marTop w:val="0"/>
      <w:marBottom w:val="0"/>
      <w:divBdr>
        <w:top w:val="none" w:sz="0" w:space="0" w:color="auto"/>
        <w:left w:val="none" w:sz="0" w:space="0" w:color="auto"/>
        <w:bottom w:val="none" w:sz="0" w:space="0" w:color="auto"/>
        <w:right w:val="none" w:sz="0" w:space="0" w:color="auto"/>
      </w:divBdr>
    </w:div>
    <w:div w:id="1351419773">
      <w:bodyDiv w:val="1"/>
      <w:marLeft w:val="0"/>
      <w:marRight w:val="0"/>
      <w:marTop w:val="0"/>
      <w:marBottom w:val="0"/>
      <w:divBdr>
        <w:top w:val="none" w:sz="0" w:space="0" w:color="auto"/>
        <w:left w:val="none" w:sz="0" w:space="0" w:color="auto"/>
        <w:bottom w:val="none" w:sz="0" w:space="0" w:color="auto"/>
        <w:right w:val="none" w:sz="0" w:space="0" w:color="auto"/>
      </w:divBdr>
    </w:div>
    <w:div w:id="1354920333">
      <w:bodyDiv w:val="1"/>
      <w:marLeft w:val="0"/>
      <w:marRight w:val="0"/>
      <w:marTop w:val="0"/>
      <w:marBottom w:val="0"/>
      <w:divBdr>
        <w:top w:val="none" w:sz="0" w:space="0" w:color="auto"/>
        <w:left w:val="none" w:sz="0" w:space="0" w:color="auto"/>
        <w:bottom w:val="none" w:sz="0" w:space="0" w:color="auto"/>
        <w:right w:val="none" w:sz="0" w:space="0" w:color="auto"/>
      </w:divBdr>
    </w:div>
    <w:div w:id="1367440112">
      <w:bodyDiv w:val="1"/>
      <w:marLeft w:val="0"/>
      <w:marRight w:val="0"/>
      <w:marTop w:val="0"/>
      <w:marBottom w:val="0"/>
      <w:divBdr>
        <w:top w:val="none" w:sz="0" w:space="0" w:color="auto"/>
        <w:left w:val="none" w:sz="0" w:space="0" w:color="auto"/>
        <w:bottom w:val="none" w:sz="0" w:space="0" w:color="auto"/>
        <w:right w:val="none" w:sz="0" w:space="0" w:color="auto"/>
      </w:divBdr>
    </w:div>
    <w:div w:id="1367831923">
      <w:bodyDiv w:val="1"/>
      <w:marLeft w:val="0"/>
      <w:marRight w:val="0"/>
      <w:marTop w:val="0"/>
      <w:marBottom w:val="0"/>
      <w:divBdr>
        <w:top w:val="none" w:sz="0" w:space="0" w:color="auto"/>
        <w:left w:val="none" w:sz="0" w:space="0" w:color="auto"/>
        <w:bottom w:val="none" w:sz="0" w:space="0" w:color="auto"/>
        <w:right w:val="none" w:sz="0" w:space="0" w:color="auto"/>
      </w:divBdr>
    </w:div>
    <w:div w:id="1372920092">
      <w:bodyDiv w:val="1"/>
      <w:marLeft w:val="0"/>
      <w:marRight w:val="0"/>
      <w:marTop w:val="0"/>
      <w:marBottom w:val="0"/>
      <w:divBdr>
        <w:top w:val="none" w:sz="0" w:space="0" w:color="auto"/>
        <w:left w:val="none" w:sz="0" w:space="0" w:color="auto"/>
        <w:bottom w:val="none" w:sz="0" w:space="0" w:color="auto"/>
        <w:right w:val="none" w:sz="0" w:space="0" w:color="auto"/>
      </w:divBdr>
    </w:div>
    <w:div w:id="1377117733">
      <w:bodyDiv w:val="1"/>
      <w:marLeft w:val="0"/>
      <w:marRight w:val="0"/>
      <w:marTop w:val="0"/>
      <w:marBottom w:val="0"/>
      <w:divBdr>
        <w:top w:val="none" w:sz="0" w:space="0" w:color="auto"/>
        <w:left w:val="none" w:sz="0" w:space="0" w:color="auto"/>
        <w:bottom w:val="none" w:sz="0" w:space="0" w:color="auto"/>
        <w:right w:val="none" w:sz="0" w:space="0" w:color="auto"/>
      </w:divBdr>
    </w:div>
    <w:div w:id="1386175075">
      <w:bodyDiv w:val="1"/>
      <w:marLeft w:val="0"/>
      <w:marRight w:val="0"/>
      <w:marTop w:val="0"/>
      <w:marBottom w:val="0"/>
      <w:divBdr>
        <w:top w:val="none" w:sz="0" w:space="0" w:color="auto"/>
        <w:left w:val="none" w:sz="0" w:space="0" w:color="auto"/>
        <w:bottom w:val="none" w:sz="0" w:space="0" w:color="auto"/>
        <w:right w:val="none" w:sz="0" w:space="0" w:color="auto"/>
      </w:divBdr>
    </w:div>
    <w:div w:id="1386291453">
      <w:bodyDiv w:val="1"/>
      <w:marLeft w:val="0"/>
      <w:marRight w:val="0"/>
      <w:marTop w:val="0"/>
      <w:marBottom w:val="0"/>
      <w:divBdr>
        <w:top w:val="none" w:sz="0" w:space="0" w:color="auto"/>
        <w:left w:val="none" w:sz="0" w:space="0" w:color="auto"/>
        <w:bottom w:val="none" w:sz="0" w:space="0" w:color="auto"/>
        <w:right w:val="none" w:sz="0" w:space="0" w:color="auto"/>
      </w:divBdr>
    </w:div>
    <w:div w:id="1392002881">
      <w:bodyDiv w:val="1"/>
      <w:marLeft w:val="0"/>
      <w:marRight w:val="0"/>
      <w:marTop w:val="0"/>
      <w:marBottom w:val="0"/>
      <w:divBdr>
        <w:top w:val="none" w:sz="0" w:space="0" w:color="auto"/>
        <w:left w:val="none" w:sz="0" w:space="0" w:color="auto"/>
        <w:bottom w:val="none" w:sz="0" w:space="0" w:color="auto"/>
        <w:right w:val="none" w:sz="0" w:space="0" w:color="auto"/>
      </w:divBdr>
    </w:div>
    <w:div w:id="1403018645">
      <w:bodyDiv w:val="1"/>
      <w:marLeft w:val="0"/>
      <w:marRight w:val="0"/>
      <w:marTop w:val="0"/>
      <w:marBottom w:val="0"/>
      <w:divBdr>
        <w:top w:val="none" w:sz="0" w:space="0" w:color="auto"/>
        <w:left w:val="none" w:sz="0" w:space="0" w:color="auto"/>
        <w:bottom w:val="none" w:sz="0" w:space="0" w:color="auto"/>
        <w:right w:val="none" w:sz="0" w:space="0" w:color="auto"/>
      </w:divBdr>
    </w:div>
    <w:div w:id="1403479074">
      <w:bodyDiv w:val="1"/>
      <w:marLeft w:val="0"/>
      <w:marRight w:val="0"/>
      <w:marTop w:val="0"/>
      <w:marBottom w:val="0"/>
      <w:divBdr>
        <w:top w:val="none" w:sz="0" w:space="0" w:color="auto"/>
        <w:left w:val="none" w:sz="0" w:space="0" w:color="auto"/>
        <w:bottom w:val="none" w:sz="0" w:space="0" w:color="auto"/>
        <w:right w:val="none" w:sz="0" w:space="0" w:color="auto"/>
      </w:divBdr>
    </w:div>
    <w:div w:id="1415518662">
      <w:bodyDiv w:val="1"/>
      <w:marLeft w:val="0"/>
      <w:marRight w:val="0"/>
      <w:marTop w:val="0"/>
      <w:marBottom w:val="0"/>
      <w:divBdr>
        <w:top w:val="none" w:sz="0" w:space="0" w:color="auto"/>
        <w:left w:val="none" w:sz="0" w:space="0" w:color="auto"/>
        <w:bottom w:val="none" w:sz="0" w:space="0" w:color="auto"/>
        <w:right w:val="none" w:sz="0" w:space="0" w:color="auto"/>
      </w:divBdr>
    </w:div>
    <w:div w:id="1419250932">
      <w:bodyDiv w:val="1"/>
      <w:marLeft w:val="0"/>
      <w:marRight w:val="0"/>
      <w:marTop w:val="0"/>
      <w:marBottom w:val="0"/>
      <w:divBdr>
        <w:top w:val="none" w:sz="0" w:space="0" w:color="auto"/>
        <w:left w:val="none" w:sz="0" w:space="0" w:color="auto"/>
        <w:bottom w:val="none" w:sz="0" w:space="0" w:color="auto"/>
        <w:right w:val="none" w:sz="0" w:space="0" w:color="auto"/>
      </w:divBdr>
    </w:div>
    <w:div w:id="1429497012">
      <w:bodyDiv w:val="1"/>
      <w:marLeft w:val="0"/>
      <w:marRight w:val="0"/>
      <w:marTop w:val="0"/>
      <w:marBottom w:val="0"/>
      <w:divBdr>
        <w:top w:val="none" w:sz="0" w:space="0" w:color="auto"/>
        <w:left w:val="none" w:sz="0" w:space="0" w:color="auto"/>
        <w:bottom w:val="none" w:sz="0" w:space="0" w:color="auto"/>
        <w:right w:val="none" w:sz="0" w:space="0" w:color="auto"/>
      </w:divBdr>
    </w:div>
    <w:div w:id="1435780753">
      <w:bodyDiv w:val="1"/>
      <w:marLeft w:val="0"/>
      <w:marRight w:val="0"/>
      <w:marTop w:val="0"/>
      <w:marBottom w:val="0"/>
      <w:divBdr>
        <w:top w:val="none" w:sz="0" w:space="0" w:color="auto"/>
        <w:left w:val="none" w:sz="0" w:space="0" w:color="auto"/>
        <w:bottom w:val="none" w:sz="0" w:space="0" w:color="auto"/>
        <w:right w:val="none" w:sz="0" w:space="0" w:color="auto"/>
      </w:divBdr>
    </w:div>
    <w:div w:id="1439525369">
      <w:bodyDiv w:val="1"/>
      <w:marLeft w:val="0"/>
      <w:marRight w:val="0"/>
      <w:marTop w:val="0"/>
      <w:marBottom w:val="0"/>
      <w:divBdr>
        <w:top w:val="none" w:sz="0" w:space="0" w:color="auto"/>
        <w:left w:val="none" w:sz="0" w:space="0" w:color="auto"/>
        <w:bottom w:val="none" w:sz="0" w:space="0" w:color="auto"/>
        <w:right w:val="none" w:sz="0" w:space="0" w:color="auto"/>
      </w:divBdr>
    </w:div>
    <w:div w:id="1442190215">
      <w:bodyDiv w:val="1"/>
      <w:marLeft w:val="0"/>
      <w:marRight w:val="0"/>
      <w:marTop w:val="0"/>
      <w:marBottom w:val="0"/>
      <w:divBdr>
        <w:top w:val="none" w:sz="0" w:space="0" w:color="auto"/>
        <w:left w:val="none" w:sz="0" w:space="0" w:color="auto"/>
        <w:bottom w:val="none" w:sz="0" w:space="0" w:color="auto"/>
        <w:right w:val="none" w:sz="0" w:space="0" w:color="auto"/>
      </w:divBdr>
    </w:div>
    <w:div w:id="1448696583">
      <w:bodyDiv w:val="1"/>
      <w:marLeft w:val="0"/>
      <w:marRight w:val="0"/>
      <w:marTop w:val="0"/>
      <w:marBottom w:val="0"/>
      <w:divBdr>
        <w:top w:val="none" w:sz="0" w:space="0" w:color="auto"/>
        <w:left w:val="none" w:sz="0" w:space="0" w:color="auto"/>
        <w:bottom w:val="none" w:sz="0" w:space="0" w:color="auto"/>
        <w:right w:val="none" w:sz="0" w:space="0" w:color="auto"/>
      </w:divBdr>
    </w:div>
    <w:div w:id="1455905385">
      <w:bodyDiv w:val="1"/>
      <w:marLeft w:val="0"/>
      <w:marRight w:val="0"/>
      <w:marTop w:val="0"/>
      <w:marBottom w:val="0"/>
      <w:divBdr>
        <w:top w:val="none" w:sz="0" w:space="0" w:color="auto"/>
        <w:left w:val="none" w:sz="0" w:space="0" w:color="auto"/>
        <w:bottom w:val="none" w:sz="0" w:space="0" w:color="auto"/>
        <w:right w:val="none" w:sz="0" w:space="0" w:color="auto"/>
      </w:divBdr>
    </w:div>
    <w:div w:id="1459252422">
      <w:bodyDiv w:val="1"/>
      <w:marLeft w:val="0"/>
      <w:marRight w:val="0"/>
      <w:marTop w:val="0"/>
      <w:marBottom w:val="0"/>
      <w:divBdr>
        <w:top w:val="none" w:sz="0" w:space="0" w:color="auto"/>
        <w:left w:val="none" w:sz="0" w:space="0" w:color="auto"/>
        <w:bottom w:val="none" w:sz="0" w:space="0" w:color="auto"/>
        <w:right w:val="none" w:sz="0" w:space="0" w:color="auto"/>
      </w:divBdr>
      <w:divsChild>
        <w:div w:id="407188723">
          <w:marLeft w:val="274"/>
          <w:marRight w:val="0"/>
          <w:marTop w:val="0"/>
          <w:marBottom w:val="0"/>
          <w:divBdr>
            <w:top w:val="none" w:sz="0" w:space="0" w:color="auto"/>
            <w:left w:val="none" w:sz="0" w:space="0" w:color="auto"/>
            <w:bottom w:val="none" w:sz="0" w:space="0" w:color="auto"/>
            <w:right w:val="none" w:sz="0" w:space="0" w:color="auto"/>
          </w:divBdr>
        </w:div>
        <w:div w:id="783305304">
          <w:marLeft w:val="274"/>
          <w:marRight w:val="0"/>
          <w:marTop w:val="0"/>
          <w:marBottom w:val="0"/>
          <w:divBdr>
            <w:top w:val="none" w:sz="0" w:space="0" w:color="auto"/>
            <w:left w:val="none" w:sz="0" w:space="0" w:color="auto"/>
            <w:bottom w:val="none" w:sz="0" w:space="0" w:color="auto"/>
            <w:right w:val="none" w:sz="0" w:space="0" w:color="auto"/>
          </w:divBdr>
        </w:div>
      </w:divsChild>
    </w:div>
    <w:div w:id="1461533226">
      <w:bodyDiv w:val="1"/>
      <w:marLeft w:val="0"/>
      <w:marRight w:val="0"/>
      <w:marTop w:val="0"/>
      <w:marBottom w:val="0"/>
      <w:divBdr>
        <w:top w:val="none" w:sz="0" w:space="0" w:color="auto"/>
        <w:left w:val="none" w:sz="0" w:space="0" w:color="auto"/>
        <w:bottom w:val="none" w:sz="0" w:space="0" w:color="auto"/>
        <w:right w:val="none" w:sz="0" w:space="0" w:color="auto"/>
      </w:divBdr>
    </w:div>
    <w:div w:id="1470973491">
      <w:bodyDiv w:val="1"/>
      <w:marLeft w:val="0"/>
      <w:marRight w:val="0"/>
      <w:marTop w:val="0"/>
      <w:marBottom w:val="0"/>
      <w:divBdr>
        <w:top w:val="none" w:sz="0" w:space="0" w:color="auto"/>
        <w:left w:val="none" w:sz="0" w:space="0" w:color="auto"/>
        <w:bottom w:val="none" w:sz="0" w:space="0" w:color="auto"/>
        <w:right w:val="none" w:sz="0" w:space="0" w:color="auto"/>
      </w:divBdr>
    </w:div>
    <w:div w:id="1473408136">
      <w:bodyDiv w:val="1"/>
      <w:marLeft w:val="0"/>
      <w:marRight w:val="0"/>
      <w:marTop w:val="0"/>
      <w:marBottom w:val="0"/>
      <w:divBdr>
        <w:top w:val="none" w:sz="0" w:space="0" w:color="auto"/>
        <w:left w:val="none" w:sz="0" w:space="0" w:color="auto"/>
        <w:bottom w:val="none" w:sz="0" w:space="0" w:color="auto"/>
        <w:right w:val="none" w:sz="0" w:space="0" w:color="auto"/>
      </w:divBdr>
    </w:div>
    <w:div w:id="1491025590">
      <w:bodyDiv w:val="1"/>
      <w:marLeft w:val="0"/>
      <w:marRight w:val="0"/>
      <w:marTop w:val="0"/>
      <w:marBottom w:val="0"/>
      <w:divBdr>
        <w:top w:val="none" w:sz="0" w:space="0" w:color="auto"/>
        <w:left w:val="none" w:sz="0" w:space="0" w:color="auto"/>
        <w:bottom w:val="none" w:sz="0" w:space="0" w:color="auto"/>
        <w:right w:val="none" w:sz="0" w:space="0" w:color="auto"/>
      </w:divBdr>
    </w:div>
    <w:div w:id="1502038058">
      <w:bodyDiv w:val="1"/>
      <w:marLeft w:val="0"/>
      <w:marRight w:val="0"/>
      <w:marTop w:val="0"/>
      <w:marBottom w:val="0"/>
      <w:divBdr>
        <w:top w:val="none" w:sz="0" w:space="0" w:color="auto"/>
        <w:left w:val="none" w:sz="0" w:space="0" w:color="auto"/>
        <w:bottom w:val="none" w:sz="0" w:space="0" w:color="auto"/>
        <w:right w:val="none" w:sz="0" w:space="0" w:color="auto"/>
      </w:divBdr>
    </w:div>
    <w:div w:id="1502113365">
      <w:bodyDiv w:val="1"/>
      <w:marLeft w:val="0"/>
      <w:marRight w:val="0"/>
      <w:marTop w:val="0"/>
      <w:marBottom w:val="0"/>
      <w:divBdr>
        <w:top w:val="none" w:sz="0" w:space="0" w:color="auto"/>
        <w:left w:val="none" w:sz="0" w:space="0" w:color="auto"/>
        <w:bottom w:val="none" w:sz="0" w:space="0" w:color="auto"/>
        <w:right w:val="none" w:sz="0" w:space="0" w:color="auto"/>
      </w:divBdr>
    </w:div>
    <w:div w:id="1502507368">
      <w:bodyDiv w:val="1"/>
      <w:marLeft w:val="0"/>
      <w:marRight w:val="0"/>
      <w:marTop w:val="0"/>
      <w:marBottom w:val="0"/>
      <w:divBdr>
        <w:top w:val="none" w:sz="0" w:space="0" w:color="auto"/>
        <w:left w:val="none" w:sz="0" w:space="0" w:color="auto"/>
        <w:bottom w:val="none" w:sz="0" w:space="0" w:color="auto"/>
        <w:right w:val="none" w:sz="0" w:space="0" w:color="auto"/>
      </w:divBdr>
    </w:div>
    <w:div w:id="1542087608">
      <w:bodyDiv w:val="1"/>
      <w:marLeft w:val="0"/>
      <w:marRight w:val="0"/>
      <w:marTop w:val="0"/>
      <w:marBottom w:val="0"/>
      <w:divBdr>
        <w:top w:val="none" w:sz="0" w:space="0" w:color="auto"/>
        <w:left w:val="none" w:sz="0" w:space="0" w:color="auto"/>
        <w:bottom w:val="none" w:sz="0" w:space="0" w:color="auto"/>
        <w:right w:val="none" w:sz="0" w:space="0" w:color="auto"/>
      </w:divBdr>
    </w:div>
    <w:div w:id="1545603225">
      <w:bodyDiv w:val="1"/>
      <w:marLeft w:val="0"/>
      <w:marRight w:val="0"/>
      <w:marTop w:val="0"/>
      <w:marBottom w:val="0"/>
      <w:divBdr>
        <w:top w:val="none" w:sz="0" w:space="0" w:color="auto"/>
        <w:left w:val="none" w:sz="0" w:space="0" w:color="auto"/>
        <w:bottom w:val="none" w:sz="0" w:space="0" w:color="auto"/>
        <w:right w:val="none" w:sz="0" w:space="0" w:color="auto"/>
      </w:divBdr>
    </w:div>
    <w:div w:id="1547182361">
      <w:bodyDiv w:val="1"/>
      <w:marLeft w:val="0"/>
      <w:marRight w:val="0"/>
      <w:marTop w:val="0"/>
      <w:marBottom w:val="0"/>
      <w:divBdr>
        <w:top w:val="none" w:sz="0" w:space="0" w:color="auto"/>
        <w:left w:val="none" w:sz="0" w:space="0" w:color="auto"/>
        <w:bottom w:val="none" w:sz="0" w:space="0" w:color="auto"/>
        <w:right w:val="none" w:sz="0" w:space="0" w:color="auto"/>
      </w:divBdr>
    </w:div>
    <w:div w:id="1553810651">
      <w:bodyDiv w:val="1"/>
      <w:marLeft w:val="0"/>
      <w:marRight w:val="0"/>
      <w:marTop w:val="0"/>
      <w:marBottom w:val="0"/>
      <w:divBdr>
        <w:top w:val="none" w:sz="0" w:space="0" w:color="auto"/>
        <w:left w:val="none" w:sz="0" w:space="0" w:color="auto"/>
        <w:bottom w:val="none" w:sz="0" w:space="0" w:color="auto"/>
        <w:right w:val="none" w:sz="0" w:space="0" w:color="auto"/>
      </w:divBdr>
    </w:div>
    <w:div w:id="1558853673">
      <w:bodyDiv w:val="1"/>
      <w:marLeft w:val="0"/>
      <w:marRight w:val="0"/>
      <w:marTop w:val="0"/>
      <w:marBottom w:val="0"/>
      <w:divBdr>
        <w:top w:val="none" w:sz="0" w:space="0" w:color="auto"/>
        <w:left w:val="none" w:sz="0" w:space="0" w:color="auto"/>
        <w:bottom w:val="none" w:sz="0" w:space="0" w:color="auto"/>
        <w:right w:val="none" w:sz="0" w:space="0" w:color="auto"/>
      </w:divBdr>
    </w:div>
    <w:div w:id="1561358849">
      <w:bodyDiv w:val="1"/>
      <w:marLeft w:val="0"/>
      <w:marRight w:val="0"/>
      <w:marTop w:val="0"/>
      <w:marBottom w:val="0"/>
      <w:divBdr>
        <w:top w:val="none" w:sz="0" w:space="0" w:color="auto"/>
        <w:left w:val="none" w:sz="0" w:space="0" w:color="auto"/>
        <w:bottom w:val="none" w:sz="0" w:space="0" w:color="auto"/>
        <w:right w:val="none" w:sz="0" w:space="0" w:color="auto"/>
      </w:divBdr>
    </w:div>
    <w:div w:id="1582789700">
      <w:bodyDiv w:val="1"/>
      <w:marLeft w:val="0"/>
      <w:marRight w:val="0"/>
      <w:marTop w:val="0"/>
      <w:marBottom w:val="0"/>
      <w:divBdr>
        <w:top w:val="none" w:sz="0" w:space="0" w:color="auto"/>
        <w:left w:val="none" w:sz="0" w:space="0" w:color="auto"/>
        <w:bottom w:val="none" w:sz="0" w:space="0" w:color="auto"/>
        <w:right w:val="none" w:sz="0" w:space="0" w:color="auto"/>
      </w:divBdr>
    </w:div>
    <w:div w:id="1604216975">
      <w:bodyDiv w:val="1"/>
      <w:marLeft w:val="0"/>
      <w:marRight w:val="0"/>
      <w:marTop w:val="0"/>
      <w:marBottom w:val="0"/>
      <w:divBdr>
        <w:top w:val="none" w:sz="0" w:space="0" w:color="auto"/>
        <w:left w:val="none" w:sz="0" w:space="0" w:color="auto"/>
        <w:bottom w:val="none" w:sz="0" w:space="0" w:color="auto"/>
        <w:right w:val="none" w:sz="0" w:space="0" w:color="auto"/>
      </w:divBdr>
    </w:div>
    <w:div w:id="1613974330">
      <w:bodyDiv w:val="1"/>
      <w:marLeft w:val="0"/>
      <w:marRight w:val="0"/>
      <w:marTop w:val="0"/>
      <w:marBottom w:val="0"/>
      <w:divBdr>
        <w:top w:val="none" w:sz="0" w:space="0" w:color="auto"/>
        <w:left w:val="none" w:sz="0" w:space="0" w:color="auto"/>
        <w:bottom w:val="none" w:sz="0" w:space="0" w:color="auto"/>
        <w:right w:val="none" w:sz="0" w:space="0" w:color="auto"/>
      </w:divBdr>
    </w:div>
    <w:div w:id="1617062607">
      <w:bodyDiv w:val="1"/>
      <w:marLeft w:val="0"/>
      <w:marRight w:val="0"/>
      <w:marTop w:val="0"/>
      <w:marBottom w:val="0"/>
      <w:divBdr>
        <w:top w:val="none" w:sz="0" w:space="0" w:color="auto"/>
        <w:left w:val="none" w:sz="0" w:space="0" w:color="auto"/>
        <w:bottom w:val="none" w:sz="0" w:space="0" w:color="auto"/>
        <w:right w:val="none" w:sz="0" w:space="0" w:color="auto"/>
      </w:divBdr>
    </w:div>
    <w:div w:id="1636325533">
      <w:bodyDiv w:val="1"/>
      <w:marLeft w:val="0"/>
      <w:marRight w:val="0"/>
      <w:marTop w:val="0"/>
      <w:marBottom w:val="0"/>
      <w:divBdr>
        <w:top w:val="none" w:sz="0" w:space="0" w:color="auto"/>
        <w:left w:val="none" w:sz="0" w:space="0" w:color="auto"/>
        <w:bottom w:val="none" w:sz="0" w:space="0" w:color="auto"/>
        <w:right w:val="none" w:sz="0" w:space="0" w:color="auto"/>
      </w:divBdr>
    </w:div>
    <w:div w:id="1636980994">
      <w:bodyDiv w:val="1"/>
      <w:marLeft w:val="0"/>
      <w:marRight w:val="0"/>
      <w:marTop w:val="0"/>
      <w:marBottom w:val="0"/>
      <w:divBdr>
        <w:top w:val="none" w:sz="0" w:space="0" w:color="auto"/>
        <w:left w:val="none" w:sz="0" w:space="0" w:color="auto"/>
        <w:bottom w:val="none" w:sz="0" w:space="0" w:color="auto"/>
        <w:right w:val="none" w:sz="0" w:space="0" w:color="auto"/>
      </w:divBdr>
    </w:div>
    <w:div w:id="1640957648">
      <w:bodyDiv w:val="1"/>
      <w:marLeft w:val="0"/>
      <w:marRight w:val="0"/>
      <w:marTop w:val="0"/>
      <w:marBottom w:val="0"/>
      <w:divBdr>
        <w:top w:val="none" w:sz="0" w:space="0" w:color="auto"/>
        <w:left w:val="none" w:sz="0" w:space="0" w:color="auto"/>
        <w:bottom w:val="none" w:sz="0" w:space="0" w:color="auto"/>
        <w:right w:val="none" w:sz="0" w:space="0" w:color="auto"/>
      </w:divBdr>
    </w:div>
    <w:div w:id="1650792407">
      <w:bodyDiv w:val="1"/>
      <w:marLeft w:val="0"/>
      <w:marRight w:val="0"/>
      <w:marTop w:val="0"/>
      <w:marBottom w:val="0"/>
      <w:divBdr>
        <w:top w:val="none" w:sz="0" w:space="0" w:color="auto"/>
        <w:left w:val="none" w:sz="0" w:space="0" w:color="auto"/>
        <w:bottom w:val="none" w:sz="0" w:space="0" w:color="auto"/>
        <w:right w:val="none" w:sz="0" w:space="0" w:color="auto"/>
      </w:divBdr>
    </w:div>
    <w:div w:id="1653295739">
      <w:bodyDiv w:val="1"/>
      <w:marLeft w:val="0"/>
      <w:marRight w:val="0"/>
      <w:marTop w:val="0"/>
      <w:marBottom w:val="0"/>
      <w:divBdr>
        <w:top w:val="none" w:sz="0" w:space="0" w:color="auto"/>
        <w:left w:val="none" w:sz="0" w:space="0" w:color="auto"/>
        <w:bottom w:val="none" w:sz="0" w:space="0" w:color="auto"/>
        <w:right w:val="none" w:sz="0" w:space="0" w:color="auto"/>
      </w:divBdr>
    </w:div>
    <w:div w:id="1656956391">
      <w:bodyDiv w:val="1"/>
      <w:marLeft w:val="0"/>
      <w:marRight w:val="0"/>
      <w:marTop w:val="0"/>
      <w:marBottom w:val="0"/>
      <w:divBdr>
        <w:top w:val="none" w:sz="0" w:space="0" w:color="auto"/>
        <w:left w:val="none" w:sz="0" w:space="0" w:color="auto"/>
        <w:bottom w:val="none" w:sz="0" w:space="0" w:color="auto"/>
        <w:right w:val="none" w:sz="0" w:space="0" w:color="auto"/>
      </w:divBdr>
    </w:div>
    <w:div w:id="1664551239">
      <w:bodyDiv w:val="1"/>
      <w:marLeft w:val="0"/>
      <w:marRight w:val="0"/>
      <w:marTop w:val="0"/>
      <w:marBottom w:val="0"/>
      <w:divBdr>
        <w:top w:val="none" w:sz="0" w:space="0" w:color="auto"/>
        <w:left w:val="none" w:sz="0" w:space="0" w:color="auto"/>
        <w:bottom w:val="none" w:sz="0" w:space="0" w:color="auto"/>
        <w:right w:val="none" w:sz="0" w:space="0" w:color="auto"/>
      </w:divBdr>
    </w:div>
    <w:div w:id="1687243561">
      <w:bodyDiv w:val="1"/>
      <w:marLeft w:val="0"/>
      <w:marRight w:val="0"/>
      <w:marTop w:val="0"/>
      <w:marBottom w:val="0"/>
      <w:divBdr>
        <w:top w:val="none" w:sz="0" w:space="0" w:color="auto"/>
        <w:left w:val="none" w:sz="0" w:space="0" w:color="auto"/>
        <w:bottom w:val="none" w:sz="0" w:space="0" w:color="auto"/>
        <w:right w:val="none" w:sz="0" w:space="0" w:color="auto"/>
      </w:divBdr>
    </w:div>
    <w:div w:id="1699116582">
      <w:bodyDiv w:val="1"/>
      <w:marLeft w:val="0"/>
      <w:marRight w:val="0"/>
      <w:marTop w:val="0"/>
      <w:marBottom w:val="0"/>
      <w:divBdr>
        <w:top w:val="none" w:sz="0" w:space="0" w:color="auto"/>
        <w:left w:val="none" w:sz="0" w:space="0" w:color="auto"/>
        <w:bottom w:val="none" w:sz="0" w:space="0" w:color="auto"/>
        <w:right w:val="none" w:sz="0" w:space="0" w:color="auto"/>
      </w:divBdr>
    </w:div>
    <w:div w:id="1706902371">
      <w:bodyDiv w:val="1"/>
      <w:marLeft w:val="0"/>
      <w:marRight w:val="0"/>
      <w:marTop w:val="0"/>
      <w:marBottom w:val="0"/>
      <w:divBdr>
        <w:top w:val="none" w:sz="0" w:space="0" w:color="auto"/>
        <w:left w:val="none" w:sz="0" w:space="0" w:color="auto"/>
        <w:bottom w:val="none" w:sz="0" w:space="0" w:color="auto"/>
        <w:right w:val="none" w:sz="0" w:space="0" w:color="auto"/>
      </w:divBdr>
    </w:div>
    <w:div w:id="1716156503">
      <w:bodyDiv w:val="1"/>
      <w:marLeft w:val="0"/>
      <w:marRight w:val="0"/>
      <w:marTop w:val="0"/>
      <w:marBottom w:val="0"/>
      <w:divBdr>
        <w:top w:val="none" w:sz="0" w:space="0" w:color="auto"/>
        <w:left w:val="none" w:sz="0" w:space="0" w:color="auto"/>
        <w:bottom w:val="none" w:sz="0" w:space="0" w:color="auto"/>
        <w:right w:val="none" w:sz="0" w:space="0" w:color="auto"/>
      </w:divBdr>
    </w:div>
    <w:div w:id="1724061567">
      <w:bodyDiv w:val="1"/>
      <w:marLeft w:val="0"/>
      <w:marRight w:val="0"/>
      <w:marTop w:val="0"/>
      <w:marBottom w:val="0"/>
      <w:divBdr>
        <w:top w:val="none" w:sz="0" w:space="0" w:color="auto"/>
        <w:left w:val="none" w:sz="0" w:space="0" w:color="auto"/>
        <w:bottom w:val="none" w:sz="0" w:space="0" w:color="auto"/>
        <w:right w:val="none" w:sz="0" w:space="0" w:color="auto"/>
      </w:divBdr>
    </w:div>
    <w:div w:id="1733696880">
      <w:bodyDiv w:val="1"/>
      <w:marLeft w:val="0"/>
      <w:marRight w:val="0"/>
      <w:marTop w:val="0"/>
      <w:marBottom w:val="0"/>
      <w:divBdr>
        <w:top w:val="none" w:sz="0" w:space="0" w:color="auto"/>
        <w:left w:val="none" w:sz="0" w:space="0" w:color="auto"/>
        <w:bottom w:val="none" w:sz="0" w:space="0" w:color="auto"/>
        <w:right w:val="none" w:sz="0" w:space="0" w:color="auto"/>
      </w:divBdr>
    </w:div>
    <w:div w:id="1736850973">
      <w:bodyDiv w:val="1"/>
      <w:marLeft w:val="0"/>
      <w:marRight w:val="0"/>
      <w:marTop w:val="0"/>
      <w:marBottom w:val="0"/>
      <w:divBdr>
        <w:top w:val="none" w:sz="0" w:space="0" w:color="auto"/>
        <w:left w:val="none" w:sz="0" w:space="0" w:color="auto"/>
        <w:bottom w:val="none" w:sz="0" w:space="0" w:color="auto"/>
        <w:right w:val="none" w:sz="0" w:space="0" w:color="auto"/>
      </w:divBdr>
    </w:div>
    <w:div w:id="1745184487">
      <w:bodyDiv w:val="1"/>
      <w:marLeft w:val="0"/>
      <w:marRight w:val="0"/>
      <w:marTop w:val="0"/>
      <w:marBottom w:val="0"/>
      <w:divBdr>
        <w:top w:val="none" w:sz="0" w:space="0" w:color="auto"/>
        <w:left w:val="none" w:sz="0" w:space="0" w:color="auto"/>
        <w:bottom w:val="none" w:sz="0" w:space="0" w:color="auto"/>
        <w:right w:val="none" w:sz="0" w:space="0" w:color="auto"/>
      </w:divBdr>
    </w:div>
    <w:div w:id="1750154627">
      <w:bodyDiv w:val="1"/>
      <w:marLeft w:val="0"/>
      <w:marRight w:val="0"/>
      <w:marTop w:val="0"/>
      <w:marBottom w:val="0"/>
      <w:divBdr>
        <w:top w:val="none" w:sz="0" w:space="0" w:color="auto"/>
        <w:left w:val="none" w:sz="0" w:space="0" w:color="auto"/>
        <w:bottom w:val="none" w:sz="0" w:space="0" w:color="auto"/>
        <w:right w:val="none" w:sz="0" w:space="0" w:color="auto"/>
      </w:divBdr>
    </w:div>
    <w:div w:id="1757634237">
      <w:bodyDiv w:val="1"/>
      <w:marLeft w:val="0"/>
      <w:marRight w:val="0"/>
      <w:marTop w:val="0"/>
      <w:marBottom w:val="0"/>
      <w:divBdr>
        <w:top w:val="none" w:sz="0" w:space="0" w:color="auto"/>
        <w:left w:val="none" w:sz="0" w:space="0" w:color="auto"/>
        <w:bottom w:val="none" w:sz="0" w:space="0" w:color="auto"/>
        <w:right w:val="none" w:sz="0" w:space="0" w:color="auto"/>
      </w:divBdr>
    </w:div>
    <w:div w:id="1768037875">
      <w:bodyDiv w:val="1"/>
      <w:marLeft w:val="0"/>
      <w:marRight w:val="0"/>
      <w:marTop w:val="0"/>
      <w:marBottom w:val="0"/>
      <w:divBdr>
        <w:top w:val="none" w:sz="0" w:space="0" w:color="auto"/>
        <w:left w:val="none" w:sz="0" w:space="0" w:color="auto"/>
        <w:bottom w:val="none" w:sz="0" w:space="0" w:color="auto"/>
        <w:right w:val="none" w:sz="0" w:space="0" w:color="auto"/>
      </w:divBdr>
    </w:div>
    <w:div w:id="1769889661">
      <w:bodyDiv w:val="1"/>
      <w:marLeft w:val="0"/>
      <w:marRight w:val="0"/>
      <w:marTop w:val="0"/>
      <w:marBottom w:val="0"/>
      <w:divBdr>
        <w:top w:val="none" w:sz="0" w:space="0" w:color="auto"/>
        <w:left w:val="none" w:sz="0" w:space="0" w:color="auto"/>
        <w:bottom w:val="none" w:sz="0" w:space="0" w:color="auto"/>
        <w:right w:val="none" w:sz="0" w:space="0" w:color="auto"/>
      </w:divBdr>
    </w:div>
    <w:div w:id="1779131365">
      <w:bodyDiv w:val="1"/>
      <w:marLeft w:val="0"/>
      <w:marRight w:val="0"/>
      <w:marTop w:val="0"/>
      <w:marBottom w:val="0"/>
      <w:divBdr>
        <w:top w:val="none" w:sz="0" w:space="0" w:color="auto"/>
        <w:left w:val="none" w:sz="0" w:space="0" w:color="auto"/>
        <w:bottom w:val="none" w:sz="0" w:space="0" w:color="auto"/>
        <w:right w:val="none" w:sz="0" w:space="0" w:color="auto"/>
      </w:divBdr>
    </w:div>
    <w:div w:id="1782534709">
      <w:bodyDiv w:val="1"/>
      <w:marLeft w:val="0"/>
      <w:marRight w:val="0"/>
      <w:marTop w:val="0"/>
      <w:marBottom w:val="0"/>
      <w:divBdr>
        <w:top w:val="none" w:sz="0" w:space="0" w:color="auto"/>
        <w:left w:val="none" w:sz="0" w:space="0" w:color="auto"/>
        <w:bottom w:val="none" w:sz="0" w:space="0" w:color="auto"/>
        <w:right w:val="none" w:sz="0" w:space="0" w:color="auto"/>
      </w:divBdr>
    </w:div>
    <w:div w:id="1783112804">
      <w:bodyDiv w:val="1"/>
      <w:marLeft w:val="0"/>
      <w:marRight w:val="0"/>
      <w:marTop w:val="0"/>
      <w:marBottom w:val="0"/>
      <w:divBdr>
        <w:top w:val="none" w:sz="0" w:space="0" w:color="auto"/>
        <w:left w:val="none" w:sz="0" w:space="0" w:color="auto"/>
        <w:bottom w:val="none" w:sz="0" w:space="0" w:color="auto"/>
        <w:right w:val="none" w:sz="0" w:space="0" w:color="auto"/>
      </w:divBdr>
    </w:div>
    <w:div w:id="1788430979">
      <w:bodyDiv w:val="1"/>
      <w:marLeft w:val="0"/>
      <w:marRight w:val="0"/>
      <w:marTop w:val="0"/>
      <w:marBottom w:val="0"/>
      <w:divBdr>
        <w:top w:val="none" w:sz="0" w:space="0" w:color="auto"/>
        <w:left w:val="none" w:sz="0" w:space="0" w:color="auto"/>
        <w:bottom w:val="none" w:sz="0" w:space="0" w:color="auto"/>
        <w:right w:val="none" w:sz="0" w:space="0" w:color="auto"/>
      </w:divBdr>
    </w:div>
    <w:div w:id="1806728008">
      <w:bodyDiv w:val="1"/>
      <w:marLeft w:val="0"/>
      <w:marRight w:val="0"/>
      <w:marTop w:val="0"/>
      <w:marBottom w:val="0"/>
      <w:divBdr>
        <w:top w:val="none" w:sz="0" w:space="0" w:color="auto"/>
        <w:left w:val="none" w:sz="0" w:space="0" w:color="auto"/>
        <w:bottom w:val="none" w:sz="0" w:space="0" w:color="auto"/>
        <w:right w:val="none" w:sz="0" w:space="0" w:color="auto"/>
      </w:divBdr>
    </w:div>
    <w:div w:id="1818574506">
      <w:bodyDiv w:val="1"/>
      <w:marLeft w:val="0"/>
      <w:marRight w:val="0"/>
      <w:marTop w:val="0"/>
      <w:marBottom w:val="0"/>
      <w:divBdr>
        <w:top w:val="none" w:sz="0" w:space="0" w:color="auto"/>
        <w:left w:val="none" w:sz="0" w:space="0" w:color="auto"/>
        <w:bottom w:val="none" w:sz="0" w:space="0" w:color="auto"/>
        <w:right w:val="none" w:sz="0" w:space="0" w:color="auto"/>
      </w:divBdr>
    </w:div>
    <w:div w:id="1839072632">
      <w:bodyDiv w:val="1"/>
      <w:marLeft w:val="0"/>
      <w:marRight w:val="0"/>
      <w:marTop w:val="0"/>
      <w:marBottom w:val="0"/>
      <w:divBdr>
        <w:top w:val="none" w:sz="0" w:space="0" w:color="auto"/>
        <w:left w:val="none" w:sz="0" w:space="0" w:color="auto"/>
        <w:bottom w:val="none" w:sz="0" w:space="0" w:color="auto"/>
        <w:right w:val="none" w:sz="0" w:space="0" w:color="auto"/>
      </w:divBdr>
    </w:div>
    <w:div w:id="1845825943">
      <w:bodyDiv w:val="1"/>
      <w:marLeft w:val="0"/>
      <w:marRight w:val="0"/>
      <w:marTop w:val="0"/>
      <w:marBottom w:val="0"/>
      <w:divBdr>
        <w:top w:val="none" w:sz="0" w:space="0" w:color="auto"/>
        <w:left w:val="none" w:sz="0" w:space="0" w:color="auto"/>
        <w:bottom w:val="none" w:sz="0" w:space="0" w:color="auto"/>
        <w:right w:val="none" w:sz="0" w:space="0" w:color="auto"/>
      </w:divBdr>
    </w:div>
    <w:div w:id="1853762469">
      <w:bodyDiv w:val="1"/>
      <w:marLeft w:val="0"/>
      <w:marRight w:val="0"/>
      <w:marTop w:val="0"/>
      <w:marBottom w:val="0"/>
      <w:divBdr>
        <w:top w:val="none" w:sz="0" w:space="0" w:color="auto"/>
        <w:left w:val="none" w:sz="0" w:space="0" w:color="auto"/>
        <w:bottom w:val="none" w:sz="0" w:space="0" w:color="auto"/>
        <w:right w:val="none" w:sz="0" w:space="0" w:color="auto"/>
      </w:divBdr>
    </w:div>
    <w:div w:id="1865973149">
      <w:bodyDiv w:val="1"/>
      <w:marLeft w:val="0"/>
      <w:marRight w:val="0"/>
      <w:marTop w:val="0"/>
      <w:marBottom w:val="0"/>
      <w:divBdr>
        <w:top w:val="none" w:sz="0" w:space="0" w:color="auto"/>
        <w:left w:val="none" w:sz="0" w:space="0" w:color="auto"/>
        <w:bottom w:val="none" w:sz="0" w:space="0" w:color="auto"/>
        <w:right w:val="none" w:sz="0" w:space="0" w:color="auto"/>
      </w:divBdr>
    </w:div>
    <w:div w:id="1870727266">
      <w:bodyDiv w:val="1"/>
      <w:marLeft w:val="0"/>
      <w:marRight w:val="0"/>
      <w:marTop w:val="0"/>
      <w:marBottom w:val="0"/>
      <w:divBdr>
        <w:top w:val="none" w:sz="0" w:space="0" w:color="auto"/>
        <w:left w:val="none" w:sz="0" w:space="0" w:color="auto"/>
        <w:bottom w:val="none" w:sz="0" w:space="0" w:color="auto"/>
        <w:right w:val="none" w:sz="0" w:space="0" w:color="auto"/>
      </w:divBdr>
    </w:div>
    <w:div w:id="1871145713">
      <w:bodyDiv w:val="1"/>
      <w:marLeft w:val="0"/>
      <w:marRight w:val="0"/>
      <w:marTop w:val="0"/>
      <w:marBottom w:val="0"/>
      <w:divBdr>
        <w:top w:val="none" w:sz="0" w:space="0" w:color="auto"/>
        <w:left w:val="none" w:sz="0" w:space="0" w:color="auto"/>
        <w:bottom w:val="none" w:sz="0" w:space="0" w:color="auto"/>
        <w:right w:val="none" w:sz="0" w:space="0" w:color="auto"/>
      </w:divBdr>
    </w:div>
    <w:div w:id="1880702907">
      <w:bodyDiv w:val="1"/>
      <w:marLeft w:val="0"/>
      <w:marRight w:val="0"/>
      <w:marTop w:val="0"/>
      <w:marBottom w:val="0"/>
      <w:divBdr>
        <w:top w:val="none" w:sz="0" w:space="0" w:color="auto"/>
        <w:left w:val="none" w:sz="0" w:space="0" w:color="auto"/>
        <w:bottom w:val="none" w:sz="0" w:space="0" w:color="auto"/>
        <w:right w:val="none" w:sz="0" w:space="0" w:color="auto"/>
      </w:divBdr>
    </w:div>
    <w:div w:id="1893688311">
      <w:bodyDiv w:val="1"/>
      <w:marLeft w:val="0"/>
      <w:marRight w:val="0"/>
      <w:marTop w:val="0"/>
      <w:marBottom w:val="0"/>
      <w:divBdr>
        <w:top w:val="none" w:sz="0" w:space="0" w:color="auto"/>
        <w:left w:val="none" w:sz="0" w:space="0" w:color="auto"/>
        <w:bottom w:val="none" w:sz="0" w:space="0" w:color="auto"/>
        <w:right w:val="none" w:sz="0" w:space="0" w:color="auto"/>
      </w:divBdr>
    </w:div>
    <w:div w:id="1894078328">
      <w:bodyDiv w:val="1"/>
      <w:marLeft w:val="0"/>
      <w:marRight w:val="0"/>
      <w:marTop w:val="0"/>
      <w:marBottom w:val="0"/>
      <w:divBdr>
        <w:top w:val="none" w:sz="0" w:space="0" w:color="auto"/>
        <w:left w:val="none" w:sz="0" w:space="0" w:color="auto"/>
        <w:bottom w:val="none" w:sz="0" w:space="0" w:color="auto"/>
        <w:right w:val="none" w:sz="0" w:space="0" w:color="auto"/>
      </w:divBdr>
    </w:div>
    <w:div w:id="1900701230">
      <w:bodyDiv w:val="1"/>
      <w:marLeft w:val="0"/>
      <w:marRight w:val="0"/>
      <w:marTop w:val="0"/>
      <w:marBottom w:val="0"/>
      <w:divBdr>
        <w:top w:val="none" w:sz="0" w:space="0" w:color="auto"/>
        <w:left w:val="none" w:sz="0" w:space="0" w:color="auto"/>
        <w:bottom w:val="none" w:sz="0" w:space="0" w:color="auto"/>
        <w:right w:val="none" w:sz="0" w:space="0" w:color="auto"/>
      </w:divBdr>
    </w:div>
    <w:div w:id="1911816205">
      <w:bodyDiv w:val="1"/>
      <w:marLeft w:val="0"/>
      <w:marRight w:val="0"/>
      <w:marTop w:val="0"/>
      <w:marBottom w:val="0"/>
      <w:divBdr>
        <w:top w:val="none" w:sz="0" w:space="0" w:color="auto"/>
        <w:left w:val="none" w:sz="0" w:space="0" w:color="auto"/>
        <w:bottom w:val="none" w:sz="0" w:space="0" w:color="auto"/>
        <w:right w:val="none" w:sz="0" w:space="0" w:color="auto"/>
      </w:divBdr>
    </w:div>
    <w:div w:id="1917785140">
      <w:bodyDiv w:val="1"/>
      <w:marLeft w:val="0"/>
      <w:marRight w:val="0"/>
      <w:marTop w:val="0"/>
      <w:marBottom w:val="0"/>
      <w:divBdr>
        <w:top w:val="none" w:sz="0" w:space="0" w:color="auto"/>
        <w:left w:val="none" w:sz="0" w:space="0" w:color="auto"/>
        <w:bottom w:val="none" w:sz="0" w:space="0" w:color="auto"/>
        <w:right w:val="none" w:sz="0" w:space="0" w:color="auto"/>
      </w:divBdr>
    </w:div>
    <w:div w:id="1922521444">
      <w:bodyDiv w:val="1"/>
      <w:marLeft w:val="0"/>
      <w:marRight w:val="0"/>
      <w:marTop w:val="0"/>
      <w:marBottom w:val="0"/>
      <w:divBdr>
        <w:top w:val="none" w:sz="0" w:space="0" w:color="auto"/>
        <w:left w:val="none" w:sz="0" w:space="0" w:color="auto"/>
        <w:bottom w:val="none" w:sz="0" w:space="0" w:color="auto"/>
        <w:right w:val="none" w:sz="0" w:space="0" w:color="auto"/>
      </w:divBdr>
    </w:div>
    <w:div w:id="1922713236">
      <w:bodyDiv w:val="1"/>
      <w:marLeft w:val="0"/>
      <w:marRight w:val="0"/>
      <w:marTop w:val="0"/>
      <w:marBottom w:val="0"/>
      <w:divBdr>
        <w:top w:val="none" w:sz="0" w:space="0" w:color="auto"/>
        <w:left w:val="none" w:sz="0" w:space="0" w:color="auto"/>
        <w:bottom w:val="none" w:sz="0" w:space="0" w:color="auto"/>
        <w:right w:val="none" w:sz="0" w:space="0" w:color="auto"/>
      </w:divBdr>
    </w:div>
    <w:div w:id="1930115161">
      <w:bodyDiv w:val="1"/>
      <w:marLeft w:val="0"/>
      <w:marRight w:val="0"/>
      <w:marTop w:val="0"/>
      <w:marBottom w:val="0"/>
      <w:divBdr>
        <w:top w:val="none" w:sz="0" w:space="0" w:color="auto"/>
        <w:left w:val="none" w:sz="0" w:space="0" w:color="auto"/>
        <w:bottom w:val="none" w:sz="0" w:space="0" w:color="auto"/>
        <w:right w:val="none" w:sz="0" w:space="0" w:color="auto"/>
      </w:divBdr>
    </w:div>
    <w:div w:id="1940141869">
      <w:bodyDiv w:val="1"/>
      <w:marLeft w:val="0"/>
      <w:marRight w:val="0"/>
      <w:marTop w:val="0"/>
      <w:marBottom w:val="0"/>
      <w:divBdr>
        <w:top w:val="none" w:sz="0" w:space="0" w:color="auto"/>
        <w:left w:val="none" w:sz="0" w:space="0" w:color="auto"/>
        <w:bottom w:val="none" w:sz="0" w:space="0" w:color="auto"/>
        <w:right w:val="none" w:sz="0" w:space="0" w:color="auto"/>
      </w:divBdr>
    </w:div>
    <w:div w:id="1940602439">
      <w:bodyDiv w:val="1"/>
      <w:marLeft w:val="0"/>
      <w:marRight w:val="0"/>
      <w:marTop w:val="0"/>
      <w:marBottom w:val="0"/>
      <w:divBdr>
        <w:top w:val="none" w:sz="0" w:space="0" w:color="auto"/>
        <w:left w:val="none" w:sz="0" w:space="0" w:color="auto"/>
        <w:bottom w:val="none" w:sz="0" w:space="0" w:color="auto"/>
        <w:right w:val="none" w:sz="0" w:space="0" w:color="auto"/>
      </w:divBdr>
    </w:div>
    <w:div w:id="1943763954">
      <w:bodyDiv w:val="1"/>
      <w:marLeft w:val="0"/>
      <w:marRight w:val="0"/>
      <w:marTop w:val="0"/>
      <w:marBottom w:val="0"/>
      <w:divBdr>
        <w:top w:val="none" w:sz="0" w:space="0" w:color="auto"/>
        <w:left w:val="none" w:sz="0" w:space="0" w:color="auto"/>
        <w:bottom w:val="none" w:sz="0" w:space="0" w:color="auto"/>
        <w:right w:val="none" w:sz="0" w:space="0" w:color="auto"/>
      </w:divBdr>
    </w:div>
    <w:div w:id="1945840868">
      <w:bodyDiv w:val="1"/>
      <w:marLeft w:val="0"/>
      <w:marRight w:val="0"/>
      <w:marTop w:val="0"/>
      <w:marBottom w:val="0"/>
      <w:divBdr>
        <w:top w:val="none" w:sz="0" w:space="0" w:color="auto"/>
        <w:left w:val="none" w:sz="0" w:space="0" w:color="auto"/>
        <w:bottom w:val="none" w:sz="0" w:space="0" w:color="auto"/>
        <w:right w:val="none" w:sz="0" w:space="0" w:color="auto"/>
      </w:divBdr>
    </w:div>
    <w:div w:id="1961375931">
      <w:bodyDiv w:val="1"/>
      <w:marLeft w:val="0"/>
      <w:marRight w:val="0"/>
      <w:marTop w:val="0"/>
      <w:marBottom w:val="0"/>
      <w:divBdr>
        <w:top w:val="none" w:sz="0" w:space="0" w:color="auto"/>
        <w:left w:val="none" w:sz="0" w:space="0" w:color="auto"/>
        <w:bottom w:val="none" w:sz="0" w:space="0" w:color="auto"/>
        <w:right w:val="none" w:sz="0" w:space="0" w:color="auto"/>
      </w:divBdr>
    </w:div>
    <w:div w:id="1961566769">
      <w:bodyDiv w:val="1"/>
      <w:marLeft w:val="0"/>
      <w:marRight w:val="0"/>
      <w:marTop w:val="0"/>
      <w:marBottom w:val="0"/>
      <w:divBdr>
        <w:top w:val="none" w:sz="0" w:space="0" w:color="auto"/>
        <w:left w:val="none" w:sz="0" w:space="0" w:color="auto"/>
        <w:bottom w:val="none" w:sz="0" w:space="0" w:color="auto"/>
        <w:right w:val="none" w:sz="0" w:space="0" w:color="auto"/>
      </w:divBdr>
    </w:div>
    <w:div w:id="1973362836">
      <w:bodyDiv w:val="1"/>
      <w:marLeft w:val="0"/>
      <w:marRight w:val="0"/>
      <w:marTop w:val="0"/>
      <w:marBottom w:val="0"/>
      <w:divBdr>
        <w:top w:val="none" w:sz="0" w:space="0" w:color="auto"/>
        <w:left w:val="none" w:sz="0" w:space="0" w:color="auto"/>
        <w:bottom w:val="none" w:sz="0" w:space="0" w:color="auto"/>
        <w:right w:val="none" w:sz="0" w:space="0" w:color="auto"/>
      </w:divBdr>
    </w:div>
    <w:div w:id="1985544852">
      <w:bodyDiv w:val="1"/>
      <w:marLeft w:val="0"/>
      <w:marRight w:val="0"/>
      <w:marTop w:val="0"/>
      <w:marBottom w:val="0"/>
      <w:divBdr>
        <w:top w:val="none" w:sz="0" w:space="0" w:color="auto"/>
        <w:left w:val="none" w:sz="0" w:space="0" w:color="auto"/>
        <w:bottom w:val="none" w:sz="0" w:space="0" w:color="auto"/>
        <w:right w:val="none" w:sz="0" w:space="0" w:color="auto"/>
      </w:divBdr>
    </w:div>
    <w:div w:id="1991590037">
      <w:bodyDiv w:val="1"/>
      <w:marLeft w:val="0"/>
      <w:marRight w:val="0"/>
      <w:marTop w:val="0"/>
      <w:marBottom w:val="0"/>
      <w:divBdr>
        <w:top w:val="none" w:sz="0" w:space="0" w:color="auto"/>
        <w:left w:val="none" w:sz="0" w:space="0" w:color="auto"/>
        <w:bottom w:val="none" w:sz="0" w:space="0" w:color="auto"/>
        <w:right w:val="none" w:sz="0" w:space="0" w:color="auto"/>
      </w:divBdr>
    </w:div>
    <w:div w:id="1994063995">
      <w:bodyDiv w:val="1"/>
      <w:marLeft w:val="0"/>
      <w:marRight w:val="0"/>
      <w:marTop w:val="0"/>
      <w:marBottom w:val="0"/>
      <w:divBdr>
        <w:top w:val="none" w:sz="0" w:space="0" w:color="auto"/>
        <w:left w:val="none" w:sz="0" w:space="0" w:color="auto"/>
        <w:bottom w:val="none" w:sz="0" w:space="0" w:color="auto"/>
        <w:right w:val="none" w:sz="0" w:space="0" w:color="auto"/>
      </w:divBdr>
    </w:div>
    <w:div w:id="2001032804">
      <w:bodyDiv w:val="1"/>
      <w:marLeft w:val="0"/>
      <w:marRight w:val="0"/>
      <w:marTop w:val="0"/>
      <w:marBottom w:val="0"/>
      <w:divBdr>
        <w:top w:val="none" w:sz="0" w:space="0" w:color="auto"/>
        <w:left w:val="none" w:sz="0" w:space="0" w:color="auto"/>
        <w:bottom w:val="none" w:sz="0" w:space="0" w:color="auto"/>
        <w:right w:val="none" w:sz="0" w:space="0" w:color="auto"/>
      </w:divBdr>
    </w:div>
    <w:div w:id="2005820517">
      <w:bodyDiv w:val="1"/>
      <w:marLeft w:val="0"/>
      <w:marRight w:val="0"/>
      <w:marTop w:val="0"/>
      <w:marBottom w:val="0"/>
      <w:divBdr>
        <w:top w:val="none" w:sz="0" w:space="0" w:color="auto"/>
        <w:left w:val="none" w:sz="0" w:space="0" w:color="auto"/>
        <w:bottom w:val="none" w:sz="0" w:space="0" w:color="auto"/>
        <w:right w:val="none" w:sz="0" w:space="0" w:color="auto"/>
      </w:divBdr>
    </w:div>
    <w:div w:id="2006008081">
      <w:bodyDiv w:val="1"/>
      <w:marLeft w:val="0"/>
      <w:marRight w:val="0"/>
      <w:marTop w:val="0"/>
      <w:marBottom w:val="0"/>
      <w:divBdr>
        <w:top w:val="none" w:sz="0" w:space="0" w:color="auto"/>
        <w:left w:val="none" w:sz="0" w:space="0" w:color="auto"/>
        <w:bottom w:val="none" w:sz="0" w:space="0" w:color="auto"/>
        <w:right w:val="none" w:sz="0" w:space="0" w:color="auto"/>
      </w:divBdr>
    </w:div>
    <w:div w:id="2026206840">
      <w:bodyDiv w:val="1"/>
      <w:marLeft w:val="0"/>
      <w:marRight w:val="0"/>
      <w:marTop w:val="0"/>
      <w:marBottom w:val="0"/>
      <w:divBdr>
        <w:top w:val="none" w:sz="0" w:space="0" w:color="auto"/>
        <w:left w:val="none" w:sz="0" w:space="0" w:color="auto"/>
        <w:bottom w:val="none" w:sz="0" w:space="0" w:color="auto"/>
        <w:right w:val="none" w:sz="0" w:space="0" w:color="auto"/>
      </w:divBdr>
    </w:div>
    <w:div w:id="2042586258">
      <w:bodyDiv w:val="1"/>
      <w:marLeft w:val="0"/>
      <w:marRight w:val="0"/>
      <w:marTop w:val="0"/>
      <w:marBottom w:val="0"/>
      <w:divBdr>
        <w:top w:val="none" w:sz="0" w:space="0" w:color="auto"/>
        <w:left w:val="none" w:sz="0" w:space="0" w:color="auto"/>
        <w:bottom w:val="none" w:sz="0" w:space="0" w:color="auto"/>
        <w:right w:val="none" w:sz="0" w:space="0" w:color="auto"/>
      </w:divBdr>
    </w:div>
    <w:div w:id="2060284046">
      <w:bodyDiv w:val="1"/>
      <w:marLeft w:val="0"/>
      <w:marRight w:val="0"/>
      <w:marTop w:val="0"/>
      <w:marBottom w:val="0"/>
      <w:divBdr>
        <w:top w:val="none" w:sz="0" w:space="0" w:color="auto"/>
        <w:left w:val="none" w:sz="0" w:space="0" w:color="auto"/>
        <w:bottom w:val="none" w:sz="0" w:space="0" w:color="auto"/>
        <w:right w:val="none" w:sz="0" w:space="0" w:color="auto"/>
      </w:divBdr>
    </w:div>
    <w:div w:id="2062901994">
      <w:bodyDiv w:val="1"/>
      <w:marLeft w:val="0"/>
      <w:marRight w:val="0"/>
      <w:marTop w:val="0"/>
      <w:marBottom w:val="0"/>
      <w:divBdr>
        <w:top w:val="none" w:sz="0" w:space="0" w:color="auto"/>
        <w:left w:val="none" w:sz="0" w:space="0" w:color="auto"/>
        <w:bottom w:val="none" w:sz="0" w:space="0" w:color="auto"/>
        <w:right w:val="none" w:sz="0" w:space="0" w:color="auto"/>
      </w:divBdr>
    </w:div>
    <w:div w:id="2063478369">
      <w:bodyDiv w:val="1"/>
      <w:marLeft w:val="0"/>
      <w:marRight w:val="0"/>
      <w:marTop w:val="0"/>
      <w:marBottom w:val="0"/>
      <w:divBdr>
        <w:top w:val="none" w:sz="0" w:space="0" w:color="auto"/>
        <w:left w:val="none" w:sz="0" w:space="0" w:color="auto"/>
        <w:bottom w:val="none" w:sz="0" w:space="0" w:color="auto"/>
        <w:right w:val="none" w:sz="0" w:space="0" w:color="auto"/>
      </w:divBdr>
    </w:div>
    <w:div w:id="2072997147">
      <w:bodyDiv w:val="1"/>
      <w:marLeft w:val="0"/>
      <w:marRight w:val="0"/>
      <w:marTop w:val="0"/>
      <w:marBottom w:val="0"/>
      <w:divBdr>
        <w:top w:val="none" w:sz="0" w:space="0" w:color="auto"/>
        <w:left w:val="none" w:sz="0" w:space="0" w:color="auto"/>
        <w:bottom w:val="none" w:sz="0" w:space="0" w:color="auto"/>
        <w:right w:val="none" w:sz="0" w:space="0" w:color="auto"/>
      </w:divBdr>
    </w:div>
    <w:div w:id="2085758797">
      <w:bodyDiv w:val="1"/>
      <w:marLeft w:val="0"/>
      <w:marRight w:val="0"/>
      <w:marTop w:val="0"/>
      <w:marBottom w:val="0"/>
      <w:divBdr>
        <w:top w:val="none" w:sz="0" w:space="0" w:color="auto"/>
        <w:left w:val="none" w:sz="0" w:space="0" w:color="auto"/>
        <w:bottom w:val="none" w:sz="0" w:space="0" w:color="auto"/>
        <w:right w:val="none" w:sz="0" w:space="0" w:color="auto"/>
      </w:divBdr>
    </w:div>
    <w:div w:id="2091195145">
      <w:bodyDiv w:val="1"/>
      <w:marLeft w:val="0"/>
      <w:marRight w:val="0"/>
      <w:marTop w:val="0"/>
      <w:marBottom w:val="0"/>
      <w:divBdr>
        <w:top w:val="none" w:sz="0" w:space="0" w:color="auto"/>
        <w:left w:val="none" w:sz="0" w:space="0" w:color="auto"/>
        <w:bottom w:val="none" w:sz="0" w:space="0" w:color="auto"/>
        <w:right w:val="none" w:sz="0" w:space="0" w:color="auto"/>
      </w:divBdr>
    </w:div>
    <w:div w:id="2091266446">
      <w:bodyDiv w:val="1"/>
      <w:marLeft w:val="0"/>
      <w:marRight w:val="0"/>
      <w:marTop w:val="0"/>
      <w:marBottom w:val="0"/>
      <w:divBdr>
        <w:top w:val="none" w:sz="0" w:space="0" w:color="auto"/>
        <w:left w:val="none" w:sz="0" w:space="0" w:color="auto"/>
        <w:bottom w:val="none" w:sz="0" w:space="0" w:color="auto"/>
        <w:right w:val="none" w:sz="0" w:space="0" w:color="auto"/>
      </w:divBdr>
    </w:div>
    <w:div w:id="2098288951">
      <w:bodyDiv w:val="1"/>
      <w:marLeft w:val="0"/>
      <w:marRight w:val="0"/>
      <w:marTop w:val="0"/>
      <w:marBottom w:val="0"/>
      <w:divBdr>
        <w:top w:val="none" w:sz="0" w:space="0" w:color="auto"/>
        <w:left w:val="none" w:sz="0" w:space="0" w:color="auto"/>
        <w:bottom w:val="none" w:sz="0" w:space="0" w:color="auto"/>
        <w:right w:val="none" w:sz="0" w:space="0" w:color="auto"/>
      </w:divBdr>
    </w:div>
    <w:div w:id="2100446983">
      <w:bodyDiv w:val="1"/>
      <w:marLeft w:val="0"/>
      <w:marRight w:val="0"/>
      <w:marTop w:val="0"/>
      <w:marBottom w:val="0"/>
      <w:divBdr>
        <w:top w:val="none" w:sz="0" w:space="0" w:color="auto"/>
        <w:left w:val="none" w:sz="0" w:space="0" w:color="auto"/>
        <w:bottom w:val="none" w:sz="0" w:space="0" w:color="auto"/>
        <w:right w:val="none" w:sz="0" w:space="0" w:color="auto"/>
      </w:divBdr>
    </w:div>
    <w:div w:id="2109958137">
      <w:bodyDiv w:val="1"/>
      <w:marLeft w:val="0"/>
      <w:marRight w:val="0"/>
      <w:marTop w:val="0"/>
      <w:marBottom w:val="0"/>
      <w:divBdr>
        <w:top w:val="none" w:sz="0" w:space="0" w:color="auto"/>
        <w:left w:val="none" w:sz="0" w:space="0" w:color="auto"/>
        <w:bottom w:val="none" w:sz="0" w:space="0" w:color="auto"/>
        <w:right w:val="none" w:sz="0" w:space="0" w:color="auto"/>
      </w:divBdr>
    </w:div>
    <w:div w:id="2113083471">
      <w:bodyDiv w:val="1"/>
      <w:marLeft w:val="0"/>
      <w:marRight w:val="0"/>
      <w:marTop w:val="0"/>
      <w:marBottom w:val="0"/>
      <w:divBdr>
        <w:top w:val="none" w:sz="0" w:space="0" w:color="auto"/>
        <w:left w:val="none" w:sz="0" w:space="0" w:color="auto"/>
        <w:bottom w:val="none" w:sz="0" w:space="0" w:color="auto"/>
        <w:right w:val="none" w:sz="0" w:space="0" w:color="auto"/>
      </w:divBdr>
    </w:div>
    <w:div w:id="2137986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D40309AD-FF96-4110-8F4A-B8DF8722637B}">
    <t:Anchor>
      <t:Comment id="1818837436"/>
    </t:Anchor>
    <t:History>
      <t:Event id="{B40A05C1-B5BD-4784-82B1-3BD81DAC38E7}" time="2023-10-24T18:34:09.17Z">
        <t:Attribution userId="S::tkatapa@uwo.ca::cce919f6-e88b-456a-90d5-2008ed54f75d" userProvider="AD" userName="Tarun Katapally"/>
        <t:Anchor>
          <t:Comment id="1818837436"/>
        </t:Anchor>
        <t:Create/>
      </t:Event>
      <t:Event id="{60F85B70-0C3A-4EDD-B76D-0203A58B7534}" time="2023-10-24T18:34:09.17Z">
        <t:Attribution userId="S::tkatapa@uwo.ca::cce919f6-e88b-456a-90d5-2008ed54f75d" userProvider="AD" userName="Tarun Katapally"/>
        <t:Anchor>
          <t:Comment id="1818837436"/>
        </t:Anchor>
        <t:Assign userId="S::sibrah69@uwo.ca::47033430-eb54-416d-a9fd-82a9f6cc6862" userProvider="AD" userName="Sheriff Ibrahim"/>
      </t:Event>
      <t:Event id="{BB66A7FE-95EC-4759-A4DE-193CE646BBBF}" time="2023-10-24T18:34:09.17Z">
        <t:Attribution userId="S::tkatapa@uwo.ca::cce919f6-e88b-456a-90d5-2008ed54f75d" userProvider="AD" userName="Tarun Katapally"/>
        <t:Anchor>
          <t:Comment id="1818837436"/>
        </t:Anchor>
        <t:SetTitle title="@Sheriff Ibrahim, can you clarify the primary dependant and independent variables? Also clarify the unit of measurement: mean minutes/day is the gold standard for this research i.e., we measure minutes/day - all guidelines are set up that way."/>
      </t:Event>
      <t:Event id="{B1878470-BDA9-45FE-8CDF-2CD720BAEAED}" time="2023-11-03T21:55:09.639Z">
        <t:Attribution userId="S::sibrah69@uwo.ca::47033430-eb54-416d-a9fd-82a9f6cc6862" userProvider="AD" userName="Sheriff Ibrahim"/>
        <t:Progress percentComplete="100"/>
      </t:Event>
    </t:History>
  </t:Task>
  <t:Task id="{2778A2F6-4693-48C2-AF6B-39589684060A}">
    <t:Anchor>
      <t:Comment id="949831672"/>
    </t:Anchor>
    <t:History>
      <t:Event id="{3AD99559-33A2-436D-A468-86EA7339EE11}" time="2023-10-27T17:15:26.776Z">
        <t:Attribution userId="S::salaksha@uwo.ca::8172bc01-18b7-47df-ac4d-5d16d1a52016" userProvider="AD" userName="Sarah Alakshar"/>
        <t:Anchor>
          <t:Comment id="949831672"/>
        </t:Anchor>
        <t:Create/>
      </t:Event>
      <t:Event id="{ABF95C3E-5CB3-4FEB-ADE2-87405970DB7F}" time="2023-10-27T17:15:26.776Z">
        <t:Attribution userId="S::salaksha@uwo.ca::8172bc01-18b7-47df-ac4d-5d16d1a52016" userProvider="AD" userName="Sarah Alakshar"/>
        <t:Anchor>
          <t:Comment id="949831672"/>
        </t:Anchor>
        <t:Assign userId="S::sibrah69@uwo.ca::47033430-eb54-416d-a9fd-82a9f6cc6862" userProvider="AD" userName="Sheriff Ibrahim"/>
      </t:Event>
      <t:Event id="{5A02F122-C242-4831-8CFB-B2A342BF90B6}" time="2023-10-27T17:15:26.776Z">
        <t:Attribution userId="S::salaksha@uwo.ca::8172bc01-18b7-47df-ac4d-5d16d1a52016" userProvider="AD" userName="Sarah Alakshar"/>
        <t:Anchor>
          <t:Comment id="949831672"/>
        </t:Anchor>
        <t:SetTitle title="@Sheriff Ibrahim "/>
      </t:Event>
      <t:Event id="{DDC70104-71DC-4E72-B3A3-247630741F2D}" time="2023-11-03T15:23:29.244Z">
        <t:Attribution userId="S::sibrah69@uwo.ca::47033430-eb54-416d-a9fd-82a9f6cc6862" userProvider="AD" userName="Sheriff Ibrahim"/>
        <t:Progress percentComplete="100"/>
      </t:Event>
    </t:History>
  </t:Task>
  <t:Task id="{CCE20FB7-932B-46EF-B811-C723CEE18499}">
    <t:Anchor>
      <t:Comment id="1822810112"/>
    </t:Anchor>
    <t:History>
      <t:Event id="{686A2D1D-DC4A-4B53-915F-E652D9BCC01C}" time="2023-11-02T18:44:21.698Z">
        <t:Attribution userId="S::tkatapa@uwo.ca::cce919f6-e88b-456a-90d5-2008ed54f75d" userProvider="AD" userName="Tarun Katapally"/>
        <t:Anchor>
          <t:Comment id="1822810112"/>
        </t:Anchor>
        <t:Create/>
      </t:Event>
      <t:Event id="{183E5286-9A0A-419F-91EE-187E70288710}" time="2023-11-02T18:44:21.698Z">
        <t:Attribution userId="S::tkatapa@uwo.ca::cce919f6-e88b-456a-90d5-2008ed54f75d" userProvider="AD" userName="Tarun Katapally"/>
        <t:Anchor>
          <t:Comment id="1822810112"/>
        </t:Anchor>
        <t:Assign userId="S::salaksha@uwo.ca::8172bc01-18b7-47df-ac4d-5d16d1a52016" userProvider="AD" userName="Sarah Alakshar"/>
      </t:Event>
      <t:Event id="{65C08AE1-D378-4324-BEC7-EB8418DD35A7}" time="2023-11-02T18:44:21.698Z">
        <t:Attribution userId="S::tkatapa@uwo.ca::cce919f6-e88b-456a-90d5-2008ed54f75d" userProvider="AD" userName="Tarun Katapally"/>
        <t:Anchor>
          <t:Comment id="1822810112"/>
        </t:Anchor>
        <t:SetTitle title="@Sarah Alakshar, let's not abbreviate this. It causes confusion, especially when reporting findings in the results section. The focus of explanation should be differences between retrospective vs prospective surveys. CTRL+FIND Mts and change it to …"/>
      </t:Event>
      <t:Event id="{A7093499-AD79-4725-9A78-A30CD714C637}" time="2023-11-03T14:47:31.612Z">
        <t:Attribution userId="S::sibrah69@uwo.ca::47033430-eb54-416d-a9fd-82a9f6cc6862" userProvider="AD" userName="Sheriff Ibrahim"/>
        <t:Progress percentComplete="100"/>
      </t:Event>
    </t:History>
  </t:Task>
  <t:Task id="{16B4BBE1-4CF0-47DE-8426-6E8FDD81B5D9}">
    <t:Anchor>
      <t:Comment id="448151239"/>
    </t:Anchor>
    <t:History>
      <t:Event id="{E8C9BD4A-BF31-4BF3-B033-2BBFDB533227}" time="2023-11-02T18:55:59.297Z">
        <t:Attribution userId="S::tkatapa@uwo.ca::cce919f6-e88b-456a-90d5-2008ed54f75d" userProvider="AD" userName="Tarun Katapally"/>
        <t:Anchor>
          <t:Comment id="448151239"/>
        </t:Anchor>
        <t:Create/>
      </t:Event>
      <t:Event id="{04E31D96-57D2-49F9-82B7-D0ACBEDE2A0C}" time="2023-11-02T18:55:59.297Z">
        <t:Attribution userId="S::tkatapa@uwo.ca::cce919f6-e88b-456a-90d5-2008ed54f75d" userProvider="AD" userName="Tarun Katapally"/>
        <t:Anchor>
          <t:Comment id="448151239"/>
        </t:Anchor>
        <t:Assign userId="S::salaksha@uwo.ca::8172bc01-18b7-47df-ac4d-5d16d1a52016" userProvider="AD" userName="Sarah Alakshar"/>
      </t:Event>
      <t:Event id="{40F5577E-6E85-43F8-931E-E6185A8E3C80}" time="2023-11-02T18:55:59.297Z">
        <t:Attribution userId="S::tkatapa@uwo.ca::cce919f6-e88b-456a-90d5-2008ed54f75d" userProvider="AD" userName="Tarun Katapally"/>
        <t:Anchor>
          <t:Comment id="448151239"/>
        </t:Anchor>
        <t:SetTitle title="@Sarah Alakshar, you started with comparison of retrospective vs prospective measures - So it is easy for the reviewer/reader to follow that train of thought - retrospective vs prospective measure differences: overall, weekday, weekend day - before you …"/>
      </t:Event>
      <t:Event id="{CDAAAE23-F2F4-45A6-BCA3-4E117911A0C5}" time="2023-11-03T21:56:03.855Z">
        <t:Attribution userId="S::sibrah69@uwo.ca::47033430-eb54-416d-a9fd-82a9f6cc6862" userProvider="AD" userName="Sheriff Ibrahim"/>
        <t:Progress percentComplete="100"/>
      </t:Event>
    </t:History>
  </t:Task>
  <t:Task id="{19E698C0-86F0-4F8D-9B3C-69A14361DC68}">
    <t:Anchor>
      <t:Comment id="317703708"/>
    </t:Anchor>
    <t:History>
      <t:Event id="{7E4D3735-5BC4-4AAD-9BAD-507A02F51EED}" time="2023-11-07T16:05:24.574Z">
        <t:Attribution userId="S::tkatapa@uwo.ca::cce919f6-e88b-456a-90d5-2008ed54f75d" userProvider="AD" userName="Tarun Katapally"/>
        <t:Anchor>
          <t:Comment id="317703708"/>
        </t:Anchor>
        <t:Create/>
      </t:Event>
      <t:Event id="{728DCEA1-85EF-4AF1-8D73-AD198BFD4B42}" time="2023-11-07T16:05:24.574Z">
        <t:Attribution userId="S::tkatapa@uwo.ca::cce919f6-e88b-456a-90d5-2008ed54f75d" userProvider="AD" userName="Tarun Katapally"/>
        <t:Anchor>
          <t:Comment id="317703708"/>
        </t:Anchor>
        <t:Assign userId="S::sibrah69@uwo.ca::47033430-eb54-416d-a9fd-82a9f6cc6862" userProvider="AD" userName="Sheriff Ibrahim"/>
      </t:Event>
      <t:Event id="{E58A986E-A9C0-4EEA-88EE-60E9A4E6611E}" time="2023-11-07T16:05:24.574Z">
        <t:Attribution userId="S::tkatapa@uwo.ca::cce919f6-e88b-456a-90d5-2008ed54f75d" userProvider="AD" userName="Tarun Katapally"/>
        <t:Anchor>
          <t:Comment id="317703708"/>
        </t:Anchor>
        <t:SetTitle title="@Sheriff Ibrahim, add numbers for males as well within the same table."/>
      </t:Event>
    </t:History>
  </t:Task>
  <t:Task id="{9806CC4A-58AC-4F80-97CD-14243989AF77}">
    <t:Anchor>
      <t:Comment id="1874637381"/>
    </t:Anchor>
    <t:History>
      <t:Event id="{C6556751-11C4-4D6D-A4E9-4F7723E06C6F}" time="2023-08-15T17:25:53.402Z">
        <t:Attribution userId="S::tkatapa@uwo.ca::cce919f6-e88b-456a-90d5-2008ed54f75d" userProvider="AD" userName="Tarun Katapally"/>
        <t:Anchor>
          <t:Comment id="1874637381"/>
        </t:Anchor>
        <t:Create/>
      </t:Event>
      <t:Event id="{A218AEDB-FF86-4F9A-A110-773301E7EF45}" time="2023-08-15T17:25:53.402Z">
        <t:Attribution userId="S::tkatapa@uwo.ca::cce919f6-e88b-456a-90d5-2008ed54f75d" userProvider="AD" userName="Tarun Katapally"/>
        <t:Anchor>
          <t:Comment id="1874637381"/>
        </t:Anchor>
        <t:Assign userId="S::salaksha@uwo.ca::8172bc01-18b7-47df-ac4d-5d16d1a52016" userProvider="AD" userName="Sarah Alakshar"/>
      </t:Event>
      <t:Event id="{DB6CBB52-4618-4107-8DED-F6F4E9C814E6}" time="2023-08-15T17:25:53.402Z">
        <t:Attribution userId="S::tkatapa@uwo.ca::cce919f6-e88b-456a-90d5-2008ed54f75d" userProvider="AD" userName="Tarun Katapally"/>
        <t:Anchor>
          <t:Comment id="1874637381"/>
        </t:Anchor>
        <t:SetTitle title="@Sarah Alakshar: ethnicity is different from identity. Tricky subject. Look up CIHR/SSHRC definitions - Stats Canada definitions."/>
      </t:Event>
      <t:Event id="{8BD3CBEE-54FC-405D-9A99-D0DA5B99D683}" time="2023-09-12T17:50:47.663Z">
        <t:Attribution userId="S::salaksha@uwo.ca::8172bc01-18b7-47df-ac4d-5d16d1a52016" userProvider="AD" userName="Sarah Alakshar"/>
        <t:Progress percentComplete="100"/>
      </t:Event>
    </t:History>
  </t:Task>
  <t:Task id="{CC756DEA-508A-4B73-B1CE-BD0869EDF92D}">
    <t:Anchor>
      <t:Comment id="591294899"/>
    </t:Anchor>
    <t:History>
      <t:Event id="{AFDC5253-F450-4E74-A9D4-D59F3F386A3A}" time="2023-11-02T18:49:09.79Z">
        <t:Attribution userId="S::tkatapa@uwo.ca::cce919f6-e88b-456a-90d5-2008ed54f75d" userProvider="AD" userName="Tarun Katapally"/>
        <t:Anchor>
          <t:Comment id="591294899"/>
        </t:Anchor>
        <t:Create/>
      </t:Event>
      <t:Event id="{54BEF563-51B4-44A5-922D-1E1068143E0B}" time="2023-11-02T18:49:09.79Z">
        <t:Attribution userId="S::tkatapa@uwo.ca::cce919f6-e88b-456a-90d5-2008ed54f75d" userProvider="AD" userName="Tarun Katapally"/>
        <t:Anchor>
          <t:Comment id="591294899"/>
        </t:Anchor>
        <t:Assign userId="S::salaksha@uwo.ca::8172bc01-18b7-47df-ac4d-5d16d1a52016" userProvider="AD" userName="Sarah Alakshar"/>
      </t:Event>
      <t:Event id="{E24C7C9E-254B-4A39-BA2B-8555C02FB2E2}" time="2023-11-02T18:49:09.79Z">
        <t:Attribution userId="S::tkatapa@uwo.ca::cce919f6-e88b-456a-90d5-2008ed54f75d" userProvider="AD" userName="Tarun Katapally"/>
        <t:Anchor>
          <t:Comment id="591294899"/>
        </t:Anchor>
        <t:SetTitle title="@Sarah Alakshar, see, for consistency sake, once you place a statistic in a bracket, follow that pattern."/>
      </t:Event>
      <t:Event id="{C6F298F1-DDE9-44DC-90ED-03353470D181}" time="2023-11-03T21:56:10.278Z">
        <t:Attribution userId="S::sibrah69@uwo.ca::47033430-eb54-416d-a9fd-82a9f6cc6862" userProvider="AD" userName="Sheriff Ibrahim"/>
        <t:Progress percentComplete="100"/>
      </t:Event>
    </t:History>
  </t:Task>
  <t:Task id="{E7EE36C2-BF08-4422-B0FB-765726163184}">
    <t:Anchor>
      <t:Comment id="132042174"/>
    </t:Anchor>
    <t:History>
      <t:Event id="{FF3E6A97-A6AD-4041-94C0-5BE9263BDC68}" time="2023-10-24T18:38:03.709Z">
        <t:Attribution userId="S::tkatapa@uwo.ca::cce919f6-e88b-456a-90d5-2008ed54f75d" userProvider="AD" userName="Tarun Katapally"/>
        <t:Anchor>
          <t:Comment id="132042174"/>
        </t:Anchor>
        <t:Create/>
      </t:Event>
      <t:Event id="{B2E935B9-5789-49BC-AB22-B6E12F7CC9AC}" time="2023-10-24T18:38:03.709Z">
        <t:Attribution userId="S::tkatapa@uwo.ca::cce919f6-e88b-456a-90d5-2008ed54f75d" userProvider="AD" userName="Tarun Katapally"/>
        <t:Anchor>
          <t:Comment id="132042174"/>
        </t:Anchor>
        <t:Assign userId="S::salaksha@uwo.ca::8172bc01-18b7-47df-ac4d-5d16d1a52016" userProvider="AD" userName="Sarah Alakshar"/>
      </t:Event>
      <t:Event id="{44ADE23C-690B-4BCC-B448-1E51D2EC7E61}" time="2023-10-24T18:38:03.709Z">
        <t:Attribution userId="S::tkatapa@uwo.ca::cce919f6-e88b-456a-90d5-2008ed54f75d" userProvider="AD" userName="Tarun Katapally"/>
        <t:Anchor>
          <t:Comment id="132042174"/>
        </t:Anchor>
        <t:SetTitle title="@Sarah Alakshar: there is a lot of information in these tables that needs to be systematically mentioned in the results section i.e., the unpacking of the results. It has to make sense to an external reviewer.At the moment the content in the results …"/>
      </t:Event>
      <t:Event id="{F118C5A8-35A5-4FCA-978B-E387864CD93A}" time="2023-11-03T22:02:02.713Z">
        <t:Attribution userId="S::sibrah69@uwo.ca::47033430-eb54-416d-a9fd-82a9f6cc6862" userProvider="AD" userName="Sheriff Ibrahim"/>
        <t:Progress percentComplete="100"/>
      </t:Event>
    </t:History>
  </t:Task>
  <t:Task id="{D9147963-9A87-42B2-80C4-AA6B5BEE78DA}">
    <t:Anchor>
      <t:Comment id="1915456317"/>
    </t:Anchor>
    <t:History>
      <t:Event id="{F1CC9815-8789-4315-82BB-A3AAB6CD1A6D}" time="2023-11-02T18:53:51.421Z">
        <t:Attribution userId="S::tkatapa@uwo.ca::cce919f6-e88b-456a-90d5-2008ed54f75d" userProvider="AD" userName="Tarun Katapally"/>
        <t:Anchor>
          <t:Comment id="1915456317"/>
        </t:Anchor>
        <t:Create/>
      </t:Event>
      <t:Event id="{CB9483E0-EE69-45B0-AC17-3D95D5651796}" time="2023-11-02T18:53:51.421Z">
        <t:Attribution userId="S::tkatapa@uwo.ca::cce919f6-e88b-456a-90d5-2008ed54f75d" userProvider="AD" userName="Tarun Katapally"/>
        <t:Anchor>
          <t:Comment id="1915456317"/>
        </t:Anchor>
        <t:Assign userId="S::sibrah69@uwo.ca::47033430-eb54-416d-a9fd-82a9f6cc6862" userProvider="AD" userName="Sheriff Ibrahim"/>
      </t:Event>
      <t:Event id="{50B1B32E-F6EE-4E8A-AC59-3BDB35F120FD}" time="2023-11-02T18:53:51.421Z">
        <t:Attribution userId="S::tkatapa@uwo.ca::cce919f6-e88b-456a-90d5-2008ed54f75d" userProvider="AD" userName="Tarun Katapally"/>
        <t:Anchor>
          <t:Comment id="1915456317"/>
        </t:Anchor>
        <t:SetTitle title="@Sheriff Ibrahim, there is no need to repeat &quot;mean minutes...&quot; every time you report results. Once you have established the unit of measurement in the methods section, you are good. In the first sentence of this paragraph I let the &quot;mean minutes&quot; stay …"/>
      </t:Event>
      <t:Event id="{3E1232B5-4A87-45FC-861C-58C99183B83A}" time="2023-11-03T21:56:21.064Z">
        <t:Attribution userId="S::sibrah69@uwo.ca::47033430-eb54-416d-a9fd-82a9f6cc6862" userProvider="AD" userName="Sheriff Ibrahim"/>
        <t:Progress percentComplete="100"/>
      </t:Event>
    </t:History>
  </t:Task>
  <t:Task id="{97ABB677-9AFA-415F-98D4-FC2EA50B4FBF}">
    <t:Anchor>
      <t:Comment id="1993444424"/>
    </t:Anchor>
    <t:History>
      <t:Event id="{72147D84-42D1-45E6-8DF7-1D526C68020C}" time="2023-11-16T15:52:53.876Z">
        <t:Attribution userId="S::tkatapa@uwo.ca::cce919f6-e88b-456a-90d5-2008ed54f75d" userProvider="AD" userName="Tarun Katapally"/>
        <t:Anchor>
          <t:Comment id="1993444424"/>
        </t:Anchor>
        <t:Create/>
      </t:Event>
      <t:Event id="{A14DF667-8CF1-48FD-A463-7030250962FD}" time="2023-11-16T15:52:53.876Z">
        <t:Attribution userId="S::tkatapa@uwo.ca::cce919f6-e88b-456a-90d5-2008ed54f75d" userProvider="AD" userName="Tarun Katapally"/>
        <t:Anchor>
          <t:Comment id="1993444424"/>
        </t:Anchor>
        <t:Assign userId="S::salaksha@uwo.ca::8172bc01-18b7-47df-ac4d-5d16d1a52016" userProvider="AD" userName="Sarah Alakshar"/>
      </t:Event>
      <t:Event id="{4F0D2F22-DDED-4509-BD85-9C6FC637938C}" time="2023-11-16T15:52:53.876Z">
        <t:Attribution userId="S::tkatapa@uwo.ca::cce919f6-e88b-456a-90d5-2008ed54f75d" userProvider="AD" userName="Tarun Katapally"/>
        <t:Anchor>
          <t:Comment id="1993444424"/>
        </t:Anchor>
        <t:SetTitle title="@Sarah Alakshar: you do not repeat the acronym anywhere, so why use it? Acronym use 101: Use only if repeated at least 5 time. Open access journals do not have a word limit so avoid acronyms."/>
      </t:Event>
      <t:Event id="{EB4F7D3C-C61F-43A3-A7DC-BD48F49BCA17}" time="2023-11-29T14:06:36.472Z">
        <t:Attribution userId="S::salaksha@uwo.ca::8172bc01-18b7-47df-ac4d-5d16d1a52016" userProvider="AD" userName="Sarah Alakshar"/>
        <t:Progress percentComplete="100"/>
      </t:Event>
      <t:Event id="{206909DF-BB57-4F7E-AFD1-EC5534EDC08C}" time="2023-11-29T14:15:09.258Z">
        <t:Attribution userId="S::salaksha@uwo.ca::8172bc01-18b7-47df-ac4d-5d16d1a52016" userProvider="AD" userName="Sarah Alakshar"/>
        <t:Undo id="{EB4F7D3C-C61F-43A3-A7DC-BD48F49BCA17}"/>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F66A1140CF11647AE7125714684D8E6" ma:contentTypeVersion="16" ma:contentTypeDescription="Create a new document." ma:contentTypeScope="" ma:versionID="7bd22dfebda737dcfbaa417496661c49">
  <xsd:schema xmlns:xsd="http://www.w3.org/2001/XMLSchema" xmlns:xs="http://www.w3.org/2001/XMLSchema" xmlns:p="http://schemas.microsoft.com/office/2006/metadata/properties" xmlns:ns3="d77e0a07-c6cc-4d25-b2f7-85c9c5d35519" xmlns:ns4="14b0caf1-c9cc-400b-8487-cb2c7ea3452c" targetNamespace="http://schemas.microsoft.com/office/2006/metadata/properties" ma:root="true" ma:fieldsID="062c2cf0251859236194e9db592c6745" ns3:_="" ns4:_="">
    <xsd:import namespace="d77e0a07-c6cc-4d25-b2f7-85c9c5d35519"/>
    <xsd:import namespace="14b0caf1-c9cc-400b-8487-cb2c7ea3452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_activity" minOccurs="0"/>
                <xsd:element ref="ns4:MediaServiceLocation" minOccurs="0"/>
                <xsd:element ref="ns4:MediaLengthInSeconds"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7e0a07-c6cc-4d25-b2f7-85c9c5d3551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4b0caf1-c9cc-400b-8487-cb2c7ea3452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_activity" ma:index="18" nillable="true" ma:displayName="_activity" ma:hidden="true" ma:internalName="_activity">
      <xsd:simpleType>
        <xsd:restriction base="dms:Note"/>
      </xsd:simpleType>
    </xsd:element>
    <xsd:element name="MediaServiceLocation" ma:index="19" nillable="true" ma:displayName="Location" ma:indexed="true"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14b0caf1-c9cc-400b-8487-cb2c7ea3452c" xsi:nil="true"/>
  </documentManagement>
</p:properties>
</file>

<file path=customXml/itemProps1.xml><?xml version="1.0" encoding="utf-8"?>
<ds:datastoreItem xmlns:ds="http://schemas.openxmlformats.org/officeDocument/2006/customXml" ds:itemID="{3F004DC4-36F0-4FD8-942F-95C0AD0634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7e0a07-c6cc-4d25-b2f7-85c9c5d35519"/>
    <ds:schemaRef ds:uri="14b0caf1-c9cc-400b-8487-cb2c7ea345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800E90B-387E-49B8-A8BD-422C8D76CD9C}">
  <ds:schemaRefs>
    <ds:schemaRef ds:uri="http://schemas.microsoft.com/sharepoint/v3/contenttype/forms"/>
  </ds:schemaRefs>
</ds:datastoreItem>
</file>

<file path=customXml/itemProps3.xml><?xml version="1.0" encoding="utf-8"?>
<ds:datastoreItem xmlns:ds="http://schemas.openxmlformats.org/officeDocument/2006/customXml" ds:itemID="{00C1B38D-0052-4941-842C-B7B0F9D42606}">
  <ds:schemaRefs>
    <ds:schemaRef ds:uri="http://schemas.openxmlformats.org/officeDocument/2006/bibliography"/>
  </ds:schemaRefs>
</ds:datastoreItem>
</file>

<file path=customXml/itemProps4.xml><?xml version="1.0" encoding="utf-8"?>
<ds:datastoreItem xmlns:ds="http://schemas.openxmlformats.org/officeDocument/2006/customXml" ds:itemID="{FE78FB96-3CEF-4516-AB1B-FA4324696A83}">
  <ds:schemaRefs>
    <ds:schemaRef ds:uri="http://schemas.microsoft.com/office/2006/metadata/properties"/>
    <ds:schemaRef ds:uri="http://schemas.microsoft.com/office/infopath/2007/PartnerControls"/>
    <ds:schemaRef ds:uri="14b0caf1-c9cc-400b-8487-cb2c7ea3452c"/>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54</Words>
  <Characters>1453</Characters>
  <Application>Microsoft Office Word</Application>
  <DocSecurity>0</DocSecurity>
  <Lines>12</Lines>
  <Paragraphs>3</Paragraphs>
  <ScaleCrop>false</ScaleCrop>
  <Company/>
  <LinksUpToDate>false</LinksUpToDate>
  <CharactersWithSpaces>1704</CharactersWithSpaces>
  <SharedDoc>false</SharedDoc>
  <HLinks>
    <vt:vector size="24" baseType="variant">
      <vt:variant>
        <vt:i4>589924</vt:i4>
      </vt:variant>
      <vt:variant>
        <vt:i4>6</vt:i4>
      </vt:variant>
      <vt:variant>
        <vt:i4>0</vt:i4>
      </vt:variant>
      <vt:variant>
        <vt:i4>5</vt:i4>
      </vt:variant>
      <vt:variant>
        <vt:lpwstr>mailto:tarun.katapally@uwo.ca</vt:lpwstr>
      </vt:variant>
      <vt:variant>
        <vt:lpwstr/>
      </vt:variant>
      <vt:variant>
        <vt:i4>589924</vt:i4>
      </vt:variant>
      <vt:variant>
        <vt:i4>3</vt:i4>
      </vt:variant>
      <vt:variant>
        <vt:i4>0</vt:i4>
      </vt:variant>
      <vt:variant>
        <vt:i4>5</vt:i4>
      </vt:variant>
      <vt:variant>
        <vt:lpwstr>mailto:tarun.katapally@uwo.ca</vt:lpwstr>
      </vt:variant>
      <vt:variant>
        <vt:lpwstr/>
      </vt:variant>
      <vt:variant>
        <vt:i4>589924</vt:i4>
      </vt:variant>
      <vt:variant>
        <vt:i4>0</vt:i4>
      </vt:variant>
      <vt:variant>
        <vt:i4>0</vt:i4>
      </vt:variant>
      <vt:variant>
        <vt:i4>5</vt:i4>
      </vt:variant>
      <vt:variant>
        <vt:lpwstr>mailto:tarun.katapally@uwo.ca</vt:lpwstr>
      </vt:variant>
      <vt:variant>
        <vt:lpwstr/>
      </vt:variant>
      <vt:variant>
        <vt:i4>4456546</vt:i4>
      </vt:variant>
      <vt:variant>
        <vt:i4>0</vt:i4>
      </vt:variant>
      <vt:variant>
        <vt:i4>0</vt:i4>
      </vt:variant>
      <vt:variant>
        <vt:i4>5</vt:i4>
      </vt:variant>
      <vt:variant>
        <vt:lpwstr>https://link.springer.com/chapter/10.1007/978-981-10-7563-6_5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Alakshar</dc:creator>
  <cp:keywords/>
  <dc:description/>
  <cp:lastModifiedBy>Tarun Katapally</cp:lastModifiedBy>
  <cp:revision>2</cp:revision>
  <cp:lastPrinted>2023-11-29T21:35:00Z</cp:lastPrinted>
  <dcterms:created xsi:type="dcterms:W3CDTF">2024-10-13T12:11:00Z</dcterms:created>
  <dcterms:modified xsi:type="dcterms:W3CDTF">2024-10-13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DsUPYq7"/&gt;&lt;style id="http://www.zotero.org/styles/springer-vancouver-brackets" locale="en-GB" hasBibliography="1" bibliographyStyleHasBeenSet="1"/&gt;&lt;prefs&gt;&lt;pref name="fieldType" value="Field"/&gt;&lt;p</vt:lpwstr>
  </property>
  <property fmtid="{D5CDD505-2E9C-101B-9397-08002B2CF9AE}" pid="3" name="ZOTERO_PREF_2">
    <vt:lpwstr>ref name="dontAskDelayCitationUpdates" value="true"/&gt;&lt;/prefs&gt;&lt;/data&gt;</vt:lpwstr>
  </property>
  <property fmtid="{D5CDD505-2E9C-101B-9397-08002B2CF9AE}" pid="4" name="ContentTypeId">
    <vt:lpwstr>0x010100DF66A1140CF11647AE7125714684D8E6</vt:lpwstr>
  </property>
  <property fmtid="{D5CDD505-2E9C-101B-9397-08002B2CF9AE}" pid="5" name="GrammarlyDocumentId">
    <vt:lpwstr>5f17b112ded591413fb477f6cf1517bec6eb741e55d543451d1f17c8e79d9a42</vt:lpwstr>
  </property>
</Properties>
</file>